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C5E6" w14:textId="6436AD33" w:rsidR="0077313E" w:rsidRPr="0077313E" w:rsidRDefault="00117825" w:rsidP="0077313E">
      <w:pPr>
        <w:rPr>
          <w:rFonts w:asciiTheme="majorBidi" w:hAnsiTheme="majorBidi" w:cstheme="majorBidi"/>
        </w:rPr>
      </w:pPr>
      <w:r w:rsidRPr="0077313E">
        <w:rPr>
          <w:rFonts w:asciiTheme="majorBidi" w:hAnsiTheme="majorBidi" w:cstheme="majorBidi"/>
          <w:b/>
          <w:bCs/>
        </w:rPr>
        <w:t>Table S</w:t>
      </w:r>
      <w:r w:rsidR="00335CF9">
        <w:rPr>
          <w:rFonts w:asciiTheme="majorBidi" w:hAnsiTheme="majorBidi" w:cstheme="majorBidi"/>
          <w:b/>
          <w:bCs/>
          <w:lang w:val="en-CH"/>
        </w:rPr>
        <w:t>4</w:t>
      </w:r>
      <w:bookmarkStart w:id="0" w:name="_GoBack"/>
      <w:bookmarkEnd w:id="0"/>
      <w:r w:rsidRPr="0077313E">
        <w:rPr>
          <w:rFonts w:asciiTheme="majorBidi" w:hAnsiTheme="majorBidi" w:cstheme="majorBidi"/>
          <w:b/>
          <w:bCs/>
        </w:rPr>
        <w:t>.</w:t>
      </w:r>
      <w:r w:rsidR="0077313E">
        <w:rPr>
          <w:rFonts w:asciiTheme="majorBidi" w:hAnsiTheme="majorBidi" w:cstheme="majorBidi"/>
        </w:rPr>
        <w:t xml:space="preserve"> </w:t>
      </w:r>
      <w:r w:rsidR="0077313E" w:rsidRPr="0077313E">
        <w:rPr>
          <w:rFonts w:asciiTheme="majorBidi" w:hAnsiTheme="majorBidi" w:cstheme="majorBidi"/>
        </w:rPr>
        <w:t xml:space="preserve">Temperature-dependent </w:t>
      </w:r>
      <w:r w:rsidR="0077313E">
        <w:rPr>
          <w:rFonts w:asciiTheme="majorBidi" w:hAnsiTheme="majorBidi" w:cstheme="majorBidi"/>
        </w:rPr>
        <w:t>DEG s</w:t>
      </w:r>
      <w:r w:rsidR="0077313E" w:rsidRPr="0077313E">
        <w:rPr>
          <w:rFonts w:asciiTheme="majorBidi" w:hAnsiTheme="majorBidi" w:cstheme="majorBidi"/>
        </w:rPr>
        <w:t>hared between all samples (</w:t>
      </w:r>
      <w:r w:rsidR="0077313E">
        <w:rPr>
          <w:rFonts w:asciiTheme="majorBidi" w:hAnsiTheme="majorBidi" w:cstheme="majorBidi"/>
        </w:rPr>
        <w:t>gills and liver of both tolerant and sensitive fish</w:t>
      </w:r>
      <w:r w:rsidR="0077313E" w:rsidRPr="0077313E">
        <w:rPr>
          <w:rFonts w:asciiTheme="majorBidi" w:hAnsiTheme="majorBidi" w:cstheme="majorBidi"/>
        </w:rPr>
        <w:t xml:space="preserve">) highlighted in red for up-regulation and blue for down-regulation. </w:t>
      </w:r>
    </w:p>
    <w:p w14:paraId="3D5D4D39" w14:textId="5AC3B3C8" w:rsidR="00402AA2" w:rsidRPr="00117825" w:rsidRDefault="00402AA2">
      <w:pPr>
        <w:rPr>
          <w:rFonts w:asciiTheme="majorBidi" w:hAnsiTheme="majorBidi" w:cstheme="majorBidi"/>
        </w:rPr>
      </w:pPr>
    </w:p>
    <w:p w14:paraId="3F6869E9" w14:textId="77777777" w:rsidR="00117825" w:rsidRPr="00117825" w:rsidRDefault="00117825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5150"/>
        <w:gridCol w:w="1646"/>
        <w:gridCol w:w="4544"/>
      </w:tblGrid>
      <w:tr w:rsidR="00C95CC5" w:rsidRPr="00117825" w14:paraId="00BE7F2E" w14:textId="77777777" w:rsidTr="00457E93">
        <w:trPr>
          <w:trHeight w:val="323"/>
        </w:trPr>
        <w:tc>
          <w:tcPr>
            <w:tcW w:w="0" w:type="auto"/>
            <w:shd w:val="clear" w:color="auto" w:fill="E7E6E6" w:themeFill="background2"/>
          </w:tcPr>
          <w:p w14:paraId="23B3E03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11782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UNIPORT</w:t>
            </w:r>
          </w:p>
        </w:tc>
        <w:tc>
          <w:tcPr>
            <w:tcW w:w="0" w:type="auto"/>
            <w:shd w:val="clear" w:color="auto" w:fill="E7E6E6" w:themeFill="background2"/>
          </w:tcPr>
          <w:p w14:paraId="46AC9B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0" w:type="auto"/>
            <w:shd w:val="clear" w:color="auto" w:fill="E7E6E6" w:themeFill="background2"/>
          </w:tcPr>
          <w:p w14:paraId="66E020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11782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UNIPORT</w:t>
            </w:r>
          </w:p>
        </w:tc>
        <w:tc>
          <w:tcPr>
            <w:tcW w:w="0" w:type="auto"/>
            <w:shd w:val="clear" w:color="auto" w:fill="E7E6E6" w:themeFill="background2"/>
          </w:tcPr>
          <w:p w14:paraId="3F56D1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</w:tr>
      <w:tr w:rsidR="00117825" w:rsidRPr="00117825" w14:paraId="71ACF98D" w14:textId="77777777" w:rsidTr="00457E93">
        <w:tc>
          <w:tcPr>
            <w:tcW w:w="0" w:type="auto"/>
            <w:shd w:val="clear" w:color="auto" w:fill="FF8588"/>
          </w:tcPr>
          <w:p w14:paraId="2721C46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7ZV46</w:t>
            </w:r>
          </w:p>
        </w:tc>
        <w:tc>
          <w:tcPr>
            <w:tcW w:w="0" w:type="auto"/>
            <w:shd w:val="clear" w:color="auto" w:fill="FF8588"/>
          </w:tcPr>
          <w:p w14:paraId="557882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t shock 70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1-like (LOC100694403), partial mRNA</w:t>
            </w:r>
          </w:p>
        </w:tc>
        <w:tc>
          <w:tcPr>
            <w:tcW w:w="0" w:type="auto"/>
            <w:shd w:val="clear" w:color="auto" w:fill="A4C6FF"/>
          </w:tcPr>
          <w:p w14:paraId="0B27E1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V49</w:t>
            </w:r>
          </w:p>
        </w:tc>
        <w:tc>
          <w:tcPr>
            <w:tcW w:w="0" w:type="auto"/>
            <w:shd w:val="clear" w:color="auto" w:fill="A4C6FF"/>
          </w:tcPr>
          <w:p w14:paraId="140728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forming acidic coiled-coil-containing protein 1-like (LOC100690047), transcript variant X2, mRNA</w:t>
            </w:r>
          </w:p>
        </w:tc>
      </w:tr>
      <w:tr w:rsidR="00117825" w:rsidRPr="00117825" w14:paraId="2EC24936" w14:textId="77777777" w:rsidTr="00457E93">
        <w:tc>
          <w:tcPr>
            <w:tcW w:w="0" w:type="auto"/>
            <w:shd w:val="clear" w:color="auto" w:fill="FF8588"/>
          </w:tcPr>
          <w:p w14:paraId="13EE881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9A8</w:t>
            </w:r>
          </w:p>
        </w:tc>
        <w:tc>
          <w:tcPr>
            <w:tcW w:w="0" w:type="auto"/>
            <w:shd w:val="clear" w:color="auto" w:fill="FF8588"/>
          </w:tcPr>
          <w:p w14:paraId="40E89D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shock protein 30-like (LOC100692254), mRNA</w:t>
            </w:r>
          </w:p>
        </w:tc>
        <w:tc>
          <w:tcPr>
            <w:tcW w:w="0" w:type="auto"/>
            <w:shd w:val="clear" w:color="auto" w:fill="A4C6FF"/>
          </w:tcPr>
          <w:p w14:paraId="3701205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9VEN0</w:t>
            </w:r>
          </w:p>
        </w:tc>
        <w:tc>
          <w:tcPr>
            <w:tcW w:w="0" w:type="auto"/>
            <w:shd w:val="clear" w:color="auto" w:fill="A4C6FF"/>
          </w:tcPr>
          <w:p w14:paraId="41427D0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702170 (LOC100702170), mRNA</w:t>
            </w:r>
          </w:p>
        </w:tc>
      </w:tr>
      <w:tr w:rsidR="00117825" w:rsidRPr="00117825" w14:paraId="3BECC4E1" w14:textId="77777777" w:rsidTr="00457E93">
        <w:tc>
          <w:tcPr>
            <w:tcW w:w="0" w:type="auto"/>
            <w:shd w:val="clear" w:color="auto" w:fill="FF8588"/>
          </w:tcPr>
          <w:p w14:paraId="6E7F58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0XG0</w:t>
            </w:r>
          </w:p>
        </w:tc>
        <w:tc>
          <w:tcPr>
            <w:tcW w:w="0" w:type="auto"/>
            <w:shd w:val="clear" w:color="auto" w:fill="FF8588"/>
          </w:tcPr>
          <w:p w14:paraId="267DEB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osephosphate isomerase B-like (LOC100690935), mRNA</w:t>
            </w:r>
          </w:p>
        </w:tc>
        <w:tc>
          <w:tcPr>
            <w:tcW w:w="0" w:type="auto"/>
            <w:shd w:val="clear" w:color="auto" w:fill="A4C6FF"/>
          </w:tcPr>
          <w:p w14:paraId="47BC232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JLP8</w:t>
            </w:r>
          </w:p>
        </w:tc>
        <w:tc>
          <w:tcPr>
            <w:tcW w:w="0" w:type="auto"/>
            <w:shd w:val="clear" w:color="auto" w:fill="A4C6FF"/>
          </w:tcPr>
          <w:p w14:paraId="179EA3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, SWIM-type containing 5 (zswim5), transcript variant X2, mRNA</w:t>
            </w:r>
          </w:p>
        </w:tc>
      </w:tr>
      <w:tr w:rsidR="00117825" w:rsidRPr="00117825" w14:paraId="6A9C7121" w14:textId="77777777" w:rsidTr="00457E93">
        <w:tc>
          <w:tcPr>
            <w:tcW w:w="0" w:type="auto"/>
            <w:shd w:val="clear" w:color="auto" w:fill="FF8588"/>
          </w:tcPr>
          <w:p w14:paraId="0549AC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SA3</w:t>
            </w:r>
          </w:p>
        </w:tc>
        <w:tc>
          <w:tcPr>
            <w:tcW w:w="0" w:type="auto"/>
            <w:shd w:val="clear" w:color="auto" w:fill="FF8588"/>
          </w:tcPr>
          <w:p w14:paraId="76761B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shock protein HSP 90-alpha-like (LOC100701982), mRNA</w:t>
            </w:r>
          </w:p>
        </w:tc>
        <w:tc>
          <w:tcPr>
            <w:tcW w:w="0" w:type="auto"/>
            <w:shd w:val="clear" w:color="auto" w:fill="A4C6FF"/>
          </w:tcPr>
          <w:p w14:paraId="2C0008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DR5</w:t>
            </w:r>
          </w:p>
        </w:tc>
        <w:tc>
          <w:tcPr>
            <w:tcW w:w="0" w:type="auto"/>
            <w:shd w:val="clear" w:color="auto" w:fill="A4C6FF"/>
          </w:tcPr>
          <w:p w14:paraId="184A04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olg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family A member 6-like protein 6-like (LOC102083195), mRNA</w:t>
            </w:r>
          </w:p>
        </w:tc>
      </w:tr>
      <w:tr w:rsidR="00117825" w:rsidRPr="00117825" w14:paraId="49C7CCE4" w14:textId="77777777" w:rsidTr="00457E93">
        <w:tc>
          <w:tcPr>
            <w:tcW w:w="0" w:type="auto"/>
            <w:shd w:val="clear" w:color="auto" w:fill="FF8588"/>
          </w:tcPr>
          <w:p w14:paraId="0EACE0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4Z9</w:t>
            </w:r>
          </w:p>
        </w:tc>
        <w:tc>
          <w:tcPr>
            <w:tcW w:w="0" w:type="auto"/>
            <w:shd w:val="clear" w:color="auto" w:fill="FF8588"/>
          </w:tcPr>
          <w:p w14:paraId="1937C0F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lute carrier family 35 member F1-like (LOC100700320), mRNA</w:t>
            </w:r>
          </w:p>
        </w:tc>
        <w:tc>
          <w:tcPr>
            <w:tcW w:w="0" w:type="auto"/>
            <w:shd w:val="clear" w:color="auto" w:fill="A4C6FF"/>
          </w:tcPr>
          <w:p w14:paraId="0AF327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WE0</w:t>
            </w:r>
          </w:p>
        </w:tc>
        <w:tc>
          <w:tcPr>
            <w:tcW w:w="0" w:type="auto"/>
            <w:shd w:val="clear" w:color="auto" w:fill="A4C6FF"/>
          </w:tcPr>
          <w:p w14:paraId="2D484D3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ster hydrolase C11orf54 homolog (LOC100711217), mRNA</w:t>
            </w:r>
          </w:p>
        </w:tc>
      </w:tr>
      <w:tr w:rsidR="00117825" w:rsidRPr="00117825" w14:paraId="7660BE95" w14:textId="77777777" w:rsidTr="00457E93">
        <w:tc>
          <w:tcPr>
            <w:tcW w:w="0" w:type="auto"/>
            <w:shd w:val="clear" w:color="auto" w:fill="FF8588"/>
          </w:tcPr>
          <w:p w14:paraId="110C155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U46</w:t>
            </w:r>
          </w:p>
        </w:tc>
        <w:tc>
          <w:tcPr>
            <w:tcW w:w="0" w:type="auto"/>
            <w:shd w:val="clear" w:color="auto" w:fill="FF8588"/>
          </w:tcPr>
          <w:p w14:paraId="179C05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t shock 70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4-like (LOC100690112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784FCA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0WEY0</w:t>
            </w:r>
          </w:p>
        </w:tc>
        <w:tc>
          <w:tcPr>
            <w:tcW w:w="0" w:type="auto"/>
            <w:shd w:val="clear" w:color="auto" w:fill="A4C6FF"/>
          </w:tcPr>
          <w:p w14:paraId="23DD28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CHT, LRR and PYD domains-containing protein 3-like (LOC100711258), mRNA</w:t>
            </w:r>
          </w:p>
        </w:tc>
      </w:tr>
      <w:tr w:rsidR="00117825" w:rsidRPr="00117825" w14:paraId="79F5EEA0" w14:textId="77777777" w:rsidTr="00457E93">
        <w:tc>
          <w:tcPr>
            <w:tcW w:w="0" w:type="auto"/>
            <w:shd w:val="clear" w:color="auto" w:fill="FF8588"/>
          </w:tcPr>
          <w:p w14:paraId="787C507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5M5</w:t>
            </w:r>
          </w:p>
        </w:tc>
        <w:tc>
          <w:tcPr>
            <w:tcW w:w="0" w:type="auto"/>
            <w:shd w:val="clear" w:color="auto" w:fill="FF8588"/>
          </w:tcPr>
          <w:p w14:paraId="5426D1B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uncharacterized LOC102076401 (LOC102076401)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sc_RNA</w:t>
            </w:r>
            <w:proofErr w:type="spellEnd"/>
          </w:p>
        </w:tc>
        <w:tc>
          <w:tcPr>
            <w:tcW w:w="0" w:type="auto"/>
            <w:shd w:val="clear" w:color="auto" w:fill="A4C6FF"/>
          </w:tcPr>
          <w:p w14:paraId="704780F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BL0</w:t>
            </w:r>
          </w:p>
        </w:tc>
        <w:tc>
          <w:tcPr>
            <w:tcW w:w="0" w:type="auto"/>
            <w:shd w:val="clear" w:color="auto" w:fill="A4C6FF"/>
          </w:tcPr>
          <w:p w14:paraId="022C564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romodomain helicase DNA binding protein 3 (chd3), transcript variant X1, mRNA</w:t>
            </w:r>
          </w:p>
        </w:tc>
      </w:tr>
      <w:tr w:rsidR="00117825" w:rsidRPr="00117825" w14:paraId="43DA7A4D" w14:textId="77777777" w:rsidTr="00457E93">
        <w:tc>
          <w:tcPr>
            <w:tcW w:w="0" w:type="auto"/>
            <w:shd w:val="clear" w:color="auto" w:fill="FF8588"/>
          </w:tcPr>
          <w:p w14:paraId="6AD0695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7S8</w:t>
            </w:r>
          </w:p>
        </w:tc>
        <w:tc>
          <w:tcPr>
            <w:tcW w:w="0" w:type="auto"/>
            <w:shd w:val="clear" w:color="auto" w:fill="FF8588"/>
          </w:tcPr>
          <w:p w14:paraId="5866DB4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ota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tt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mRNA</w:t>
            </w:r>
          </w:p>
        </w:tc>
        <w:tc>
          <w:tcPr>
            <w:tcW w:w="0" w:type="auto"/>
            <w:shd w:val="clear" w:color="auto" w:fill="A4C6FF"/>
          </w:tcPr>
          <w:p w14:paraId="7CF7A33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PVE4</w:t>
            </w:r>
          </w:p>
        </w:tc>
        <w:tc>
          <w:tcPr>
            <w:tcW w:w="0" w:type="auto"/>
            <w:shd w:val="clear" w:color="auto" w:fill="A4C6FF"/>
          </w:tcPr>
          <w:p w14:paraId="433E30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yroid hormone receptor beta (tr-beta), transcript variant X5, mRNA</w:t>
            </w:r>
          </w:p>
        </w:tc>
      </w:tr>
      <w:tr w:rsidR="00117825" w:rsidRPr="00117825" w14:paraId="732DEC21" w14:textId="77777777" w:rsidTr="00457E93">
        <w:tc>
          <w:tcPr>
            <w:tcW w:w="0" w:type="auto"/>
            <w:shd w:val="clear" w:color="auto" w:fill="FF8588"/>
          </w:tcPr>
          <w:p w14:paraId="2F92C2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LS8</w:t>
            </w:r>
          </w:p>
        </w:tc>
        <w:tc>
          <w:tcPr>
            <w:tcW w:w="0" w:type="auto"/>
            <w:shd w:val="clear" w:color="auto" w:fill="FF8588"/>
          </w:tcPr>
          <w:p w14:paraId="2C35C8A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p70-binding protein 1-like (LOC100694972), mRNA</w:t>
            </w:r>
          </w:p>
        </w:tc>
        <w:tc>
          <w:tcPr>
            <w:tcW w:w="0" w:type="auto"/>
            <w:shd w:val="clear" w:color="auto" w:fill="A4C6FF"/>
          </w:tcPr>
          <w:p w14:paraId="265EF0E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I33</w:t>
            </w:r>
          </w:p>
        </w:tc>
        <w:tc>
          <w:tcPr>
            <w:tcW w:w="0" w:type="auto"/>
            <w:shd w:val="clear" w:color="auto" w:fill="A4C6FF"/>
          </w:tcPr>
          <w:p w14:paraId="234D9A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nective tissue growth factor-like (LOC100693059), mRNA</w:t>
            </w:r>
          </w:p>
        </w:tc>
      </w:tr>
      <w:tr w:rsidR="00117825" w:rsidRPr="00117825" w14:paraId="68534ED5" w14:textId="77777777" w:rsidTr="00457E93">
        <w:tc>
          <w:tcPr>
            <w:tcW w:w="0" w:type="auto"/>
            <w:shd w:val="clear" w:color="auto" w:fill="FF8588"/>
          </w:tcPr>
          <w:p w14:paraId="43C8AB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9W4</w:t>
            </w:r>
          </w:p>
        </w:tc>
        <w:tc>
          <w:tcPr>
            <w:tcW w:w="0" w:type="auto"/>
            <w:shd w:val="clear" w:color="auto" w:fill="FF8588"/>
          </w:tcPr>
          <w:p w14:paraId="047923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FAM161A-like (LOC100700499), mRNA</w:t>
            </w:r>
          </w:p>
        </w:tc>
        <w:tc>
          <w:tcPr>
            <w:tcW w:w="0" w:type="auto"/>
            <w:shd w:val="clear" w:color="auto" w:fill="A4C6FF"/>
          </w:tcPr>
          <w:p w14:paraId="3650F58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UM0</w:t>
            </w:r>
          </w:p>
        </w:tc>
        <w:tc>
          <w:tcPr>
            <w:tcW w:w="0" w:type="auto"/>
            <w:shd w:val="clear" w:color="auto" w:fill="A4C6FF"/>
          </w:tcPr>
          <w:p w14:paraId="5AE6EE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-binding protein 5-like (LOC100707900), mRNA</w:t>
            </w:r>
          </w:p>
        </w:tc>
      </w:tr>
      <w:tr w:rsidR="00117825" w:rsidRPr="00117825" w14:paraId="5CFE6A49" w14:textId="77777777" w:rsidTr="00457E93">
        <w:tc>
          <w:tcPr>
            <w:tcW w:w="0" w:type="auto"/>
            <w:shd w:val="clear" w:color="auto" w:fill="FF8588"/>
          </w:tcPr>
          <w:p w14:paraId="5F04348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I06</w:t>
            </w:r>
          </w:p>
        </w:tc>
        <w:tc>
          <w:tcPr>
            <w:tcW w:w="0" w:type="auto"/>
            <w:shd w:val="clear" w:color="auto" w:fill="FF8588"/>
          </w:tcPr>
          <w:p w14:paraId="3F6099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import inner membrane translocase subunit Tim10-like (LOC100705235), mRNA</w:t>
            </w:r>
          </w:p>
        </w:tc>
        <w:tc>
          <w:tcPr>
            <w:tcW w:w="0" w:type="auto"/>
            <w:shd w:val="clear" w:color="auto" w:fill="A4C6FF"/>
          </w:tcPr>
          <w:p w14:paraId="77E612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GMJ4</w:t>
            </w:r>
          </w:p>
        </w:tc>
        <w:tc>
          <w:tcPr>
            <w:tcW w:w="0" w:type="auto"/>
            <w:shd w:val="clear" w:color="auto" w:fill="A4C6FF"/>
          </w:tcPr>
          <w:p w14:paraId="506F68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stone deacetylase 11-like (LOC100691456), mRNA</w:t>
            </w:r>
          </w:p>
        </w:tc>
      </w:tr>
      <w:tr w:rsidR="00117825" w:rsidRPr="00117825" w14:paraId="79B15D85" w14:textId="77777777" w:rsidTr="00457E93">
        <w:tc>
          <w:tcPr>
            <w:tcW w:w="0" w:type="auto"/>
            <w:shd w:val="clear" w:color="auto" w:fill="FF8588"/>
          </w:tcPr>
          <w:p w14:paraId="27405DF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7X7</w:t>
            </w:r>
          </w:p>
        </w:tc>
        <w:tc>
          <w:tcPr>
            <w:tcW w:w="0" w:type="auto"/>
            <w:shd w:val="clear" w:color="auto" w:fill="FF8588"/>
          </w:tcPr>
          <w:p w14:paraId="6B61B8B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rine/threonine-protein kinase NIM1-like (LOC100702096), transcript variant X1, mRNA</w:t>
            </w:r>
          </w:p>
        </w:tc>
        <w:tc>
          <w:tcPr>
            <w:tcW w:w="0" w:type="auto"/>
            <w:shd w:val="clear" w:color="auto" w:fill="A4C6FF"/>
          </w:tcPr>
          <w:p w14:paraId="1EF7A1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U1</w:t>
            </w:r>
          </w:p>
        </w:tc>
        <w:tc>
          <w:tcPr>
            <w:tcW w:w="0" w:type="auto"/>
            <w:shd w:val="clear" w:color="auto" w:fill="A4C6FF"/>
          </w:tcPr>
          <w:p w14:paraId="1CF839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-oxo-5-beta-steroid 4-dehydrogenase-like (LOC100700465), transcript variant 1, mRNA</w:t>
            </w:r>
          </w:p>
        </w:tc>
      </w:tr>
      <w:tr w:rsidR="00117825" w:rsidRPr="00117825" w14:paraId="7CDF4185" w14:textId="77777777" w:rsidTr="00457E93">
        <w:tc>
          <w:tcPr>
            <w:tcW w:w="0" w:type="auto"/>
            <w:shd w:val="clear" w:color="auto" w:fill="FF8588"/>
          </w:tcPr>
          <w:p w14:paraId="245DA1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8W8</w:t>
            </w:r>
          </w:p>
        </w:tc>
        <w:tc>
          <w:tcPr>
            <w:tcW w:w="0" w:type="auto"/>
            <w:shd w:val="clear" w:color="auto" w:fill="FF8588"/>
          </w:tcPr>
          <w:p w14:paraId="36FDA1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lreticulin-like (LOC100701980), transcript variant X2, mRNA</w:t>
            </w:r>
          </w:p>
        </w:tc>
        <w:tc>
          <w:tcPr>
            <w:tcW w:w="0" w:type="auto"/>
            <w:shd w:val="clear" w:color="auto" w:fill="A4C6FF"/>
          </w:tcPr>
          <w:p w14:paraId="3B2D71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QZ1</w:t>
            </w:r>
          </w:p>
        </w:tc>
        <w:tc>
          <w:tcPr>
            <w:tcW w:w="0" w:type="auto"/>
            <w:shd w:val="clear" w:color="auto" w:fill="A4C6FF"/>
          </w:tcPr>
          <w:p w14:paraId="5971C6A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licing factor 3B subunit 1-like (LOC100696218), transcript variant X3, mRNA</w:t>
            </w:r>
          </w:p>
        </w:tc>
      </w:tr>
      <w:tr w:rsidR="00117825" w:rsidRPr="00117825" w14:paraId="161C1906" w14:textId="77777777" w:rsidTr="00457E93">
        <w:tc>
          <w:tcPr>
            <w:tcW w:w="0" w:type="auto"/>
            <w:shd w:val="clear" w:color="auto" w:fill="FF8588"/>
          </w:tcPr>
          <w:p w14:paraId="1BE17C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B5JK63</w:t>
            </w:r>
          </w:p>
        </w:tc>
        <w:tc>
          <w:tcPr>
            <w:tcW w:w="0" w:type="auto"/>
            <w:shd w:val="clear" w:color="auto" w:fill="FF8588"/>
          </w:tcPr>
          <w:p w14:paraId="346D99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lreticulin-like (LOC10070198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B9A9B4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7R9</w:t>
            </w:r>
          </w:p>
        </w:tc>
        <w:tc>
          <w:tcPr>
            <w:tcW w:w="0" w:type="auto"/>
            <w:shd w:val="clear" w:color="auto" w:fill="A4C6FF"/>
          </w:tcPr>
          <w:p w14:paraId="2542FE2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ctonucleoside triphosphat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phosphohydrol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1-like (LOC100710562), transcript variant X2, mRNA</w:t>
            </w:r>
          </w:p>
        </w:tc>
      </w:tr>
      <w:tr w:rsidR="00117825" w:rsidRPr="00117825" w14:paraId="0AE13D4B" w14:textId="77777777" w:rsidTr="00457E93">
        <w:tc>
          <w:tcPr>
            <w:tcW w:w="0" w:type="auto"/>
            <w:shd w:val="clear" w:color="auto" w:fill="FF8588"/>
          </w:tcPr>
          <w:p w14:paraId="4EF8B7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A0A0R4IYB7</w:t>
            </w:r>
          </w:p>
        </w:tc>
        <w:tc>
          <w:tcPr>
            <w:tcW w:w="0" w:type="auto"/>
            <w:shd w:val="clear" w:color="auto" w:fill="FF8588"/>
          </w:tcPr>
          <w:p w14:paraId="369BC5D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(alpha)-acetyltransferase 25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t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uxiliary subunit (naa25), transcript variant X1, mRNA</w:t>
            </w:r>
          </w:p>
        </w:tc>
        <w:tc>
          <w:tcPr>
            <w:tcW w:w="0" w:type="auto"/>
            <w:shd w:val="clear" w:color="auto" w:fill="A4C6FF"/>
          </w:tcPr>
          <w:p w14:paraId="1101483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IZ6</w:t>
            </w:r>
          </w:p>
        </w:tc>
        <w:tc>
          <w:tcPr>
            <w:tcW w:w="0" w:type="auto"/>
            <w:shd w:val="clear" w:color="auto" w:fill="A4C6FF"/>
          </w:tcPr>
          <w:p w14:paraId="793BEC3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egrin alpha-IIb-like (LOC100704409), transcript variant X1, mRNA</w:t>
            </w:r>
          </w:p>
        </w:tc>
      </w:tr>
      <w:tr w:rsidR="00117825" w:rsidRPr="00117825" w14:paraId="5202B9E6" w14:textId="77777777" w:rsidTr="00457E93">
        <w:tc>
          <w:tcPr>
            <w:tcW w:w="0" w:type="auto"/>
            <w:shd w:val="clear" w:color="auto" w:fill="FF8588"/>
          </w:tcPr>
          <w:p w14:paraId="7DF914E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K7</w:t>
            </w:r>
          </w:p>
        </w:tc>
        <w:tc>
          <w:tcPr>
            <w:tcW w:w="0" w:type="auto"/>
            <w:shd w:val="clear" w:color="auto" w:fill="FF8588"/>
          </w:tcPr>
          <w:p w14:paraId="57A4A82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J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 subfamily A member 1-like (LOC100691603), mRNA</w:t>
            </w:r>
          </w:p>
        </w:tc>
        <w:tc>
          <w:tcPr>
            <w:tcW w:w="0" w:type="auto"/>
            <w:shd w:val="clear" w:color="auto" w:fill="A4C6FF"/>
          </w:tcPr>
          <w:p w14:paraId="62D3DB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8W525</w:t>
            </w:r>
          </w:p>
        </w:tc>
        <w:tc>
          <w:tcPr>
            <w:tcW w:w="0" w:type="auto"/>
            <w:shd w:val="clear" w:color="auto" w:fill="A4C6FF"/>
          </w:tcPr>
          <w:p w14:paraId="748FF6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-cell antigen receptor complex-associated protein alpha chain-like (LOC100698182), mRNA</w:t>
            </w:r>
          </w:p>
        </w:tc>
      </w:tr>
      <w:tr w:rsidR="00117825" w:rsidRPr="00117825" w14:paraId="5488AEAB" w14:textId="77777777" w:rsidTr="00457E93">
        <w:tc>
          <w:tcPr>
            <w:tcW w:w="0" w:type="auto"/>
            <w:shd w:val="clear" w:color="auto" w:fill="FF8588"/>
          </w:tcPr>
          <w:p w14:paraId="4DA287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R32</w:t>
            </w:r>
          </w:p>
        </w:tc>
        <w:tc>
          <w:tcPr>
            <w:tcW w:w="0" w:type="auto"/>
            <w:shd w:val="clear" w:color="auto" w:fill="FF8588"/>
          </w:tcPr>
          <w:p w14:paraId="6F3E600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actericidal permeability-increasing protein-like (LOC100694762), mRNA</w:t>
            </w:r>
          </w:p>
        </w:tc>
        <w:tc>
          <w:tcPr>
            <w:tcW w:w="0" w:type="auto"/>
            <w:shd w:val="clear" w:color="auto" w:fill="A4C6FF"/>
          </w:tcPr>
          <w:p w14:paraId="46F7153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I9N0</w:t>
            </w:r>
          </w:p>
        </w:tc>
        <w:tc>
          <w:tcPr>
            <w:tcW w:w="0" w:type="auto"/>
            <w:shd w:val="clear" w:color="auto" w:fill="A4C6FF"/>
          </w:tcPr>
          <w:p w14:paraId="0FF567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th-associated protein-like 1-B-like (LOC100707360), transcript variant X1, mRNA</w:t>
            </w:r>
          </w:p>
        </w:tc>
      </w:tr>
      <w:tr w:rsidR="00117825" w:rsidRPr="00117825" w14:paraId="25E60CB5" w14:textId="77777777" w:rsidTr="00457E93">
        <w:tc>
          <w:tcPr>
            <w:tcW w:w="0" w:type="auto"/>
            <w:shd w:val="clear" w:color="auto" w:fill="FF8588"/>
          </w:tcPr>
          <w:p w14:paraId="1AA1AA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S595</w:t>
            </w:r>
          </w:p>
        </w:tc>
        <w:tc>
          <w:tcPr>
            <w:tcW w:w="0" w:type="auto"/>
            <w:shd w:val="clear" w:color="auto" w:fill="FF8588"/>
          </w:tcPr>
          <w:p w14:paraId="471F0B1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rcinoembryonic antigen-related cell adhesion molecule 6-like (LOC100691921), transcript variant X1, mRNA</w:t>
            </w:r>
          </w:p>
        </w:tc>
        <w:tc>
          <w:tcPr>
            <w:tcW w:w="0" w:type="auto"/>
            <w:shd w:val="clear" w:color="auto" w:fill="A4C6FF"/>
          </w:tcPr>
          <w:p w14:paraId="0CF95EA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31367</w:t>
            </w:r>
          </w:p>
        </w:tc>
        <w:tc>
          <w:tcPr>
            <w:tcW w:w="0" w:type="auto"/>
            <w:shd w:val="clear" w:color="auto" w:fill="A4C6FF"/>
          </w:tcPr>
          <w:p w14:paraId="55B1ED3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U domain, class 6, transcription factor 1-like (LOC100712520), transcript variant X3, mRNA</w:t>
            </w:r>
          </w:p>
        </w:tc>
      </w:tr>
      <w:tr w:rsidR="00117825" w:rsidRPr="00117825" w14:paraId="2F892642" w14:textId="77777777" w:rsidTr="00457E93">
        <w:tc>
          <w:tcPr>
            <w:tcW w:w="0" w:type="auto"/>
            <w:shd w:val="clear" w:color="auto" w:fill="FF8588"/>
          </w:tcPr>
          <w:p w14:paraId="058238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V35</w:t>
            </w:r>
          </w:p>
        </w:tc>
        <w:tc>
          <w:tcPr>
            <w:tcW w:w="0" w:type="auto"/>
            <w:shd w:val="clear" w:color="auto" w:fill="FF8588"/>
          </w:tcPr>
          <w:p w14:paraId="6FB68C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ate-cysteine ligase, catalytic subunit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cl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1, mRNA</w:t>
            </w:r>
          </w:p>
        </w:tc>
        <w:tc>
          <w:tcPr>
            <w:tcW w:w="0" w:type="auto"/>
            <w:shd w:val="clear" w:color="auto" w:fill="A4C6FF"/>
          </w:tcPr>
          <w:p w14:paraId="49373DF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J19</w:t>
            </w:r>
          </w:p>
        </w:tc>
        <w:tc>
          <w:tcPr>
            <w:tcW w:w="0" w:type="auto"/>
            <w:shd w:val="clear" w:color="auto" w:fill="A4C6FF"/>
          </w:tcPr>
          <w:p w14:paraId="6751286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628-like (LOC100697888), transcript variant X5, mRNA</w:t>
            </w:r>
          </w:p>
        </w:tc>
      </w:tr>
      <w:tr w:rsidR="00117825" w:rsidRPr="00117825" w14:paraId="2A909252" w14:textId="77777777" w:rsidTr="00457E93">
        <w:tc>
          <w:tcPr>
            <w:tcW w:w="0" w:type="auto"/>
            <w:shd w:val="clear" w:color="auto" w:fill="FF8588"/>
          </w:tcPr>
          <w:p w14:paraId="3B8D76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ZU8</w:t>
            </w:r>
          </w:p>
        </w:tc>
        <w:tc>
          <w:tcPr>
            <w:tcW w:w="0" w:type="auto"/>
            <w:shd w:val="clear" w:color="auto" w:fill="FF8588"/>
          </w:tcPr>
          <w:p w14:paraId="3CF8081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ase family AAA domain-containing protein 3-A-like (LOC100711548), mRNA</w:t>
            </w:r>
          </w:p>
        </w:tc>
        <w:tc>
          <w:tcPr>
            <w:tcW w:w="0" w:type="auto"/>
            <w:shd w:val="clear" w:color="auto" w:fill="A4C6FF"/>
          </w:tcPr>
          <w:p w14:paraId="125BAC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6PBM1</w:t>
            </w:r>
          </w:p>
        </w:tc>
        <w:tc>
          <w:tcPr>
            <w:tcW w:w="0" w:type="auto"/>
            <w:shd w:val="clear" w:color="auto" w:fill="A4C6FF"/>
          </w:tcPr>
          <w:p w14:paraId="61FC63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-acetyl-ADP-ribose deacetylase MACROD1-like (LOC100703609), transcript variant X2, mRNA</w:t>
            </w:r>
          </w:p>
        </w:tc>
      </w:tr>
      <w:tr w:rsidR="00117825" w:rsidRPr="00117825" w14:paraId="15FD0FDC" w14:textId="77777777" w:rsidTr="00457E93">
        <w:tc>
          <w:tcPr>
            <w:tcW w:w="0" w:type="auto"/>
            <w:shd w:val="clear" w:color="auto" w:fill="FF8588"/>
          </w:tcPr>
          <w:p w14:paraId="074A16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V3H3</w:t>
            </w:r>
          </w:p>
        </w:tc>
        <w:tc>
          <w:tcPr>
            <w:tcW w:w="0" w:type="auto"/>
            <w:shd w:val="clear" w:color="auto" w:fill="FF8588"/>
          </w:tcPr>
          <w:p w14:paraId="4052D2D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1 small nuclear ribonucleoprotein A-like (LOC100697367), transcript variant X5, mRNA</w:t>
            </w:r>
          </w:p>
        </w:tc>
        <w:tc>
          <w:tcPr>
            <w:tcW w:w="0" w:type="auto"/>
            <w:shd w:val="clear" w:color="auto" w:fill="A4C6FF"/>
          </w:tcPr>
          <w:p w14:paraId="447040D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H59</w:t>
            </w:r>
          </w:p>
        </w:tc>
        <w:tc>
          <w:tcPr>
            <w:tcW w:w="0" w:type="auto"/>
            <w:shd w:val="clear" w:color="auto" w:fill="A4C6FF"/>
          </w:tcPr>
          <w:p w14:paraId="2174B97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tin filament-associated protein 1-like 2-like (LOC100697549), transcript variant X1, mRNA</w:t>
            </w:r>
          </w:p>
        </w:tc>
      </w:tr>
      <w:tr w:rsidR="00117825" w:rsidRPr="00117825" w14:paraId="4F82FE56" w14:textId="77777777" w:rsidTr="00457E93">
        <w:tc>
          <w:tcPr>
            <w:tcW w:w="0" w:type="auto"/>
            <w:shd w:val="clear" w:color="auto" w:fill="FF8588"/>
          </w:tcPr>
          <w:p w14:paraId="285632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WUU0</w:t>
            </w:r>
          </w:p>
        </w:tc>
        <w:tc>
          <w:tcPr>
            <w:tcW w:w="0" w:type="auto"/>
            <w:shd w:val="clear" w:color="auto" w:fill="FF8588"/>
          </w:tcPr>
          <w:p w14:paraId="0DE6DD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J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 subfamily B member 5-like (LOC100692197), transcript variant X2, mRNA</w:t>
            </w:r>
          </w:p>
        </w:tc>
        <w:tc>
          <w:tcPr>
            <w:tcW w:w="0" w:type="auto"/>
            <w:shd w:val="clear" w:color="auto" w:fill="A4C6FF"/>
          </w:tcPr>
          <w:p w14:paraId="6CCE3B3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JM4</w:t>
            </w:r>
          </w:p>
        </w:tc>
        <w:tc>
          <w:tcPr>
            <w:tcW w:w="0" w:type="auto"/>
            <w:shd w:val="clear" w:color="auto" w:fill="A4C6FF"/>
          </w:tcPr>
          <w:p w14:paraId="3EC2BAB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one morphogenetic protein 1-like (LOC100704448), transcript variant X1, mRNA</w:t>
            </w:r>
          </w:p>
        </w:tc>
      </w:tr>
      <w:tr w:rsidR="00117825" w:rsidRPr="00117825" w14:paraId="5AEC478D" w14:textId="77777777" w:rsidTr="00457E93">
        <w:tc>
          <w:tcPr>
            <w:tcW w:w="0" w:type="auto"/>
            <w:shd w:val="clear" w:color="auto" w:fill="FF8588"/>
          </w:tcPr>
          <w:p w14:paraId="6F6417F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XM1</w:t>
            </w:r>
          </w:p>
        </w:tc>
        <w:tc>
          <w:tcPr>
            <w:tcW w:w="0" w:type="auto"/>
            <w:shd w:val="clear" w:color="auto" w:fill="FF8588"/>
          </w:tcPr>
          <w:p w14:paraId="6DF90A3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 oxidase subunit 6B1-like (LOC100697091), mRNA</w:t>
            </w:r>
          </w:p>
        </w:tc>
        <w:tc>
          <w:tcPr>
            <w:tcW w:w="0" w:type="auto"/>
            <w:shd w:val="clear" w:color="auto" w:fill="A4C6FF"/>
          </w:tcPr>
          <w:p w14:paraId="0609E0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G27</w:t>
            </w:r>
          </w:p>
        </w:tc>
        <w:tc>
          <w:tcPr>
            <w:tcW w:w="0" w:type="auto"/>
            <w:shd w:val="clear" w:color="auto" w:fill="A4C6FF"/>
          </w:tcPr>
          <w:p w14:paraId="4406FB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ctonucleoside triphosphat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phosphohydrol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1-like (LOC100710562), transcript variant X1, mRNA</w:t>
            </w:r>
          </w:p>
        </w:tc>
      </w:tr>
      <w:tr w:rsidR="00117825" w:rsidRPr="00117825" w14:paraId="6D1F93A5" w14:textId="77777777" w:rsidTr="00457E93">
        <w:tc>
          <w:tcPr>
            <w:tcW w:w="0" w:type="auto"/>
            <w:shd w:val="clear" w:color="auto" w:fill="FF8588"/>
          </w:tcPr>
          <w:p w14:paraId="3581E07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D56</w:t>
            </w:r>
          </w:p>
        </w:tc>
        <w:tc>
          <w:tcPr>
            <w:tcW w:w="0" w:type="auto"/>
            <w:shd w:val="clear" w:color="auto" w:fill="FF8588"/>
          </w:tcPr>
          <w:p w14:paraId="528BF7F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(alpha)-acetyltransferase 25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t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uxiliary subunit (naa2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EB478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S8K3</w:t>
            </w:r>
          </w:p>
        </w:tc>
        <w:tc>
          <w:tcPr>
            <w:tcW w:w="0" w:type="auto"/>
            <w:shd w:val="clear" w:color="auto" w:fill="A4C6FF"/>
          </w:tcPr>
          <w:p w14:paraId="4C90E1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8387 (LOC100698387), mRNA</w:t>
            </w:r>
          </w:p>
        </w:tc>
      </w:tr>
      <w:tr w:rsidR="00117825" w:rsidRPr="00117825" w14:paraId="3DDDBC21" w14:textId="77777777" w:rsidTr="00457E93">
        <w:tc>
          <w:tcPr>
            <w:tcW w:w="0" w:type="auto"/>
            <w:shd w:val="clear" w:color="auto" w:fill="FF8588"/>
          </w:tcPr>
          <w:p w14:paraId="6F7010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7T0</w:t>
            </w:r>
          </w:p>
        </w:tc>
        <w:tc>
          <w:tcPr>
            <w:tcW w:w="0" w:type="auto"/>
            <w:shd w:val="clear" w:color="auto" w:fill="FF8588"/>
          </w:tcPr>
          <w:p w14:paraId="3944965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lute carrier family 35 member F2-like (LOC100696653), mRNA</w:t>
            </w:r>
          </w:p>
        </w:tc>
        <w:tc>
          <w:tcPr>
            <w:tcW w:w="0" w:type="auto"/>
            <w:shd w:val="clear" w:color="auto" w:fill="A4C6FF"/>
          </w:tcPr>
          <w:p w14:paraId="1747E17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4N9</w:t>
            </w:r>
          </w:p>
        </w:tc>
        <w:tc>
          <w:tcPr>
            <w:tcW w:w="0" w:type="auto"/>
            <w:shd w:val="clear" w:color="auto" w:fill="A4C6FF"/>
          </w:tcPr>
          <w:p w14:paraId="3BA180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sintegr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metalloproteinase domain-containing protein 19-like (LOC100707541), transcript variant X1, mRNA</w:t>
            </w:r>
          </w:p>
        </w:tc>
      </w:tr>
      <w:tr w:rsidR="00117825" w:rsidRPr="00117825" w14:paraId="35A30AFD" w14:textId="77777777" w:rsidTr="00457E93">
        <w:tc>
          <w:tcPr>
            <w:tcW w:w="0" w:type="auto"/>
            <w:shd w:val="clear" w:color="auto" w:fill="FF8588"/>
          </w:tcPr>
          <w:p w14:paraId="7E87188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140LH17</w:t>
            </w:r>
          </w:p>
        </w:tc>
        <w:tc>
          <w:tcPr>
            <w:tcW w:w="0" w:type="auto"/>
            <w:shd w:val="clear" w:color="auto" w:fill="FF8588"/>
          </w:tcPr>
          <w:p w14:paraId="1FC3D0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-associated protein 1-like (LOC100707332), mRNA</w:t>
            </w:r>
          </w:p>
        </w:tc>
        <w:tc>
          <w:tcPr>
            <w:tcW w:w="0" w:type="auto"/>
            <w:shd w:val="clear" w:color="auto" w:fill="A4C6FF"/>
          </w:tcPr>
          <w:p w14:paraId="36237F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L4W7</w:t>
            </w:r>
          </w:p>
        </w:tc>
        <w:tc>
          <w:tcPr>
            <w:tcW w:w="0" w:type="auto"/>
            <w:shd w:val="clear" w:color="auto" w:fill="A4C6FF"/>
          </w:tcPr>
          <w:p w14:paraId="0ADC047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2080568 (LOC102080568), mRNA</w:t>
            </w:r>
          </w:p>
        </w:tc>
      </w:tr>
      <w:tr w:rsidR="00117825" w:rsidRPr="00117825" w14:paraId="53267422" w14:textId="77777777" w:rsidTr="00457E93">
        <w:tc>
          <w:tcPr>
            <w:tcW w:w="0" w:type="auto"/>
            <w:shd w:val="clear" w:color="auto" w:fill="FF8588"/>
          </w:tcPr>
          <w:p w14:paraId="4AE95E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SL9</w:t>
            </w:r>
          </w:p>
        </w:tc>
        <w:tc>
          <w:tcPr>
            <w:tcW w:w="0" w:type="auto"/>
            <w:shd w:val="clear" w:color="auto" w:fill="FF8588"/>
          </w:tcPr>
          <w:p w14:paraId="75E034B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tinal guanylyl cyclase 2-like (LOC100708131), mRNA</w:t>
            </w:r>
          </w:p>
        </w:tc>
        <w:tc>
          <w:tcPr>
            <w:tcW w:w="0" w:type="auto"/>
            <w:shd w:val="clear" w:color="auto" w:fill="A4C6FF"/>
          </w:tcPr>
          <w:p w14:paraId="3552E5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Z1Y0</w:t>
            </w:r>
          </w:p>
        </w:tc>
        <w:tc>
          <w:tcPr>
            <w:tcW w:w="0" w:type="auto"/>
            <w:shd w:val="clear" w:color="auto" w:fill="A4C6FF"/>
          </w:tcPr>
          <w:p w14:paraId="4828753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 factor Sp2-like (LOC100702386), transcript variant X2, mRNA</w:t>
            </w:r>
          </w:p>
        </w:tc>
      </w:tr>
      <w:tr w:rsidR="00117825" w:rsidRPr="00117825" w14:paraId="6D57A291" w14:textId="77777777" w:rsidTr="00457E93">
        <w:tc>
          <w:tcPr>
            <w:tcW w:w="0" w:type="auto"/>
            <w:shd w:val="clear" w:color="auto" w:fill="FF8588"/>
          </w:tcPr>
          <w:p w14:paraId="054227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2GRS8</w:t>
            </w:r>
          </w:p>
        </w:tc>
        <w:tc>
          <w:tcPr>
            <w:tcW w:w="0" w:type="auto"/>
            <w:shd w:val="clear" w:color="auto" w:fill="FF8588"/>
          </w:tcPr>
          <w:p w14:paraId="55EF49B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ADPH-dependent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flav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xidoreductase 1-like (LOC100690257), transcript variant X1, mRNA</w:t>
            </w:r>
          </w:p>
        </w:tc>
        <w:tc>
          <w:tcPr>
            <w:tcW w:w="0" w:type="auto"/>
            <w:shd w:val="clear" w:color="auto" w:fill="A4C6FF"/>
          </w:tcPr>
          <w:p w14:paraId="57EC493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AQ7</w:t>
            </w:r>
          </w:p>
        </w:tc>
        <w:tc>
          <w:tcPr>
            <w:tcW w:w="0" w:type="auto"/>
            <w:shd w:val="clear" w:color="auto" w:fill="A4C6FF"/>
          </w:tcPr>
          <w:p w14:paraId="1EC1013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-hydroxytryptamine receptor 1D-like (LOC100708195), mRNA</w:t>
            </w:r>
          </w:p>
        </w:tc>
      </w:tr>
      <w:tr w:rsidR="00117825" w:rsidRPr="00117825" w14:paraId="35E4F7F2" w14:textId="77777777" w:rsidTr="00457E93">
        <w:tc>
          <w:tcPr>
            <w:tcW w:w="0" w:type="auto"/>
            <w:shd w:val="clear" w:color="auto" w:fill="FF8588"/>
          </w:tcPr>
          <w:p w14:paraId="560498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XJT8</w:t>
            </w:r>
          </w:p>
        </w:tc>
        <w:tc>
          <w:tcPr>
            <w:tcW w:w="0" w:type="auto"/>
            <w:shd w:val="clear" w:color="auto" w:fill="FF8588"/>
          </w:tcPr>
          <w:p w14:paraId="0968A6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thione synthetase-like (LOC100706450), partial mRNA</w:t>
            </w:r>
          </w:p>
        </w:tc>
        <w:tc>
          <w:tcPr>
            <w:tcW w:w="0" w:type="auto"/>
            <w:shd w:val="clear" w:color="auto" w:fill="A4C6FF"/>
          </w:tcPr>
          <w:p w14:paraId="0ECA7A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0S2</w:t>
            </w:r>
          </w:p>
        </w:tc>
        <w:tc>
          <w:tcPr>
            <w:tcW w:w="0" w:type="auto"/>
            <w:shd w:val="clear" w:color="auto" w:fill="A4C6FF"/>
          </w:tcPr>
          <w:p w14:paraId="08D386B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oltage-dependent anion-selective channel protein 2-like (LOC100698339), transcript variant X1, mRNA</w:t>
            </w:r>
          </w:p>
        </w:tc>
      </w:tr>
      <w:tr w:rsidR="00117825" w:rsidRPr="00117825" w14:paraId="7AAFD39A" w14:textId="77777777" w:rsidTr="00457E93">
        <w:tc>
          <w:tcPr>
            <w:tcW w:w="0" w:type="auto"/>
            <w:shd w:val="clear" w:color="auto" w:fill="FF8588"/>
          </w:tcPr>
          <w:p w14:paraId="2C08DF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52JI3</w:t>
            </w:r>
          </w:p>
        </w:tc>
        <w:tc>
          <w:tcPr>
            <w:tcW w:w="0" w:type="auto"/>
            <w:shd w:val="clear" w:color="auto" w:fill="FF8588"/>
          </w:tcPr>
          <w:p w14:paraId="6B6D2A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ta-crystallin B3-like (LOC100707280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6009F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HLY6</w:t>
            </w:r>
          </w:p>
        </w:tc>
        <w:tc>
          <w:tcPr>
            <w:tcW w:w="0" w:type="auto"/>
            <w:shd w:val="clear" w:color="auto" w:fill="A4C6FF"/>
          </w:tcPr>
          <w:p w14:paraId="70FED1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-kinase anchor protein 12-like (LOC100699310), transcript variant X1, mRNA</w:t>
            </w:r>
          </w:p>
        </w:tc>
      </w:tr>
      <w:tr w:rsidR="00117825" w:rsidRPr="00117825" w14:paraId="1B1D1D1C" w14:textId="77777777" w:rsidTr="00457E93">
        <w:tc>
          <w:tcPr>
            <w:tcW w:w="0" w:type="auto"/>
            <w:shd w:val="clear" w:color="auto" w:fill="FF8588"/>
          </w:tcPr>
          <w:p w14:paraId="4655C55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DR2</w:t>
            </w:r>
          </w:p>
        </w:tc>
        <w:tc>
          <w:tcPr>
            <w:tcW w:w="0" w:type="auto"/>
            <w:shd w:val="clear" w:color="auto" w:fill="FF8588"/>
          </w:tcPr>
          <w:p w14:paraId="638060F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S ribosomal protein S27, mitochondrial-like (LOC10070479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4F14AC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2Z4T4</w:t>
            </w:r>
          </w:p>
        </w:tc>
        <w:tc>
          <w:tcPr>
            <w:tcW w:w="0" w:type="auto"/>
            <w:shd w:val="clear" w:color="auto" w:fill="A4C6FF"/>
          </w:tcPr>
          <w:p w14:paraId="673298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-kinase anchor protein 12-like (LOC100699310), transcript variant X4, mRNA</w:t>
            </w:r>
          </w:p>
        </w:tc>
      </w:tr>
      <w:tr w:rsidR="00117825" w:rsidRPr="00117825" w14:paraId="6F5CCCAE" w14:textId="77777777" w:rsidTr="00457E93">
        <w:tc>
          <w:tcPr>
            <w:tcW w:w="0" w:type="auto"/>
            <w:shd w:val="clear" w:color="auto" w:fill="FF8588"/>
          </w:tcPr>
          <w:p w14:paraId="46F281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FT1</w:t>
            </w:r>
          </w:p>
        </w:tc>
        <w:tc>
          <w:tcPr>
            <w:tcW w:w="0" w:type="auto"/>
            <w:shd w:val="clear" w:color="auto" w:fill="FF8588"/>
          </w:tcPr>
          <w:p w14:paraId="606B86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euri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-like (LOC100706636), mRNA</w:t>
            </w:r>
          </w:p>
        </w:tc>
        <w:tc>
          <w:tcPr>
            <w:tcW w:w="0" w:type="auto"/>
            <w:shd w:val="clear" w:color="auto" w:fill="A4C6FF"/>
          </w:tcPr>
          <w:p w14:paraId="1821DF3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AU0</w:t>
            </w:r>
          </w:p>
        </w:tc>
        <w:tc>
          <w:tcPr>
            <w:tcW w:w="0" w:type="auto"/>
            <w:shd w:val="clear" w:color="auto" w:fill="A4C6FF"/>
          </w:tcPr>
          <w:p w14:paraId="667D48C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dline-1-like (LOC100692412), transcript variant X4, mRNA</w:t>
            </w:r>
          </w:p>
        </w:tc>
      </w:tr>
      <w:tr w:rsidR="00117825" w:rsidRPr="00117825" w14:paraId="5A3DC5A8" w14:textId="77777777" w:rsidTr="00457E93">
        <w:tc>
          <w:tcPr>
            <w:tcW w:w="0" w:type="auto"/>
            <w:shd w:val="clear" w:color="auto" w:fill="FF8588"/>
          </w:tcPr>
          <w:p w14:paraId="562534B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QFL6</w:t>
            </w:r>
          </w:p>
        </w:tc>
        <w:tc>
          <w:tcPr>
            <w:tcW w:w="0" w:type="auto"/>
            <w:shd w:val="clear" w:color="auto" w:fill="FF8588"/>
          </w:tcPr>
          <w:p w14:paraId="6C64DE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ltidrug resistance-associated protein 4-like (LOC100701348), mRNA</w:t>
            </w:r>
          </w:p>
        </w:tc>
        <w:tc>
          <w:tcPr>
            <w:tcW w:w="0" w:type="auto"/>
            <w:shd w:val="clear" w:color="auto" w:fill="A4C6FF"/>
          </w:tcPr>
          <w:p w14:paraId="74AB271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YC46</w:t>
            </w:r>
          </w:p>
        </w:tc>
        <w:tc>
          <w:tcPr>
            <w:tcW w:w="0" w:type="auto"/>
            <w:shd w:val="clear" w:color="auto" w:fill="A4C6FF"/>
          </w:tcPr>
          <w:p w14:paraId="65070A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scleblind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 1-like (LOC100712433), transcript variant X7, mRNA</w:t>
            </w:r>
          </w:p>
        </w:tc>
      </w:tr>
      <w:tr w:rsidR="00117825" w:rsidRPr="00117825" w14:paraId="66BAB012" w14:textId="77777777" w:rsidTr="00457E93">
        <w:tc>
          <w:tcPr>
            <w:tcW w:w="0" w:type="auto"/>
            <w:shd w:val="clear" w:color="auto" w:fill="FF8588"/>
          </w:tcPr>
          <w:p w14:paraId="0ED4A2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WJ4</w:t>
            </w:r>
          </w:p>
        </w:tc>
        <w:tc>
          <w:tcPr>
            <w:tcW w:w="0" w:type="auto"/>
            <w:shd w:val="clear" w:color="auto" w:fill="FF8588"/>
          </w:tcPr>
          <w:p w14:paraId="0E79A4A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J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 subfamily C member 2-like (LOC100689704), mRNA</w:t>
            </w:r>
          </w:p>
        </w:tc>
        <w:tc>
          <w:tcPr>
            <w:tcW w:w="0" w:type="auto"/>
            <w:shd w:val="clear" w:color="auto" w:fill="A4C6FF"/>
          </w:tcPr>
          <w:p w14:paraId="6BAF3BE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6BPQ3</w:t>
            </w:r>
          </w:p>
        </w:tc>
        <w:tc>
          <w:tcPr>
            <w:tcW w:w="0" w:type="auto"/>
            <w:shd w:val="clear" w:color="auto" w:fill="A4C6FF"/>
          </w:tcPr>
          <w:p w14:paraId="3C9978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yroid hormone receptor beta (tr-beta), transcript variant X2, mRNA</w:t>
            </w:r>
          </w:p>
        </w:tc>
      </w:tr>
      <w:tr w:rsidR="00117825" w:rsidRPr="00117825" w14:paraId="1A8A916F" w14:textId="77777777" w:rsidTr="00457E93">
        <w:tc>
          <w:tcPr>
            <w:tcW w:w="0" w:type="auto"/>
            <w:shd w:val="clear" w:color="auto" w:fill="FF8588"/>
          </w:tcPr>
          <w:p w14:paraId="23019D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HP6</w:t>
            </w:r>
          </w:p>
        </w:tc>
        <w:tc>
          <w:tcPr>
            <w:tcW w:w="0" w:type="auto"/>
            <w:shd w:val="clear" w:color="auto" w:fill="FF8588"/>
          </w:tcPr>
          <w:p w14:paraId="1006CD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prelamin A recognition factor-like (LOC100697918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00B0F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IH2</w:t>
            </w:r>
          </w:p>
        </w:tc>
        <w:tc>
          <w:tcPr>
            <w:tcW w:w="0" w:type="auto"/>
            <w:shd w:val="clear" w:color="auto" w:fill="A4C6FF"/>
          </w:tcPr>
          <w:p w14:paraId="73623B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-1-tetrahydrofolate synthase, cytoplasmic-like (LOC102080606), transcript variant X1, mRNA</w:t>
            </w:r>
          </w:p>
        </w:tc>
      </w:tr>
      <w:tr w:rsidR="00117825" w:rsidRPr="00117825" w14:paraId="3DFE98EC" w14:textId="77777777" w:rsidTr="00457E93">
        <w:tc>
          <w:tcPr>
            <w:tcW w:w="0" w:type="auto"/>
            <w:shd w:val="clear" w:color="auto" w:fill="FF8588"/>
          </w:tcPr>
          <w:p w14:paraId="50F9FE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4W0</w:t>
            </w:r>
          </w:p>
        </w:tc>
        <w:tc>
          <w:tcPr>
            <w:tcW w:w="0" w:type="auto"/>
            <w:shd w:val="clear" w:color="auto" w:fill="FF8588"/>
          </w:tcPr>
          <w:p w14:paraId="219DCB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oxisome proliferator-activated receptor gamma coactivator-related protein 1-like (LOC100709586), mRNA</w:t>
            </w:r>
          </w:p>
        </w:tc>
        <w:tc>
          <w:tcPr>
            <w:tcW w:w="0" w:type="auto"/>
            <w:shd w:val="clear" w:color="auto" w:fill="A4C6FF"/>
          </w:tcPr>
          <w:p w14:paraId="3DA447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9VG7</w:t>
            </w:r>
          </w:p>
        </w:tc>
        <w:tc>
          <w:tcPr>
            <w:tcW w:w="0" w:type="auto"/>
            <w:shd w:val="clear" w:color="auto" w:fill="A4C6FF"/>
          </w:tcPr>
          <w:p w14:paraId="6253A57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hrax toxin receptor 2-like (LOC100695560), transcript variant X2, mRNA</w:t>
            </w:r>
          </w:p>
        </w:tc>
      </w:tr>
      <w:tr w:rsidR="00117825" w:rsidRPr="00117825" w14:paraId="0E2CE825" w14:textId="77777777" w:rsidTr="00457E93">
        <w:tc>
          <w:tcPr>
            <w:tcW w:w="0" w:type="auto"/>
            <w:shd w:val="clear" w:color="auto" w:fill="FF8588"/>
          </w:tcPr>
          <w:p w14:paraId="6B3D6A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UP3</w:t>
            </w:r>
          </w:p>
        </w:tc>
        <w:tc>
          <w:tcPr>
            <w:tcW w:w="0" w:type="auto"/>
            <w:shd w:val="clear" w:color="auto" w:fill="FF8588"/>
          </w:tcPr>
          <w:p w14:paraId="2E27D50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dium/glucose cotransporter 2-like (LOC100692902), mRNA</w:t>
            </w:r>
          </w:p>
        </w:tc>
        <w:tc>
          <w:tcPr>
            <w:tcW w:w="0" w:type="auto"/>
            <w:shd w:val="clear" w:color="auto" w:fill="A4C6FF"/>
          </w:tcPr>
          <w:p w14:paraId="492323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BGY1</w:t>
            </w:r>
          </w:p>
        </w:tc>
        <w:tc>
          <w:tcPr>
            <w:tcW w:w="0" w:type="auto"/>
            <w:shd w:val="clear" w:color="auto" w:fill="A4C6FF"/>
          </w:tcPr>
          <w:p w14:paraId="642583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rmadillo repeat protein deleted in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lo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cardio-facial syndrome homolog (LOC100707460), transcript variant X2, mRNA</w:t>
            </w:r>
          </w:p>
        </w:tc>
      </w:tr>
      <w:tr w:rsidR="00117825" w:rsidRPr="00117825" w14:paraId="49061177" w14:textId="77777777" w:rsidTr="00457E93">
        <w:tc>
          <w:tcPr>
            <w:tcW w:w="0" w:type="auto"/>
            <w:shd w:val="clear" w:color="auto" w:fill="FF8588"/>
          </w:tcPr>
          <w:p w14:paraId="6BD27BC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131</w:t>
            </w:r>
          </w:p>
        </w:tc>
        <w:tc>
          <w:tcPr>
            <w:tcW w:w="0" w:type="auto"/>
            <w:shd w:val="clear" w:color="auto" w:fill="FF8588"/>
          </w:tcPr>
          <w:p w14:paraId="04E26A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ferrin receptor protein 1-like (LOC10070269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D1558C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8B99</w:t>
            </w:r>
          </w:p>
        </w:tc>
        <w:tc>
          <w:tcPr>
            <w:tcW w:w="0" w:type="auto"/>
            <w:shd w:val="clear" w:color="auto" w:fill="A4C6FF"/>
          </w:tcPr>
          <w:p w14:paraId="36FAA7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ta-1,4-galactosyltransferase 1-like (LOC100691259), mRNA</w:t>
            </w:r>
          </w:p>
        </w:tc>
      </w:tr>
      <w:tr w:rsidR="00117825" w:rsidRPr="00117825" w14:paraId="0F8072FA" w14:textId="77777777" w:rsidTr="00457E93">
        <w:tc>
          <w:tcPr>
            <w:tcW w:w="0" w:type="auto"/>
            <w:shd w:val="clear" w:color="auto" w:fill="FF8588"/>
          </w:tcPr>
          <w:p w14:paraId="08D8CF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HE5</w:t>
            </w:r>
          </w:p>
        </w:tc>
        <w:tc>
          <w:tcPr>
            <w:tcW w:w="0" w:type="auto"/>
            <w:shd w:val="clear" w:color="auto" w:fill="FF8588"/>
          </w:tcPr>
          <w:p w14:paraId="00A525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8895 (LOC100698895), transcript variant X1, mRNA</w:t>
            </w:r>
          </w:p>
        </w:tc>
        <w:tc>
          <w:tcPr>
            <w:tcW w:w="0" w:type="auto"/>
            <w:shd w:val="clear" w:color="auto" w:fill="A4C6FF"/>
          </w:tcPr>
          <w:p w14:paraId="5A9E61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S6J8</w:t>
            </w:r>
          </w:p>
        </w:tc>
        <w:tc>
          <w:tcPr>
            <w:tcW w:w="0" w:type="auto"/>
            <w:shd w:val="clear" w:color="auto" w:fill="A4C6FF"/>
          </w:tcPr>
          <w:p w14:paraId="08FDE68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kyrin repeat domain-containing protein 10-like (LOC100710526), mRNA</w:t>
            </w:r>
          </w:p>
        </w:tc>
      </w:tr>
      <w:tr w:rsidR="00117825" w:rsidRPr="00117825" w14:paraId="6F65ABB5" w14:textId="77777777" w:rsidTr="00457E93">
        <w:tc>
          <w:tcPr>
            <w:tcW w:w="0" w:type="auto"/>
            <w:shd w:val="clear" w:color="auto" w:fill="FF8588"/>
          </w:tcPr>
          <w:p w14:paraId="4DC796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EX1</w:t>
            </w:r>
          </w:p>
        </w:tc>
        <w:tc>
          <w:tcPr>
            <w:tcW w:w="0" w:type="auto"/>
            <w:shd w:val="clear" w:color="auto" w:fill="FF8588"/>
          </w:tcPr>
          <w:p w14:paraId="7CDE95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entrosoma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of 192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02653), transcript variant X3, mRNA</w:t>
            </w:r>
          </w:p>
        </w:tc>
        <w:tc>
          <w:tcPr>
            <w:tcW w:w="0" w:type="auto"/>
            <w:shd w:val="clear" w:color="auto" w:fill="A4C6FF"/>
          </w:tcPr>
          <w:p w14:paraId="022543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SN0</w:t>
            </w:r>
          </w:p>
        </w:tc>
        <w:tc>
          <w:tcPr>
            <w:tcW w:w="0" w:type="auto"/>
            <w:shd w:val="clear" w:color="auto" w:fill="A4C6FF"/>
          </w:tcPr>
          <w:p w14:paraId="6A9EF6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-cell differentiation antigen CD6-like (LOC100694688), transcript variant X2, mRNA</w:t>
            </w:r>
          </w:p>
        </w:tc>
      </w:tr>
      <w:tr w:rsidR="00117825" w:rsidRPr="00117825" w14:paraId="67F3B4E7" w14:textId="77777777" w:rsidTr="00457E93">
        <w:tc>
          <w:tcPr>
            <w:tcW w:w="0" w:type="auto"/>
            <w:shd w:val="clear" w:color="auto" w:fill="FF8588"/>
          </w:tcPr>
          <w:p w14:paraId="2A7934D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AU8</w:t>
            </w:r>
          </w:p>
        </w:tc>
        <w:tc>
          <w:tcPr>
            <w:tcW w:w="0" w:type="auto"/>
            <w:shd w:val="clear" w:color="auto" w:fill="FF8588"/>
          </w:tcPr>
          <w:p w14:paraId="06ED002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repeat-containing protein 1-like (LOC100706754), mRNA</w:t>
            </w:r>
          </w:p>
        </w:tc>
        <w:tc>
          <w:tcPr>
            <w:tcW w:w="0" w:type="auto"/>
            <w:shd w:val="clear" w:color="auto" w:fill="A4C6FF"/>
          </w:tcPr>
          <w:p w14:paraId="4D2B04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1A5I3</w:t>
            </w:r>
          </w:p>
        </w:tc>
        <w:tc>
          <w:tcPr>
            <w:tcW w:w="0" w:type="auto"/>
            <w:shd w:val="clear" w:color="auto" w:fill="A4C6FF"/>
          </w:tcPr>
          <w:p w14:paraId="066B930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egrin alpha-L-like (LOC100708437), transcript variant X1, mRNA</w:t>
            </w:r>
          </w:p>
        </w:tc>
      </w:tr>
      <w:tr w:rsidR="00117825" w:rsidRPr="00117825" w14:paraId="7911B61F" w14:textId="77777777" w:rsidTr="00457E93">
        <w:tc>
          <w:tcPr>
            <w:tcW w:w="0" w:type="auto"/>
            <w:shd w:val="clear" w:color="auto" w:fill="FF8588"/>
          </w:tcPr>
          <w:p w14:paraId="0B6FE1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JB2</w:t>
            </w:r>
          </w:p>
        </w:tc>
        <w:tc>
          <w:tcPr>
            <w:tcW w:w="0" w:type="auto"/>
            <w:shd w:val="clear" w:color="auto" w:fill="FF8588"/>
          </w:tcPr>
          <w:p w14:paraId="5E28E9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rphobilinogen deaminase-like (LOC10069649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628BC1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KP3</w:t>
            </w:r>
          </w:p>
        </w:tc>
        <w:tc>
          <w:tcPr>
            <w:tcW w:w="0" w:type="auto"/>
            <w:shd w:val="clear" w:color="auto" w:fill="A4C6FF"/>
          </w:tcPr>
          <w:p w14:paraId="2699E5C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-linked N-acetylglucosamine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cNA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 transferase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DP-N-acetylglucosamine:polypeptide-N-acetylglucosaminy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ransferase)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gt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1, mRNA</w:t>
            </w:r>
          </w:p>
        </w:tc>
      </w:tr>
      <w:tr w:rsidR="00117825" w:rsidRPr="00117825" w14:paraId="4EECE6AE" w14:textId="77777777" w:rsidTr="00457E93">
        <w:tc>
          <w:tcPr>
            <w:tcW w:w="0" w:type="auto"/>
            <w:shd w:val="clear" w:color="auto" w:fill="FF8588"/>
          </w:tcPr>
          <w:p w14:paraId="3784BC7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KMJ1</w:t>
            </w:r>
          </w:p>
        </w:tc>
        <w:tc>
          <w:tcPr>
            <w:tcW w:w="0" w:type="auto"/>
            <w:shd w:val="clear" w:color="auto" w:fill="FF8588"/>
          </w:tcPr>
          <w:p w14:paraId="7A402A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tion transport regulator-like protein 2-like (LOC100710035), mRNA</w:t>
            </w:r>
          </w:p>
        </w:tc>
        <w:tc>
          <w:tcPr>
            <w:tcW w:w="0" w:type="auto"/>
            <w:shd w:val="clear" w:color="auto" w:fill="A4C6FF"/>
          </w:tcPr>
          <w:p w14:paraId="0A9B283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IP4</w:t>
            </w:r>
          </w:p>
        </w:tc>
        <w:tc>
          <w:tcPr>
            <w:tcW w:w="0" w:type="auto"/>
            <w:shd w:val="clear" w:color="auto" w:fill="A4C6FF"/>
          </w:tcPr>
          <w:p w14:paraId="7D62B5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2589 (LOC100692589), mRNA</w:t>
            </w:r>
          </w:p>
        </w:tc>
      </w:tr>
      <w:tr w:rsidR="00117825" w:rsidRPr="00117825" w14:paraId="2635F3FE" w14:textId="77777777" w:rsidTr="00457E93">
        <w:tc>
          <w:tcPr>
            <w:tcW w:w="0" w:type="auto"/>
            <w:shd w:val="clear" w:color="auto" w:fill="FF8588"/>
          </w:tcPr>
          <w:p w14:paraId="715A82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A51</w:t>
            </w:r>
          </w:p>
        </w:tc>
        <w:tc>
          <w:tcPr>
            <w:tcW w:w="0" w:type="auto"/>
            <w:shd w:val="clear" w:color="auto" w:fill="FF8588"/>
          </w:tcPr>
          <w:p w14:paraId="384EE6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3956 (LOC100693956), transcript variant X2, mRNA</w:t>
            </w:r>
          </w:p>
        </w:tc>
        <w:tc>
          <w:tcPr>
            <w:tcW w:w="0" w:type="auto"/>
            <w:shd w:val="clear" w:color="auto" w:fill="A4C6FF"/>
          </w:tcPr>
          <w:p w14:paraId="45EC204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5DDZ4</w:t>
            </w:r>
          </w:p>
        </w:tc>
        <w:tc>
          <w:tcPr>
            <w:tcW w:w="0" w:type="auto"/>
            <w:shd w:val="clear" w:color="auto" w:fill="A4C6FF"/>
          </w:tcPr>
          <w:p w14:paraId="0E9FDEE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peptidyl peptidase 4-like (LOC100705023), mRNA</w:t>
            </w:r>
          </w:p>
        </w:tc>
      </w:tr>
      <w:tr w:rsidR="00117825" w:rsidRPr="00117825" w14:paraId="3EECC54D" w14:textId="77777777" w:rsidTr="00457E93">
        <w:tc>
          <w:tcPr>
            <w:tcW w:w="0" w:type="auto"/>
            <w:shd w:val="clear" w:color="auto" w:fill="FF8588"/>
          </w:tcPr>
          <w:p w14:paraId="7EDE2F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F1R9Y7</w:t>
            </w:r>
          </w:p>
        </w:tc>
        <w:tc>
          <w:tcPr>
            <w:tcW w:w="0" w:type="auto"/>
            <w:shd w:val="clear" w:color="auto" w:fill="FF8588"/>
          </w:tcPr>
          <w:p w14:paraId="2CC15AB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ADPH-dependent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flav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xidoreductase 1-like (LOC100690257), transcript variant X3, mRNA</w:t>
            </w:r>
          </w:p>
        </w:tc>
        <w:tc>
          <w:tcPr>
            <w:tcW w:w="0" w:type="auto"/>
            <w:shd w:val="clear" w:color="auto" w:fill="A4C6FF"/>
          </w:tcPr>
          <w:p w14:paraId="10C15AA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R197</w:t>
            </w:r>
          </w:p>
        </w:tc>
        <w:tc>
          <w:tcPr>
            <w:tcW w:w="0" w:type="auto"/>
            <w:shd w:val="clear" w:color="auto" w:fill="A4C6FF"/>
          </w:tcPr>
          <w:p w14:paraId="64C043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oltage-dependent anion-selective channel protein 2-like (LOC100698339), transcript variant X3, mRNA</w:t>
            </w:r>
          </w:p>
        </w:tc>
      </w:tr>
      <w:tr w:rsidR="00117825" w:rsidRPr="00117825" w14:paraId="77A5A3EB" w14:textId="77777777" w:rsidTr="00457E93">
        <w:tc>
          <w:tcPr>
            <w:tcW w:w="0" w:type="auto"/>
            <w:shd w:val="clear" w:color="auto" w:fill="FF8588"/>
          </w:tcPr>
          <w:p w14:paraId="1C59FA9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VM3</w:t>
            </w:r>
          </w:p>
        </w:tc>
        <w:tc>
          <w:tcPr>
            <w:tcW w:w="0" w:type="auto"/>
            <w:shd w:val="clear" w:color="auto" w:fill="FF8588"/>
          </w:tcPr>
          <w:p w14:paraId="42EEF74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osome complex component RRP46-like (LOC100710370), mRNA</w:t>
            </w:r>
          </w:p>
        </w:tc>
        <w:tc>
          <w:tcPr>
            <w:tcW w:w="0" w:type="auto"/>
            <w:shd w:val="clear" w:color="auto" w:fill="A4C6FF"/>
          </w:tcPr>
          <w:p w14:paraId="64912DC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EF98</w:t>
            </w:r>
          </w:p>
        </w:tc>
        <w:tc>
          <w:tcPr>
            <w:tcW w:w="0" w:type="auto"/>
            <w:shd w:val="clear" w:color="auto" w:fill="A4C6FF"/>
          </w:tcPr>
          <w:p w14:paraId="3095A34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tracellular sulfatase Sulf-2-like (LOC100707988), transcript variant X1, mRNA</w:t>
            </w:r>
          </w:p>
        </w:tc>
      </w:tr>
      <w:tr w:rsidR="00117825" w:rsidRPr="00117825" w14:paraId="2CC4EECA" w14:textId="77777777" w:rsidTr="00457E93">
        <w:tc>
          <w:tcPr>
            <w:tcW w:w="0" w:type="auto"/>
            <w:shd w:val="clear" w:color="auto" w:fill="FF8588"/>
          </w:tcPr>
          <w:p w14:paraId="288E79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WL7</w:t>
            </w:r>
          </w:p>
        </w:tc>
        <w:tc>
          <w:tcPr>
            <w:tcW w:w="0" w:type="auto"/>
            <w:shd w:val="clear" w:color="auto" w:fill="FF8588"/>
          </w:tcPr>
          <w:p w14:paraId="7CD2BC8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NA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methylallyltransf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mitochondrial-like (LOC10070714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3B9755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C14</w:t>
            </w:r>
          </w:p>
        </w:tc>
        <w:tc>
          <w:tcPr>
            <w:tcW w:w="0" w:type="auto"/>
            <w:shd w:val="clear" w:color="auto" w:fill="A4C6FF"/>
          </w:tcPr>
          <w:p w14:paraId="37B4C3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-type lectin domain family 9 member A-like (LOC100696287), transcript variant 1, mRNA</w:t>
            </w:r>
          </w:p>
        </w:tc>
      </w:tr>
      <w:tr w:rsidR="00117825" w:rsidRPr="00117825" w14:paraId="310EE4E4" w14:textId="77777777" w:rsidTr="00457E93">
        <w:tc>
          <w:tcPr>
            <w:tcW w:w="0" w:type="auto"/>
            <w:shd w:val="clear" w:color="auto" w:fill="FF8588"/>
          </w:tcPr>
          <w:p w14:paraId="1A0994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Z64</w:t>
            </w:r>
          </w:p>
        </w:tc>
        <w:tc>
          <w:tcPr>
            <w:tcW w:w="0" w:type="auto"/>
            <w:shd w:val="clear" w:color="auto" w:fill="FF8588"/>
          </w:tcPr>
          <w:p w14:paraId="7C9D3E2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-binding cassette, sub-family F (GCN20), member 2 (abcf2), transcript variant X2, mRNA</w:t>
            </w:r>
          </w:p>
        </w:tc>
        <w:tc>
          <w:tcPr>
            <w:tcW w:w="0" w:type="auto"/>
            <w:shd w:val="clear" w:color="auto" w:fill="A4C6FF"/>
          </w:tcPr>
          <w:p w14:paraId="376650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YQ8</w:t>
            </w:r>
          </w:p>
        </w:tc>
        <w:tc>
          <w:tcPr>
            <w:tcW w:w="0" w:type="auto"/>
            <w:shd w:val="clear" w:color="auto" w:fill="A4C6FF"/>
          </w:tcPr>
          <w:p w14:paraId="6B22CC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-linked N-acetylglucosamine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cNA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 transferase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DP-N-acetylglucosamine:polypeptide-N-acetylglucosaminy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ransferase)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gt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2, mRNA</w:t>
            </w:r>
          </w:p>
        </w:tc>
      </w:tr>
      <w:tr w:rsidR="00117825" w:rsidRPr="00117825" w14:paraId="4BC8AD8C" w14:textId="77777777" w:rsidTr="00457E93">
        <w:tc>
          <w:tcPr>
            <w:tcW w:w="0" w:type="auto"/>
            <w:shd w:val="clear" w:color="auto" w:fill="FF8588"/>
          </w:tcPr>
          <w:p w14:paraId="236FCF6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2GSH6</w:t>
            </w:r>
          </w:p>
        </w:tc>
        <w:tc>
          <w:tcPr>
            <w:tcW w:w="0" w:type="auto"/>
            <w:shd w:val="clear" w:color="auto" w:fill="FF8588"/>
          </w:tcPr>
          <w:p w14:paraId="137379D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import inner membrane translocase subunit Tim13-like (LOC100693054), mRNA</w:t>
            </w:r>
          </w:p>
        </w:tc>
        <w:tc>
          <w:tcPr>
            <w:tcW w:w="0" w:type="auto"/>
            <w:shd w:val="clear" w:color="auto" w:fill="A4C6FF"/>
          </w:tcPr>
          <w:p w14:paraId="50159FB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8U5</w:t>
            </w:r>
          </w:p>
        </w:tc>
        <w:tc>
          <w:tcPr>
            <w:tcW w:w="0" w:type="auto"/>
            <w:shd w:val="clear" w:color="auto" w:fill="A4C6FF"/>
          </w:tcPr>
          <w:p w14:paraId="689C35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ual specificity protein kinase CLK2-like (LOC100694439), transcript variant X4, mRNA</w:t>
            </w:r>
          </w:p>
        </w:tc>
      </w:tr>
      <w:tr w:rsidR="00117825" w:rsidRPr="00117825" w14:paraId="56C9071C" w14:textId="77777777" w:rsidTr="00457E93">
        <w:tc>
          <w:tcPr>
            <w:tcW w:w="0" w:type="auto"/>
            <w:shd w:val="clear" w:color="auto" w:fill="FF8588"/>
          </w:tcPr>
          <w:p w14:paraId="6CB6B6E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E75</w:t>
            </w:r>
          </w:p>
        </w:tc>
        <w:tc>
          <w:tcPr>
            <w:tcW w:w="0" w:type="auto"/>
            <w:shd w:val="clear" w:color="auto" w:fill="FF8588"/>
          </w:tcPr>
          <w:p w14:paraId="38940D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BC1 domain family member 4-like (LOC100712298), transcript variant X3, mRNA</w:t>
            </w:r>
          </w:p>
        </w:tc>
        <w:tc>
          <w:tcPr>
            <w:tcW w:w="0" w:type="auto"/>
            <w:shd w:val="clear" w:color="auto" w:fill="A4C6FF"/>
          </w:tcPr>
          <w:p w14:paraId="22E1F6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9B5</w:t>
            </w:r>
          </w:p>
        </w:tc>
        <w:tc>
          <w:tcPr>
            <w:tcW w:w="0" w:type="auto"/>
            <w:shd w:val="clear" w:color="auto" w:fill="A4C6FF"/>
          </w:tcPr>
          <w:p w14:paraId="51A8E0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C2HC domain-containing protein 1A-like (LOC100692339), transcript variant X3, mRNA</w:t>
            </w:r>
          </w:p>
        </w:tc>
      </w:tr>
      <w:tr w:rsidR="00117825" w:rsidRPr="00117825" w14:paraId="4655C25F" w14:textId="77777777" w:rsidTr="00457E93">
        <w:tc>
          <w:tcPr>
            <w:tcW w:w="0" w:type="auto"/>
            <w:shd w:val="clear" w:color="auto" w:fill="FF8588"/>
          </w:tcPr>
          <w:p w14:paraId="7922AD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C18</w:t>
            </w:r>
          </w:p>
        </w:tc>
        <w:tc>
          <w:tcPr>
            <w:tcW w:w="0" w:type="auto"/>
            <w:shd w:val="clear" w:color="auto" w:fill="FF8588"/>
          </w:tcPr>
          <w:p w14:paraId="426399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14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histidin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hosphatase-like (LOC100711007), mRNA</w:t>
            </w:r>
          </w:p>
        </w:tc>
        <w:tc>
          <w:tcPr>
            <w:tcW w:w="0" w:type="auto"/>
            <w:shd w:val="clear" w:color="auto" w:fill="A4C6FF"/>
          </w:tcPr>
          <w:p w14:paraId="01F502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2E3G0</w:t>
            </w:r>
          </w:p>
        </w:tc>
        <w:tc>
          <w:tcPr>
            <w:tcW w:w="0" w:type="auto"/>
            <w:shd w:val="clear" w:color="auto" w:fill="A4C6FF"/>
          </w:tcPr>
          <w:p w14:paraId="2F72132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factor interleukin-3-regulated protein-like (LOC100707270), mRNA</w:t>
            </w:r>
          </w:p>
        </w:tc>
      </w:tr>
      <w:tr w:rsidR="00117825" w:rsidRPr="00117825" w14:paraId="67B69E7E" w14:textId="77777777" w:rsidTr="00457E93">
        <w:tc>
          <w:tcPr>
            <w:tcW w:w="0" w:type="auto"/>
            <w:shd w:val="clear" w:color="auto" w:fill="FF8588"/>
          </w:tcPr>
          <w:p w14:paraId="630E83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J77</w:t>
            </w:r>
          </w:p>
        </w:tc>
        <w:tc>
          <w:tcPr>
            <w:tcW w:w="0" w:type="auto"/>
            <w:shd w:val="clear" w:color="auto" w:fill="FF8588"/>
          </w:tcPr>
          <w:p w14:paraId="3EC4F5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eranylgeranyl transferase type-2 subunit alpha-like (LOC100690172), mRNA</w:t>
            </w:r>
          </w:p>
        </w:tc>
        <w:tc>
          <w:tcPr>
            <w:tcW w:w="0" w:type="auto"/>
            <w:shd w:val="clear" w:color="auto" w:fill="A4C6FF"/>
          </w:tcPr>
          <w:p w14:paraId="2506B50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EV3</w:t>
            </w:r>
          </w:p>
        </w:tc>
        <w:tc>
          <w:tcPr>
            <w:tcW w:w="0" w:type="auto"/>
            <w:shd w:val="clear" w:color="auto" w:fill="A4C6FF"/>
          </w:tcPr>
          <w:p w14:paraId="0D5A99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17825" w:rsidRPr="00117825" w14:paraId="447A1400" w14:textId="77777777" w:rsidTr="00457E93">
        <w:tc>
          <w:tcPr>
            <w:tcW w:w="0" w:type="auto"/>
            <w:shd w:val="clear" w:color="auto" w:fill="FF8588"/>
          </w:tcPr>
          <w:p w14:paraId="63EB2A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LM9</w:t>
            </w:r>
          </w:p>
        </w:tc>
        <w:tc>
          <w:tcPr>
            <w:tcW w:w="0" w:type="auto"/>
            <w:shd w:val="clear" w:color="auto" w:fill="FF8588"/>
          </w:tcPr>
          <w:p w14:paraId="4FDCA58A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  <w:t>URB1 ribosome biogenesis 1 homolog (S. cerevisiae) (urb1), mRNA</w:t>
            </w:r>
          </w:p>
        </w:tc>
        <w:tc>
          <w:tcPr>
            <w:tcW w:w="0" w:type="auto"/>
            <w:shd w:val="clear" w:color="auto" w:fill="A4C6FF"/>
          </w:tcPr>
          <w:p w14:paraId="5EC78E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4QN44</w:t>
            </w:r>
          </w:p>
        </w:tc>
        <w:tc>
          <w:tcPr>
            <w:tcW w:w="0" w:type="auto"/>
            <w:shd w:val="clear" w:color="auto" w:fill="A4C6FF"/>
          </w:tcPr>
          <w:p w14:paraId="28B1B50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ATP-dependent RNA helicase DDX17-like (LOC100692646), mRNA</w:t>
            </w:r>
          </w:p>
        </w:tc>
      </w:tr>
      <w:tr w:rsidR="00117825" w:rsidRPr="00117825" w14:paraId="32B4CDC3" w14:textId="77777777" w:rsidTr="00457E93">
        <w:tc>
          <w:tcPr>
            <w:tcW w:w="0" w:type="auto"/>
            <w:shd w:val="clear" w:color="auto" w:fill="FF8588"/>
          </w:tcPr>
          <w:p w14:paraId="1A5E0AA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7U1</w:t>
            </w:r>
          </w:p>
        </w:tc>
        <w:tc>
          <w:tcPr>
            <w:tcW w:w="0" w:type="auto"/>
            <w:shd w:val="clear" w:color="auto" w:fill="FF8588"/>
          </w:tcPr>
          <w:p w14:paraId="24CBB3E3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  <w:t>E3 ubiquitin-protein ligase E3D-like (LOC102081776), mRNA</w:t>
            </w:r>
          </w:p>
        </w:tc>
        <w:tc>
          <w:tcPr>
            <w:tcW w:w="0" w:type="auto"/>
            <w:shd w:val="clear" w:color="auto" w:fill="A4C6FF"/>
          </w:tcPr>
          <w:p w14:paraId="35C0D1A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U97</w:t>
            </w:r>
          </w:p>
        </w:tc>
        <w:tc>
          <w:tcPr>
            <w:tcW w:w="0" w:type="auto"/>
            <w:shd w:val="clear" w:color="auto" w:fill="A4C6FF"/>
          </w:tcPr>
          <w:p w14:paraId="413894E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liovirus receptor-related protein 2-like (LOC102080418), mRNA</w:t>
            </w:r>
          </w:p>
        </w:tc>
      </w:tr>
      <w:tr w:rsidR="00117825" w:rsidRPr="00117825" w14:paraId="1C7B14F4" w14:textId="77777777" w:rsidTr="00457E93">
        <w:tc>
          <w:tcPr>
            <w:tcW w:w="0" w:type="auto"/>
            <w:shd w:val="clear" w:color="auto" w:fill="FF8588"/>
          </w:tcPr>
          <w:p w14:paraId="5D4690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TNS2</w:t>
            </w:r>
          </w:p>
        </w:tc>
        <w:tc>
          <w:tcPr>
            <w:tcW w:w="0" w:type="auto"/>
            <w:shd w:val="clear" w:color="auto" w:fill="FF8588"/>
          </w:tcPr>
          <w:p w14:paraId="77357AB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21-activated protein kinase-interacting protein 1-like (LOC100710247), mRNA</w:t>
            </w:r>
          </w:p>
        </w:tc>
        <w:tc>
          <w:tcPr>
            <w:tcW w:w="0" w:type="auto"/>
            <w:shd w:val="clear" w:color="auto" w:fill="A4C6FF"/>
          </w:tcPr>
          <w:p w14:paraId="59B10CB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BI0</w:t>
            </w:r>
          </w:p>
        </w:tc>
        <w:tc>
          <w:tcPr>
            <w:tcW w:w="0" w:type="auto"/>
            <w:shd w:val="clear" w:color="auto" w:fill="A4C6FF"/>
          </w:tcPr>
          <w:p w14:paraId="784224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aoxon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ylest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2-like (LOC100710431), mRNA</w:t>
            </w:r>
          </w:p>
        </w:tc>
      </w:tr>
      <w:tr w:rsidR="00117825" w:rsidRPr="00117825" w14:paraId="1CB41D01" w14:textId="77777777" w:rsidTr="00457E93">
        <w:tc>
          <w:tcPr>
            <w:tcW w:w="0" w:type="auto"/>
            <w:shd w:val="clear" w:color="auto" w:fill="FF8588"/>
          </w:tcPr>
          <w:p w14:paraId="38DF9B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3KNP4</w:t>
            </w:r>
          </w:p>
        </w:tc>
        <w:tc>
          <w:tcPr>
            <w:tcW w:w="0" w:type="auto"/>
            <w:shd w:val="clear" w:color="auto" w:fill="FF8588"/>
          </w:tcPr>
          <w:p w14:paraId="756116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8168 (LOC100698168), mRNA</w:t>
            </w:r>
          </w:p>
        </w:tc>
        <w:tc>
          <w:tcPr>
            <w:tcW w:w="0" w:type="auto"/>
            <w:shd w:val="clear" w:color="auto" w:fill="A4C6FF"/>
          </w:tcPr>
          <w:p w14:paraId="28BA1E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C71</w:t>
            </w:r>
          </w:p>
        </w:tc>
        <w:tc>
          <w:tcPr>
            <w:tcW w:w="0" w:type="auto"/>
            <w:shd w:val="clear" w:color="auto" w:fill="A4C6FF"/>
          </w:tcPr>
          <w:p w14:paraId="071DC8F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octamin-5-like (LOC100704073), transcript variant X2, mRNA</w:t>
            </w:r>
          </w:p>
        </w:tc>
      </w:tr>
      <w:tr w:rsidR="00117825" w:rsidRPr="00117825" w14:paraId="3032E6F5" w14:textId="77777777" w:rsidTr="00457E93">
        <w:tc>
          <w:tcPr>
            <w:tcW w:w="0" w:type="auto"/>
            <w:shd w:val="clear" w:color="auto" w:fill="FF8588"/>
          </w:tcPr>
          <w:p w14:paraId="44C95E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ZR8</w:t>
            </w:r>
          </w:p>
        </w:tc>
        <w:tc>
          <w:tcPr>
            <w:tcW w:w="0" w:type="auto"/>
            <w:shd w:val="clear" w:color="auto" w:fill="FF8588"/>
          </w:tcPr>
          <w:p w14:paraId="7C352B8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e biogenesis protein BRX1 homolog (LOC100690314), mRNA</w:t>
            </w:r>
          </w:p>
        </w:tc>
        <w:tc>
          <w:tcPr>
            <w:tcW w:w="0" w:type="auto"/>
            <w:shd w:val="clear" w:color="auto" w:fill="A4C6FF"/>
          </w:tcPr>
          <w:p w14:paraId="1ED4113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CG09</w:t>
            </w:r>
          </w:p>
        </w:tc>
        <w:tc>
          <w:tcPr>
            <w:tcW w:w="0" w:type="auto"/>
            <w:shd w:val="clear" w:color="auto" w:fill="A4C6FF"/>
          </w:tcPr>
          <w:p w14:paraId="48A655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stone acetyltransferase KAT6A-like (LOC100708172), transcript variant X2, mRNA</w:t>
            </w:r>
          </w:p>
        </w:tc>
      </w:tr>
      <w:tr w:rsidR="00117825" w:rsidRPr="00117825" w14:paraId="2A31134A" w14:textId="77777777" w:rsidTr="00457E93">
        <w:tc>
          <w:tcPr>
            <w:tcW w:w="0" w:type="auto"/>
            <w:shd w:val="clear" w:color="auto" w:fill="FF8588"/>
          </w:tcPr>
          <w:p w14:paraId="2BD315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BKW8</w:t>
            </w:r>
          </w:p>
        </w:tc>
        <w:tc>
          <w:tcPr>
            <w:tcW w:w="0" w:type="auto"/>
            <w:shd w:val="clear" w:color="auto" w:fill="FF8588"/>
          </w:tcPr>
          <w:p w14:paraId="5BEEA6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all integral membrane protein 12-like (LOC10069833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D69F20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2051</w:t>
            </w:r>
          </w:p>
        </w:tc>
        <w:tc>
          <w:tcPr>
            <w:tcW w:w="0" w:type="auto"/>
            <w:shd w:val="clear" w:color="auto" w:fill="A4C6FF"/>
          </w:tcPr>
          <w:p w14:paraId="1476BCA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rbonic anhydrase-like (LOC100709107), mRNA</w:t>
            </w:r>
          </w:p>
        </w:tc>
      </w:tr>
      <w:tr w:rsidR="00117825" w:rsidRPr="00117825" w14:paraId="1D559932" w14:textId="77777777" w:rsidTr="00457E93">
        <w:tc>
          <w:tcPr>
            <w:tcW w:w="0" w:type="auto"/>
            <w:shd w:val="clear" w:color="auto" w:fill="FF8588"/>
          </w:tcPr>
          <w:p w14:paraId="37BDBA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BQ8</w:t>
            </w:r>
          </w:p>
        </w:tc>
        <w:tc>
          <w:tcPr>
            <w:tcW w:w="0" w:type="auto"/>
            <w:shd w:val="clear" w:color="auto" w:fill="FF8588"/>
          </w:tcPr>
          <w:p w14:paraId="04AB78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etratricopeptide repeat protein 25-like (LOC100690988), transcript variant X1, mRNA</w:t>
            </w:r>
          </w:p>
        </w:tc>
        <w:tc>
          <w:tcPr>
            <w:tcW w:w="0" w:type="auto"/>
            <w:shd w:val="clear" w:color="auto" w:fill="A4C6FF"/>
          </w:tcPr>
          <w:p w14:paraId="412E9AA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GW3</w:t>
            </w:r>
          </w:p>
        </w:tc>
        <w:tc>
          <w:tcPr>
            <w:tcW w:w="0" w:type="auto"/>
            <w:shd w:val="clear" w:color="auto" w:fill="A4C6FF"/>
          </w:tcPr>
          <w:p w14:paraId="33F01B5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-complex protein 11-like protein 2-like (LOC100701910), mRNA</w:t>
            </w:r>
          </w:p>
        </w:tc>
      </w:tr>
      <w:tr w:rsidR="00117825" w:rsidRPr="00117825" w14:paraId="619BCD39" w14:textId="77777777" w:rsidTr="00457E93">
        <w:tc>
          <w:tcPr>
            <w:tcW w:w="0" w:type="auto"/>
            <w:shd w:val="clear" w:color="auto" w:fill="FF8588"/>
          </w:tcPr>
          <w:p w14:paraId="77E2DCA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568H8</w:t>
            </w:r>
          </w:p>
        </w:tc>
        <w:tc>
          <w:tcPr>
            <w:tcW w:w="0" w:type="auto"/>
            <w:shd w:val="clear" w:color="auto" w:fill="FF8588"/>
          </w:tcPr>
          <w:p w14:paraId="55386D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-directed RNA polymerases I, II, and III subunit RPABC3-like (LOC10071148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0C3337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SY2</w:t>
            </w:r>
          </w:p>
        </w:tc>
        <w:tc>
          <w:tcPr>
            <w:tcW w:w="0" w:type="auto"/>
            <w:shd w:val="clear" w:color="auto" w:fill="A4C6FF"/>
          </w:tcPr>
          <w:p w14:paraId="0B9B586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ate dehydrogenase, cytoplasmic-like (LOC100711978), mRNA</w:t>
            </w:r>
          </w:p>
        </w:tc>
      </w:tr>
      <w:tr w:rsidR="00117825" w:rsidRPr="00117825" w14:paraId="25100C6A" w14:textId="77777777" w:rsidTr="00457E93">
        <w:tc>
          <w:tcPr>
            <w:tcW w:w="0" w:type="auto"/>
            <w:shd w:val="clear" w:color="auto" w:fill="FF8588"/>
          </w:tcPr>
          <w:p w14:paraId="311CE11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V24</w:t>
            </w:r>
          </w:p>
        </w:tc>
        <w:tc>
          <w:tcPr>
            <w:tcW w:w="0" w:type="auto"/>
            <w:shd w:val="clear" w:color="auto" w:fill="FF8588"/>
          </w:tcPr>
          <w:p w14:paraId="3BF32F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stamid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prostaglandin F synthase-like (LOC10071055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B704C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GV9</w:t>
            </w:r>
          </w:p>
        </w:tc>
        <w:tc>
          <w:tcPr>
            <w:tcW w:w="0" w:type="auto"/>
            <w:shd w:val="clear" w:color="auto" w:fill="A4C6FF"/>
          </w:tcPr>
          <w:p w14:paraId="1E39A8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occulation protein FLO11-like (LOC100691450), transcript variant X3, mRNA</w:t>
            </w:r>
          </w:p>
        </w:tc>
      </w:tr>
      <w:tr w:rsidR="00117825" w:rsidRPr="00117825" w14:paraId="72CCD92C" w14:textId="77777777" w:rsidTr="00457E93">
        <w:tc>
          <w:tcPr>
            <w:tcW w:w="0" w:type="auto"/>
            <w:shd w:val="clear" w:color="auto" w:fill="FF8588"/>
          </w:tcPr>
          <w:p w14:paraId="73B908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GD9</w:t>
            </w:r>
          </w:p>
        </w:tc>
        <w:tc>
          <w:tcPr>
            <w:tcW w:w="0" w:type="auto"/>
            <w:shd w:val="clear" w:color="auto" w:fill="FF8588"/>
          </w:tcPr>
          <w:p w14:paraId="1C781C1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 (guanine(26)-N(2))-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methyltransf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1034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46D99D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YHT4</w:t>
            </w:r>
          </w:p>
        </w:tc>
        <w:tc>
          <w:tcPr>
            <w:tcW w:w="0" w:type="auto"/>
            <w:shd w:val="clear" w:color="auto" w:fill="A4C6FF"/>
          </w:tcPr>
          <w:p w14:paraId="257E213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-aminolevulinate synthase, erythroid-specific, mitochondrial-like (LOC100697245), mRNA</w:t>
            </w:r>
          </w:p>
        </w:tc>
      </w:tr>
      <w:tr w:rsidR="00117825" w:rsidRPr="00117825" w14:paraId="21DF0A4D" w14:textId="77777777" w:rsidTr="00457E93">
        <w:tc>
          <w:tcPr>
            <w:tcW w:w="0" w:type="auto"/>
            <w:shd w:val="clear" w:color="auto" w:fill="FF8588"/>
          </w:tcPr>
          <w:p w14:paraId="37B474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8E5E4</w:t>
            </w:r>
          </w:p>
        </w:tc>
        <w:tc>
          <w:tcPr>
            <w:tcW w:w="0" w:type="auto"/>
            <w:shd w:val="clear" w:color="auto" w:fill="FF8588"/>
          </w:tcPr>
          <w:p w14:paraId="20F5AE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S ribosomal protein S34, mitochondrial-like (LOC100697189), mRNA</w:t>
            </w:r>
          </w:p>
        </w:tc>
        <w:tc>
          <w:tcPr>
            <w:tcW w:w="0" w:type="auto"/>
            <w:shd w:val="clear" w:color="auto" w:fill="A4C6FF"/>
          </w:tcPr>
          <w:p w14:paraId="0C45120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03Y0</w:t>
            </w:r>
          </w:p>
        </w:tc>
        <w:tc>
          <w:tcPr>
            <w:tcW w:w="0" w:type="auto"/>
            <w:shd w:val="clear" w:color="auto" w:fill="A4C6FF"/>
          </w:tcPr>
          <w:p w14:paraId="50D1F6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lcineurin B homologous protein 2-like (LOC100695143), transcript variant X1, mRNA</w:t>
            </w:r>
          </w:p>
        </w:tc>
      </w:tr>
      <w:tr w:rsidR="00117825" w:rsidRPr="00117825" w14:paraId="654535AD" w14:textId="77777777" w:rsidTr="00457E93">
        <w:tc>
          <w:tcPr>
            <w:tcW w:w="0" w:type="auto"/>
            <w:shd w:val="clear" w:color="auto" w:fill="FF8588"/>
          </w:tcPr>
          <w:p w14:paraId="049AE48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6NHG9</w:t>
            </w:r>
          </w:p>
        </w:tc>
        <w:tc>
          <w:tcPr>
            <w:tcW w:w="0" w:type="auto"/>
            <w:shd w:val="clear" w:color="auto" w:fill="FF8588"/>
          </w:tcPr>
          <w:p w14:paraId="453E87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-kinase anchor protein 1, mitochondrial-like (LOC10070312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0AE705B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JII5</w:t>
            </w:r>
          </w:p>
        </w:tc>
        <w:tc>
          <w:tcPr>
            <w:tcW w:w="0" w:type="auto"/>
            <w:shd w:val="clear" w:color="auto" w:fill="A4C6FF"/>
          </w:tcPr>
          <w:p w14:paraId="5BD3BEA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 exonuclease 1 homolog (LOC100705890), transcript variant X2, mRNA</w:t>
            </w:r>
          </w:p>
        </w:tc>
      </w:tr>
      <w:tr w:rsidR="00117825" w:rsidRPr="00117825" w14:paraId="33FD0828" w14:textId="77777777" w:rsidTr="00457E93">
        <w:tc>
          <w:tcPr>
            <w:tcW w:w="0" w:type="auto"/>
            <w:shd w:val="clear" w:color="auto" w:fill="FF8588"/>
          </w:tcPr>
          <w:p w14:paraId="2B290C1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R026</w:t>
            </w:r>
          </w:p>
        </w:tc>
        <w:tc>
          <w:tcPr>
            <w:tcW w:w="0" w:type="auto"/>
            <w:shd w:val="clear" w:color="auto" w:fill="FF8588"/>
          </w:tcPr>
          <w:p w14:paraId="60C254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arginine N-methyltransferase 5-like (LOC100711244), mRNA</w:t>
            </w:r>
          </w:p>
        </w:tc>
        <w:tc>
          <w:tcPr>
            <w:tcW w:w="0" w:type="auto"/>
            <w:shd w:val="clear" w:color="auto" w:fill="A4C6FF"/>
          </w:tcPr>
          <w:p w14:paraId="1A42ED9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4JYQ0</w:t>
            </w:r>
          </w:p>
        </w:tc>
        <w:tc>
          <w:tcPr>
            <w:tcW w:w="0" w:type="auto"/>
            <w:shd w:val="clear" w:color="auto" w:fill="A4C6FF"/>
          </w:tcPr>
          <w:p w14:paraId="14A25E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liary neurotrophic factor receptor subunit alpha-like (LOC100692782), transcript variant X3, mRNA</w:t>
            </w:r>
          </w:p>
        </w:tc>
      </w:tr>
      <w:tr w:rsidR="00117825" w:rsidRPr="00117825" w14:paraId="29EFB5AA" w14:textId="77777777" w:rsidTr="00457E93">
        <w:tc>
          <w:tcPr>
            <w:tcW w:w="0" w:type="auto"/>
            <w:shd w:val="clear" w:color="auto" w:fill="FF8588"/>
          </w:tcPr>
          <w:p w14:paraId="0D2EBE6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8WHP4</w:t>
            </w:r>
          </w:p>
        </w:tc>
        <w:tc>
          <w:tcPr>
            <w:tcW w:w="0" w:type="auto"/>
            <w:shd w:val="clear" w:color="auto" w:fill="FF8588"/>
          </w:tcPr>
          <w:p w14:paraId="554C118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ate--cysteine ligase regulatory subunit-like (LOC100708953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249F9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U80</w:t>
            </w:r>
          </w:p>
        </w:tc>
        <w:tc>
          <w:tcPr>
            <w:tcW w:w="0" w:type="auto"/>
            <w:shd w:val="clear" w:color="auto" w:fill="A4C6FF"/>
          </w:tcPr>
          <w:p w14:paraId="4AEE102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unapark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A-like (LOC100698672), transcript variant X5, mRNA</w:t>
            </w:r>
          </w:p>
        </w:tc>
      </w:tr>
      <w:tr w:rsidR="00117825" w:rsidRPr="00117825" w14:paraId="5C735097" w14:textId="77777777" w:rsidTr="00457E93">
        <w:tc>
          <w:tcPr>
            <w:tcW w:w="0" w:type="auto"/>
            <w:shd w:val="clear" w:color="auto" w:fill="FF8588"/>
          </w:tcPr>
          <w:p w14:paraId="6C19056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GY0</w:t>
            </w:r>
          </w:p>
        </w:tc>
        <w:tc>
          <w:tcPr>
            <w:tcW w:w="0" w:type="auto"/>
            <w:shd w:val="clear" w:color="auto" w:fill="FF8588"/>
          </w:tcPr>
          <w:p w14:paraId="16F07D8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-binding protein with serine-rich domain 1-like (LOC100698415), mRNA</w:t>
            </w:r>
          </w:p>
        </w:tc>
        <w:tc>
          <w:tcPr>
            <w:tcW w:w="0" w:type="auto"/>
            <w:shd w:val="clear" w:color="auto" w:fill="A4C6FF"/>
          </w:tcPr>
          <w:p w14:paraId="230BB6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7T3</w:t>
            </w:r>
          </w:p>
        </w:tc>
        <w:tc>
          <w:tcPr>
            <w:tcW w:w="0" w:type="auto"/>
            <w:shd w:val="clear" w:color="auto" w:fill="A4C6FF"/>
          </w:tcPr>
          <w:p w14:paraId="135C71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TPase IMAP family member 4-like (LOC102076869), mRNA</w:t>
            </w:r>
          </w:p>
        </w:tc>
      </w:tr>
      <w:tr w:rsidR="00117825" w:rsidRPr="00117825" w14:paraId="1CAFC3CD" w14:textId="77777777" w:rsidTr="00457E93">
        <w:tc>
          <w:tcPr>
            <w:tcW w:w="0" w:type="auto"/>
            <w:shd w:val="clear" w:color="auto" w:fill="FF8588"/>
          </w:tcPr>
          <w:p w14:paraId="4EE7A4D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56</w:t>
            </w:r>
          </w:p>
        </w:tc>
        <w:tc>
          <w:tcPr>
            <w:tcW w:w="0" w:type="auto"/>
            <w:shd w:val="clear" w:color="auto" w:fill="FF8588"/>
          </w:tcPr>
          <w:p w14:paraId="27ABD3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methyltransferase TARBP1-like (LOC100700626), transcript variant X2, mRNA</w:t>
            </w:r>
          </w:p>
        </w:tc>
        <w:tc>
          <w:tcPr>
            <w:tcW w:w="0" w:type="auto"/>
            <w:shd w:val="clear" w:color="auto" w:fill="A4C6FF"/>
          </w:tcPr>
          <w:p w14:paraId="05D238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V03</w:t>
            </w:r>
          </w:p>
        </w:tc>
        <w:tc>
          <w:tcPr>
            <w:tcW w:w="0" w:type="auto"/>
            <w:shd w:val="clear" w:color="auto" w:fill="A4C6FF"/>
          </w:tcPr>
          <w:p w14:paraId="6CCD57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135-like (LOC100696676), mRNA</w:t>
            </w:r>
          </w:p>
        </w:tc>
      </w:tr>
      <w:tr w:rsidR="00117825" w:rsidRPr="00117825" w14:paraId="2F527F82" w14:textId="77777777" w:rsidTr="00457E93">
        <w:tc>
          <w:tcPr>
            <w:tcW w:w="0" w:type="auto"/>
            <w:shd w:val="clear" w:color="auto" w:fill="FF8588"/>
          </w:tcPr>
          <w:p w14:paraId="1DF74A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5CTT5</w:t>
            </w:r>
          </w:p>
        </w:tc>
        <w:tc>
          <w:tcPr>
            <w:tcW w:w="0" w:type="auto"/>
            <w:shd w:val="clear" w:color="auto" w:fill="FF8588"/>
          </w:tcPr>
          <w:p w14:paraId="32E4298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olyribonucleotid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tidyltransf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1 (pnpt1), mRNA</w:t>
            </w:r>
          </w:p>
        </w:tc>
        <w:tc>
          <w:tcPr>
            <w:tcW w:w="0" w:type="auto"/>
            <w:shd w:val="clear" w:color="auto" w:fill="A4C6FF"/>
          </w:tcPr>
          <w:p w14:paraId="761A3A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DGE0</w:t>
            </w:r>
          </w:p>
        </w:tc>
        <w:tc>
          <w:tcPr>
            <w:tcW w:w="0" w:type="auto"/>
            <w:shd w:val="clear" w:color="auto" w:fill="A4C6FF"/>
          </w:tcPr>
          <w:p w14:paraId="673675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ual specificity mitogen-activated protein kinas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in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6-like (LOC100697345), transcript variant X1, mRNA</w:t>
            </w:r>
          </w:p>
        </w:tc>
      </w:tr>
      <w:tr w:rsidR="00117825" w:rsidRPr="00117825" w14:paraId="43B7FAF8" w14:textId="77777777" w:rsidTr="00457E93">
        <w:tc>
          <w:tcPr>
            <w:tcW w:w="0" w:type="auto"/>
            <w:shd w:val="clear" w:color="auto" w:fill="FF8588"/>
          </w:tcPr>
          <w:p w14:paraId="0AF27A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7YXZ7</w:t>
            </w:r>
          </w:p>
        </w:tc>
        <w:tc>
          <w:tcPr>
            <w:tcW w:w="0" w:type="auto"/>
            <w:shd w:val="clear" w:color="auto" w:fill="FF8588"/>
          </w:tcPr>
          <w:p w14:paraId="136510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protein 7-like (LOC100698539), mRNA</w:t>
            </w:r>
          </w:p>
        </w:tc>
        <w:tc>
          <w:tcPr>
            <w:tcW w:w="0" w:type="auto"/>
            <w:shd w:val="clear" w:color="auto" w:fill="A4C6FF"/>
          </w:tcPr>
          <w:p w14:paraId="274280F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BP8</w:t>
            </w:r>
          </w:p>
        </w:tc>
        <w:tc>
          <w:tcPr>
            <w:tcW w:w="0" w:type="auto"/>
            <w:shd w:val="clear" w:color="auto" w:fill="A4C6FF"/>
          </w:tcPr>
          <w:p w14:paraId="3D5A13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khead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box protein P1-B-like (LOC100707959), transcript variant X4, mRNA</w:t>
            </w:r>
          </w:p>
        </w:tc>
      </w:tr>
      <w:tr w:rsidR="00117825" w:rsidRPr="00117825" w14:paraId="72C71363" w14:textId="77777777" w:rsidTr="00457E93">
        <w:tc>
          <w:tcPr>
            <w:tcW w:w="0" w:type="auto"/>
            <w:shd w:val="clear" w:color="auto" w:fill="FF8588"/>
          </w:tcPr>
          <w:p w14:paraId="0423CA1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DC7</w:t>
            </w:r>
          </w:p>
        </w:tc>
        <w:tc>
          <w:tcPr>
            <w:tcW w:w="0" w:type="auto"/>
            <w:shd w:val="clear" w:color="auto" w:fill="FF8588"/>
          </w:tcPr>
          <w:p w14:paraId="6C0CD7ED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  <w:t>protein MAK16 homolog (LOC100698088), transcript variant X3, mRNA</w:t>
            </w:r>
          </w:p>
        </w:tc>
        <w:tc>
          <w:tcPr>
            <w:tcW w:w="0" w:type="auto"/>
            <w:shd w:val="clear" w:color="auto" w:fill="A4C6FF"/>
          </w:tcPr>
          <w:p w14:paraId="43C49DC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IH4</w:t>
            </w:r>
          </w:p>
        </w:tc>
        <w:tc>
          <w:tcPr>
            <w:tcW w:w="0" w:type="auto"/>
            <w:shd w:val="clear" w:color="auto" w:fill="A4C6FF"/>
          </w:tcPr>
          <w:p w14:paraId="68E6A1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YVE and coiled-coil domain-containing protein 1-like (LOC100690901), transcript variant X6, mRNA</w:t>
            </w:r>
          </w:p>
        </w:tc>
      </w:tr>
      <w:tr w:rsidR="00117825" w:rsidRPr="00117825" w14:paraId="32E18F9E" w14:textId="77777777" w:rsidTr="00457E93">
        <w:tc>
          <w:tcPr>
            <w:tcW w:w="0" w:type="auto"/>
            <w:shd w:val="clear" w:color="auto" w:fill="FF8588"/>
          </w:tcPr>
          <w:p w14:paraId="5A3FA5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RP7</w:t>
            </w:r>
          </w:p>
        </w:tc>
        <w:tc>
          <w:tcPr>
            <w:tcW w:w="0" w:type="auto"/>
            <w:shd w:val="clear" w:color="auto" w:fill="FF8588"/>
          </w:tcPr>
          <w:p w14:paraId="56CDD47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import receptor subunit TOM20 homolog (LOC100695809), mRNA</w:t>
            </w:r>
          </w:p>
        </w:tc>
        <w:tc>
          <w:tcPr>
            <w:tcW w:w="0" w:type="auto"/>
            <w:shd w:val="clear" w:color="auto" w:fill="A4C6FF"/>
          </w:tcPr>
          <w:p w14:paraId="315C78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927</w:t>
            </w:r>
          </w:p>
        </w:tc>
        <w:tc>
          <w:tcPr>
            <w:tcW w:w="0" w:type="auto"/>
            <w:shd w:val="clear" w:color="auto" w:fill="A4C6FF"/>
          </w:tcPr>
          <w:p w14:paraId="4383D07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-type lectin domain family 4 member F-like (LOC102078738), mRNA</w:t>
            </w:r>
          </w:p>
        </w:tc>
      </w:tr>
      <w:tr w:rsidR="00117825" w:rsidRPr="00117825" w14:paraId="57DB853E" w14:textId="77777777" w:rsidTr="00457E93">
        <w:tc>
          <w:tcPr>
            <w:tcW w:w="0" w:type="auto"/>
            <w:shd w:val="clear" w:color="auto" w:fill="FF8588"/>
          </w:tcPr>
          <w:p w14:paraId="124F7C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Z06</w:t>
            </w:r>
          </w:p>
        </w:tc>
        <w:tc>
          <w:tcPr>
            <w:tcW w:w="0" w:type="auto"/>
            <w:shd w:val="clear" w:color="auto" w:fill="FF8588"/>
          </w:tcPr>
          <w:p w14:paraId="0E5C047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erleukin enhancer-binding factor 2 homolog (LOC100704823), mRNA</w:t>
            </w:r>
          </w:p>
        </w:tc>
        <w:tc>
          <w:tcPr>
            <w:tcW w:w="0" w:type="auto"/>
            <w:shd w:val="clear" w:color="auto" w:fill="A4C6FF"/>
          </w:tcPr>
          <w:p w14:paraId="7B2450E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FS9</w:t>
            </w:r>
          </w:p>
        </w:tc>
        <w:tc>
          <w:tcPr>
            <w:tcW w:w="0" w:type="auto"/>
            <w:shd w:val="clear" w:color="auto" w:fill="A4C6FF"/>
          </w:tcPr>
          <w:p w14:paraId="3B416C1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yosin-11-like (LOC100691292), mRNA</w:t>
            </w:r>
          </w:p>
        </w:tc>
      </w:tr>
      <w:tr w:rsidR="00117825" w:rsidRPr="00117825" w14:paraId="07FF9DA4" w14:textId="77777777" w:rsidTr="00457E93">
        <w:tc>
          <w:tcPr>
            <w:tcW w:w="0" w:type="auto"/>
            <w:shd w:val="clear" w:color="auto" w:fill="FF8588"/>
          </w:tcPr>
          <w:p w14:paraId="1B9376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IJ2</w:t>
            </w:r>
          </w:p>
        </w:tc>
        <w:tc>
          <w:tcPr>
            <w:tcW w:w="0" w:type="auto"/>
            <w:shd w:val="clear" w:color="auto" w:fill="FF8588"/>
          </w:tcPr>
          <w:p w14:paraId="0340E0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-alpha-acetyltransferase 35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t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uxiliary subunit-like (LOC100699474), mRNA</w:t>
            </w:r>
          </w:p>
        </w:tc>
        <w:tc>
          <w:tcPr>
            <w:tcW w:w="0" w:type="auto"/>
            <w:shd w:val="clear" w:color="auto" w:fill="A4C6FF"/>
          </w:tcPr>
          <w:p w14:paraId="6ADE37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GH6</w:t>
            </w:r>
          </w:p>
        </w:tc>
        <w:tc>
          <w:tcPr>
            <w:tcW w:w="0" w:type="auto"/>
            <w:shd w:val="clear" w:color="auto" w:fill="A4C6FF"/>
          </w:tcPr>
          <w:p w14:paraId="6A1022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C membrane recruitment protein 2-like (LOC100691528), mRNA</w:t>
            </w:r>
          </w:p>
        </w:tc>
      </w:tr>
      <w:tr w:rsidR="00117825" w:rsidRPr="00117825" w14:paraId="62C5AE49" w14:textId="77777777" w:rsidTr="00457E93">
        <w:tc>
          <w:tcPr>
            <w:tcW w:w="0" w:type="auto"/>
            <w:shd w:val="clear" w:color="auto" w:fill="FF8588"/>
          </w:tcPr>
          <w:p w14:paraId="744F57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WV68</w:t>
            </w:r>
          </w:p>
        </w:tc>
        <w:tc>
          <w:tcPr>
            <w:tcW w:w="0" w:type="auto"/>
            <w:shd w:val="clear" w:color="auto" w:fill="FF8588"/>
          </w:tcPr>
          <w:p w14:paraId="22E14DB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-splicing endonuclease subunit Sen15-like (LOC100705017), mRNA</w:t>
            </w:r>
          </w:p>
        </w:tc>
        <w:tc>
          <w:tcPr>
            <w:tcW w:w="0" w:type="auto"/>
            <w:shd w:val="clear" w:color="auto" w:fill="A4C6FF"/>
          </w:tcPr>
          <w:p w14:paraId="386E84E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R4</w:t>
            </w:r>
          </w:p>
        </w:tc>
        <w:tc>
          <w:tcPr>
            <w:tcW w:w="0" w:type="auto"/>
            <w:shd w:val="clear" w:color="auto" w:fill="A4C6FF"/>
          </w:tcPr>
          <w:p w14:paraId="02ED40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phosphatase 1 regulatory subunit 3C-B-like (LOC100706687), mRNA</w:t>
            </w:r>
          </w:p>
        </w:tc>
      </w:tr>
      <w:tr w:rsidR="00117825" w:rsidRPr="00117825" w14:paraId="0EC642B4" w14:textId="77777777" w:rsidTr="00457E93">
        <w:tc>
          <w:tcPr>
            <w:tcW w:w="0" w:type="auto"/>
            <w:shd w:val="clear" w:color="auto" w:fill="FF8588"/>
          </w:tcPr>
          <w:p w14:paraId="54BC0F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F1R8Z3</w:t>
            </w:r>
          </w:p>
        </w:tc>
        <w:tc>
          <w:tcPr>
            <w:tcW w:w="0" w:type="auto"/>
            <w:shd w:val="clear" w:color="auto" w:fill="FF8588"/>
          </w:tcPr>
          <w:p w14:paraId="4DB3F79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PN-loop GTPase 1-like (LOC100692576), transcript variant X2, mRNA</w:t>
            </w:r>
          </w:p>
        </w:tc>
        <w:tc>
          <w:tcPr>
            <w:tcW w:w="0" w:type="auto"/>
            <w:shd w:val="clear" w:color="auto" w:fill="A4C6FF"/>
          </w:tcPr>
          <w:p w14:paraId="0C2E04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5R0</w:t>
            </w:r>
          </w:p>
        </w:tc>
        <w:tc>
          <w:tcPr>
            <w:tcW w:w="0" w:type="auto"/>
            <w:shd w:val="clear" w:color="auto" w:fill="A4C6FF"/>
          </w:tcPr>
          <w:p w14:paraId="5C82536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omodomain and PHD finger-containing protein 3-like (LOC100698230), transcript variant X3, mRNA</w:t>
            </w:r>
          </w:p>
        </w:tc>
      </w:tr>
      <w:tr w:rsidR="00117825" w:rsidRPr="00117825" w14:paraId="617F7310" w14:textId="77777777" w:rsidTr="00457E93">
        <w:tc>
          <w:tcPr>
            <w:tcW w:w="0" w:type="auto"/>
            <w:shd w:val="clear" w:color="auto" w:fill="FF8588"/>
          </w:tcPr>
          <w:p w14:paraId="66F9B44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QS8</w:t>
            </w:r>
          </w:p>
        </w:tc>
        <w:tc>
          <w:tcPr>
            <w:tcW w:w="0" w:type="auto"/>
            <w:shd w:val="clear" w:color="auto" w:fill="FF8588"/>
          </w:tcPr>
          <w:p w14:paraId="1485ED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arcoplasmic/endoplasmic reticulum calcium ATPase 2-like (LOC100710397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0E8819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AF7</w:t>
            </w:r>
          </w:p>
        </w:tc>
        <w:tc>
          <w:tcPr>
            <w:tcW w:w="0" w:type="auto"/>
            <w:shd w:val="clear" w:color="auto" w:fill="A4C6FF"/>
          </w:tcPr>
          <w:p w14:paraId="22C1023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rcularly permutated Ras protein 1-like (LOC100692219), mRNA</w:t>
            </w:r>
          </w:p>
        </w:tc>
      </w:tr>
      <w:tr w:rsidR="00117825" w:rsidRPr="00117825" w14:paraId="3A7F44F8" w14:textId="77777777" w:rsidTr="00457E93">
        <w:tc>
          <w:tcPr>
            <w:tcW w:w="0" w:type="auto"/>
            <w:shd w:val="clear" w:color="auto" w:fill="FF8588"/>
          </w:tcPr>
          <w:p w14:paraId="716E20A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8W3P6</w:t>
            </w:r>
          </w:p>
        </w:tc>
        <w:tc>
          <w:tcPr>
            <w:tcW w:w="0" w:type="auto"/>
            <w:shd w:val="clear" w:color="auto" w:fill="FF8588"/>
          </w:tcPr>
          <w:p w14:paraId="28E77977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  <w:t>protein MAK16 homolog (LOC100698088), transcript variant X1, mRNA</w:t>
            </w:r>
          </w:p>
        </w:tc>
        <w:tc>
          <w:tcPr>
            <w:tcW w:w="0" w:type="auto"/>
            <w:shd w:val="clear" w:color="auto" w:fill="A4C6FF"/>
          </w:tcPr>
          <w:p w14:paraId="532B99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5YC47</w:t>
            </w:r>
          </w:p>
        </w:tc>
        <w:tc>
          <w:tcPr>
            <w:tcW w:w="0" w:type="auto"/>
            <w:shd w:val="clear" w:color="auto" w:fill="A4C6FF"/>
          </w:tcPr>
          <w:p w14:paraId="4A9E6B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scleblind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 1-like (LOC100712433), transcript variant X1, mRNA</w:t>
            </w:r>
          </w:p>
        </w:tc>
      </w:tr>
      <w:tr w:rsidR="00117825" w:rsidRPr="00117825" w14:paraId="4035921C" w14:textId="77777777" w:rsidTr="00457E93">
        <w:tc>
          <w:tcPr>
            <w:tcW w:w="0" w:type="auto"/>
            <w:shd w:val="clear" w:color="auto" w:fill="FF8588"/>
          </w:tcPr>
          <w:p w14:paraId="3F85C2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X91</w:t>
            </w:r>
          </w:p>
        </w:tc>
        <w:tc>
          <w:tcPr>
            <w:tcW w:w="0" w:type="auto"/>
            <w:shd w:val="clear" w:color="auto" w:fill="FF8588"/>
          </w:tcPr>
          <w:p w14:paraId="097DAB8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e biogenesis regulatory protein homolog (LOC100703703), mRNA</w:t>
            </w:r>
          </w:p>
        </w:tc>
        <w:tc>
          <w:tcPr>
            <w:tcW w:w="0" w:type="auto"/>
            <w:shd w:val="clear" w:color="auto" w:fill="A4C6FF"/>
          </w:tcPr>
          <w:p w14:paraId="3529E95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YQ0</w:t>
            </w:r>
          </w:p>
        </w:tc>
        <w:tc>
          <w:tcPr>
            <w:tcW w:w="0" w:type="auto"/>
            <w:shd w:val="clear" w:color="auto" w:fill="A4C6FF"/>
          </w:tcPr>
          <w:p w14:paraId="23E917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opomyosin alpha-4 chain-like (LOC100711543), transcript variant X4, mRNA</w:t>
            </w:r>
          </w:p>
        </w:tc>
      </w:tr>
      <w:tr w:rsidR="00117825" w:rsidRPr="00117825" w14:paraId="217C1276" w14:textId="77777777" w:rsidTr="00457E93">
        <w:tc>
          <w:tcPr>
            <w:tcW w:w="0" w:type="auto"/>
            <w:shd w:val="clear" w:color="auto" w:fill="FF8588"/>
          </w:tcPr>
          <w:p w14:paraId="6233154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UXP9</w:t>
            </w:r>
          </w:p>
        </w:tc>
        <w:tc>
          <w:tcPr>
            <w:tcW w:w="0" w:type="auto"/>
            <w:shd w:val="clear" w:color="auto" w:fill="FF8588"/>
          </w:tcPr>
          <w:p w14:paraId="5CC3840E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fr-FR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fr-FR"/>
              </w:rPr>
              <w:t>IMP (inosine 5'-monophosphate) dehydrogenase 2 (impdh2), transcript variant X4, mRNA</w:t>
            </w:r>
          </w:p>
        </w:tc>
        <w:tc>
          <w:tcPr>
            <w:tcW w:w="0" w:type="auto"/>
            <w:shd w:val="clear" w:color="auto" w:fill="A4C6FF"/>
          </w:tcPr>
          <w:p w14:paraId="53ADE9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DW0</w:t>
            </w:r>
          </w:p>
        </w:tc>
        <w:tc>
          <w:tcPr>
            <w:tcW w:w="0" w:type="auto"/>
            <w:shd w:val="clear" w:color="auto" w:fill="A4C6FF"/>
          </w:tcPr>
          <w:p w14:paraId="51DCDF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uncharacterized protein C1orf210-like (LOC100693370), mRNA</w:t>
            </w:r>
          </w:p>
        </w:tc>
      </w:tr>
      <w:tr w:rsidR="00117825" w:rsidRPr="00117825" w14:paraId="2EECDF63" w14:textId="77777777" w:rsidTr="00457E93">
        <w:tc>
          <w:tcPr>
            <w:tcW w:w="0" w:type="auto"/>
            <w:shd w:val="clear" w:color="auto" w:fill="FF8588"/>
          </w:tcPr>
          <w:p w14:paraId="2FDCEC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A5D4</w:t>
            </w:r>
          </w:p>
        </w:tc>
        <w:tc>
          <w:tcPr>
            <w:tcW w:w="0" w:type="auto"/>
            <w:shd w:val="clear" w:color="auto" w:fill="FF8588"/>
          </w:tcPr>
          <w:p w14:paraId="49721C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ioredoxin-like protein 1-like (LOC10070207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39CF276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2ABP1</w:t>
            </w:r>
          </w:p>
        </w:tc>
        <w:tc>
          <w:tcPr>
            <w:tcW w:w="0" w:type="auto"/>
            <w:shd w:val="clear" w:color="auto" w:fill="A4C6FF"/>
          </w:tcPr>
          <w:p w14:paraId="5B282A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one morphogenetic protein 1-like (LOC100704448), transcript variant X2, mRNA</w:t>
            </w:r>
          </w:p>
        </w:tc>
      </w:tr>
      <w:tr w:rsidR="00117825" w:rsidRPr="00117825" w14:paraId="6E64FA05" w14:textId="77777777" w:rsidTr="00457E93">
        <w:tc>
          <w:tcPr>
            <w:tcW w:w="0" w:type="auto"/>
            <w:shd w:val="clear" w:color="auto" w:fill="FF8588"/>
          </w:tcPr>
          <w:p w14:paraId="5042B1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1K2X8</w:t>
            </w:r>
          </w:p>
        </w:tc>
        <w:tc>
          <w:tcPr>
            <w:tcW w:w="0" w:type="auto"/>
            <w:shd w:val="clear" w:color="auto" w:fill="FF8588"/>
          </w:tcPr>
          <w:p w14:paraId="298D5D9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portin-T-like (LOC100695406), transcript variant X2, mRNA</w:t>
            </w:r>
          </w:p>
        </w:tc>
        <w:tc>
          <w:tcPr>
            <w:tcW w:w="0" w:type="auto"/>
            <w:shd w:val="clear" w:color="auto" w:fill="A4C6FF"/>
          </w:tcPr>
          <w:p w14:paraId="2F4D19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529</w:t>
            </w:r>
          </w:p>
        </w:tc>
        <w:tc>
          <w:tcPr>
            <w:tcW w:w="0" w:type="auto"/>
            <w:shd w:val="clear" w:color="auto" w:fill="A4C6FF"/>
          </w:tcPr>
          <w:p w14:paraId="3BCE24C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yroid hormone receptor interactor 12 (trip12), transcript variant X7, mRNA</w:t>
            </w:r>
          </w:p>
        </w:tc>
      </w:tr>
      <w:tr w:rsidR="00117825" w:rsidRPr="00117825" w14:paraId="4A316842" w14:textId="77777777" w:rsidTr="00457E93">
        <w:tc>
          <w:tcPr>
            <w:tcW w:w="0" w:type="auto"/>
            <w:shd w:val="clear" w:color="auto" w:fill="FF8588"/>
          </w:tcPr>
          <w:p w14:paraId="32D87FF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5AN2</w:t>
            </w:r>
          </w:p>
        </w:tc>
        <w:tc>
          <w:tcPr>
            <w:tcW w:w="0" w:type="auto"/>
            <w:shd w:val="clear" w:color="auto" w:fill="FF8588"/>
          </w:tcPr>
          <w:p w14:paraId="36B1DAC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21, mitochondrial-like (LOC100710875), mRNA</w:t>
            </w:r>
          </w:p>
        </w:tc>
        <w:tc>
          <w:tcPr>
            <w:tcW w:w="0" w:type="auto"/>
            <w:shd w:val="clear" w:color="auto" w:fill="A4C6FF"/>
          </w:tcPr>
          <w:p w14:paraId="6023F3E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UU8</w:t>
            </w:r>
          </w:p>
        </w:tc>
        <w:tc>
          <w:tcPr>
            <w:tcW w:w="0" w:type="auto"/>
            <w:shd w:val="clear" w:color="auto" w:fill="A4C6FF"/>
          </w:tcPr>
          <w:p w14:paraId="5E50509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384-like (LOC100704458), transcript variant X1, mRNA</w:t>
            </w:r>
          </w:p>
        </w:tc>
      </w:tr>
      <w:tr w:rsidR="00117825" w:rsidRPr="00117825" w14:paraId="6E55E623" w14:textId="77777777" w:rsidTr="00457E93">
        <w:tc>
          <w:tcPr>
            <w:tcW w:w="0" w:type="auto"/>
            <w:shd w:val="clear" w:color="auto" w:fill="FF8588"/>
          </w:tcPr>
          <w:p w14:paraId="647981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JKQ1</w:t>
            </w:r>
          </w:p>
        </w:tc>
        <w:tc>
          <w:tcPr>
            <w:tcW w:w="0" w:type="auto"/>
            <w:shd w:val="clear" w:color="auto" w:fill="FF8588"/>
          </w:tcPr>
          <w:p w14:paraId="2479FB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SF1 homolog (LOC100693913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6AB68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188</w:t>
            </w:r>
          </w:p>
        </w:tc>
        <w:tc>
          <w:tcPr>
            <w:tcW w:w="0" w:type="auto"/>
            <w:shd w:val="clear" w:color="auto" w:fill="A4C6FF"/>
          </w:tcPr>
          <w:p w14:paraId="28DAD62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710458 (LOC100710458), transcript variant X1, mRNA</w:t>
            </w:r>
          </w:p>
        </w:tc>
      </w:tr>
      <w:tr w:rsidR="00117825" w:rsidRPr="00117825" w14:paraId="36DD454D" w14:textId="77777777" w:rsidTr="00457E93">
        <w:tc>
          <w:tcPr>
            <w:tcW w:w="0" w:type="auto"/>
            <w:shd w:val="clear" w:color="auto" w:fill="FF8588"/>
          </w:tcPr>
          <w:p w14:paraId="706ABC5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TYS0</w:t>
            </w:r>
          </w:p>
        </w:tc>
        <w:tc>
          <w:tcPr>
            <w:tcW w:w="0" w:type="auto"/>
            <w:shd w:val="clear" w:color="auto" w:fill="FF8588"/>
          </w:tcPr>
          <w:p w14:paraId="49C8E1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actation elevated protein 1 homolog B-like (LOC100696370), mRNA</w:t>
            </w:r>
          </w:p>
        </w:tc>
        <w:tc>
          <w:tcPr>
            <w:tcW w:w="0" w:type="auto"/>
            <w:shd w:val="clear" w:color="auto" w:fill="A4C6FF"/>
          </w:tcPr>
          <w:p w14:paraId="3A8A465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32ZE7</w:t>
            </w:r>
          </w:p>
        </w:tc>
        <w:tc>
          <w:tcPr>
            <w:tcW w:w="0" w:type="auto"/>
            <w:shd w:val="clear" w:color="auto" w:fill="A4C6FF"/>
          </w:tcPr>
          <w:p w14:paraId="65BA4B0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quaporin-1-like (LOC100692669), mRNA</w:t>
            </w:r>
          </w:p>
        </w:tc>
      </w:tr>
      <w:tr w:rsidR="00117825" w:rsidRPr="00117825" w14:paraId="54589E9E" w14:textId="77777777" w:rsidTr="00457E93">
        <w:tc>
          <w:tcPr>
            <w:tcW w:w="0" w:type="auto"/>
            <w:shd w:val="clear" w:color="auto" w:fill="FF8588"/>
          </w:tcPr>
          <w:p w14:paraId="61B87B2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5DDH6</w:t>
            </w:r>
          </w:p>
        </w:tc>
        <w:tc>
          <w:tcPr>
            <w:tcW w:w="0" w:type="auto"/>
            <w:shd w:val="clear" w:color="auto" w:fill="FF8588"/>
          </w:tcPr>
          <w:p w14:paraId="7D5A763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longator complex protein 2-like (LOC100695472), mRNA</w:t>
            </w:r>
          </w:p>
        </w:tc>
        <w:tc>
          <w:tcPr>
            <w:tcW w:w="0" w:type="auto"/>
            <w:shd w:val="clear" w:color="auto" w:fill="A4C6FF"/>
          </w:tcPr>
          <w:p w14:paraId="1276FC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8U4</w:t>
            </w:r>
          </w:p>
        </w:tc>
        <w:tc>
          <w:tcPr>
            <w:tcW w:w="0" w:type="auto"/>
            <w:shd w:val="clear" w:color="auto" w:fill="A4C6FF"/>
          </w:tcPr>
          <w:p w14:paraId="79D0A50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ual specificity protein kinase CLK2-like (LOC100694439), transcript variant X1, mRNA</w:t>
            </w:r>
          </w:p>
        </w:tc>
      </w:tr>
      <w:tr w:rsidR="00117825" w:rsidRPr="00117825" w14:paraId="46E0F1B2" w14:textId="77777777" w:rsidTr="00457E93">
        <w:tc>
          <w:tcPr>
            <w:tcW w:w="0" w:type="auto"/>
            <w:shd w:val="clear" w:color="auto" w:fill="FF8588"/>
          </w:tcPr>
          <w:p w14:paraId="66C9E48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G36</w:t>
            </w:r>
          </w:p>
        </w:tc>
        <w:tc>
          <w:tcPr>
            <w:tcW w:w="0" w:type="auto"/>
            <w:shd w:val="clear" w:color="auto" w:fill="FF8588"/>
          </w:tcPr>
          <w:p w14:paraId="6A519DD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transporter 5-like (LOC100706897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820DF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YX9</w:t>
            </w:r>
          </w:p>
        </w:tc>
        <w:tc>
          <w:tcPr>
            <w:tcW w:w="0" w:type="auto"/>
            <w:shd w:val="clear" w:color="auto" w:fill="A4C6FF"/>
          </w:tcPr>
          <w:p w14:paraId="00292E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eneral transcription factor II-I repeat domain-containing protein 2-like (LOC102076264), mRNA</w:t>
            </w:r>
          </w:p>
        </w:tc>
      </w:tr>
      <w:tr w:rsidR="00117825" w:rsidRPr="00117825" w14:paraId="3195E352" w14:textId="77777777" w:rsidTr="00457E93">
        <w:tc>
          <w:tcPr>
            <w:tcW w:w="0" w:type="auto"/>
            <w:shd w:val="clear" w:color="auto" w:fill="FF8588"/>
          </w:tcPr>
          <w:p w14:paraId="3EA511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V77</w:t>
            </w:r>
          </w:p>
        </w:tc>
        <w:tc>
          <w:tcPr>
            <w:tcW w:w="0" w:type="auto"/>
            <w:shd w:val="clear" w:color="auto" w:fill="FF8588"/>
          </w:tcPr>
          <w:p w14:paraId="5D96BFA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4-like (LOC100700300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B44027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AE1</w:t>
            </w:r>
          </w:p>
        </w:tc>
        <w:tc>
          <w:tcPr>
            <w:tcW w:w="0" w:type="auto"/>
            <w:shd w:val="clear" w:color="auto" w:fill="A4C6FF"/>
          </w:tcPr>
          <w:p w14:paraId="7B20BA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618-like (LOC100697547), mRNA</w:t>
            </w:r>
          </w:p>
        </w:tc>
      </w:tr>
      <w:tr w:rsidR="00117825" w:rsidRPr="00117825" w14:paraId="7D65BC55" w14:textId="77777777" w:rsidTr="00457E93">
        <w:tc>
          <w:tcPr>
            <w:tcW w:w="0" w:type="auto"/>
            <w:shd w:val="clear" w:color="auto" w:fill="FF8588"/>
          </w:tcPr>
          <w:p w14:paraId="5E3E91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98Z9</w:t>
            </w:r>
          </w:p>
        </w:tc>
        <w:tc>
          <w:tcPr>
            <w:tcW w:w="0" w:type="auto"/>
            <w:shd w:val="clear" w:color="auto" w:fill="FF8588"/>
          </w:tcPr>
          <w:p w14:paraId="2171732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yskeratosis congenita 1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ysker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dkc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185BD6F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140LG26</w:t>
            </w:r>
          </w:p>
        </w:tc>
        <w:tc>
          <w:tcPr>
            <w:tcW w:w="0" w:type="auto"/>
            <w:shd w:val="clear" w:color="auto" w:fill="A4C6FF"/>
          </w:tcPr>
          <w:p w14:paraId="1652B1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quilibrativ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nucleoside transporter 1-like (LOC100704394), transcript variant X1, mRNA</w:t>
            </w:r>
          </w:p>
        </w:tc>
      </w:tr>
      <w:tr w:rsidR="00117825" w:rsidRPr="00117825" w14:paraId="1C2A66A0" w14:textId="77777777" w:rsidTr="00457E93">
        <w:tc>
          <w:tcPr>
            <w:tcW w:w="0" w:type="auto"/>
            <w:shd w:val="clear" w:color="auto" w:fill="FF8588"/>
          </w:tcPr>
          <w:p w14:paraId="42F706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BJJ8</w:t>
            </w:r>
          </w:p>
        </w:tc>
        <w:tc>
          <w:tcPr>
            <w:tcW w:w="0" w:type="auto"/>
            <w:shd w:val="clear" w:color="auto" w:fill="FF8588"/>
          </w:tcPr>
          <w:p w14:paraId="19D0E0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51, mitochondrial-like (LOC100711314), mRNA</w:t>
            </w:r>
          </w:p>
        </w:tc>
        <w:tc>
          <w:tcPr>
            <w:tcW w:w="0" w:type="auto"/>
            <w:shd w:val="clear" w:color="auto" w:fill="A4C6FF"/>
          </w:tcPr>
          <w:p w14:paraId="7D35F0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9UH06</w:t>
            </w:r>
          </w:p>
        </w:tc>
        <w:tc>
          <w:tcPr>
            <w:tcW w:w="0" w:type="auto"/>
            <w:shd w:val="clear" w:color="auto" w:fill="A4C6FF"/>
          </w:tcPr>
          <w:p w14:paraId="194F8EE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scleblind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 1-like (LOC100712433), transcript variant X12, mRNA</w:t>
            </w:r>
          </w:p>
        </w:tc>
      </w:tr>
      <w:tr w:rsidR="00117825" w:rsidRPr="00117825" w14:paraId="5808E076" w14:textId="77777777" w:rsidTr="00457E93">
        <w:tc>
          <w:tcPr>
            <w:tcW w:w="0" w:type="auto"/>
            <w:shd w:val="clear" w:color="auto" w:fill="FF8588"/>
          </w:tcPr>
          <w:p w14:paraId="21AFC3C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Y5</w:t>
            </w:r>
          </w:p>
        </w:tc>
        <w:tc>
          <w:tcPr>
            <w:tcW w:w="0" w:type="auto"/>
            <w:shd w:val="clear" w:color="auto" w:fill="FF8588"/>
          </w:tcPr>
          <w:p w14:paraId="6EF6268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 (adenine(58)-N(1))-methyltransferase catalytic subunit TRMT61A-like (LOC100696453), transcript variant X4, mRNA</w:t>
            </w:r>
          </w:p>
        </w:tc>
        <w:tc>
          <w:tcPr>
            <w:tcW w:w="0" w:type="auto"/>
            <w:shd w:val="clear" w:color="auto" w:fill="A4C6FF"/>
          </w:tcPr>
          <w:p w14:paraId="7430A0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SPG8</w:t>
            </w:r>
          </w:p>
        </w:tc>
        <w:tc>
          <w:tcPr>
            <w:tcW w:w="0" w:type="auto"/>
            <w:shd w:val="clear" w:color="auto" w:fill="A4C6FF"/>
          </w:tcPr>
          <w:p w14:paraId="08985BD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cyl-coenzyme A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ioest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3-like (LOC100693079), transcript variant X2, mRNA</w:t>
            </w:r>
          </w:p>
        </w:tc>
      </w:tr>
      <w:tr w:rsidR="00117825" w:rsidRPr="00117825" w14:paraId="089431E9" w14:textId="77777777" w:rsidTr="00457E93">
        <w:tc>
          <w:tcPr>
            <w:tcW w:w="0" w:type="auto"/>
            <w:shd w:val="clear" w:color="auto" w:fill="FF8588"/>
          </w:tcPr>
          <w:p w14:paraId="6797EB0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6IQL7</w:t>
            </w:r>
          </w:p>
        </w:tc>
        <w:tc>
          <w:tcPr>
            <w:tcW w:w="0" w:type="auto"/>
            <w:shd w:val="clear" w:color="auto" w:fill="FF8588"/>
          </w:tcPr>
          <w:p w14:paraId="4A2055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ptidyl-prolyl cis-trans isomerase D-like (LOC100691620), mRNA</w:t>
            </w:r>
          </w:p>
        </w:tc>
        <w:tc>
          <w:tcPr>
            <w:tcW w:w="0" w:type="auto"/>
            <w:shd w:val="clear" w:color="auto" w:fill="A4C6FF"/>
          </w:tcPr>
          <w:p w14:paraId="5579B6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8U8</w:t>
            </w:r>
          </w:p>
        </w:tc>
        <w:tc>
          <w:tcPr>
            <w:tcW w:w="0" w:type="auto"/>
            <w:shd w:val="clear" w:color="auto" w:fill="A4C6FF"/>
          </w:tcPr>
          <w:p w14:paraId="395EE56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kine-dependent hematopoietic cell linker-like (LOC100706919), transcript variant X3, mRNA</w:t>
            </w:r>
          </w:p>
        </w:tc>
      </w:tr>
      <w:tr w:rsidR="00117825" w:rsidRPr="00117825" w14:paraId="219B2FCB" w14:textId="77777777" w:rsidTr="00457E93">
        <w:tc>
          <w:tcPr>
            <w:tcW w:w="0" w:type="auto"/>
            <w:shd w:val="clear" w:color="auto" w:fill="FF8588"/>
          </w:tcPr>
          <w:p w14:paraId="384B6AA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784</w:t>
            </w:r>
          </w:p>
        </w:tc>
        <w:tc>
          <w:tcPr>
            <w:tcW w:w="0" w:type="auto"/>
            <w:shd w:val="clear" w:color="auto" w:fill="FF8588"/>
          </w:tcPr>
          <w:p w14:paraId="404816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-binding cassette sub-family F member 3-like (LOC100694648), transcript variant X2, mRNA</w:t>
            </w:r>
          </w:p>
        </w:tc>
        <w:tc>
          <w:tcPr>
            <w:tcW w:w="0" w:type="auto"/>
            <w:shd w:val="clear" w:color="auto" w:fill="A4C6FF"/>
          </w:tcPr>
          <w:p w14:paraId="289C0FD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DW1</w:t>
            </w:r>
          </w:p>
        </w:tc>
        <w:tc>
          <w:tcPr>
            <w:tcW w:w="0" w:type="auto"/>
            <w:shd w:val="clear" w:color="auto" w:fill="A4C6FF"/>
          </w:tcPr>
          <w:p w14:paraId="0619A9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-B-cell leukemia transcription factor-interacting protein 1-like (LOC100709266), transcript variant X1, mRNA</w:t>
            </w:r>
          </w:p>
        </w:tc>
      </w:tr>
      <w:tr w:rsidR="00117825" w:rsidRPr="00117825" w14:paraId="73FFFFB3" w14:textId="77777777" w:rsidTr="00457E93">
        <w:tc>
          <w:tcPr>
            <w:tcW w:w="0" w:type="auto"/>
            <w:shd w:val="clear" w:color="auto" w:fill="FF8588"/>
          </w:tcPr>
          <w:p w14:paraId="5985534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AE2</w:t>
            </w:r>
          </w:p>
        </w:tc>
        <w:tc>
          <w:tcPr>
            <w:tcW w:w="0" w:type="auto"/>
            <w:shd w:val="clear" w:color="auto" w:fill="FF8588"/>
          </w:tcPr>
          <w:p w14:paraId="6AD82D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/ACA ribonucleoprotein complex subunit 1-like (LOC100705748), mRNA</w:t>
            </w:r>
          </w:p>
        </w:tc>
        <w:tc>
          <w:tcPr>
            <w:tcW w:w="0" w:type="auto"/>
            <w:shd w:val="clear" w:color="auto" w:fill="A4C6FF"/>
          </w:tcPr>
          <w:p w14:paraId="02507A6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KLK7</w:t>
            </w:r>
          </w:p>
        </w:tc>
        <w:tc>
          <w:tcPr>
            <w:tcW w:w="0" w:type="auto"/>
            <w:shd w:val="clear" w:color="auto" w:fill="A4C6FF"/>
          </w:tcPr>
          <w:p w14:paraId="6474E84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and SCAN domain-containing protein 2-like (LOC100695786), transcript variant X4, mRNA</w:t>
            </w:r>
          </w:p>
        </w:tc>
      </w:tr>
      <w:tr w:rsidR="00117825" w:rsidRPr="00117825" w14:paraId="2CDBB6C2" w14:textId="77777777" w:rsidTr="00457E93">
        <w:tc>
          <w:tcPr>
            <w:tcW w:w="0" w:type="auto"/>
            <w:shd w:val="clear" w:color="auto" w:fill="FF8588"/>
          </w:tcPr>
          <w:p w14:paraId="3F017C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TH20</w:t>
            </w:r>
          </w:p>
        </w:tc>
        <w:tc>
          <w:tcPr>
            <w:tcW w:w="0" w:type="auto"/>
            <w:shd w:val="clear" w:color="auto" w:fill="FF8588"/>
          </w:tcPr>
          <w:p w14:paraId="370A5CA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velopmentally regulated GTP binding protein 2 (drg2), transcript variant X1, mRNA</w:t>
            </w:r>
          </w:p>
        </w:tc>
        <w:tc>
          <w:tcPr>
            <w:tcW w:w="0" w:type="auto"/>
            <w:shd w:val="clear" w:color="auto" w:fill="A4C6FF"/>
          </w:tcPr>
          <w:p w14:paraId="239071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EDQ9</w:t>
            </w:r>
          </w:p>
        </w:tc>
        <w:tc>
          <w:tcPr>
            <w:tcW w:w="0" w:type="auto"/>
            <w:shd w:val="clear" w:color="auto" w:fill="A4C6FF"/>
          </w:tcPr>
          <w:p w14:paraId="775903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ARC-related modular calcium-binding protein 1-like (LOC100711651), transcript variant X3, mRNA</w:t>
            </w:r>
          </w:p>
        </w:tc>
      </w:tr>
      <w:tr w:rsidR="00117825" w:rsidRPr="00117825" w14:paraId="0C5CC9FF" w14:textId="77777777" w:rsidTr="00457E93">
        <w:tc>
          <w:tcPr>
            <w:tcW w:w="0" w:type="auto"/>
            <w:shd w:val="clear" w:color="auto" w:fill="FF8588"/>
          </w:tcPr>
          <w:p w14:paraId="03FEE9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EZJ0</w:t>
            </w:r>
          </w:p>
        </w:tc>
        <w:tc>
          <w:tcPr>
            <w:tcW w:w="0" w:type="auto"/>
            <w:shd w:val="clear" w:color="auto" w:fill="FF8588"/>
          </w:tcPr>
          <w:p w14:paraId="653F508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protein 9-like (LOC102076389), transcript variant X2, mRNA</w:t>
            </w:r>
          </w:p>
        </w:tc>
        <w:tc>
          <w:tcPr>
            <w:tcW w:w="0" w:type="auto"/>
            <w:shd w:val="clear" w:color="auto" w:fill="A4C6FF"/>
          </w:tcPr>
          <w:p w14:paraId="4900CC0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LY4</w:t>
            </w:r>
          </w:p>
        </w:tc>
        <w:tc>
          <w:tcPr>
            <w:tcW w:w="0" w:type="auto"/>
            <w:shd w:val="clear" w:color="auto" w:fill="A4C6FF"/>
          </w:tcPr>
          <w:p w14:paraId="3E9F9D2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receptor ROR-alpha-like (LOC100689995), transcript variant X2, mRNA</w:t>
            </w:r>
          </w:p>
        </w:tc>
      </w:tr>
      <w:tr w:rsidR="00117825" w:rsidRPr="00117825" w14:paraId="15CAD326" w14:textId="77777777" w:rsidTr="00457E93">
        <w:tc>
          <w:tcPr>
            <w:tcW w:w="0" w:type="auto"/>
            <w:shd w:val="clear" w:color="auto" w:fill="FF8588"/>
          </w:tcPr>
          <w:p w14:paraId="5EBDF38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JHJ2</w:t>
            </w:r>
          </w:p>
        </w:tc>
        <w:tc>
          <w:tcPr>
            <w:tcW w:w="0" w:type="auto"/>
            <w:shd w:val="clear" w:color="auto" w:fill="FF8588"/>
          </w:tcPr>
          <w:p w14:paraId="383495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-dependent RNA helicase DDX55-like (LOC100701952), mRNA</w:t>
            </w:r>
          </w:p>
        </w:tc>
        <w:tc>
          <w:tcPr>
            <w:tcW w:w="0" w:type="auto"/>
            <w:shd w:val="clear" w:color="auto" w:fill="A4C6FF"/>
          </w:tcPr>
          <w:p w14:paraId="545B1B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752</w:t>
            </w:r>
          </w:p>
        </w:tc>
        <w:tc>
          <w:tcPr>
            <w:tcW w:w="0" w:type="auto"/>
            <w:shd w:val="clear" w:color="auto" w:fill="A4C6FF"/>
          </w:tcPr>
          <w:p w14:paraId="462F0B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iel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chordin-like protein-like (LOC100707160), mRNA</w:t>
            </w:r>
          </w:p>
        </w:tc>
      </w:tr>
      <w:tr w:rsidR="00117825" w:rsidRPr="00117825" w14:paraId="0B7F4DC2" w14:textId="77777777" w:rsidTr="00457E93">
        <w:tc>
          <w:tcPr>
            <w:tcW w:w="0" w:type="auto"/>
            <w:shd w:val="clear" w:color="auto" w:fill="FF8588"/>
          </w:tcPr>
          <w:p w14:paraId="21130A5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47</w:t>
            </w:r>
          </w:p>
        </w:tc>
        <w:tc>
          <w:tcPr>
            <w:tcW w:w="0" w:type="auto"/>
            <w:shd w:val="clear" w:color="auto" w:fill="FF8588"/>
          </w:tcPr>
          <w:p w14:paraId="72803B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mma-tubulin complex component 2-like (LOC100699933), transcript variant X1, mRNA</w:t>
            </w:r>
          </w:p>
        </w:tc>
        <w:tc>
          <w:tcPr>
            <w:tcW w:w="0" w:type="auto"/>
            <w:shd w:val="clear" w:color="auto" w:fill="A4C6FF"/>
          </w:tcPr>
          <w:p w14:paraId="3C6B984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JB9</w:t>
            </w:r>
          </w:p>
        </w:tc>
        <w:tc>
          <w:tcPr>
            <w:tcW w:w="0" w:type="auto"/>
            <w:shd w:val="clear" w:color="auto" w:fill="A4C6FF"/>
          </w:tcPr>
          <w:p w14:paraId="06BC93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3 ubiquitin/ISG15 ligase TRIM25-like (LOC100703139), mRNA</w:t>
            </w:r>
          </w:p>
        </w:tc>
      </w:tr>
      <w:tr w:rsidR="00117825" w:rsidRPr="00117825" w14:paraId="3F900FA0" w14:textId="77777777" w:rsidTr="00457E93">
        <w:tc>
          <w:tcPr>
            <w:tcW w:w="0" w:type="auto"/>
            <w:shd w:val="clear" w:color="auto" w:fill="FF8588"/>
          </w:tcPr>
          <w:p w14:paraId="2DD6D1F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32LR6</w:t>
            </w:r>
          </w:p>
        </w:tc>
        <w:tc>
          <w:tcPr>
            <w:tcW w:w="0" w:type="auto"/>
            <w:shd w:val="clear" w:color="auto" w:fill="FF8588"/>
          </w:tcPr>
          <w:p w14:paraId="2542877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ioma tumor suppressor candidate region gene 2 protein-like (LOC100691016), mRNA</w:t>
            </w:r>
          </w:p>
        </w:tc>
        <w:tc>
          <w:tcPr>
            <w:tcW w:w="0" w:type="auto"/>
            <w:shd w:val="clear" w:color="auto" w:fill="A4C6FF"/>
          </w:tcPr>
          <w:p w14:paraId="0453AE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UY8</w:t>
            </w:r>
          </w:p>
        </w:tc>
        <w:tc>
          <w:tcPr>
            <w:tcW w:w="0" w:type="auto"/>
            <w:shd w:val="clear" w:color="auto" w:fill="A4C6FF"/>
          </w:tcPr>
          <w:p w14:paraId="196129D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stone-lysine N-methyltransferase PRDM9-like (LOC100709046), transcript variant X1, mRNA</w:t>
            </w:r>
          </w:p>
        </w:tc>
      </w:tr>
      <w:tr w:rsidR="00117825" w:rsidRPr="00117825" w14:paraId="64EB5292" w14:textId="77777777" w:rsidTr="00457E93">
        <w:tc>
          <w:tcPr>
            <w:tcW w:w="0" w:type="auto"/>
            <w:shd w:val="clear" w:color="auto" w:fill="FF8588"/>
          </w:tcPr>
          <w:p w14:paraId="14B44F2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RL3</w:t>
            </w:r>
          </w:p>
        </w:tc>
        <w:tc>
          <w:tcPr>
            <w:tcW w:w="0" w:type="auto"/>
            <w:shd w:val="clear" w:color="auto" w:fill="FF8588"/>
          </w:tcPr>
          <w:p w14:paraId="644C95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D repeat domain 46 (wdr46), mRNA</w:t>
            </w:r>
          </w:p>
        </w:tc>
        <w:tc>
          <w:tcPr>
            <w:tcW w:w="0" w:type="auto"/>
            <w:shd w:val="clear" w:color="auto" w:fill="A4C6FF"/>
          </w:tcPr>
          <w:p w14:paraId="6908B5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BIN4</w:t>
            </w:r>
          </w:p>
        </w:tc>
        <w:tc>
          <w:tcPr>
            <w:tcW w:w="0" w:type="auto"/>
            <w:shd w:val="clear" w:color="auto" w:fill="A4C6FF"/>
          </w:tcPr>
          <w:p w14:paraId="0E36BC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licing regulatory glutamine/lysine-rich protein 1-like (LOC100695937), transcript variant X4, mRNA</w:t>
            </w:r>
          </w:p>
        </w:tc>
      </w:tr>
      <w:tr w:rsidR="00117825" w:rsidRPr="00117825" w14:paraId="5DBAB319" w14:textId="77777777" w:rsidTr="00457E93">
        <w:tc>
          <w:tcPr>
            <w:tcW w:w="0" w:type="auto"/>
            <w:shd w:val="clear" w:color="auto" w:fill="FF8588"/>
          </w:tcPr>
          <w:p w14:paraId="32CB88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32PN9</w:t>
            </w:r>
          </w:p>
        </w:tc>
        <w:tc>
          <w:tcPr>
            <w:tcW w:w="0" w:type="auto"/>
            <w:shd w:val="clear" w:color="auto" w:fill="FF8588"/>
          </w:tcPr>
          <w:p w14:paraId="453F77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uanine nucleotide-binding protein-like 3-like (LOC100691609), mRNA</w:t>
            </w:r>
          </w:p>
        </w:tc>
        <w:tc>
          <w:tcPr>
            <w:tcW w:w="0" w:type="auto"/>
            <w:shd w:val="clear" w:color="auto" w:fill="A4C6FF"/>
          </w:tcPr>
          <w:p w14:paraId="2ECCD94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AK2</w:t>
            </w:r>
          </w:p>
        </w:tc>
        <w:tc>
          <w:tcPr>
            <w:tcW w:w="0" w:type="auto"/>
            <w:shd w:val="clear" w:color="auto" w:fill="A4C6FF"/>
          </w:tcPr>
          <w:p w14:paraId="03B8A5B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indlin-1-like (LOC100700539), transcript variant X3, mRNA</w:t>
            </w:r>
          </w:p>
        </w:tc>
      </w:tr>
      <w:tr w:rsidR="00117825" w:rsidRPr="00117825" w14:paraId="0305255D" w14:textId="77777777" w:rsidTr="00457E93">
        <w:tc>
          <w:tcPr>
            <w:tcW w:w="0" w:type="auto"/>
            <w:shd w:val="clear" w:color="auto" w:fill="FF8588"/>
          </w:tcPr>
          <w:p w14:paraId="5E75C0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7ZDB0</w:t>
            </w:r>
          </w:p>
        </w:tc>
        <w:tc>
          <w:tcPr>
            <w:tcW w:w="0" w:type="auto"/>
            <w:shd w:val="clear" w:color="auto" w:fill="FF8588"/>
          </w:tcPr>
          <w:p w14:paraId="6672D9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2081165 (LOC102081165), mRNA</w:t>
            </w:r>
          </w:p>
        </w:tc>
        <w:tc>
          <w:tcPr>
            <w:tcW w:w="0" w:type="auto"/>
            <w:shd w:val="clear" w:color="auto" w:fill="A4C6FF"/>
          </w:tcPr>
          <w:p w14:paraId="5F13EF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RUY1</w:t>
            </w:r>
          </w:p>
        </w:tc>
        <w:tc>
          <w:tcPr>
            <w:tcW w:w="0" w:type="auto"/>
            <w:shd w:val="clear" w:color="auto" w:fill="A4C6FF"/>
          </w:tcPr>
          <w:p w14:paraId="1ACB44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arge neutral amino acids transporter small subunit 3-like (LOC100703499), mRNA</w:t>
            </w:r>
          </w:p>
        </w:tc>
      </w:tr>
      <w:tr w:rsidR="00117825" w:rsidRPr="00117825" w14:paraId="2B4895F1" w14:textId="77777777" w:rsidTr="00457E93">
        <w:tc>
          <w:tcPr>
            <w:tcW w:w="0" w:type="auto"/>
            <w:shd w:val="clear" w:color="auto" w:fill="FF8588"/>
          </w:tcPr>
          <w:p w14:paraId="77770E6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8CQ9</w:t>
            </w:r>
          </w:p>
        </w:tc>
        <w:tc>
          <w:tcPr>
            <w:tcW w:w="0" w:type="auto"/>
            <w:shd w:val="clear" w:color="auto" w:fill="FF8588"/>
          </w:tcPr>
          <w:p w14:paraId="2D70EA1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01691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FD1C01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NQ0</w:t>
            </w:r>
          </w:p>
        </w:tc>
        <w:tc>
          <w:tcPr>
            <w:tcW w:w="0" w:type="auto"/>
            <w:shd w:val="clear" w:color="auto" w:fill="A4C6FF"/>
          </w:tcPr>
          <w:p w14:paraId="0CC2E14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IM and calponin homology domains-containing protein 1-like (LOC100711287), transcript variant X7, mRNA</w:t>
            </w:r>
          </w:p>
        </w:tc>
      </w:tr>
      <w:tr w:rsidR="00117825" w:rsidRPr="00117825" w14:paraId="15558072" w14:textId="77777777" w:rsidTr="00457E93">
        <w:tc>
          <w:tcPr>
            <w:tcW w:w="0" w:type="auto"/>
            <w:shd w:val="clear" w:color="auto" w:fill="FF8588"/>
          </w:tcPr>
          <w:p w14:paraId="1AAD06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V23</w:t>
            </w:r>
          </w:p>
        </w:tc>
        <w:tc>
          <w:tcPr>
            <w:tcW w:w="0" w:type="auto"/>
            <w:shd w:val="clear" w:color="auto" w:fill="FF8588"/>
          </w:tcPr>
          <w:p w14:paraId="7AEA04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HP2-like protein 1-like (LOC100708852), mRNA</w:t>
            </w:r>
          </w:p>
        </w:tc>
        <w:tc>
          <w:tcPr>
            <w:tcW w:w="0" w:type="auto"/>
            <w:shd w:val="clear" w:color="auto" w:fill="A4C6FF"/>
          </w:tcPr>
          <w:p w14:paraId="7EB7531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0YJ1</w:t>
            </w:r>
          </w:p>
        </w:tc>
        <w:tc>
          <w:tcPr>
            <w:tcW w:w="0" w:type="auto"/>
            <w:shd w:val="clear" w:color="auto" w:fill="A4C6FF"/>
          </w:tcPr>
          <w:p w14:paraId="59FB36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llagen, type I, alpha 1 (col1a1), transcript variant X1, mRNA</w:t>
            </w:r>
          </w:p>
        </w:tc>
      </w:tr>
      <w:tr w:rsidR="00117825" w:rsidRPr="00117825" w14:paraId="6A35ACFF" w14:textId="77777777" w:rsidTr="00457E93">
        <w:tc>
          <w:tcPr>
            <w:tcW w:w="0" w:type="auto"/>
            <w:shd w:val="clear" w:color="auto" w:fill="FF8588"/>
          </w:tcPr>
          <w:p w14:paraId="0C2D42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6EVZ7</w:t>
            </w:r>
          </w:p>
        </w:tc>
        <w:tc>
          <w:tcPr>
            <w:tcW w:w="0" w:type="auto"/>
            <w:shd w:val="clear" w:color="auto" w:fill="FF8588"/>
          </w:tcPr>
          <w:p w14:paraId="3F5250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droxycarboxylic acid receptor 3-like (LOC100690406), mRNA</w:t>
            </w:r>
          </w:p>
        </w:tc>
        <w:tc>
          <w:tcPr>
            <w:tcW w:w="0" w:type="auto"/>
            <w:shd w:val="clear" w:color="auto" w:fill="A4C6FF"/>
          </w:tcPr>
          <w:p w14:paraId="53D44B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94</w:t>
            </w:r>
          </w:p>
        </w:tc>
        <w:tc>
          <w:tcPr>
            <w:tcW w:w="0" w:type="auto"/>
            <w:shd w:val="clear" w:color="auto" w:fill="A4C6FF"/>
          </w:tcPr>
          <w:p w14:paraId="1265E6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438-like (LOC100705344), transcript variant X3, mRNA</w:t>
            </w:r>
          </w:p>
        </w:tc>
      </w:tr>
      <w:tr w:rsidR="00117825" w:rsidRPr="00117825" w14:paraId="1CE71591" w14:textId="77777777" w:rsidTr="00457E93">
        <w:tc>
          <w:tcPr>
            <w:tcW w:w="0" w:type="auto"/>
            <w:shd w:val="clear" w:color="auto" w:fill="FF8588"/>
          </w:tcPr>
          <w:p w14:paraId="283A9D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7MCI3</w:t>
            </w:r>
          </w:p>
        </w:tc>
        <w:tc>
          <w:tcPr>
            <w:tcW w:w="0" w:type="auto"/>
            <w:shd w:val="clear" w:color="auto" w:fill="FF8588"/>
          </w:tcPr>
          <w:p w14:paraId="6BB598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gh affinity copper uptake protein 1-like (LOC100692745), transcript variant X3, mRNA</w:t>
            </w:r>
          </w:p>
        </w:tc>
        <w:tc>
          <w:tcPr>
            <w:tcW w:w="0" w:type="auto"/>
            <w:shd w:val="clear" w:color="auto" w:fill="A4C6FF"/>
          </w:tcPr>
          <w:p w14:paraId="30B265F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VS2</w:t>
            </w:r>
          </w:p>
        </w:tc>
        <w:tc>
          <w:tcPr>
            <w:tcW w:w="0" w:type="auto"/>
            <w:shd w:val="clear" w:color="auto" w:fill="A4C6FF"/>
          </w:tcPr>
          <w:p w14:paraId="46FE17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9521 (LOC100699521), mRNA</w:t>
            </w:r>
          </w:p>
        </w:tc>
      </w:tr>
      <w:tr w:rsidR="00117825" w:rsidRPr="00117825" w14:paraId="47FA9FD8" w14:textId="77777777" w:rsidTr="00457E93">
        <w:tc>
          <w:tcPr>
            <w:tcW w:w="0" w:type="auto"/>
            <w:shd w:val="clear" w:color="auto" w:fill="FF8588"/>
          </w:tcPr>
          <w:p w14:paraId="683314B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4V9K8</w:t>
            </w:r>
          </w:p>
        </w:tc>
        <w:tc>
          <w:tcPr>
            <w:tcW w:w="0" w:type="auto"/>
            <w:shd w:val="clear" w:color="auto" w:fill="FF8588"/>
          </w:tcPr>
          <w:p w14:paraId="0AADD3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D (Asp-Glu-Ala-Asp) box polypeptide 18 (ddx18), mRNA</w:t>
            </w:r>
          </w:p>
        </w:tc>
        <w:tc>
          <w:tcPr>
            <w:tcW w:w="0" w:type="auto"/>
            <w:shd w:val="clear" w:color="auto" w:fill="A4C6FF"/>
          </w:tcPr>
          <w:p w14:paraId="498ED9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F10</w:t>
            </w:r>
          </w:p>
        </w:tc>
        <w:tc>
          <w:tcPr>
            <w:tcW w:w="0" w:type="auto"/>
            <w:shd w:val="clear" w:color="auto" w:fill="A4C6FF"/>
          </w:tcPr>
          <w:p w14:paraId="08372E5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on Willebrand factor A domain-containing protein 1-like (LOC100702279), mRNA</w:t>
            </w:r>
          </w:p>
        </w:tc>
      </w:tr>
      <w:tr w:rsidR="00117825" w:rsidRPr="00117825" w14:paraId="5EC867CA" w14:textId="77777777" w:rsidTr="00457E93">
        <w:tc>
          <w:tcPr>
            <w:tcW w:w="0" w:type="auto"/>
            <w:shd w:val="clear" w:color="auto" w:fill="FF8588"/>
          </w:tcPr>
          <w:p w14:paraId="74D2F72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CP9</w:t>
            </w:r>
          </w:p>
        </w:tc>
        <w:tc>
          <w:tcPr>
            <w:tcW w:w="0" w:type="auto"/>
            <w:shd w:val="clear" w:color="auto" w:fill="FF8588"/>
          </w:tcPr>
          <w:p w14:paraId="5C61BE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NFAIP3-interacting protein 1-like (LOC100710289), mRNA</w:t>
            </w:r>
          </w:p>
        </w:tc>
        <w:tc>
          <w:tcPr>
            <w:tcW w:w="0" w:type="auto"/>
            <w:shd w:val="clear" w:color="auto" w:fill="A4C6FF"/>
          </w:tcPr>
          <w:p w14:paraId="2CD570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677</w:t>
            </w:r>
          </w:p>
        </w:tc>
        <w:tc>
          <w:tcPr>
            <w:tcW w:w="0" w:type="auto"/>
            <w:shd w:val="clear" w:color="auto" w:fill="A4C6FF"/>
          </w:tcPr>
          <w:p w14:paraId="135C80D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ta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hospholipase domain-containing protein 7-like (LOC100698638), transcript variant X3, mRNA</w:t>
            </w:r>
          </w:p>
        </w:tc>
      </w:tr>
      <w:tr w:rsidR="00117825" w:rsidRPr="00117825" w14:paraId="73D5B106" w14:textId="77777777" w:rsidTr="00457E93">
        <w:tc>
          <w:tcPr>
            <w:tcW w:w="0" w:type="auto"/>
            <w:shd w:val="clear" w:color="auto" w:fill="FF8588"/>
          </w:tcPr>
          <w:p w14:paraId="4942917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HI9</w:t>
            </w:r>
          </w:p>
        </w:tc>
        <w:tc>
          <w:tcPr>
            <w:tcW w:w="0" w:type="auto"/>
            <w:shd w:val="clear" w:color="auto" w:fill="FF8588"/>
          </w:tcPr>
          <w:p w14:paraId="19D451D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beta type-2-like (LOC100710147), transcript variant X1, mRNA</w:t>
            </w:r>
          </w:p>
        </w:tc>
        <w:tc>
          <w:tcPr>
            <w:tcW w:w="0" w:type="auto"/>
            <w:shd w:val="clear" w:color="auto" w:fill="A4C6FF"/>
          </w:tcPr>
          <w:p w14:paraId="0154480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JKG7</w:t>
            </w:r>
          </w:p>
        </w:tc>
        <w:tc>
          <w:tcPr>
            <w:tcW w:w="0" w:type="auto"/>
            <w:shd w:val="clear" w:color="auto" w:fill="A4C6FF"/>
          </w:tcPr>
          <w:p w14:paraId="195BDA6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ta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hospholipase domain-containing protein 4-like (LOC100696211), transcript variant X4, mRNA</w:t>
            </w:r>
          </w:p>
        </w:tc>
      </w:tr>
      <w:tr w:rsidR="00117825" w:rsidRPr="00117825" w14:paraId="168CC012" w14:textId="77777777" w:rsidTr="00457E93">
        <w:tc>
          <w:tcPr>
            <w:tcW w:w="0" w:type="auto"/>
            <w:shd w:val="clear" w:color="auto" w:fill="FF8588"/>
          </w:tcPr>
          <w:p w14:paraId="67F52D3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L325</w:t>
            </w:r>
          </w:p>
        </w:tc>
        <w:tc>
          <w:tcPr>
            <w:tcW w:w="0" w:type="auto"/>
            <w:shd w:val="clear" w:color="auto" w:fill="FF8588"/>
          </w:tcPr>
          <w:p w14:paraId="43D3E30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al RNA processing protein 1 homolog B-like (LOC100690727), mRNA</w:t>
            </w:r>
          </w:p>
        </w:tc>
        <w:tc>
          <w:tcPr>
            <w:tcW w:w="0" w:type="auto"/>
            <w:shd w:val="clear" w:color="auto" w:fill="A4C6FF"/>
          </w:tcPr>
          <w:p w14:paraId="32BA6EA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G2L3U3</w:t>
            </w:r>
          </w:p>
        </w:tc>
        <w:tc>
          <w:tcPr>
            <w:tcW w:w="0" w:type="auto"/>
            <w:shd w:val="clear" w:color="auto" w:fill="A4C6FF"/>
          </w:tcPr>
          <w:p w14:paraId="353392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cumbens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associated protein 1-like (LOC100693985), transcript variant X1, mRNA</w:t>
            </w:r>
          </w:p>
        </w:tc>
      </w:tr>
      <w:tr w:rsidR="00117825" w:rsidRPr="00117825" w14:paraId="6E468F00" w14:textId="77777777" w:rsidTr="00457E93">
        <w:tc>
          <w:tcPr>
            <w:tcW w:w="0" w:type="auto"/>
            <w:shd w:val="clear" w:color="auto" w:fill="FF8588"/>
          </w:tcPr>
          <w:p w14:paraId="30B132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Q7</w:t>
            </w:r>
          </w:p>
        </w:tc>
        <w:tc>
          <w:tcPr>
            <w:tcW w:w="0" w:type="auto"/>
            <w:shd w:val="clear" w:color="auto" w:fill="FF8588"/>
          </w:tcPr>
          <w:p w14:paraId="18D8246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3 small nucleolar RNA-interacting protein 2-like (LOC100708981), transcript variant X1, mRNA</w:t>
            </w:r>
          </w:p>
        </w:tc>
        <w:tc>
          <w:tcPr>
            <w:tcW w:w="0" w:type="auto"/>
            <w:shd w:val="clear" w:color="auto" w:fill="A4C6FF"/>
          </w:tcPr>
          <w:p w14:paraId="36FA888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BM2</w:t>
            </w:r>
          </w:p>
        </w:tc>
        <w:tc>
          <w:tcPr>
            <w:tcW w:w="0" w:type="auto"/>
            <w:shd w:val="clear" w:color="auto" w:fill="A4C6FF"/>
          </w:tcPr>
          <w:p w14:paraId="44543A1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grammed cell death protein 4-like (LOC100708189), mRNA</w:t>
            </w:r>
          </w:p>
        </w:tc>
      </w:tr>
      <w:tr w:rsidR="00117825" w:rsidRPr="00117825" w14:paraId="1C54B11A" w14:textId="77777777" w:rsidTr="00457E93">
        <w:tc>
          <w:tcPr>
            <w:tcW w:w="0" w:type="auto"/>
            <w:shd w:val="clear" w:color="auto" w:fill="FF8588"/>
          </w:tcPr>
          <w:p w14:paraId="23E8E7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BT6</w:t>
            </w:r>
          </w:p>
        </w:tc>
        <w:tc>
          <w:tcPr>
            <w:tcW w:w="0" w:type="auto"/>
            <w:shd w:val="clear" w:color="auto" w:fill="FF8588"/>
          </w:tcPr>
          <w:p w14:paraId="390F178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osome complex component RRP43-like (LOC100706877), mRNA</w:t>
            </w:r>
          </w:p>
        </w:tc>
        <w:tc>
          <w:tcPr>
            <w:tcW w:w="0" w:type="auto"/>
            <w:shd w:val="clear" w:color="auto" w:fill="A4C6FF"/>
          </w:tcPr>
          <w:p w14:paraId="13055B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DB2</w:t>
            </w:r>
          </w:p>
        </w:tc>
        <w:tc>
          <w:tcPr>
            <w:tcW w:w="0" w:type="auto"/>
            <w:shd w:val="clear" w:color="auto" w:fill="A4C6FF"/>
          </w:tcPr>
          <w:p w14:paraId="4F87806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rombopoietin receptor-like (LOC100693899), mRNA</w:t>
            </w:r>
          </w:p>
        </w:tc>
      </w:tr>
      <w:tr w:rsidR="00117825" w:rsidRPr="00117825" w14:paraId="14695FB5" w14:textId="77777777" w:rsidTr="00457E93">
        <w:tc>
          <w:tcPr>
            <w:tcW w:w="0" w:type="auto"/>
            <w:shd w:val="clear" w:color="auto" w:fill="FF8588"/>
          </w:tcPr>
          <w:p w14:paraId="781AFE3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9R9</w:t>
            </w:r>
          </w:p>
        </w:tc>
        <w:tc>
          <w:tcPr>
            <w:tcW w:w="0" w:type="auto"/>
            <w:shd w:val="clear" w:color="auto" w:fill="FF8588"/>
          </w:tcPr>
          <w:p w14:paraId="3E96B68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tassium/sodium hyperpolarization-activated cyclic nucleotide-gated channel 2-like (LOC100706079), mRNA</w:t>
            </w:r>
          </w:p>
        </w:tc>
        <w:tc>
          <w:tcPr>
            <w:tcW w:w="0" w:type="auto"/>
            <w:shd w:val="clear" w:color="auto" w:fill="A4C6FF"/>
          </w:tcPr>
          <w:p w14:paraId="36E453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6D4</w:t>
            </w:r>
          </w:p>
        </w:tc>
        <w:tc>
          <w:tcPr>
            <w:tcW w:w="0" w:type="auto"/>
            <w:shd w:val="clear" w:color="auto" w:fill="A4C6FF"/>
          </w:tcPr>
          <w:p w14:paraId="70735AA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cosidase, alpha; neutral C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n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1, mRNA</w:t>
            </w:r>
          </w:p>
        </w:tc>
      </w:tr>
      <w:tr w:rsidR="00117825" w:rsidRPr="00335CF9" w14:paraId="28D7B429" w14:textId="77777777" w:rsidTr="00457E93">
        <w:tc>
          <w:tcPr>
            <w:tcW w:w="0" w:type="auto"/>
            <w:shd w:val="clear" w:color="auto" w:fill="FF8588"/>
          </w:tcPr>
          <w:p w14:paraId="29896E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BLH8</w:t>
            </w:r>
          </w:p>
        </w:tc>
        <w:tc>
          <w:tcPr>
            <w:tcW w:w="0" w:type="auto"/>
            <w:shd w:val="clear" w:color="auto" w:fill="FF8588"/>
          </w:tcPr>
          <w:p w14:paraId="1866FC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import inner membrane translocase subunit TIM44-like (LOC100692578), mRNA</w:t>
            </w:r>
          </w:p>
        </w:tc>
        <w:tc>
          <w:tcPr>
            <w:tcW w:w="0" w:type="auto"/>
            <w:shd w:val="clear" w:color="auto" w:fill="A4C6FF"/>
          </w:tcPr>
          <w:p w14:paraId="4202A8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B46</w:t>
            </w:r>
          </w:p>
        </w:tc>
        <w:tc>
          <w:tcPr>
            <w:tcW w:w="0" w:type="auto"/>
            <w:shd w:val="clear" w:color="auto" w:fill="A4C6FF"/>
          </w:tcPr>
          <w:p w14:paraId="7B0924DA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  <w:t>selenium-binding protein 1-like (LOC100691953), mRNA</w:t>
            </w:r>
          </w:p>
        </w:tc>
      </w:tr>
      <w:tr w:rsidR="00117825" w:rsidRPr="00117825" w14:paraId="35B0B1D7" w14:textId="77777777" w:rsidTr="00457E93">
        <w:tc>
          <w:tcPr>
            <w:tcW w:w="0" w:type="auto"/>
            <w:shd w:val="clear" w:color="auto" w:fill="FF8588"/>
          </w:tcPr>
          <w:p w14:paraId="7627513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A19</w:t>
            </w:r>
          </w:p>
        </w:tc>
        <w:tc>
          <w:tcPr>
            <w:tcW w:w="0" w:type="auto"/>
            <w:shd w:val="clear" w:color="auto" w:fill="FF8588"/>
          </w:tcPr>
          <w:p w14:paraId="5D62F6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D (Asp-Glu-Ala-Asp) box polypeptide 24 (ddx24), mRNA</w:t>
            </w:r>
          </w:p>
        </w:tc>
        <w:tc>
          <w:tcPr>
            <w:tcW w:w="0" w:type="auto"/>
            <w:shd w:val="clear" w:color="auto" w:fill="A4C6FF"/>
          </w:tcPr>
          <w:p w14:paraId="388D141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Y60</w:t>
            </w:r>
          </w:p>
        </w:tc>
        <w:tc>
          <w:tcPr>
            <w:tcW w:w="0" w:type="auto"/>
            <w:shd w:val="clear" w:color="auto" w:fill="A4C6FF"/>
          </w:tcPr>
          <w:p w14:paraId="1747B9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ermediate filament protein ON3-like (LOC100696601), mRNA</w:t>
            </w:r>
          </w:p>
        </w:tc>
      </w:tr>
      <w:tr w:rsidR="00117825" w:rsidRPr="00117825" w14:paraId="2224433B" w14:textId="77777777" w:rsidTr="00457E93">
        <w:tc>
          <w:tcPr>
            <w:tcW w:w="0" w:type="auto"/>
            <w:shd w:val="clear" w:color="auto" w:fill="FF8588"/>
          </w:tcPr>
          <w:p w14:paraId="56A344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HE5</w:t>
            </w:r>
          </w:p>
        </w:tc>
        <w:tc>
          <w:tcPr>
            <w:tcW w:w="0" w:type="auto"/>
            <w:shd w:val="clear" w:color="auto" w:fill="FF8588"/>
          </w:tcPr>
          <w:p w14:paraId="5098C8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(prosome, macropain) 26S subunit, non-ATPase, 14 (psmd14), mRNA</w:t>
            </w:r>
          </w:p>
        </w:tc>
        <w:tc>
          <w:tcPr>
            <w:tcW w:w="0" w:type="auto"/>
            <w:shd w:val="clear" w:color="auto" w:fill="A4C6FF"/>
          </w:tcPr>
          <w:p w14:paraId="104F3A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5I3</w:t>
            </w:r>
          </w:p>
        </w:tc>
        <w:tc>
          <w:tcPr>
            <w:tcW w:w="0" w:type="auto"/>
            <w:shd w:val="clear" w:color="auto" w:fill="A4C6FF"/>
          </w:tcPr>
          <w:p w14:paraId="4A906FF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ios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695303), transcript variant X2, mRNA</w:t>
            </w:r>
          </w:p>
        </w:tc>
      </w:tr>
      <w:tr w:rsidR="00117825" w:rsidRPr="00117825" w14:paraId="0D3B37E0" w14:textId="77777777" w:rsidTr="00457E93">
        <w:tc>
          <w:tcPr>
            <w:tcW w:w="0" w:type="auto"/>
            <w:shd w:val="clear" w:color="auto" w:fill="FF8588"/>
          </w:tcPr>
          <w:p w14:paraId="6433E28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9JRI0</w:t>
            </w:r>
          </w:p>
        </w:tc>
        <w:tc>
          <w:tcPr>
            <w:tcW w:w="0" w:type="auto"/>
            <w:shd w:val="clear" w:color="auto" w:fill="FF8588"/>
          </w:tcPr>
          <w:p w14:paraId="3585784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repeat-containing protein 6-like (LOC100704793), mRNA</w:t>
            </w:r>
          </w:p>
        </w:tc>
        <w:tc>
          <w:tcPr>
            <w:tcW w:w="0" w:type="auto"/>
            <w:shd w:val="clear" w:color="auto" w:fill="A4C6FF"/>
          </w:tcPr>
          <w:p w14:paraId="5C6440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71</w:t>
            </w:r>
          </w:p>
        </w:tc>
        <w:tc>
          <w:tcPr>
            <w:tcW w:w="0" w:type="auto"/>
            <w:shd w:val="clear" w:color="auto" w:fill="A4C6FF"/>
          </w:tcPr>
          <w:p w14:paraId="0D1C2E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romobox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homolog 1-like (LOC100704261), transcript variant X2, mRNA</w:t>
            </w:r>
          </w:p>
        </w:tc>
      </w:tr>
      <w:tr w:rsidR="00117825" w:rsidRPr="00117825" w14:paraId="0D375F41" w14:textId="77777777" w:rsidTr="00457E93">
        <w:tc>
          <w:tcPr>
            <w:tcW w:w="0" w:type="auto"/>
            <w:shd w:val="clear" w:color="auto" w:fill="FF8588"/>
          </w:tcPr>
          <w:p w14:paraId="33DB4CF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3I0</w:t>
            </w:r>
          </w:p>
        </w:tc>
        <w:tc>
          <w:tcPr>
            <w:tcW w:w="0" w:type="auto"/>
            <w:shd w:val="clear" w:color="auto" w:fill="FF8588"/>
          </w:tcPr>
          <w:p w14:paraId="7F2469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T repeat containing 3 (heatr3), mRNA</w:t>
            </w:r>
          </w:p>
        </w:tc>
        <w:tc>
          <w:tcPr>
            <w:tcW w:w="0" w:type="auto"/>
            <w:shd w:val="clear" w:color="auto" w:fill="A4C6FF"/>
          </w:tcPr>
          <w:p w14:paraId="32E603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9F1</w:t>
            </w:r>
          </w:p>
        </w:tc>
        <w:tc>
          <w:tcPr>
            <w:tcW w:w="0" w:type="auto"/>
            <w:shd w:val="clear" w:color="auto" w:fill="A4C6FF"/>
          </w:tcPr>
          <w:p w14:paraId="3D309E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eratinocyte-associated protein 3-like (LOC100702712), mRNA</w:t>
            </w:r>
          </w:p>
        </w:tc>
      </w:tr>
      <w:tr w:rsidR="00117825" w:rsidRPr="00117825" w14:paraId="5D34B951" w14:textId="77777777" w:rsidTr="00457E93">
        <w:tc>
          <w:tcPr>
            <w:tcW w:w="0" w:type="auto"/>
            <w:shd w:val="clear" w:color="auto" w:fill="FF8588"/>
          </w:tcPr>
          <w:p w14:paraId="204DE6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U3Q5</w:t>
            </w:r>
          </w:p>
        </w:tc>
        <w:tc>
          <w:tcPr>
            <w:tcW w:w="0" w:type="auto"/>
            <w:shd w:val="clear" w:color="auto" w:fill="FF8588"/>
          </w:tcPr>
          <w:p w14:paraId="678EBF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duc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beta-like protein 3-like (LOC10070792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A57E5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CLW6</w:t>
            </w:r>
          </w:p>
        </w:tc>
        <w:tc>
          <w:tcPr>
            <w:tcW w:w="0" w:type="auto"/>
            <w:shd w:val="clear" w:color="auto" w:fill="A4C6FF"/>
          </w:tcPr>
          <w:p w14:paraId="4918F3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liovirus receptor-related protein 2-like (LOC100707658), transcript variant X2, mRNA</w:t>
            </w:r>
          </w:p>
        </w:tc>
      </w:tr>
      <w:tr w:rsidR="00117825" w:rsidRPr="00117825" w14:paraId="6C15CD74" w14:textId="77777777" w:rsidTr="00457E93">
        <w:tc>
          <w:tcPr>
            <w:tcW w:w="0" w:type="auto"/>
            <w:shd w:val="clear" w:color="auto" w:fill="FF8588"/>
          </w:tcPr>
          <w:p w14:paraId="4AB641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BLA5</w:t>
            </w:r>
          </w:p>
        </w:tc>
        <w:tc>
          <w:tcPr>
            <w:tcW w:w="0" w:type="auto"/>
            <w:shd w:val="clear" w:color="auto" w:fill="FF8588"/>
          </w:tcPr>
          <w:p w14:paraId="4CF4F26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plasm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 NO29-like (LOC100690530), mRNA</w:t>
            </w:r>
          </w:p>
        </w:tc>
        <w:tc>
          <w:tcPr>
            <w:tcW w:w="0" w:type="auto"/>
            <w:shd w:val="clear" w:color="auto" w:fill="A4C6FF"/>
          </w:tcPr>
          <w:p w14:paraId="6C035C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BT6</w:t>
            </w:r>
          </w:p>
        </w:tc>
        <w:tc>
          <w:tcPr>
            <w:tcW w:w="0" w:type="auto"/>
            <w:shd w:val="clear" w:color="auto" w:fill="A4C6FF"/>
          </w:tcPr>
          <w:p w14:paraId="57F84F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GTP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clohydrol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1 feedback regulatory protein-like (LOC100707287), mRNA</w:t>
            </w:r>
          </w:p>
        </w:tc>
      </w:tr>
      <w:tr w:rsidR="00117825" w:rsidRPr="00117825" w14:paraId="46D30E58" w14:textId="77777777" w:rsidTr="00457E93">
        <w:tc>
          <w:tcPr>
            <w:tcW w:w="0" w:type="auto"/>
            <w:shd w:val="clear" w:color="auto" w:fill="FF8588"/>
          </w:tcPr>
          <w:p w14:paraId="1B77D60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ET4</w:t>
            </w:r>
          </w:p>
        </w:tc>
        <w:tc>
          <w:tcPr>
            <w:tcW w:w="0" w:type="auto"/>
            <w:shd w:val="clear" w:color="auto" w:fill="FF8588"/>
          </w:tcPr>
          <w:p w14:paraId="5F5A79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ATP-dependent RNA helicase DHX33-like (LOC100690962), transcript variant X1, mRNA</w:t>
            </w:r>
          </w:p>
        </w:tc>
        <w:tc>
          <w:tcPr>
            <w:tcW w:w="0" w:type="auto"/>
            <w:shd w:val="clear" w:color="auto" w:fill="A4C6FF"/>
          </w:tcPr>
          <w:p w14:paraId="2D005EB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YLV7</w:t>
            </w:r>
          </w:p>
        </w:tc>
        <w:tc>
          <w:tcPr>
            <w:tcW w:w="0" w:type="auto"/>
            <w:shd w:val="clear" w:color="auto" w:fill="A4C6FF"/>
          </w:tcPr>
          <w:p w14:paraId="023F05E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rueppe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factor 15-like (LOC100690110), mRNA</w:t>
            </w:r>
          </w:p>
        </w:tc>
      </w:tr>
      <w:tr w:rsidR="00117825" w:rsidRPr="00117825" w14:paraId="4B372724" w14:textId="77777777" w:rsidTr="00457E93">
        <w:tc>
          <w:tcPr>
            <w:tcW w:w="0" w:type="auto"/>
            <w:shd w:val="clear" w:color="auto" w:fill="FF8588"/>
          </w:tcPr>
          <w:p w14:paraId="29DA171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79741</w:t>
            </w:r>
          </w:p>
        </w:tc>
        <w:tc>
          <w:tcPr>
            <w:tcW w:w="0" w:type="auto"/>
            <w:shd w:val="clear" w:color="auto" w:fill="FF8588"/>
          </w:tcPr>
          <w:p w14:paraId="2EB5BF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scadillo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12031), transcript variant X3, mRNA</w:t>
            </w:r>
          </w:p>
        </w:tc>
        <w:tc>
          <w:tcPr>
            <w:tcW w:w="0" w:type="auto"/>
            <w:shd w:val="clear" w:color="auto" w:fill="A4C6FF"/>
          </w:tcPr>
          <w:p w14:paraId="0D8ED66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A85</w:t>
            </w:r>
          </w:p>
        </w:tc>
        <w:tc>
          <w:tcPr>
            <w:tcW w:w="0" w:type="auto"/>
            <w:shd w:val="clear" w:color="auto" w:fill="A4C6FF"/>
          </w:tcPr>
          <w:p w14:paraId="3BC337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liovirus receptor homolog (LOC102079940), mRNA</w:t>
            </w:r>
          </w:p>
        </w:tc>
      </w:tr>
      <w:tr w:rsidR="00117825" w:rsidRPr="00117825" w14:paraId="6876B189" w14:textId="77777777" w:rsidTr="00457E93">
        <w:tc>
          <w:tcPr>
            <w:tcW w:w="0" w:type="auto"/>
            <w:shd w:val="clear" w:color="auto" w:fill="FF8588"/>
          </w:tcPr>
          <w:p w14:paraId="1DE560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B2GQM3</w:t>
            </w:r>
          </w:p>
        </w:tc>
        <w:tc>
          <w:tcPr>
            <w:tcW w:w="0" w:type="auto"/>
            <w:shd w:val="clear" w:color="auto" w:fill="FF8588"/>
          </w:tcPr>
          <w:p w14:paraId="03BE7D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protein 10-like (LOC100690372), transcript variant X1, mRNA</w:t>
            </w:r>
          </w:p>
        </w:tc>
        <w:tc>
          <w:tcPr>
            <w:tcW w:w="0" w:type="auto"/>
            <w:shd w:val="clear" w:color="auto" w:fill="A4C6FF"/>
          </w:tcPr>
          <w:p w14:paraId="3DEDBEB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CC9</w:t>
            </w:r>
          </w:p>
        </w:tc>
        <w:tc>
          <w:tcPr>
            <w:tcW w:w="0" w:type="auto"/>
            <w:shd w:val="clear" w:color="auto" w:fill="A4C6FF"/>
          </w:tcPr>
          <w:p w14:paraId="64BAAC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naptopodin-2-like (LOC100708639), transcript variant X4, mRNA</w:t>
            </w:r>
          </w:p>
        </w:tc>
      </w:tr>
      <w:tr w:rsidR="00117825" w:rsidRPr="00117825" w14:paraId="37A0227F" w14:textId="77777777" w:rsidTr="00457E93">
        <w:tc>
          <w:tcPr>
            <w:tcW w:w="0" w:type="auto"/>
            <w:shd w:val="clear" w:color="auto" w:fill="FF8588"/>
          </w:tcPr>
          <w:p w14:paraId="2C85B4F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1K2I9</w:t>
            </w:r>
          </w:p>
        </w:tc>
        <w:tc>
          <w:tcPr>
            <w:tcW w:w="0" w:type="auto"/>
            <w:shd w:val="clear" w:color="auto" w:fill="FF8588"/>
          </w:tcPr>
          <w:p w14:paraId="207CBD5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transferase-like protein 13-like (LOC100708771), mRNA</w:t>
            </w:r>
          </w:p>
        </w:tc>
        <w:tc>
          <w:tcPr>
            <w:tcW w:w="0" w:type="auto"/>
            <w:shd w:val="clear" w:color="auto" w:fill="A4C6FF"/>
          </w:tcPr>
          <w:p w14:paraId="6C78FA1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0R6</w:t>
            </w:r>
          </w:p>
        </w:tc>
        <w:tc>
          <w:tcPr>
            <w:tcW w:w="0" w:type="auto"/>
            <w:shd w:val="clear" w:color="auto" w:fill="A4C6FF"/>
          </w:tcPr>
          <w:p w14:paraId="781E25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staglandin G/H synthase 1-like (LOC100699955), mRNA</w:t>
            </w:r>
          </w:p>
        </w:tc>
      </w:tr>
      <w:tr w:rsidR="00117825" w:rsidRPr="00117825" w14:paraId="33CA1568" w14:textId="77777777" w:rsidTr="00457E93">
        <w:tc>
          <w:tcPr>
            <w:tcW w:w="0" w:type="auto"/>
            <w:shd w:val="clear" w:color="auto" w:fill="FF8588"/>
          </w:tcPr>
          <w:p w14:paraId="1558426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AZC1</w:t>
            </w:r>
          </w:p>
        </w:tc>
        <w:tc>
          <w:tcPr>
            <w:tcW w:w="0" w:type="auto"/>
            <w:shd w:val="clear" w:color="auto" w:fill="FF8588"/>
          </w:tcPr>
          <w:p w14:paraId="75F8EC5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S protease regulatory subunit 8-like (LOC100690634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990C8C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T372</w:t>
            </w:r>
          </w:p>
        </w:tc>
        <w:tc>
          <w:tcPr>
            <w:tcW w:w="0" w:type="auto"/>
            <w:shd w:val="clear" w:color="auto" w:fill="A4C6FF"/>
          </w:tcPr>
          <w:p w14:paraId="7272A8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tin-related protein 2/3 complex subunit 1B-like (LOC100695691), mRNA</w:t>
            </w:r>
          </w:p>
        </w:tc>
      </w:tr>
      <w:tr w:rsidR="00117825" w:rsidRPr="00117825" w14:paraId="4B3B2D86" w14:textId="77777777" w:rsidTr="00457E93">
        <w:tc>
          <w:tcPr>
            <w:tcW w:w="0" w:type="auto"/>
            <w:shd w:val="clear" w:color="auto" w:fill="FF8588"/>
          </w:tcPr>
          <w:p w14:paraId="6AA3F77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1L243</w:t>
            </w:r>
          </w:p>
        </w:tc>
        <w:tc>
          <w:tcPr>
            <w:tcW w:w="0" w:type="auto"/>
            <w:shd w:val="clear" w:color="auto" w:fill="FF8588"/>
          </w:tcPr>
          <w:p w14:paraId="2F58A0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DLR chaperone MESD-like (LOC102080808), mRNA</w:t>
            </w:r>
          </w:p>
        </w:tc>
        <w:tc>
          <w:tcPr>
            <w:tcW w:w="0" w:type="auto"/>
            <w:shd w:val="clear" w:color="auto" w:fill="A4C6FF"/>
          </w:tcPr>
          <w:p w14:paraId="762101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AF7</w:t>
            </w:r>
          </w:p>
        </w:tc>
        <w:tc>
          <w:tcPr>
            <w:tcW w:w="0" w:type="auto"/>
            <w:shd w:val="clear" w:color="auto" w:fill="A4C6FF"/>
          </w:tcPr>
          <w:p w14:paraId="6B4182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 polymerase II elongation factor ELL-like (LOC100703490), mRNA</w:t>
            </w:r>
          </w:p>
        </w:tc>
      </w:tr>
      <w:tr w:rsidR="00117825" w:rsidRPr="00117825" w14:paraId="355251F2" w14:textId="77777777" w:rsidTr="00457E93">
        <w:tc>
          <w:tcPr>
            <w:tcW w:w="0" w:type="auto"/>
            <w:shd w:val="clear" w:color="auto" w:fill="FF8588"/>
          </w:tcPr>
          <w:p w14:paraId="384E4BB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GY8</w:t>
            </w:r>
          </w:p>
        </w:tc>
        <w:tc>
          <w:tcPr>
            <w:tcW w:w="0" w:type="auto"/>
            <w:shd w:val="clear" w:color="auto" w:fill="FF8588"/>
          </w:tcPr>
          <w:p w14:paraId="2EBB83B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6-like (LOC100691978), mRNA</w:t>
            </w:r>
          </w:p>
        </w:tc>
        <w:tc>
          <w:tcPr>
            <w:tcW w:w="0" w:type="auto"/>
            <w:shd w:val="clear" w:color="auto" w:fill="A4C6FF"/>
          </w:tcPr>
          <w:p w14:paraId="6ABA0F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PV1</w:t>
            </w:r>
          </w:p>
        </w:tc>
        <w:tc>
          <w:tcPr>
            <w:tcW w:w="0" w:type="auto"/>
            <w:shd w:val="clear" w:color="auto" w:fill="A4C6FF"/>
          </w:tcPr>
          <w:p w14:paraId="7EE5148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yosin light chain kinase, smooth muscle-like (LOC100690170), partial mRNA</w:t>
            </w:r>
          </w:p>
        </w:tc>
      </w:tr>
      <w:tr w:rsidR="00117825" w:rsidRPr="00117825" w14:paraId="58FACA9C" w14:textId="77777777" w:rsidTr="00457E93">
        <w:tc>
          <w:tcPr>
            <w:tcW w:w="0" w:type="auto"/>
            <w:shd w:val="clear" w:color="auto" w:fill="FF8588"/>
          </w:tcPr>
          <w:p w14:paraId="321E79F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68H9</w:t>
            </w:r>
          </w:p>
        </w:tc>
        <w:tc>
          <w:tcPr>
            <w:tcW w:w="0" w:type="auto"/>
            <w:shd w:val="clear" w:color="auto" w:fill="FF8588"/>
          </w:tcPr>
          <w:p w14:paraId="5639FC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RNA-processing protein FCF1 homolog (LOC100694422), transcript variant X1, mRNA</w:t>
            </w:r>
          </w:p>
        </w:tc>
        <w:tc>
          <w:tcPr>
            <w:tcW w:w="0" w:type="auto"/>
            <w:shd w:val="clear" w:color="auto" w:fill="A4C6FF"/>
          </w:tcPr>
          <w:p w14:paraId="09A253E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9JSY0</w:t>
            </w:r>
          </w:p>
        </w:tc>
        <w:tc>
          <w:tcPr>
            <w:tcW w:w="0" w:type="auto"/>
            <w:shd w:val="clear" w:color="auto" w:fill="A4C6FF"/>
          </w:tcPr>
          <w:p w14:paraId="33798B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tlastin-2-like (LOC100695949), transcript variant X3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sc_RNA</w:t>
            </w:r>
            <w:proofErr w:type="spellEnd"/>
          </w:p>
        </w:tc>
      </w:tr>
      <w:tr w:rsidR="00117825" w:rsidRPr="00117825" w14:paraId="6922C27F" w14:textId="77777777" w:rsidTr="00457E93">
        <w:tc>
          <w:tcPr>
            <w:tcW w:w="0" w:type="auto"/>
            <w:shd w:val="clear" w:color="auto" w:fill="FF8588"/>
          </w:tcPr>
          <w:p w14:paraId="283B9AA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ZD2</w:t>
            </w:r>
          </w:p>
        </w:tc>
        <w:tc>
          <w:tcPr>
            <w:tcW w:w="0" w:type="auto"/>
            <w:shd w:val="clear" w:color="auto" w:fill="FF8588"/>
          </w:tcPr>
          <w:p w14:paraId="11A8427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28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eat- and acid-stable phosphoprotein-like (LOC100698452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F0BCF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6L3</w:t>
            </w:r>
          </w:p>
        </w:tc>
        <w:tc>
          <w:tcPr>
            <w:tcW w:w="0" w:type="auto"/>
            <w:shd w:val="clear" w:color="auto" w:fill="A4C6FF"/>
          </w:tcPr>
          <w:p w14:paraId="0322CD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khead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box protein N2-like (LOC100703598), transcript variant X2, mRNA</w:t>
            </w:r>
          </w:p>
        </w:tc>
      </w:tr>
      <w:tr w:rsidR="00117825" w:rsidRPr="00117825" w14:paraId="3B7C0210" w14:textId="77777777" w:rsidTr="00457E93">
        <w:tc>
          <w:tcPr>
            <w:tcW w:w="0" w:type="auto"/>
            <w:shd w:val="clear" w:color="auto" w:fill="FF8588"/>
          </w:tcPr>
          <w:p w14:paraId="758C657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II8</w:t>
            </w:r>
          </w:p>
        </w:tc>
        <w:tc>
          <w:tcPr>
            <w:tcW w:w="0" w:type="auto"/>
            <w:shd w:val="clear" w:color="auto" w:fill="FF8588"/>
          </w:tcPr>
          <w:p w14:paraId="261E7E1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 protein-regulated inducer of neurite outgrowth 2-like (LOC10208167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AD756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1U0</w:t>
            </w:r>
          </w:p>
        </w:tc>
        <w:tc>
          <w:tcPr>
            <w:tcW w:w="0" w:type="auto"/>
            <w:shd w:val="clear" w:color="auto" w:fill="A4C6FF"/>
          </w:tcPr>
          <w:p w14:paraId="32211DA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707877 (LOC100707877), mRNA</w:t>
            </w:r>
          </w:p>
        </w:tc>
      </w:tr>
      <w:tr w:rsidR="00117825" w:rsidRPr="00117825" w14:paraId="15C037DF" w14:textId="77777777" w:rsidTr="00457E93">
        <w:tc>
          <w:tcPr>
            <w:tcW w:w="0" w:type="auto"/>
            <w:shd w:val="clear" w:color="auto" w:fill="FF8588"/>
          </w:tcPr>
          <w:p w14:paraId="1F67EA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B93</w:t>
            </w:r>
          </w:p>
        </w:tc>
        <w:tc>
          <w:tcPr>
            <w:tcW w:w="0" w:type="auto"/>
            <w:shd w:val="clear" w:color="auto" w:fill="FF8588"/>
          </w:tcPr>
          <w:p w14:paraId="709F87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 specific peptidase 48 (usp48), mRNA</w:t>
            </w:r>
          </w:p>
        </w:tc>
        <w:tc>
          <w:tcPr>
            <w:tcW w:w="0" w:type="auto"/>
            <w:shd w:val="clear" w:color="auto" w:fill="A4C6FF"/>
          </w:tcPr>
          <w:p w14:paraId="3317B7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I27</w:t>
            </w:r>
          </w:p>
        </w:tc>
        <w:tc>
          <w:tcPr>
            <w:tcW w:w="0" w:type="auto"/>
            <w:shd w:val="clear" w:color="auto" w:fill="A4C6FF"/>
          </w:tcPr>
          <w:p w14:paraId="2FF99B1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cavenger receptor cysteine-rich type 1 protein M160-like (LOC102076712), mRNA</w:t>
            </w:r>
          </w:p>
        </w:tc>
      </w:tr>
      <w:tr w:rsidR="00117825" w:rsidRPr="00117825" w14:paraId="3EF7D7A9" w14:textId="77777777" w:rsidTr="00457E93">
        <w:tc>
          <w:tcPr>
            <w:tcW w:w="0" w:type="auto"/>
            <w:shd w:val="clear" w:color="auto" w:fill="FF8588"/>
          </w:tcPr>
          <w:p w14:paraId="0A2C30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8Q4</w:t>
            </w:r>
          </w:p>
        </w:tc>
        <w:tc>
          <w:tcPr>
            <w:tcW w:w="0" w:type="auto"/>
            <w:shd w:val="clear" w:color="auto" w:fill="FF8588"/>
          </w:tcPr>
          <w:p w14:paraId="5C4A3A8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sicle transport protein GOT1B-like (LOC100702173), transcript variant X2, mRNA</w:t>
            </w:r>
          </w:p>
        </w:tc>
        <w:tc>
          <w:tcPr>
            <w:tcW w:w="0" w:type="auto"/>
            <w:shd w:val="clear" w:color="auto" w:fill="A4C6FF"/>
          </w:tcPr>
          <w:p w14:paraId="26B36B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AXK6</w:t>
            </w:r>
          </w:p>
        </w:tc>
        <w:tc>
          <w:tcPr>
            <w:tcW w:w="0" w:type="auto"/>
            <w:shd w:val="clear" w:color="auto" w:fill="A4C6FF"/>
          </w:tcPr>
          <w:p w14:paraId="4C3241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yippee-like 1-like (LOC100701275), transcript variant X2, mRNA</w:t>
            </w:r>
          </w:p>
        </w:tc>
      </w:tr>
      <w:tr w:rsidR="00117825" w:rsidRPr="00117825" w14:paraId="3CA827EE" w14:textId="77777777" w:rsidTr="00457E93">
        <w:tc>
          <w:tcPr>
            <w:tcW w:w="0" w:type="auto"/>
            <w:shd w:val="clear" w:color="auto" w:fill="FF8588"/>
          </w:tcPr>
          <w:p w14:paraId="4519531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F30</w:t>
            </w:r>
          </w:p>
        </w:tc>
        <w:tc>
          <w:tcPr>
            <w:tcW w:w="0" w:type="auto"/>
            <w:shd w:val="clear" w:color="auto" w:fill="FF8588"/>
          </w:tcPr>
          <w:p w14:paraId="7795C4B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 (adenine(58)-N(1))-methyltransferase, mitochondrial-like (LOC100710847), transcript variant X3, mRNA</w:t>
            </w:r>
          </w:p>
        </w:tc>
        <w:tc>
          <w:tcPr>
            <w:tcW w:w="0" w:type="auto"/>
            <w:shd w:val="clear" w:color="auto" w:fill="A4C6FF"/>
          </w:tcPr>
          <w:p w14:paraId="47A88A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4YI19</w:t>
            </w:r>
          </w:p>
        </w:tc>
        <w:tc>
          <w:tcPr>
            <w:tcW w:w="0" w:type="auto"/>
            <w:shd w:val="clear" w:color="auto" w:fill="A4C6FF"/>
          </w:tcPr>
          <w:p w14:paraId="27C7F2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rosyl-DNA phosphodiesterase 2-like (LOC100706541), mRNA</w:t>
            </w:r>
          </w:p>
        </w:tc>
      </w:tr>
      <w:tr w:rsidR="00117825" w:rsidRPr="00117825" w14:paraId="57968B37" w14:textId="77777777" w:rsidTr="00457E93">
        <w:tc>
          <w:tcPr>
            <w:tcW w:w="0" w:type="auto"/>
            <w:shd w:val="clear" w:color="auto" w:fill="FF8588"/>
          </w:tcPr>
          <w:p w14:paraId="1A109DC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PY9</w:t>
            </w:r>
          </w:p>
        </w:tc>
        <w:tc>
          <w:tcPr>
            <w:tcW w:w="0" w:type="auto"/>
            <w:shd w:val="clear" w:color="auto" w:fill="FF8588"/>
          </w:tcPr>
          <w:p w14:paraId="0A814C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llagenase 3-like (LOC100711125), mRNA</w:t>
            </w:r>
          </w:p>
        </w:tc>
        <w:tc>
          <w:tcPr>
            <w:tcW w:w="0" w:type="auto"/>
            <w:shd w:val="clear" w:color="auto" w:fill="A4C6FF"/>
          </w:tcPr>
          <w:p w14:paraId="1D703E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M561</w:t>
            </w:r>
          </w:p>
        </w:tc>
        <w:tc>
          <w:tcPr>
            <w:tcW w:w="0" w:type="auto"/>
            <w:shd w:val="clear" w:color="auto" w:fill="A4C6FF"/>
          </w:tcPr>
          <w:p w14:paraId="762A80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 repair and recombination protein pif1, mitochondrial-like (LOC102079047), mRNA</w:t>
            </w:r>
          </w:p>
        </w:tc>
      </w:tr>
      <w:tr w:rsidR="00117825" w:rsidRPr="00117825" w14:paraId="3720958C" w14:textId="77777777" w:rsidTr="00457E93">
        <w:tc>
          <w:tcPr>
            <w:tcW w:w="0" w:type="auto"/>
            <w:shd w:val="clear" w:color="auto" w:fill="FF8588"/>
          </w:tcPr>
          <w:p w14:paraId="4567A34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2GSP4</w:t>
            </w:r>
          </w:p>
        </w:tc>
        <w:tc>
          <w:tcPr>
            <w:tcW w:w="0" w:type="auto"/>
            <w:shd w:val="clear" w:color="auto" w:fill="FF8588"/>
          </w:tcPr>
          <w:p w14:paraId="33EEF27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EDD8-activating enzyme E1 catalytic subunit-like (LOC100698283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0D9AB9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P497</w:t>
            </w:r>
          </w:p>
        </w:tc>
        <w:tc>
          <w:tcPr>
            <w:tcW w:w="0" w:type="auto"/>
            <w:shd w:val="clear" w:color="auto" w:fill="A4C6FF"/>
          </w:tcPr>
          <w:p w14:paraId="69993F5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rueppe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factor 11-like (LOC100691904), transcript variant X2, mRNA</w:t>
            </w:r>
          </w:p>
        </w:tc>
      </w:tr>
      <w:tr w:rsidR="00117825" w:rsidRPr="00117825" w14:paraId="2D620FB5" w14:textId="77777777" w:rsidTr="00457E93">
        <w:tc>
          <w:tcPr>
            <w:tcW w:w="0" w:type="auto"/>
            <w:shd w:val="clear" w:color="auto" w:fill="FF8588"/>
          </w:tcPr>
          <w:p w14:paraId="7815EFA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GH5</w:t>
            </w:r>
          </w:p>
        </w:tc>
        <w:tc>
          <w:tcPr>
            <w:tcW w:w="0" w:type="auto"/>
            <w:shd w:val="clear" w:color="auto" w:fill="FF8588"/>
          </w:tcPr>
          <w:p w14:paraId="7C96D0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kyrin repeat and SOCS box protein 13-like (LOC100709988), transcript variant X1, mRNA</w:t>
            </w:r>
          </w:p>
        </w:tc>
        <w:tc>
          <w:tcPr>
            <w:tcW w:w="0" w:type="auto"/>
            <w:shd w:val="clear" w:color="auto" w:fill="A4C6FF"/>
          </w:tcPr>
          <w:p w14:paraId="40BD1C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ZN5</w:t>
            </w:r>
          </w:p>
        </w:tc>
        <w:tc>
          <w:tcPr>
            <w:tcW w:w="0" w:type="auto"/>
            <w:shd w:val="clear" w:color="auto" w:fill="A4C6FF"/>
          </w:tcPr>
          <w:p w14:paraId="31F55F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RF35-like molecule 3-like (LOC100697751), mRNA</w:t>
            </w:r>
          </w:p>
        </w:tc>
      </w:tr>
      <w:tr w:rsidR="00117825" w:rsidRPr="00117825" w14:paraId="78434FA5" w14:textId="77777777" w:rsidTr="00457E93">
        <w:tc>
          <w:tcPr>
            <w:tcW w:w="0" w:type="auto"/>
            <w:shd w:val="clear" w:color="auto" w:fill="FF8588"/>
          </w:tcPr>
          <w:p w14:paraId="26016E6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83571</w:t>
            </w:r>
          </w:p>
        </w:tc>
        <w:tc>
          <w:tcPr>
            <w:tcW w:w="0" w:type="auto"/>
            <w:shd w:val="clear" w:color="auto" w:fill="FF8588"/>
          </w:tcPr>
          <w:p w14:paraId="1FF4D1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uv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2-like (LOC100708215), transcript variant X1, mRNA</w:t>
            </w:r>
          </w:p>
        </w:tc>
        <w:tc>
          <w:tcPr>
            <w:tcW w:w="0" w:type="auto"/>
            <w:shd w:val="clear" w:color="auto" w:fill="A4C6FF"/>
          </w:tcPr>
          <w:p w14:paraId="0E20F5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Z17</w:t>
            </w:r>
          </w:p>
        </w:tc>
        <w:tc>
          <w:tcPr>
            <w:tcW w:w="0" w:type="auto"/>
            <w:shd w:val="clear" w:color="auto" w:fill="A4C6FF"/>
          </w:tcPr>
          <w:p w14:paraId="217A9F7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leckstr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y domain-containing family H member 1-like (LOC100695820), mRNA</w:t>
            </w:r>
          </w:p>
        </w:tc>
      </w:tr>
      <w:tr w:rsidR="00117825" w:rsidRPr="00117825" w14:paraId="6D0666B5" w14:textId="77777777" w:rsidTr="00457E93">
        <w:tc>
          <w:tcPr>
            <w:tcW w:w="0" w:type="auto"/>
            <w:shd w:val="clear" w:color="auto" w:fill="FF8588"/>
          </w:tcPr>
          <w:p w14:paraId="495363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6I02</w:t>
            </w:r>
          </w:p>
        </w:tc>
        <w:tc>
          <w:tcPr>
            <w:tcW w:w="0" w:type="auto"/>
            <w:shd w:val="clear" w:color="auto" w:fill="FF8588"/>
          </w:tcPr>
          <w:p w14:paraId="1F1C26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mething about silencing protein 10-like (LOC100699931), mRNA</w:t>
            </w:r>
          </w:p>
        </w:tc>
        <w:tc>
          <w:tcPr>
            <w:tcW w:w="0" w:type="auto"/>
            <w:shd w:val="clear" w:color="auto" w:fill="A4C6FF"/>
          </w:tcPr>
          <w:p w14:paraId="160EF3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T3A2</w:t>
            </w:r>
          </w:p>
        </w:tc>
        <w:tc>
          <w:tcPr>
            <w:tcW w:w="0" w:type="auto"/>
            <w:shd w:val="clear" w:color="auto" w:fill="A4C6FF"/>
          </w:tcPr>
          <w:p w14:paraId="56AAAE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2076770 (LOC102076770), mRNA</w:t>
            </w:r>
          </w:p>
        </w:tc>
      </w:tr>
      <w:tr w:rsidR="00117825" w:rsidRPr="00117825" w14:paraId="7043AA36" w14:textId="77777777" w:rsidTr="00457E93">
        <w:tc>
          <w:tcPr>
            <w:tcW w:w="0" w:type="auto"/>
            <w:shd w:val="clear" w:color="auto" w:fill="FF8588"/>
          </w:tcPr>
          <w:p w14:paraId="299F241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PR27</w:t>
            </w:r>
          </w:p>
        </w:tc>
        <w:tc>
          <w:tcPr>
            <w:tcW w:w="0" w:type="auto"/>
            <w:shd w:val="clear" w:color="auto" w:fill="FF8588"/>
          </w:tcPr>
          <w:p w14:paraId="593772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1, mitochondrial-like (LOC100698311), mRNA</w:t>
            </w:r>
          </w:p>
        </w:tc>
        <w:tc>
          <w:tcPr>
            <w:tcW w:w="0" w:type="auto"/>
            <w:shd w:val="clear" w:color="auto" w:fill="A4C6FF"/>
          </w:tcPr>
          <w:p w14:paraId="3F3CC9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XHK0</w:t>
            </w:r>
          </w:p>
        </w:tc>
        <w:tc>
          <w:tcPr>
            <w:tcW w:w="0" w:type="auto"/>
            <w:shd w:val="clear" w:color="auto" w:fill="A4C6FF"/>
          </w:tcPr>
          <w:p w14:paraId="1A0C988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cocorticoid receptor 2b (gr2b), transcript variant X2, mRNA</w:t>
            </w:r>
          </w:p>
        </w:tc>
      </w:tr>
      <w:tr w:rsidR="00117825" w:rsidRPr="00117825" w14:paraId="0F054E51" w14:textId="77777777" w:rsidTr="00457E93">
        <w:tc>
          <w:tcPr>
            <w:tcW w:w="0" w:type="auto"/>
            <w:shd w:val="clear" w:color="auto" w:fill="FF8588"/>
          </w:tcPr>
          <w:p w14:paraId="6EE5C4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7T314</w:t>
            </w:r>
          </w:p>
        </w:tc>
        <w:tc>
          <w:tcPr>
            <w:tcW w:w="0" w:type="auto"/>
            <w:shd w:val="clear" w:color="auto" w:fill="FF8588"/>
          </w:tcPr>
          <w:p w14:paraId="7FB1C3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import receptor subunit TOM40 homolog (LOC100696843), transcript variant X1, mRNA</w:t>
            </w:r>
          </w:p>
        </w:tc>
        <w:tc>
          <w:tcPr>
            <w:tcW w:w="0" w:type="auto"/>
            <w:shd w:val="clear" w:color="auto" w:fill="A4C6FF"/>
          </w:tcPr>
          <w:p w14:paraId="61B003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61U7</w:t>
            </w:r>
          </w:p>
        </w:tc>
        <w:tc>
          <w:tcPr>
            <w:tcW w:w="0" w:type="auto"/>
            <w:shd w:val="clear" w:color="auto" w:fill="A4C6FF"/>
          </w:tcPr>
          <w:p w14:paraId="388CDCF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kyrin repeat and SOCS box protein 9-like (LOC100709637), transcript variant X1, mRNA</w:t>
            </w:r>
          </w:p>
        </w:tc>
      </w:tr>
      <w:tr w:rsidR="00117825" w:rsidRPr="00117825" w14:paraId="5FDEDC39" w14:textId="77777777" w:rsidTr="00457E93">
        <w:tc>
          <w:tcPr>
            <w:tcW w:w="0" w:type="auto"/>
            <w:shd w:val="clear" w:color="auto" w:fill="FF8588"/>
          </w:tcPr>
          <w:p w14:paraId="599A2C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2GTD1</w:t>
            </w:r>
          </w:p>
        </w:tc>
        <w:tc>
          <w:tcPr>
            <w:tcW w:w="0" w:type="auto"/>
            <w:shd w:val="clear" w:color="auto" w:fill="FF8588"/>
          </w:tcPr>
          <w:p w14:paraId="0AA82C5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e biogenesis protein wdr12-like (LOC100712521), mRNA</w:t>
            </w:r>
          </w:p>
        </w:tc>
        <w:tc>
          <w:tcPr>
            <w:tcW w:w="0" w:type="auto"/>
            <w:shd w:val="clear" w:color="auto" w:fill="A4C6FF"/>
          </w:tcPr>
          <w:p w14:paraId="70BADDE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VCY4</w:t>
            </w:r>
          </w:p>
        </w:tc>
        <w:tc>
          <w:tcPr>
            <w:tcW w:w="0" w:type="auto"/>
            <w:shd w:val="clear" w:color="auto" w:fill="A4C6FF"/>
          </w:tcPr>
          <w:p w14:paraId="4BDFB2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ry long-chain acyl-CoA synthetase-like (LOC100710099), mRNA</w:t>
            </w:r>
          </w:p>
        </w:tc>
      </w:tr>
      <w:tr w:rsidR="00117825" w:rsidRPr="00117825" w14:paraId="3CE22481" w14:textId="77777777" w:rsidTr="00457E93">
        <w:tc>
          <w:tcPr>
            <w:tcW w:w="0" w:type="auto"/>
            <w:shd w:val="clear" w:color="auto" w:fill="FF8588"/>
          </w:tcPr>
          <w:p w14:paraId="03B359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T9C2</w:t>
            </w:r>
          </w:p>
        </w:tc>
        <w:tc>
          <w:tcPr>
            <w:tcW w:w="0" w:type="auto"/>
            <w:shd w:val="clear" w:color="auto" w:fill="FF8588"/>
          </w:tcPr>
          <w:p w14:paraId="12706DA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gulator of G-protein signaling 12-like (LOC100696390), transcript variant X2, mRNA</w:t>
            </w:r>
          </w:p>
        </w:tc>
        <w:tc>
          <w:tcPr>
            <w:tcW w:w="0" w:type="auto"/>
            <w:shd w:val="clear" w:color="auto" w:fill="A4C6FF"/>
          </w:tcPr>
          <w:p w14:paraId="7E2BB83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KL4</w:t>
            </w:r>
          </w:p>
        </w:tc>
        <w:tc>
          <w:tcPr>
            <w:tcW w:w="0" w:type="auto"/>
            <w:shd w:val="clear" w:color="auto" w:fill="A4C6FF"/>
          </w:tcPr>
          <w:p w14:paraId="6E4735A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olinesterase-like (LOC100692786), mRNA</w:t>
            </w:r>
          </w:p>
        </w:tc>
      </w:tr>
      <w:tr w:rsidR="00117825" w:rsidRPr="00117825" w14:paraId="6A47BDFB" w14:textId="77777777" w:rsidTr="00457E93">
        <w:tc>
          <w:tcPr>
            <w:tcW w:w="0" w:type="auto"/>
            <w:shd w:val="clear" w:color="auto" w:fill="FF8588"/>
          </w:tcPr>
          <w:p w14:paraId="4A9F44C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7E2N8</w:t>
            </w:r>
          </w:p>
        </w:tc>
        <w:tc>
          <w:tcPr>
            <w:tcW w:w="0" w:type="auto"/>
            <w:shd w:val="clear" w:color="auto" w:fill="FF8588"/>
          </w:tcPr>
          <w:p w14:paraId="5B1F417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xD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motif-containing protein 1-like (LOC100694034), mRNA</w:t>
            </w:r>
          </w:p>
        </w:tc>
        <w:tc>
          <w:tcPr>
            <w:tcW w:w="0" w:type="auto"/>
            <w:shd w:val="clear" w:color="auto" w:fill="A4C6FF"/>
          </w:tcPr>
          <w:p w14:paraId="591E652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924</w:t>
            </w:r>
          </w:p>
        </w:tc>
        <w:tc>
          <w:tcPr>
            <w:tcW w:w="0" w:type="auto"/>
            <w:shd w:val="clear" w:color="auto" w:fill="A4C6FF"/>
          </w:tcPr>
          <w:p w14:paraId="7E1AEE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llagen alpha-4(VI) chain-like (LOC102079030), mRNA</w:t>
            </w:r>
          </w:p>
        </w:tc>
      </w:tr>
      <w:tr w:rsidR="00117825" w:rsidRPr="00117825" w14:paraId="18E3FB40" w14:textId="77777777" w:rsidTr="00457E93">
        <w:tc>
          <w:tcPr>
            <w:tcW w:w="0" w:type="auto"/>
            <w:shd w:val="clear" w:color="auto" w:fill="FF8588"/>
          </w:tcPr>
          <w:p w14:paraId="5D50371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ZM32</w:t>
            </w:r>
          </w:p>
        </w:tc>
        <w:tc>
          <w:tcPr>
            <w:tcW w:w="0" w:type="auto"/>
            <w:shd w:val="clear" w:color="auto" w:fill="FF8588"/>
          </w:tcPr>
          <w:p w14:paraId="695EB00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P-ribosylation factor-like protein 5B-like (LOC100708858), mRNA</w:t>
            </w:r>
          </w:p>
        </w:tc>
        <w:tc>
          <w:tcPr>
            <w:tcW w:w="0" w:type="auto"/>
            <w:shd w:val="clear" w:color="auto" w:fill="A4C6FF"/>
          </w:tcPr>
          <w:p w14:paraId="709385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6NJS4</w:t>
            </w:r>
          </w:p>
        </w:tc>
        <w:tc>
          <w:tcPr>
            <w:tcW w:w="0" w:type="auto"/>
            <w:shd w:val="clear" w:color="auto" w:fill="A4C6FF"/>
          </w:tcPr>
          <w:p w14:paraId="66850A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tlastin-2-like (LOC100695949), transcript variant X4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sc_RNA</w:t>
            </w:r>
            <w:proofErr w:type="spellEnd"/>
          </w:p>
        </w:tc>
      </w:tr>
      <w:tr w:rsidR="00117825" w:rsidRPr="00117825" w14:paraId="1EBBF3ED" w14:textId="77777777" w:rsidTr="00457E93">
        <w:tc>
          <w:tcPr>
            <w:tcW w:w="0" w:type="auto"/>
            <w:shd w:val="clear" w:color="auto" w:fill="FF8588"/>
          </w:tcPr>
          <w:p w14:paraId="7D2A81B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HU2</w:t>
            </w:r>
          </w:p>
        </w:tc>
        <w:tc>
          <w:tcPr>
            <w:tcW w:w="0" w:type="auto"/>
            <w:shd w:val="clear" w:color="auto" w:fill="FF8588"/>
          </w:tcPr>
          <w:p w14:paraId="62C038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-binding protein 34-like (LOC100698176), mRNA</w:t>
            </w:r>
          </w:p>
        </w:tc>
        <w:tc>
          <w:tcPr>
            <w:tcW w:w="0" w:type="auto"/>
            <w:shd w:val="clear" w:color="auto" w:fill="A4C6FF"/>
          </w:tcPr>
          <w:p w14:paraId="0340B44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0YJ0</w:t>
            </w:r>
          </w:p>
        </w:tc>
        <w:tc>
          <w:tcPr>
            <w:tcW w:w="0" w:type="auto"/>
            <w:shd w:val="clear" w:color="auto" w:fill="A4C6FF"/>
          </w:tcPr>
          <w:p w14:paraId="645151C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llagen alpha-2(I) chain-like (LOC100710094), transcript variant X3, mRNA</w:t>
            </w:r>
          </w:p>
        </w:tc>
      </w:tr>
      <w:tr w:rsidR="00117825" w:rsidRPr="00117825" w14:paraId="2F709E92" w14:textId="77777777" w:rsidTr="00457E93">
        <w:tc>
          <w:tcPr>
            <w:tcW w:w="0" w:type="auto"/>
            <w:shd w:val="clear" w:color="auto" w:fill="FF8588"/>
          </w:tcPr>
          <w:p w14:paraId="2B899C6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GV7</w:t>
            </w:r>
          </w:p>
        </w:tc>
        <w:tc>
          <w:tcPr>
            <w:tcW w:w="0" w:type="auto"/>
            <w:shd w:val="clear" w:color="auto" w:fill="FF8588"/>
          </w:tcPr>
          <w:p w14:paraId="5941AB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pv17-like protein 2-like (LOC100694515), transcript variant X2, mRNA</w:t>
            </w:r>
          </w:p>
        </w:tc>
        <w:tc>
          <w:tcPr>
            <w:tcW w:w="0" w:type="auto"/>
            <w:shd w:val="clear" w:color="auto" w:fill="A4C6FF"/>
          </w:tcPr>
          <w:p w14:paraId="476115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140LH61</w:t>
            </w:r>
          </w:p>
        </w:tc>
        <w:tc>
          <w:tcPr>
            <w:tcW w:w="0" w:type="auto"/>
            <w:shd w:val="clear" w:color="auto" w:fill="A4C6FF"/>
          </w:tcPr>
          <w:p w14:paraId="728D3D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naptopodin-2-like (LOC100708639), transcript variant X2, mRNA</w:t>
            </w:r>
          </w:p>
        </w:tc>
      </w:tr>
      <w:tr w:rsidR="00117825" w:rsidRPr="00117825" w14:paraId="73522708" w14:textId="77777777" w:rsidTr="00457E93">
        <w:tc>
          <w:tcPr>
            <w:tcW w:w="0" w:type="auto"/>
            <w:shd w:val="clear" w:color="auto" w:fill="FF8588"/>
          </w:tcPr>
          <w:p w14:paraId="0E801B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AXK9</w:t>
            </w:r>
          </w:p>
        </w:tc>
        <w:tc>
          <w:tcPr>
            <w:tcW w:w="0" w:type="auto"/>
            <w:shd w:val="clear" w:color="auto" w:fill="FF8588"/>
          </w:tcPr>
          <w:p w14:paraId="63BC71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O complex subunit 3-like (LOC100692987), mRNA</w:t>
            </w:r>
          </w:p>
        </w:tc>
        <w:tc>
          <w:tcPr>
            <w:tcW w:w="0" w:type="auto"/>
            <w:shd w:val="clear" w:color="auto" w:fill="A4C6FF"/>
          </w:tcPr>
          <w:p w14:paraId="4F6C2DC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U3T8</w:t>
            </w:r>
          </w:p>
        </w:tc>
        <w:tc>
          <w:tcPr>
            <w:tcW w:w="0" w:type="auto"/>
            <w:shd w:val="clear" w:color="auto" w:fill="A4C6FF"/>
          </w:tcPr>
          <w:p w14:paraId="0423FA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ho-related GTP-binding protein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hoU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696298), mRNA</w:t>
            </w:r>
          </w:p>
        </w:tc>
      </w:tr>
      <w:tr w:rsidR="00117825" w:rsidRPr="00335CF9" w14:paraId="42F4432A" w14:textId="77777777" w:rsidTr="00457E93">
        <w:tc>
          <w:tcPr>
            <w:tcW w:w="0" w:type="auto"/>
            <w:shd w:val="clear" w:color="auto" w:fill="FF8588"/>
          </w:tcPr>
          <w:p w14:paraId="31B061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EXW2</w:t>
            </w:r>
          </w:p>
        </w:tc>
        <w:tc>
          <w:tcPr>
            <w:tcW w:w="0" w:type="auto"/>
            <w:shd w:val="clear" w:color="auto" w:fill="FF8588"/>
          </w:tcPr>
          <w:p w14:paraId="5698840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atidylinositol glycan anchor biosynthesis, class N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g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1, mRNA</w:t>
            </w:r>
          </w:p>
        </w:tc>
        <w:tc>
          <w:tcPr>
            <w:tcW w:w="0" w:type="auto"/>
            <w:shd w:val="clear" w:color="auto" w:fill="A4C6FF"/>
          </w:tcPr>
          <w:p w14:paraId="340DB9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02G7</w:t>
            </w:r>
          </w:p>
        </w:tc>
        <w:tc>
          <w:tcPr>
            <w:tcW w:w="0" w:type="auto"/>
            <w:shd w:val="clear" w:color="auto" w:fill="A4C6FF"/>
          </w:tcPr>
          <w:p w14:paraId="0DA30B46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nl-NL"/>
              </w:rPr>
              <w:t>selenoprotein M-like (LOC100701119), misc_RNA</w:t>
            </w:r>
          </w:p>
        </w:tc>
      </w:tr>
      <w:tr w:rsidR="00117825" w:rsidRPr="00117825" w14:paraId="52F3D9BE" w14:textId="77777777" w:rsidTr="00457E93">
        <w:tc>
          <w:tcPr>
            <w:tcW w:w="0" w:type="auto"/>
            <w:shd w:val="clear" w:color="auto" w:fill="FF8588"/>
          </w:tcPr>
          <w:p w14:paraId="2FC167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GM5</w:t>
            </w:r>
          </w:p>
        </w:tc>
        <w:tc>
          <w:tcPr>
            <w:tcW w:w="0" w:type="auto"/>
            <w:shd w:val="clear" w:color="auto" w:fill="FF8588"/>
          </w:tcPr>
          <w:p w14:paraId="29B4BF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3 small nucleolar RNA-associated protein 6 homolog (LOC100702188), mRNA</w:t>
            </w:r>
          </w:p>
        </w:tc>
        <w:tc>
          <w:tcPr>
            <w:tcW w:w="0" w:type="auto"/>
            <w:shd w:val="clear" w:color="auto" w:fill="A4C6FF"/>
          </w:tcPr>
          <w:p w14:paraId="1633EF3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408</w:t>
            </w:r>
          </w:p>
        </w:tc>
        <w:tc>
          <w:tcPr>
            <w:tcW w:w="0" w:type="auto"/>
            <w:shd w:val="clear" w:color="auto" w:fill="A4C6FF"/>
          </w:tcPr>
          <w:p w14:paraId="616DF8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DP-glucuronosyltransferase 2B10-like (LOC100700159), mRNA</w:t>
            </w:r>
          </w:p>
        </w:tc>
      </w:tr>
      <w:tr w:rsidR="00117825" w:rsidRPr="00117825" w14:paraId="2ED6ED77" w14:textId="77777777" w:rsidTr="00457E93">
        <w:tc>
          <w:tcPr>
            <w:tcW w:w="0" w:type="auto"/>
            <w:shd w:val="clear" w:color="auto" w:fill="FF8588"/>
          </w:tcPr>
          <w:p w14:paraId="6FF51D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ZR9</w:t>
            </w:r>
          </w:p>
        </w:tc>
        <w:tc>
          <w:tcPr>
            <w:tcW w:w="0" w:type="auto"/>
            <w:shd w:val="clear" w:color="auto" w:fill="FF8588"/>
          </w:tcPr>
          <w:p w14:paraId="297D4CA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osom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50-like (LOC100692961), mRNA</w:t>
            </w:r>
          </w:p>
        </w:tc>
        <w:tc>
          <w:tcPr>
            <w:tcW w:w="0" w:type="auto"/>
            <w:shd w:val="clear" w:color="auto" w:fill="A4C6FF"/>
          </w:tcPr>
          <w:p w14:paraId="46F357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NT3</w:t>
            </w:r>
          </w:p>
        </w:tc>
        <w:tc>
          <w:tcPr>
            <w:tcW w:w="0" w:type="auto"/>
            <w:shd w:val="clear" w:color="auto" w:fill="A4C6FF"/>
          </w:tcPr>
          <w:p w14:paraId="006E9F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ubulin-specific chaperone cofactor E-like protein-like (LOC100708677), transcript variant X7, mRNA</w:t>
            </w:r>
          </w:p>
        </w:tc>
      </w:tr>
      <w:tr w:rsidR="00117825" w:rsidRPr="00117825" w14:paraId="0E6CEA92" w14:textId="77777777" w:rsidTr="00457E93">
        <w:tc>
          <w:tcPr>
            <w:tcW w:w="0" w:type="auto"/>
            <w:shd w:val="clear" w:color="auto" w:fill="FF8588"/>
          </w:tcPr>
          <w:p w14:paraId="0660AA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C76</w:t>
            </w:r>
          </w:p>
        </w:tc>
        <w:tc>
          <w:tcPr>
            <w:tcW w:w="0" w:type="auto"/>
            <w:shd w:val="clear" w:color="auto" w:fill="FF8588"/>
          </w:tcPr>
          <w:p w14:paraId="457E8A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olgi reassembly-stacking protein 2-like (LOC100696802), transcript variant X2, mRNA</w:t>
            </w:r>
          </w:p>
        </w:tc>
        <w:tc>
          <w:tcPr>
            <w:tcW w:w="0" w:type="auto"/>
            <w:shd w:val="clear" w:color="auto" w:fill="A4C6FF"/>
          </w:tcPr>
          <w:p w14:paraId="22959A2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CI3</w:t>
            </w:r>
          </w:p>
        </w:tc>
        <w:tc>
          <w:tcPr>
            <w:tcW w:w="0" w:type="auto"/>
            <w:shd w:val="clear" w:color="auto" w:fill="A4C6FF"/>
          </w:tcPr>
          <w:p w14:paraId="6046927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naptopodin-2-like (LOC100708639), transcript variant X3, mRNA</w:t>
            </w:r>
          </w:p>
        </w:tc>
      </w:tr>
      <w:tr w:rsidR="00117825" w:rsidRPr="00117825" w14:paraId="3C2D3885" w14:textId="77777777" w:rsidTr="00457E93">
        <w:tc>
          <w:tcPr>
            <w:tcW w:w="0" w:type="auto"/>
            <w:shd w:val="clear" w:color="auto" w:fill="FF8588"/>
          </w:tcPr>
          <w:p w14:paraId="036F9DA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UT9</w:t>
            </w:r>
          </w:p>
        </w:tc>
        <w:tc>
          <w:tcPr>
            <w:tcW w:w="0" w:type="auto"/>
            <w:shd w:val="clear" w:color="auto" w:fill="FF8588"/>
          </w:tcPr>
          <w:p w14:paraId="6BFF2B5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D (Asp-Glu-Ala-Asp) box polypeptide 49 (ddx49), mRNA</w:t>
            </w:r>
          </w:p>
        </w:tc>
        <w:tc>
          <w:tcPr>
            <w:tcW w:w="0" w:type="auto"/>
            <w:shd w:val="clear" w:color="auto" w:fill="A4C6FF"/>
          </w:tcPr>
          <w:p w14:paraId="372E7A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D24</w:t>
            </w:r>
          </w:p>
        </w:tc>
        <w:tc>
          <w:tcPr>
            <w:tcW w:w="0" w:type="auto"/>
            <w:shd w:val="clear" w:color="auto" w:fill="A4C6FF"/>
          </w:tcPr>
          <w:p w14:paraId="0D100F7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membrane and tetratricopeptide repeat containing 2 (tmtc2), transcript variant X1, mRNA</w:t>
            </w:r>
          </w:p>
        </w:tc>
      </w:tr>
      <w:tr w:rsidR="00117825" w:rsidRPr="00117825" w14:paraId="2A36144B" w14:textId="77777777" w:rsidTr="00457E93">
        <w:tc>
          <w:tcPr>
            <w:tcW w:w="0" w:type="auto"/>
            <w:shd w:val="clear" w:color="auto" w:fill="FF8588"/>
          </w:tcPr>
          <w:p w14:paraId="2DDE11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CX1</w:t>
            </w:r>
          </w:p>
        </w:tc>
        <w:tc>
          <w:tcPr>
            <w:tcW w:w="0" w:type="auto"/>
            <w:shd w:val="clear" w:color="auto" w:fill="FF8588"/>
          </w:tcPr>
          <w:p w14:paraId="3B4B49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lute carrier family 13 (sodium/sulfate symporters), member 4 (slc13a4), mRNA</w:t>
            </w:r>
          </w:p>
        </w:tc>
        <w:tc>
          <w:tcPr>
            <w:tcW w:w="0" w:type="auto"/>
            <w:shd w:val="clear" w:color="auto" w:fill="A4C6FF"/>
          </w:tcPr>
          <w:p w14:paraId="525B6DE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68E5</w:t>
            </w:r>
          </w:p>
        </w:tc>
        <w:tc>
          <w:tcPr>
            <w:tcW w:w="0" w:type="auto"/>
            <w:shd w:val="clear" w:color="auto" w:fill="A4C6FF"/>
          </w:tcPr>
          <w:p w14:paraId="1895143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sodilator-stimulated phosphoprotein-like (LOC100692448), mRNA</w:t>
            </w:r>
          </w:p>
        </w:tc>
      </w:tr>
      <w:tr w:rsidR="00117825" w:rsidRPr="00117825" w14:paraId="10AA0BF8" w14:textId="77777777" w:rsidTr="00457E93">
        <w:tc>
          <w:tcPr>
            <w:tcW w:w="0" w:type="auto"/>
            <w:shd w:val="clear" w:color="auto" w:fill="FF8588"/>
          </w:tcPr>
          <w:p w14:paraId="77B55A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XM8</w:t>
            </w:r>
          </w:p>
        </w:tc>
        <w:tc>
          <w:tcPr>
            <w:tcW w:w="0" w:type="auto"/>
            <w:shd w:val="clear" w:color="auto" w:fill="FF8588"/>
          </w:tcPr>
          <w:p w14:paraId="03600D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methyltransferase NSUN5-like (LOC100690014), mRNA</w:t>
            </w:r>
          </w:p>
        </w:tc>
        <w:tc>
          <w:tcPr>
            <w:tcW w:w="0" w:type="auto"/>
            <w:shd w:val="clear" w:color="auto" w:fill="A4C6FF"/>
          </w:tcPr>
          <w:p w14:paraId="16F569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CX5</w:t>
            </w:r>
          </w:p>
        </w:tc>
        <w:tc>
          <w:tcPr>
            <w:tcW w:w="0" w:type="auto"/>
            <w:shd w:val="clear" w:color="auto" w:fill="A4C6FF"/>
          </w:tcPr>
          <w:p w14:paraId="5FEFE1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ma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2075582), transcript variant X1, mRNA</w:t>
            </w:r>
          </w:p>
        </w:tc>
      </w:tr>
      <w:tr w:rsidR="00117825" w:rsidRPr="00117825" w14:paraId="403FF417" w14:textId="77777777" w:rsidTr="00457E93">
        <w:tc>
          <w:tcPr>
            <w:tcW w:w="0" w:type="auto"/>
            <w:shd w:val="clear" w:color="auto" w:fill="FF8588"/>
          </w:tcPr>
          <w:p w14:paraId="6699EC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YX7</w:t>
            </w:r>
          </w:p>
        </w:tc>
        <w:tc>
          <w:tcPr>
            <w:tcW w:w="0" w:type="auto"/>
            <w:shd w:val="clear" w:color="auto" w:fill="FF8588"/>
          </w:tcPr>
          <w:p w14:paraId="3A0863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S proteasome non-ATPase regulatory subunit 7-like (LOC100698291), mRNA</w:t>
            </w:r>
          </w:p>
        </w:tc>
        <w:tc>
          <w:tcPr>
            <w:tcW w:w="0" w:type="auto"/>
            <w:shd w:val="clear" w:color="auto" w:fill="A4C6FF"/>
          </w:tcPr>
          <w:p w14:paraId="6EE4F8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PNP1</w:t>
            </w:r>
          </w:p>
        </w:tc>
        <w:tc>
          <w:tcPr>
            <w:tcW w:w="0" w:type="auto"/>
            <w:shd w:val="clear" w:color="auto" w:fill="A4C6FF"/>
          </w:tcPr>
          <w:p w14:paraId="612414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orting nexin-14-like (LOC100711138), transcript variant X1, mRNA</w:t>
            </w:r>
          </w:p>
        </w:tc>
      </w:tr>
      <w:tr w:rsidR="00117825" w:rsidRPr="00335CF9" w14:paraId="091A5420" w14:textId="77777777" w:rsidTr="00457E93">
        <w:tc>
          <w:tcPr>
            <w:tcW w:w="0" w:type="auto"/>
            <w:shd w:val="clear" w:color="auto" w:fill="FF8588"/>
          </w:tcPr>
          <w:p w14:paraId="7083DF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6DGX8</w:t>
            </w:r>
          </w:p>
        </w:tc>
        <w:tc>
          <w:tcPr>
            <w:tcW w:w="0" w:type="auto"/>
            <w:shd w:val="clear" w:color="auto" w:fill="FF8588"/>
          </w:tcPr>
          <w:p w14:paraId="0E217CA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1-like (LOC100703299), mRNA</w:t>
            </w:r>
          </w:p>
        </w:tc>
        <w:tc>
          <w:tcPr>
            <w:tcW w:w="0" w:type="auto"/>
            <w:shd w:val="clear" w:color="auto" w:fill="A4C6FF"/>
          </w:tcPr>
          <w:p w14:paraId="35B8D09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DD3</w:t>
            </w:r>
          </w:p>
        </w:tc>
        <w:tc>
          <w:tcPr>
            <w:tcW w:w="0" w:type="auto"/>
            <w:shd w:val="clear" w:color="auto" w:fill="A4C6FF"/>
          </w:tcPr>
          <w:p w14:paraId="0E26FF3C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  <w:t>UDP-glucuronosyltransferase 2A3-like (LOC100695035), mRNA</w:t>
            </w:r>
          </w:p>
        </w:tc>
      </w:tr>
      <w:tr w:rsidR="00117825" w:rsidRPr="00117825" w14:paraId="1D66DC00" w14:textId="77777777" w:rsidTr="00457E93">
        <w:tc>
          <w:tcPr>
            <w:tcW w:w="0" w:type="auto"/>
            <w:shd w:val="clear" w:color="auto" w:fill="FF8588"/>
          </w:tcPr>
          <w:p w14:paraId="521A135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8BC7</w:t>
            </w:r>
          </w:p>
        </w:tc>
        <w:tc>
          <w:tcPr>
            <w:tcW w:w="0" w:type="auto"/>
            <w:shd w:val="clear" w:color="auto" w:fill="FF8588"/>
          </w:tcPr>
          <w:p w14:paraId="4D65920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membrane and coiled-coil domains protein 1-like (LOC100692505), transcript variant X6, mRNA</w:t>
            </w:r>
          </w:p>
        </w:tc>
        <w:tc>
          <w:tcPr>
            <w:tcW w:w="0" w:type="auto"/>
            <w:shd w:val="clear" w:color="auto" w:fill="A4C6FF"/>
          </w:tcPr>
          <w:p w14:paraId="4CA0F0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R1D5</w:t>
            </w:r>
          </w:p>
        </w:tc>
        <w:tc>
          <w:tcPr>
            <w:tcW w:w="0" w:type="auto"/>
            <w:shd w:val="clear" w:color="auto" w:fill="A4C6FF"/>
          </w:tcPr>
          <w:p w14:paraId="5539971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lycom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suz12-like (LOC100701898), mRNA</w:t>
            </w:r>
          </w:p>
        </w:tc>
      </w:tr>
      <w:tr w:rsidR="00117825" w:rsidRPr="00117825" w14:paraId="5B9A7B7B" w14:textId="77777777" w:rsidTr="00457E93">
        <w:tc>
          <w:tcPr>
            <w:tcW w:w="0" w:type="auto"/>
            <w:shd w:val="clear" w:color="auto" w:fill="FF8588"/>
          </w:tcPr>
          <w:p w14:paraId="0E12A2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68</w:t>
            </w:r>
          </w:p>
        </w:tc>
        <w:tc>
          <w:tcPr>
            <w:tcW w:w="0" w:type="auto"/>
            <w:shd w:val="clear" w:color="auto" w:fill="FF8588"/>
          </w:tcPr>
          <w:p w14:paraId="7BFB574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3 ubiquitin-protein ligase RNF14-like (LOC100706342), mRNA</w:t>
            </w:r>
          </w:p>
        </w:tc>
        <w:tc>
          <w:tcPr>
            <w:tcW w:w="0" w:type="auto"/>
            <w:shd w:val="clear" w:color="auto" w:fill="A4C6FF"/>
          </w:tcPr>
          <w:p w14:paraId="745108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VQ8</w:t>
            </w:r>
          </w:p>
        </w:tc>
        <w:tc>
          <w:tcPr>
            <w:tcW w:w="0" w:type="auto"/>
            <w:shd w:val="clear" w:color="auto" w:fill="A4C6FF"/>
          </w:tcPr>
          <w:p w14:paraId="63CD71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gh affinity immunoglobulin gamma Fc receptor I-like (LOC102082917), mRNA</w:t>
            </w:r>
          </w:p>
        </w:tc>
      </w:tr>
      <w:tr w:rsidR="00117825" w:rsidRPr="00117825" w14:paraId="28E6CB4D" w14:textId="77777777" w:rsidTr="00457E93">
        <w:tc>
          <w:tcPr>
            <w:tcW w:w="0" w:type="auto"/>
            <w:shd w:val="clear" w:color="auto" w:fill="FF8588"/>
          </w:tcPr>
          <w:p w14:paraId="507FFA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C6</w:t>
            </w:r>
          </w:p>
        </w:tc>
        <w:tc>
          <w:tcPr>
            <w:tcW w:w="0" w:type="auto"/>
            <w:shd w:val="clear" w:color="auto" w:fill="FF8588"/>
          </w:tcPr>
          <w:p w14:paraId="58BD7C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-oxoglutarate and iron-dependent oxygenase domain-containing protein 1-like (LOC100708245), mRNA</w:t>
            </w:r>
          </w:p>
        </w:tc>
        <w:tc>
          <w:tcPr>
            <w:tcW w:w="0" w:type="auto"/>
            <w:shd w:val="clear" w:color="auto" w:fill="A4C6FF"/>
          </w:tcPr>
          <w:p w14:paraId="784CC8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UZ1</w:t>
            </w:r>
          </w:p>
        </w:tc>
        <w:tc>
          <w:tcPr>
            <w:tcW w:w="0" w:type="auto"/>
            <w:shd w:val="clear" w:color="auto" w:fill="A4C6FF"/>
          </w:tcPr>
          <w:p w14:paraId="34B8998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mat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01040), mRNA</w:t>
            </w:r>
          </w:p>
        </w:tc>
      </w:tr>
      <w:tr w:rsidR="00117825" w:rsidRPr="00117825" w14:paraId="1B6DC382" w14:textId="77777777" w:rsidTr="00457E93">
        <w:tc>
          <w:tcPr>
            <w:tcW w:w="0" w:type="auto"/>
            <w:shd w:val="clear" w:color="auto" w:fill="FF8588"/>
          </w:tcPr>
          <w:p w14:paraId="39121B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GS3</w:t>
            </w:r>
          </w:p>
        </w:tc>
        <w:tc>
          <w:tcPr>
            <w:tcW w:w="0" w:type="auto"/>
            <w:shd w:val="clear" w:color="auto" w:fill="FF8588"/>
          </w:tcPr>
          <w:p w14:paraId="06A644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peckle targeted PIP5K1A-regulated poly(A) polymerase-like (LOC100689816), mRNA</w:t>
            </w:r>
          </w:p>
        </w:tc>
        <w:tc>
          <w:tcPr>
            <w:tcW w:w="0" w:type="auto"/>
            <w:shd w:val="clear" w:color="auto" w:fill="A4C6FF"/>
          </w:tcPr>
          <w:p w14:paraId="33A0D7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KS1</w:t>
            </w:r>
          </w:p>
        </w:tc>
        <w:tc>
          <w:tcPr>
            <w:tcW w:w="0" w:type="auto"/>
            <w:shd w:val="clear" w:color="auto" w:fill="A4C6FF"/>
          </w:tcPr>
          <w:p w14:paraId="3C7624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yclin-dependent kinase 19-like (LOC100691935), transcript variant X4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sc_RNA</w:t>
            </w:r>
            <w:proofErr w:type="spellEnd"/>
          </w:p>
        </w:tc>
      </w:tr>
      <w:tr w:rsidR="00117825" w:rsidRPr="00117825" w14:paraId="4E258F45" w14:textId="77777777" w:rsidTr="00457E93">
        <w:tc>
          <w:tcPr>
            <w:tcW w:w="0" w:type="auto"/>
            <w:shd w:val="clear" w:color="auto" w:fill="FF8588"/>
          </w:tcPr>
          <w:p w14:paraId="5CF2043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EG5</w:t>
            </w:r>
          </w:p>
        </w:tc>
        <w:tc>
          <w:tcPr>
            <w:tcW w:w="0" w:type="auto"/>
            <w:shd w:val="clear" w:color="auto" w:fill="FF8588"/>
          </w:tcPr>
          <w:p w14:paraId="4B981EA6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it-IT"/>
              </w:rPr>
              <w:t>RNA polymerase II (LOC100534454), mRNA</w:t>
            </w:r>
          </w:p>
        </w:tc>
        <w:tc>
          <w:tcPr>
            <w:tcW w:w="0" w:type="auto"/>
            <w:shd w:val="clear" w:color="auto" w:fill="A4C6FF"/>
          </w:tcPr>
          <w:p w14:paraId="25DCA5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3KGZ3</w:t>
            </w:r>
          </w:p>
        </w:tc>
        <w:tc>
          <w:tcPr>
            <w:tcW w:w="0" w:type="auto"/>
            <w:shd w:val="clear" w:color="auto" w:fill="A4C6FF"/>
          </w:tcPr>
          <w:p w14:paraId="1CC1B41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ylose isomerase-like (LOC100703647), transcript variant X2, mRNA</w:t>
            </w:r>
          </w:p>
        </w:tc>
      </w:tr>
      <w:tr w:rsidR="00117825" w:rsidRPr="00117825" w14:paraId="103E0423" w14:textId="77777777" w:rsidTr="00457E93">
        <w:tc>
          <w:tcPr>
            <w:tcW w:w="0" w:type="auto"/>
            <w:shd w:val="clear" w:color="auto" w:fill="FF8588"/>
          </w:tcPr>
          <w:p w14:paraId="11F6328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WK4</w:t>
            </w:r>
          </w:p>
        </w:tc>
        <w:tc>
          <w:tcPr>
            <w:tcW w:w="0" w:type="auto"/>
            <w:shd w:val="clear" w:color="auto" w:fill="FF8588"/>
          </w:tcPr>
          <w:p w14:paraId="2CFCD3B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-type proton ATPase subunit E 1-like (LOC100708725), transcript variant X1, mRNA</w:t>
            </w:r>
          </w:p>
        </w:tc>
        <w:tc>
          <w:tcPr>
            <w:tcW w:w="0" w:type="auto"/>
            <w:shd w:val="clear" w:color="auto" w:fill="A4C6FF"/>
          </w:tcPr>
          <w:p w14:paraId="7A53AE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LR1</w:t>
            </w:r>
          </w:p>
        </w:tc>
        <w:tc>
          <w:tcPr>
            <w:tcW w:w="0" w:type="auto"/>
            <w:shd w:val="clear" w:color="auto" w:fill="A4C6FF"/>
          </w:tcPr>
          <w:p w14:paraId="776246A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 oxidase subunit 4 isoform 2, mitochondrial-like (LOC100704650), mRNA</w:t>
            </w:r>
          </w:p>
        </w:tc>
      </w:tr>
      <w:tr w:rsidR="00117825" w:rsidRPr="00117825" w14:paraId="590B77F0" w14:textId="77777777" w:rsidTr="00457E93">
        <w:tc>
          <w:tcPr>
            <w:tcW w:w="0" w:type="auto"/>
            <w:shd w:val="clear" w:color="auto" w:fill="FF8588"/>
          </w:tcPr>
          <w:p w14:paraId="3631697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4GDR2</w:t>
            </w:r>
          </w:p>
        </w:tc>
        <w:tc>
          <w:tcPr>
            <w:tcW w:w="0" w:type="auto"/>
            <w:shd w:val="clear" w:color="auto" w:fill="FF8588"/>
          </w:tcPr>
          <w:p w14:paraId="20A8B1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2 small nuclear ribonucleoprotein B''-like (LOC100711151), mRNA</w:t>
            </w:r>
          </w:p>
        </w:tc>
        <w:tc>
          <w:tcPr>
            <w:tcW w:w="0" w:type="auto"/>
            <w:shd w:val="clear" w:color="auto" w:fill="A4C6FF"/>
          </w:tcPr>
          <w:p w14:paraId="02B929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BZ9</w:t>
            </w:r>
          </w:p>
        </w:tc>
        <w:tc>
          <w:tcPr>
            <w:tcW w:w="0" w:type="auto"/>
            <w:shd w:val="clear" w:color="auto" w:fill="A4C6FF"/>
          </w:tcPr>
          <w:p w14:paraId="147B4B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ultiple epidermal growth factor-like domains protein 8-like (LOC102081967), mRNA</w:t>
            </w:r>
          </w:p>
        </w:tc>
      </w:tr>
      <w:tr w:rsidR="00117825" w:rsidRPr="00117825" w14:paraId="076EBDCE" w14:textId="77777777" w:rsidTr="00457E93">
        <w:tc>
          <w:tcPr>
            <w:tcW w:w="0" w:type="auto"/>
            <w:shd w:val="clear" w:color="auto" w:fill="FF8588"/>
          </w:tcPr>
          <w:p w14:paraId="2805234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CD8</w:t>
            </w:r>
          </w:p>
        </w:tc>
        <w:tc>
          <w:tcPr>
            <w:tcW w:w="0" w:type="auto"/>
            <w:shd w:val="clear" w:color="auto" w:fill="FF8588"/>
          </w:tcPr>
          <w:p w14:paraId="6826521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-type proton ATPase catalytic subunit A-like (LOC100710754), mRNA</w:t>
            </w:r>
          </w:p>
        </w:tc>
        <w:tc>
          <w:tcPr>
            <w:tcW w:w="0" w:type="auto"/>
            <w:shd w:val="clear" w:color="auto" w:fill="A4C6FF"/>
          </w:tcPr>
          <w:p w14:paraId="212963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IE2</w:t>
            </w:r>
          </w:p>
        </w:tc>
        <w:tc>
          <w:tcPr>
            <w:tcW w:w="0" w:type="auto"/>
            <w:shd w:val="clear" w:color="auto" w:fill="A4C6FF"/>
          </w:tcPr>
          <w:p w14:paraId="4BDA0E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RVEL domain-containing protein 2-like (LOC100709806), mRNA</w:t>
            </w:r>
          </w:p>
        </w:tc>
      </w:tr>
      <w:tr w:rsidR="00117825" w:rsidRPr="00117825" w14:paraId="3C6FF779" w14:textId="77777777" w:rsidTr="00457E93">
        <w:tc>
          <w:tcPr>
            <w:tcW w:w="0" w:type="auto"/>
            <w:shd w:val="clear" w:color="auto" w:fill="FF8588"/>
          </w:tcPr>
          <w:p w14:paraId="3E7440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03C2</w:t>
            </w:r>
          </w:p>
        </w:tc>
        <w:tc>
          <w:tcPr>
            <w:tcW w:w="0" w:type="auto"/>
            <w:shd w:val="clear" w:color="auto" w:fill="FF8588"/>
          </w:tcPr>
          <w:p w14:paraId="0CDA94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membrane protein 33-like (LOC100693427), transcript variant X2, mRNA</w:t>
            </w:r>
          </w:p>
        </w:tc>
        <w:tc>
          <w:tcPr>
            <w:tcW w:w="0" w:type="auto"/>
            <w:shd w:val="clear" w:color="auto" w:fill="A4C6FF"/>
          </w:tcPr>
          <w:p w14:paraId="388BB9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29YB2</w:t>
            </w:r>
          </w:p>
        </w:tc>
        <w:tc>
          <w:tcPr>
            <w:tcW w:w="0" w:type="auto"/>
            <w:shd w:val="clear" w:color="auto" w:fill="A4C6FF"/>
          </w:tcPr>
          <w:p w14:paraId="634A822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finger protein PLAG1-like (LOC100695438), mRNA</w:t>
            </w:r>
          </w:p>
        </w:tc>
      </w:tr>
      <w:tr w:rsidR="00117825" w:rsidRPr="00117825" w14:paraId="32C7C76A" w14:textId="77777777" w:rsidTr="00457E93">
        <w:tc>
          <w:tcPr>
            <w:tcW w:w="0" w:type="auto"/>
            <w:shd w:val="clear" w:color="auto" w:fill="FF8588"/>
          </w:tcPr>
          <w:p w14:paraId="2E75A69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CM3</w:t>
            </w:r>
          </w:p>
        </w:tc>
        <w:tc>
          <w:tcPr>
            <w:tcW w:w="0" w:type="auto"/>
            <w:shd w:val="clear" w:color="auto" w:fill="FF8588"/>
          </w:tcPr>
          <w:p w14:paraId="72859D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beta type-6-like (LOC100694980), mRNA</w:t>
            </w:r>
          </w:p>
        </w:tc>
        <w:tc>
          <w:tcPr>
            <w:tcW w:w="0" w:type="auto"/>
            <w:shd w:val="clear" w:color="auto" w:fill="A4C6FF"/>
          </w:tcPr>
          <w:p w14:paraId="0B0056A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TYP3</w:t>
            </w:r>
          </w:p>
        </w:tc>
        <w:tc>
          <w:tcPr>
            <w:tcW w:w="0" w:type="auto"/>
            <w:shd w:val="clear" w:color="auto" w:fill="A4C6FF"/>
          </w:tcPr>
          <w:p w14:paraId="270981D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14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histidin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hosphatase-like (LOC100707253), mRNA</w:t>
            </w:r>
          </w:p>
        </w:tc>
      </w:tr>
      <w:tr w:rsidR="00117825" w:rsidRPr="00117825" w14:paraId="5B85EFC0" w14:textId="77777777" w:rsidTr="00457E93">
        <w:tc>
          <w:tcPr>
            <w:tcW w:w="0" w:type="auto"/>
            <w:shd w:val="clear" w:color="auto" w:fill="FF8588"/>
          </w:tcPr>
          <w:p w14:paraId="3539F5F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I25</w:t>
            </w:r>
          </w:p>
        </w:tc>
        <w:tc>
          <w:tcPr>
            <w:tcW w:w="0" w:type="auto"/>
            <w:shd w:val="clear" w:color="auto" w:fill="FF8588"/>
          </w:tcPr>
          <w:p w14:paraId="0B9DD1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3 small nucleolar ribonucleoprotein protein IMP4-like (LOC100698107), mRNA</w:t>
            </w:r>
          </w:p>
        </w:tc>
        <w:tc>
          <w:tcPr>
            <w:tcW w:w="0" w:type="auto"/>
            <w:shd w:val="clear" w:color="auto" w:fill="A4C6FF"/>
          </w:tcPr>
          <w:p w14:paraId="4068101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KX6</w:t>
            </w:r>
          </w:p>
        </w:tc>
        <w:tc>
          <w:tcPr>
            <w:tcW w:w="0" w:type="auto"/>
            <w:shd w:val="clear" w:color="auto" w:fill="A4C6FF"/>
          </w:tcPr>
          <w:p w14:paraId="733F394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g heavy chain Mem5-like (LOC100704660), mRNA</w:t>
            </w:r>
          </w:p>
        </w:tc>
      </w:tr>
      <w:tr w:rsidR="00117825" w:rsidRPr="00117825" w14:paraId="4BD34C35" w14:textId="77777777" w:rsidTr="00457E93">
        <w:tc>
          <w:tcPr>
            <w:tcW w:w="0" w:type="auto"/>
            <w:shd w:val="clear" w:color="auto" w:fill="FF8588"/>
          </w:tcPr>
          <w:p w14:paraId="3C4B7C2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UYL5</w:t>
            </w:r>
          </w:p>
        </w:tc>
        <w:tc>
          <w:tcPr>
            <w:tcW w:w="0" w:type="auto"/>
            <w:shd w:val="clear" w:color="auto" w:fill="FF8588"/>
          </w:tcPr>
          <w:p w14:paraId="36E7CB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hydrogenase/reductase SDR family member 12-like (LOC100700592), mRNA</w:t>
            </w:r>
          </w:p>
        </w:tc>
        <w:tc>
          <w:tcPr>
            <w:tcW w:w="0" w:type="auto"/>
            <w:shd w:val="clear" w:color="auto" w:fill="A4C6FF"/>
          </w:tcPr>
          <w:p w14:paraId="7588F26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N8</w:t>
            </w:r>
          </w:p>
        </w:tc>
        <w:tc>
          <w:tcPr>
            <w:tcW w:w="0" w:type="auto"/>
            <w:shd w:val="clear" w:color="auto" w:fill="A4C6FF"/>
          </w:tcPr>
          <w:p w14:paraId="21C98A8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ong-chain specific acyl-CoA dehydrogenase, mitochondrial-like (LOC100698696), mRNA</w:t>
            </w:r>
          </w:p>
        </w:tc>
      </w:tr>
      <w:tr w:rsidR="00117825" w:rsidRPr="00117825" w14:paraId="55A22D42" w14:textId="77777777" w:rsidTr="00457E93">
        <w:tc>
          <w:tcPr>
            <w:tcW w:w="0" w:type="auto"/>
            <w:shd w:val="clear" w:color="auto" w:fill="FF8588"/>
          </w:tcPr>
          <w:p w14:paraId="041F62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QW7</w:t>
            </w:r>
          </w:p>
        </w:tc>
        <w:tc>
          <w:tcPr>
            <w:tcW w:w="0" w:type="auto"/>
            <w:shd w:val="clear" w:color="auto" w:fill="FF8588"/>
          </w:tcPr>
          <w:p w14:paraId="431EFC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UTP20, small subunit (SSU)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cessom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component, homolog (yeast) (utp20), transcript variant X1, mRNA</w:t>
            </w:r>
          </w:p>
        </w:tc>
        <w:tc>
          <w:tcPr>
            <w:tcW w:w="0" w:type="auto"/>
            <w:shd w:val="clear" w:color="auto" w:fill="A4C6FF"/>
          </w:tcPr>
          <w:p w14:paraId="16D3A2F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EZ94</w:t>
            </w:r>
          </w:p>
        </w:tc>
        <w:tc>
          <w:tcPr>
            <w:tcW w:w="0" w:type="auto"/>
            <w:shd w:val="clear" w:color="auto" w:fill="A4C6FF"/>
          </w:tcPr>
          <w:p w14:paraId="501F238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thione S-transferase theta-1-like (LOC100696000), mRNA</w:t>
            </w:r>
          </w:p>
        </w:tc>
      </w:tr>
      <w:tr w:rsidR="00117825" w:rsidRPr="00117825" w14:paraId="72C1644B" w14:textId="77777777" w:rsidTr="00457E93">
        <w:tc>
          <w:tcPr>
            <w:tcW w:w="0" w:type="auto"/>
            <w:shd w:val="clear" w:color="auto" w:fill="FF8588"/>
          </w:tcPr>
          <w:p w14:paraId="49AF20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JZP5</w:t>
            </w:r>
          </w:p>
        </w:tc>
        <w:tc>
          <w:tcPr>
            <w:tcW w:w="0" w:type="auto"/>
            <w:shd w:val="clear" w:color="auto" w:fill="FF8588"/>
          </w:tcPr>
          <w:p w14:paraId="5E80D0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oxyribonuclease-2-alpha-like (LOC100700356), mRNA</w:t>
            </w:r>
          </w:p>
        </w:tc>
        <w:tc>
          <w:tcPr>
            <w:tcW w:w="0" w:type="auto"/>
            <w:shd w:val="clear" w:color="auto" w:fill="A4C6FF"/>
          </w:tcPr>
          <w:p w14:paraId="0ED689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6I20</w:t>
            </w:r>
          </w:p>
        </w:tc>
        <w:tc>
          <w:tcPr>
            <w:tcW w:w="0" w:type="auto"/>
            <w:shd w:val="clear" w:color="auto" w:fill="A4C6FF"/>
          </w:tcPr>
          <w:p w14:paraId="576FB00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gment epithelium-derived factor-like (LOC100690960), transcript variant X2, mRNA</w:t>
            </w:r>
          </w:p>
        </w:tc>
      </w:tr>
      <w:tr w:rsidR="00117825" w:rsidRPr="00117825" w14:paraId="76A8F1C2" w14:textId="77777777" w:rsidTr="00457E93">
        <w:tc>
          <w:tcPr>
            <w:tcW w:w="0" w:type="auto"/>
            <w:shd w:val="clear" w:color="auto" w:fill="FF8588"/>
          </w:tcPr>
          <w:p w14:paraId="00318A5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IF1</w:t>
            </w:r>
          </w:p>
        </w:tc>
        <w:tc>
          <w:tcPr>
            <w:tcW w:w="0" w:type="auto"/>
            <w:shd w:val="clear" w:color="auto" w:fill="FF8588"/>
          </w:tcPr>
          <w:p w14:paraId="0794A6B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eukotriene A-4 hydrolase-like (LOC100705920), partial mRNA</w:t>
            </w:r>
          </w:p>
        </w:tc>
        <w:tc>
          <w:tcPr>
            <w:tcW w:w="0" w:type="auto"/>
            <w:shd w:val="clear" w:color="auto" w:fill="A4C6FF"/>
          </w:tcPr>
          <w:p w14:paraId="6CCD5B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VA6</w:t>
            </w:r>
          </w:p>
        </w:tc>
        <w:tc>
          <w:tcPr>
            <w:tcW w:w="0" w:type="auto"/>
            <w:shd w:val="clear" w:color="auto" w:fill="A4C6FF"/>
          </w:tcPr>
          <w:p w14:paraId="1D3E35F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yosin regulatory light polypeptide 9-like (LOC100697131), mRNA</w:t>
            </w:r>
          </w:p>
        </w:tc>
      </w:tr>
      <w:tr w:rsidR="00117825" w:rsidRPr="00117825" w14:paraId="24C1EFDC" w14:textId="77777777" w:rsidTr="00457E93">
        <w:tc>
          <w:tcPr>
            <w:tcW w:w="0" w:type="auto"/>
            <w:shd w:val="clear" w:color="auto" w:fill="FF8588"/>
          </w:tcPr>
          <w:p w14:paraId="4A4FA6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8W7</w:t>
            </w:r>
          </w:p>
        </w:tc>
        <w:tc>
          <w:tcPr>
            <w:tcW w:w="0" w:type="auto"/>
            <w:shd w:val="clear" w:color="auto" w:fill="FF8588"/>
          </w:tcPr>
          <w:p w14:paraId="6CA1FC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AST kinase domain-containing protein 1-like (LOC100704428), transcript variant X2, mRNA</w:t>
            </w:r>
          </w:p>
        </w:tc>
        <w:tc>
          <w:tcPr>
            <w:tcW w:w="0" w:type="auto"/>
            <w:shd w:val="clear" w:color="auto" w:fill="A4C6FF"/>
          </w:tcPr>
          <w:p w14:paraId="1D6F8B3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IE5</w:t>
            </w:r>
          </w:p>
        </w:tc>
        <w:tc>
          <w:tcPr>
            <w:tcW w:w="0" w:type="auto"/>
            <w:shd w:val="clear" w:color="auto" w:fill="A4C6FF"/>
          </w:tcPr>
          <w:p w14:paraId="5B3BEB6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mma-aminobutyric acid receptor subunit rho-3-like (LOC100708037), mRNA</w:t>
            </w:r>
          </w:p>
        </w:tc>
      </w:tr>
      <w:tr w:rsidR="00117825" w:rsidRPr="00117825" w14:paraId="78ED015A" w14:textId="77777777" w:rsidTr="00457E93">
        <w:tc>
          <w:tcPr>
            <w:tcW w:w="0" w:type="auto"/>
            <w:shd w:val="clear" w:color="auto" w:fill="FF8588"/>
          </w:tcPr>
          <w:p w14:paraId="3F1B9B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F1QHE2</w:t>
            </w:r>
          </w:p>
        </w:tc>
        <w:tc>
          <w:tcPr>
            <w:tcW w:w="0" w:type="auto"/>
            <w:shd w:val="clear" w:color="auto" w:fill="FF8588"/>
          </w:tcPr>
          <w:p w14:paraId="21396D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inc phosphodiesterase ELAC protein 2-like (LOC100705666), transcript variant X3, mRNA</w:t>
            </w:r>
          </w:p>
        </w:tc>
        <w:tc>
          <w:tcPr>
            <w:tcW w:w="0" w:type="auto"/>
            <w:shd w:val="clear" w:color="auto" w:fill="A4C6FF"/>
          </w:tcPr>
          <w:p w14:paraId="333511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0S5</w:t>
            </w:r>
          </w:p>
        </w:tc>
        <w:tc>
          <w:tcPr>
            <w:tcW w:w="0" w:type="auto"/>
            <w:shd w:val="clear" w:color="auto" w:fill="A4C6FF"/>
          </w:tcPr>
          <w:p w14:paraId="15FBD3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hol dehydrogenase 1-like (LOC100702802), mRNA</w:t>
            </w:r>
          </w:p>
        </w:tc>
      </w:tr>
      <w:tr w:rsidR="00117825" w:rsidRPr="00117825" w14:paraId="72C24FCA" w14:textId="77777777" w:rsidTr="00457E93">
        <w:tc>
          <w:tcPr>
            <w:tcW w:w="0" w:type="auto"/>
            <w:shd w:val="clear" w:color="auto" w:fill="FF8588"/>
          </w:tcPr>
          <w:p w14:paraId="3759DA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00</w:t>
            </w:r>
          </w:p>
        </w:tc>
        <w:tc>
          <w:tcPr>
            <w:tcW w:w="0" w:type="auto"/>
            <w:shd w:val="clear" w:color="auto" w:fill="FF8588"/>
          </w:tcPr>
          <w:p w14:paraId="0D22FD1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2 small nuclear ribonucleoprotein A'-like (LOC100697117), mRNA</w:t>
            </w:r>
          </w:p>
        </w:tc>
        <w:tc>
          <w:tcPr>
            <w:tcW w:w="0" w:type="auto"/>
            <w:shd w:val="clear" w:color="auto" w:fill="A4C6FF"/>
          </w:tcPr>
          <w:p w14:paraId="125329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VN46</w:t>
            </w:r>
          </w:p>
        </w:tc>
        <w:tc>
          <w:tcPr>
            <w:tcW w:w="0" w:type="auto"/>
            <w:shd w:val="clear" w:color="auto" w:fill="A4C6FF"/>
          </w:tcPr>
          <w:p w14:paraId="1B6AFE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17825" w:rsidRPr="00335CF9" w14:paraId="53C6CA76" w14:textId="77777777" w:rsidTr="00457E93">
        <w:tc>
          <w:tcPr>
            <w:tcW w:w="0" w:type="auto"/>
            <w:shd w:val="clear" w:color="auto" w:fill="FF8588"/>
          </w:tcPr>
          <w:p w14:paraId="237BF1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ECW4</w:t>
            </w:r>
          </w:p>
        </w:tc>
        <w:tc>
          <w:tcPr>
            <w:tcW w:w="0" w:type="auto"/>
            <w:shd w:val="clear" w:color="auto" w:fill="FF8588"/>
          </w:tcPr>
          <w:p w14:paraId="64DCF1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H (Asp-Glu-Ala-His) box polypeptide 35 (dhx35), mRNA</w:t>
            </w:r>
          </w:p>
        </w:tc>
        <w:tc>
          <w:tcPr>
            <w:tcW w:w="0" w:type="auto"/>
            <w:shd w:val="clear" w:color="auto" w:fill="A4C6FF"/>
          </w:tcPr>
          <w:p w14:paraId="0B1CFB7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7N1</w:t>
            </w:r>
          </w:p>
        </w:tc>
        <w:tc>
          <w:tcPr>
            <w:tcW w:w="0" w:type="auto"/>
            <w:shd w:val="clear" w:color="auto" w:fill="A4C6FF"/>
          </w:tcPr>
          <w:p w14:paraId="71E75C24" w14:textId="77777777" w:rsidR="00117825" w:rsidRPr="00335CF9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fr-FR"/>
              </w:rPr>
            </w:pPr>
            <w:r w:rsidRPr="00335CF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fr-FR"/>
              </w:rPr>
              <w:t>vitrin (vit), transcript variant X4, mRNA</w:t>
            </w:r>
          </w:p>
        </w:tc>
      </w:tr>
      <w:tr w:rsidR="00117825" w:rsidRPr="00117825" w14:paraId="38B2CC2D" w14:textId="77777777" w:rsidTr="00457E93">
        <w:tc>
          <w:tcPr>
            <w:tcW w:w="0" w:type="auto"/>
            <w:shd w:val="clear" w:color="auto" w:fill="FF8588"/>
          </w:tcPr>
          <w:p w14:paraId="0C51F4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RE7</w:t>
            </w:r>
          </w:p>
        </w:tc>
        <w:tc>
          <w:tcPr>
            <w:tcW w:w="0" w:type="auto"/>
            <w:shd w:val="clear" w:color="auto" w:fill="FF8588"/>
          </w:tcPr>
          <w:p w14:paraId="3F21625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ATP-dependent RNA helicase DDX56-like (LOC100702513), mRNA</w:t>
            </w:r>
          </w:p>
        </w:tc>
        <w:tc>
          <w:tcPr>
            <w:tcW w:w="0" w:type="auto"/>
            <w:shd w:val="clear" w:color="auto" w:fill="A4C6FF"/>
          </w:tcPr>
          <w:p w14:paraId="7EC70F8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YL3</w:t>
            </w:r>
          </w:p>
        </w:tc>
        <w:tc>
          <w:tcPr>
            <w:tcW w:w="0" w:type="auto"/>
            <w:shd w:val="clear" w:color="auto" w:fill="A4C6FF"/>
          </w:tcPr>
          <w:p w14:paraId="35AC93E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oxisomal bifunctional enzyme-like (LOC100709434), mRNA</w:t>
            </w:r>
          </w:p>
        </w:tc>
      </w:tr>
      <w:tr w:rsidR="00117825" w:rsidRPr="00117825" w14:paraId="3D55D5CF" w14:textId="77777777" w:rsidTr="00457E93">
        <w:tc>
          <w:tcPr>
            <w:tcW w:w="0" w:type="auto"/>
            <w:shd w:val="clear" w:color="auto" w:fill="FF8588"/>
          </w:tcPr>
          <w:p w14:paraId="3E4FAA3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9JRX9</w:t>
            </w:r>
          </w:p>
        </w:tc>
        <w:tc>
          <w:tcPr>
            <w:tcW w:w="0" w:type="auto"/>
            <w:shd w:val="clear" w:color="auto" w:fill="FF8588"/>
          </w:tcPr>
          <w:p w14:paraId="1142185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itric oxide-associated protein 1-like (LOC100693515), mRNA</w:t>
            </w:r>
          </w:p>
        </w:tc>
        <w:tc>
          <w:tcPr>
            <w:tcW w:w="0" w:type="auto"/>
            <w:shd w:val="clear" w:color="auto" w:fill="A4C6FF"/>
          </w:tcPr>
          <w:p w14:paraId="2FAB731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H2UKX4</w:t>
            </w:r>
          </w:p>
        </w:tc>
        <w:tc>
          <w:tcPr>
            <w:tcW w:w="0" w:type="auto"/>
            <w:shd w:val="clear" w:color="auto" w:fill="A4C6FF"/>
          </w:tcPr>
          <w:p w14:paraId="5F6B959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3 ubiquitin-protein ligase parkin-like (LOC100708029), transcript variant X2, mRNA</w:t>
            </w:r>
          </w:p>
        </w:tc>
      </w:tr>
      <w:tr w:rsidR="00117825" w:rsidRPr="00117825" w14:paraId="5EE774C1" w14:textId="77777777" w:rsidTr="00457E93">
        <w:tc>
          <w:tcPr>
            <w:tcW w:w="0" w:type="auto"/>
            <w:shd w:val="clear" w:color="auto" w:fill="FF8588"/>
          </w:tcPr>
          <w:p w14:paraId="20F842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L5P4</w:t>
            </w:r>
          </w:p>
        </w:tc>
        <w:tc>
          <w:tcPr>
            <w:tcW w:w="0" w:type="auto"/>
            <w:shd w:val="clear" w:color="auto" w:fill="FF8588"/>
          </w:tcPr>
          <w:p w14:paraId="6F2ACC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S ribosomal protein S33, mitochondrial-like (LOC100695777), transcript variant X2, mRNA</w:t>
            </w:r>
          </w:p>
        </w:tc>
        <w:tc>
          <w:tcPr>
            <w:tcW w:w="0" w:type="auto"/>
            <w:shd w:val="clear" w:color="auto" w:fill="A4C6FF"/>
          </w:tcPr>
          <w:p w14:paraId="57EFEE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J7E0</w:t>
            </w:r>
          </w:p>
        </w:tc>
        <w:tc>
          <w:tcPr>
            <w:tcW w:w="0" w:type="auto"/>
            <w:shd w:val="clear" w:color="auto" w:fill="A4C6FF"/>
          </w:tcPr>
          <w:p w14:paraId="2AA033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9848 (LOC100699848), mRNA</w:t>
            </w:r>
          </w:p>
        </w:tc>
      </w:tr>
      <w:tr w:rsidR="00117825" w:rsidRPr="00117825" w14:paraId="7CFEA3ED" w14:textId="77777777" w:rsidTr="00457E93">
        <w:tc>
          <w:tcPr>
            <w:tcW w:w="0" w:type="auto"/>
            <w:shd w:val="clear" w:color="auto" w:fill="FF8588"/>
          </w:tcPr>
          <w:p w14:paraId="7076EE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TGV4</w:t>
            </w:r>
          </w:p>
        </w:tc>
        <w:tc>
          <w:tcPr>
            <w:tcW w:w="0" w:type="auto"/>
            <w:shd w:val="clear" w:color="auto" w:fill="FF8588"/>
          </w:tcPr>
          <w:p w14:paraId="1DAC3F4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S proteasome non-ATPase regulatory subunit 13-like (LOC100690318), mRNA</w:t>
            </w:r>
          </w:p>
        </w:tc>
        <w:tc>
          <w:tcPr>
            <w:tcW w:w="0" w:type="auto"/>
            <w:shd w:val="clear" w:color="auto" w:fill="A4C6FF"/>
          </w:tcPr>
          <w:p w14:paraId="740506A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8T96</w:t>
            </w:r>
          </w:p>
        </w:tc>
        <w:tc>
          <w:tcPr>
            <w:tcW w:w="0" w:type="auto"/>
            <w:shd w:val="clear" w:color="auto" w:fill="A4C6FF"/>
          </w:tcPr>
          <w:p w14:paraId="7FDDD9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P450 2J2-like (LOC100701527), mRNA</w:t>
            </w:r>
          </w:p>
        </w:tc>
      </w:tr>
      <w:tr w:rsidR="00117825" w:rsidRPr="00117825" w14:paraId="558E637E" w14:textId="77777777" w:rsidTr="00457E93">
        <w:tc>
          <w:tcPr>
            <w:tcW w:w="0" w:type="auto"/>
            <w:shd w:val="clear" w:color="auto" w:fill="FF8588"/>
          </w:tcPr>
          <w:p w14:paraId="4FE3AF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Q17</w:t>
            </w:r>
          </w:p>
        </w:tc>
        <w:tc>
          <w:tcPr>
            <w:tcW w:w="0" w:type="auto"/>
            <w:shd w:val="clear" w:color="auto" w:fill="FF8588"/>
          </w:tcPr>
          <w:p w14:paraId="6CE05E6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al RNA small subunit methyltransferase NEP1-like (LOC100709353), transcript variant 1, mRNA</w:t>
            </w:r>
          </w:p>
        </w:tc>
        <w:tc>
          <w:tcPr>
            <w:tcW w:w="0" w:type="auto"/>
            <w:shd w:val="clear" w:color="auto" w:fill="A4C6FF"/>
          </w:tcPr>
          <w:p w14:paraId="769175D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IN1</w:t>
            </w:r>
          </w:p>
        </w:tc>
        <w:tc>
          <w:tcPr>
            <w:tcW w:w="0" w:type="auto"/>
            <w:shd w:val="clear" w:color="auto" w:fill="A4C6FF"/>
          </w:tcPr>
          <w:p w14:paraId="4561D75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ranzyme G-like (LOC100692779), mRNA</w:t>
            </w:r>
          </w:p>
        </w:tc>
      </w:tr>
      <w:tr w:rsidR="00117825" w:rsidRPr="00117825" w14:paraId="1F00C207" w14:textId="77777777" w:rsidTr="00457E93">
        <w:tc>
          <w:tcPr>
            <w:tcW w:w="0" w:type="auto"/>
            <w:shd w:val="clear" w:color="auto" w:fill="FF8588"/>
          </w:tcPr>
          <w:p w14:paraId="528BB88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8W4C4</w:t>
            </w:r>
          </w:p>
        </w:tc>
        <w:tc>
          <w:tcPr>
            <w:tcW w:w="0" w:type="auto"/>
            <w:shd w:val="clear" w:color="auto" w:fill="FF8588"/>
          </w:tcPr>
          <w:p w14:paraId="5533187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 specific peptidase 5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opeptid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) (usp5), transcript variant X5, mRNA</w:t>
            </w:r>
          </w:p>
        </w:tc>
        <w:tc>
          <w:tcPr>
            <w:tcW w:w="0" w:type="auto"/>
          </w:tcPr>
          <w:p w14:paraId="243F608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0" w:type="auto"/>
          </w:tcPr>
          <w:p w14:paraId="2E6620B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6B4DCE5" w14:textId="77777777" w:rsidTr="00457E93">
        <w:tc>
          <w:tcPr>
            <w:tcW w:w="0" w:type="auto"/>
            <w:shd w:val="clear" w:color="auto" w:fill="FF8588"/>
          </w:tcPr>
          <w:p w14:paraId="7B2041F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JIY2</w:t>
            </w:r>
          </w:p>
        </w:tc>
        <w:tc>
          <w:tcPr>
            <w:tcW w:w="0" w:type="auto"/>
            <w:shd w:val="clear" w:color="auto" w:fill="FF8588"/>
          </w:tcPr>
          <w:p w14:paraId="1F8F55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and coiled-body phosphoprotein 1-like (LOC100707070), transcript variant X1, mRNA</w:t>
            </w:r>
          </w:p>
        </w:tc>
        <w:tc>
          <w:tcPr>
            <w:tcW w:w="0" w:type="auto"/>
          </w:tcPr>
          <w:p w14:paraId="58DAA43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6DA7B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74D0B40" w14:textId="77777777" w:rsidTr="00457E93">
        <w:tc>
          <w:tcPr>
            <w:tcW w:w="0" w:type="auto"/>
            <w:shd w:val="clear" w:color="auto" w:fill="FF8588"/>
          </w:tcPr>
          <w:p w14:paraId="338B0B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GV5</w:t>
            </w:r>
          </w:p>
        </w:tc>
        <w:tc>
          <w:tcPr>
            <w:tcW w:w="0" w:type="auto"/>
            <w:shd w:val="clear" w:color="auto" w:fill="FF8588"/>
          </w:tcPr>
          <w:p w14:paraId="784D531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oly(A) polymerase gamma-like (LOC102082704), transcript variant X1, mRNA</w:t>
            </w:r>
          </w:p>
        </w:tc>
        <w:tc>
          <w:tcPr>
            <w:tcW w:w="0" w:type="auto"/>
          </w:tcPr>
          <w:p w14:paraId="497A14A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B77A0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6D5C6C9" w14:textId="77777777" w:rsidTr="00457E93">
        <w:tc>
          <w:tcPr>
            <w:tcW w:w="0" w:type="auto"/>
            <w:shd w:val="clear" w:color="auto" w:fill="FF8588"/>
          </w:tcPr>
          <w:p w14:paraId="11B5847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ZC5</w:t>
            </w:r>
          </w:p>
        </w:tc>
        <w:tc>
          <w:tcPr>
            <w:tcW w:w="0" w:type="auto"/>
            <w:shd w:val="clear" w:color="auto" w:fill="FF8588"/>
          </w:tcPr>
          <w:p w14:paraId="7BA7D0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porin NDC1-like (LOC100701468), transcript variant X2, mRNA</w:t>
            </w:r>
          </w:p>
        </w:tc>
        <w:tc>
          <w:tcPr>
            <w:tcW w:w="0" w:type="auto"/>
          </w:tcPr>
          <w:p w14:paraId="70040C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6549B4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C84FC47" w14:textId="77777777" w:rsidTr="00457E93">
        <w:tc>
          <w:tcPr>
            <w:tcW w:w="0" w:type="auto"/>
            <w:shd w:val="clear" w:color="auto" w:fill="FF8588"/>
          </w:tcPr>
          <w:p w14:paraId="6237FE9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P4A8</w:t>
            </w:r>
          </w:p>
        </w:tc>
        <w:tc>
          <w:tcPr>
            <w:tcW w:w="0" w:type="auto"/>
            <w:shd w:val="clear" w:color="auto" w:fill="FF8588"/>
          </w:tcPr>
          <w:p w14:paraId="192F8E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 patch domain-containing protein 4-like (LOC100696289), transcript variant X1, mRNA</w:t>
            </w:r>
          </w:p>
        </w:tc>
        <w:tc>
          <w:tcPr>
            <w:tcW w:w="0" w:type="auto"/>
          </w:tcPr>
          <w:p w14:paraId="507E5A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A73EE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B693101" w14:textId="77777777" w:rsidTr="00457E93">
        <w:tc>
          <w:tcPr>
            <w:tcW w:w="0" w:type="auto"/>
            <w:shd w:val="clear" w:color="auto" w:fill="FF8588"/>
          </w:tcPr>
          <w:p w14:paraId="44CF180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5L6</w:t>
            </w:r>
          </w:p>
        </w:tc>
        <w:tc>
          <w:tcPr>
            <w:tcW w:w="0" w:type="auto"/>
            <w:shd w:val="clear" w:color="auto" w:fill="FF8588"/>
          </w:tcPr>
          <w:p w14:paraId="57D944C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ATP-dependent RNA helicase DDX5-like (LOC100712452), transcript variant X1, mRNA</w:t>
            </w:r>
          </w:p>
        </w:tc>
        <w:tc>
          <w:tcPr>
            <w:tcW w:w="0" w:type="auto"/>
          </w:tcPr>
          <w:p w14:paraId="453001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DC78C9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79A79DA" w14:textId="77777777" w:rsidTr="00457E93">
        <w:tc>
          <w:tcPr>
            <w:tcW w:w="0" w:type="auto"/>
            <w:shd w:val="clear" w:color="auto" w:fill="FF8588"/>
          </w:tcPr>
          <w:p w14:paraId="1D89DD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A12</w:t>
            </w:r>
          </w:p>
        </w:tc>
        <w:tc>
          <w:tcPr>
            <w:tcW w:w="0" w:type="auto"/>
            <w:shd w:val="clear" w:color="auto" w:fill="FF8588"/>
          </w:tcPr>
          <w:p w14:paraId="4CFEF9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fficking protein particle complex 8 (trappc8), transcript variant X2, mRNA</w:t>
            </w:r>
          </w:p>
        </w:tc>
        <w:tc>
          <w:tcPr>
            <w:tcW w:w="0" w:type="auto"/>
          </w:tcPr>
          <w:p w14:paraId="6CBB671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C6E89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08FC521" w14:textId="77777777" w:rsidTr="00457E93">
        <w:tc>
          <w:tcPr>
            <w:tcW w:w="0" w:type="auto"/>
            <w:shd w:val="clear" w:color="auto" w:fill="FF8588"/>
          </w:tcPr>
          <w:p w14:paraId="2C4192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M2</w:t>
            </w:r>
          </w:p>
        </w:tc>
        <w:tc>
          <w:tcPr>
            <w:tcW w:w="0" w:type="auto"/>
            <w:shd w:val="clear" w:color="auto" w:fill="FF8588"/>
          </w:tcPr>
          <w:p w14:paraId="6A8B538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-like (LOC100692041), transcript variant X2, mRNA</w:t>
            </w:r>
          </w:p>
        </w:tc>
        <w:tc>
          <w:tcPr>
            <w:tcW w:w="0" w:type="auto"/>
          </w:tcPr>
          <w:p w14:paraId="7E115F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B9AE6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94830BF" w14:textId="77777777" w:rsidTr="00457E93">
        <w:tc>
          <w:tcPr>
            <w:tcW w:w="0" w:type="auto"/>
            <w:shd w:val="clear" w:color="auto" w:fill="FF8588"/>
          </w:tcPr>
          <w:p w14:paraId="268A2D7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BY0</w:t>
            </w:r>
          </w:p>
        </w:tc>
        <w:tc>
          <w:tcPr>
            <w:tcW w:w="0" w:type="auto"/>
            <w:shd w:val="clear" w:color="auto" w:fill="FF8588"/>
          </w:tcPr>
          <w:p w14:paraId="1DFF546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pore complex protein Nup85-like (LOC100691023), transcript variant X1, mRNA</w:t>
            </w:r>
          </w:p>
        </w:tc>
        <w:tc>
          <w:tcPr>
            <w:tcW w:w="0" w:type="auto"/>
          </w:tcPr>
          <w:p w14:paraId="675693E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F75E7B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DFCA9ED" w14:textId="77777777" w:rsidTr="00457E93">
        <w:tc>
          <w:tcPr>
            <w:tcW w:w="0" w:type="auto"/>
            <w:shd w:val="clear" w:color="auto" w:fill="FF8588"/>
          </w:tcPr>
          <w:p w14:paraId="11830F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H23</w:t>
            </w:r>
          </w:p>
        </w:tc>
        <w:tc>
          <w:tcPr>
            <w:tcW w:w="0" w:type="auto"/>
            <w:shd w:val="clear" w:color="auto" w:fill="FF8588"/>
          </w:tcPr>
          <w:p w14:paraId="6BF9E58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UMP domain-containing protein 3-like (LOC100693768), transcript variant X2, mRNA</w:t>
            </w:r>
          </w:p>
        </w:tc>
        <w:tc>
          <w:tcPr>
            <w:tcW w:w="0" w:type="auto"/>
          </w:tcPr>
          <w:p w14:paraId="6CE745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F5F81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23773D6" w14:textId="77777777" w:rsidTr="00457E93">
        <w:tc>
          <w:tcPr>
            <w:tcW w:w="0" w:type="auto"/>
            <w:shd w:val="clear" w:color="auto" w:fill="FF8588"/>
          </w:tcPr>
          <w:p w14:paraId="310F91A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F1Q4S6</w:t>
            </w:r>
          </w:p>
        </w:tc>
        <w:tc>
          <w:tcPr>
            <w:tcW w:w="0" w:type="auto"/>
            <w:shd w:val="clear" w:color="auto" w:fill="FF8588"/>
          </w:tcPr>
          <w:p w14:paraId="3D52D7F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protein 6-like (LOC100708207), mRNA</w:t>
            </w:r>
          </w:p>
        </w:tc>
        <w:tc>
          <w:tcPr>
            <w:tcW w:w="0" w:type="auto"/>
          </w:tcPr>
          <w:p w14:paraId="2E339F4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D7164D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7F132C9" w14:textId="77777777" w:rsidTr="00457E93">
        <w:tc>
          <w:tcPr>
            <w:tcW w:w="0" w:type="auto"/>
            <w:shd w:val="clear" w:color="auto" w:fill="FF8588"/>
          </w:tcPr>
          <w:p w14:paraId="3463B4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GE9</w:t>
            </w:r>
          </w:p>
        </w:tc>
        <w:tc>
          <w:tcPr>
            <w:tcW w:w="0" w:type="auto"/>
            <w:shd w:val="clear" w:color="auto" w:fill="FF8588"/>
          </w:tcPr>
          <w:p w14:paraId="701A2C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-directed RNA polymerase I subunit RPA34-like (LOC100704830), transcript variant X2, mRNA</w:t>
            </w:r>
          </w:p>
        </w:tc>
        <w:tc>
          <w:tcPr>
            <w:tcW w:w="0" w:type="auto"/>
          </w:tcPr>
          <w:p w14:paraId="3718C3B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C1836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40BA987" w14:textId="77777777" w:rsidTr="00457E93">
        <w:tc>
          <w:tcPr>
            <w:tcW w:w="0" w:type="auto"/>
            <w:shd w:val="clear" w:color="auto" w:fill="FF8588"/>
          </w:tcPr>
          <w:p w14:paraId="5B361D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J9</w:t>
            </w:r>
          </w:p>
        </w:tc>
        <w:tc>
          <w:tcPr>
            <w:tcW w:w="0" w:type="auto"/>
            <w:shd w:val="clear" w:color="auto" w:fill="FF8588"/>
          </w:tcPr>
          <w:p w14:paraId="4603EDA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arginine N-methyltransferase 1-like (LOC100700512), transcript variant X2, mRNA</w:t>
            </w:r>
          </w:p>
        </w:tc>
        <w:tc>
          <w:tcPr>
            <w:tcW w:w="0" w:type="auto"/>
          </w:tcPr>
          <w:p w14:paraId="1FC2142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38B5A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65F6442" w14:textId="77777777" w:rsidTr="00457E93">
        <w:tc>
          <w:tcPr>
            <w:tcW w:w="0" w:type="auto"/>
            <w:shd w:val="clear" w:color="auto" w:fill="FF8588"/>
          </w:tcPr>
          <w:p w14:paraId="0E7368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1A5V7</w:t>
            </w:r>
          </w:p>
        </w:tc>
        <w:tc>
          <w:tcPr>
            <w:tcW w:w="0" w:type="auto"/>
            <w:shd w:val="clear" w:color="auto" w:fill="FF8588"/>
          </w:tcPr>
          <w:p w14:paraId="7C6B838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membrane protein 41B-like (LOC100692333), mRNA</w:t>
            </w:r>
          </w:p>
        </w:tc>
        <w:tc>
          <w:tcPr>
            <w:tcW w:w="0" w:type="auto"/>
          </w:tcPr>
          <w:p w14:paraId="43A2A75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FA9C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9D1AF08" w14:textId="77777777" w:rsidTr="00457E93">
        <w:tc>
          <w:tcPr>
            <w:tcW w:w="0" w:type="auto"/>
            <w:shd w:val="clear" w:color="auto" w:fill="FF8588"/>
          </w:tcPr>
          <w:p w14:paraId="6495F9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8W4V6</w:t>
            </w:r>
          </w:p>
        </w:tc>
        <w:tc>
          <w:tcPr>
            <w:tcW w:w="0" w:type="auto"/>
            <w:shd w:val="clear" w:color="auto" w:fill="FF8588"/>
          </w:tcPr>
          <w:p w14:paraId="688D3A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-rich sequence factor 1-like (LOC100701818), transcript variant X2, mRNA</w:t>
            </w:r>
          </w:p>
        </w:tc>
        <w:tc>
          <w:tcPr>
            <w:tcW w:w="0" w:type="auto"/>
          </w:tcPr>
          <w:p w14:paraId="0D13FE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31BBA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5D37C7B" w14:textId="77777777" w:rsidTr="00457E93">
        <w:tc>
          <w:tcPr>
            <w:tcW w:w="0" w:type="auto"/>
            <w:shd w:val="clear" w:color="auto" w:fill="FF8588"/>
          </w:tcPr>
          <w:p w14:paraId="2C34BB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R86</w:t>
            </w:r>
          </w:p>
        </w:tc>
        <w:tc>
          <w:tcPr>
            <w:tcW w:w="0" w:type="auto"/>
            <w:shd w:val="clear" w:color="auto" w:fill="FF8588"/>
          </w:tcPr>
          <w:p w14:paraId="7E1CE3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-rRNA-processing protein TSR2 homolog (LOC100700686), mRNA</w:t>
            </w:r>
          </w:p>
        </w:tc>
        <w:tc>
          <w:tcPr>
            <w:tcW w:w="0" w:type="auto"/>
          </w:tcPr>
          <w:p w14:paraId="3548ED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9D0AEE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AF85C79" w14:textId="77777777" w:rsidTr="00457E93">
        <w:tc>
          <w:tcPr>
            <w:tcW w:w="0" w:type="auto"/>
            <w:shd w:val="clear" w:color="auto" w:fill="FF8588"/>
          </w:tcPr>
          <w:p w14:paraId="7D5B785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WP7</w:t>
            </w:r>
          </w:p>
        </w:tc>
        <w:tc>
          <w:tcPr>
            <w:tcW w:w="0" w:type="auto"/>
            <w:shd w:val="clear" w:color="auto" w:fill="FF8588"/>
          </w:tcPr>
          <w:p w14:paraId="39246C8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tative ribosomal RNA methyltransferase NOP2-like (LOC100709797), mRNA</w:t>
            </w:r>
          </w:p>
        </w:tc>
        <w:tc>
          <w:tcPr>
            <w:tcW w:w="0" w:type="auto"/>
          </w:tcPr>
          <w:p w14:paraId="45648F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E532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E8FF559" w14:textId="77777777" w:rsidTr="00457E93">
        <w:tc>
          <w:tcPr>
            <w:tcW w:w="0" w:type="auto"/>
            <w:shd w:val="clear" w:color="auto" w:fill="FF8588"/>
          </w:tcPr>
          <w:p w14:paraId="25008A5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5L8</w:t>
            </w:r>
          </w:p>
        </w:tc>
        <w:tc>
          <w:tcPr>
            <w:tcW w:w="0" w:type="auto"/>
            <w:shd w:val="clear" w:color="auto" w:fill="FF8588"/>
          </w:tcPr>
          <w:p w14:paraId="20C7F32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3 small nucleolar ribonucleoprotein protein MPP10-like (LOC100692797), transcript variant X1, mRNA</w:t>
            </w:r>
          </w:p>
        </w:tc>
        <w:tc>
          <w:tcPr>
            <w:tcW w:w="0" w:type="auto"/>
          </w:tcPr>
          <w:p w14:paraId="31C857A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DD7100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DD1AAA7" w14:textId="77777777" w:rsidTr="00457E93">
        <w:tc>
          <w:tcPr>
            <w:tcW w:w="0" w:type="auto"/>
            <w:shd w:val="clear" w:color="auto" w:fill="FF8588"/>
          </w:tcPr>
          <w:p w14:paraId="23C458B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I42</w:t>
            </w:r>
          </w:p>
        </w:tc>
        <w:tc>
          <w:tcPr>
            <w:tcW w:w="0" w:type="auto"/>
            <w:shd w:val="clear" w:color="auto" w:fill="FF8588"/>
          </w:tcPr>
          <w:p w14:paraId="3E8CF2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CCSMST1-like (LOC100697653), transcript variant 1, mRNA</w:t>
            </w:r>
          </w:p>
        </w:tc>
        <w:tc>
          <w:tcPr>
            <w:tcW w:w="0" w:type="auto"/>
          </w:tcPr>
          <w:p w14:paraId="403DEA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25C666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63FEBC1" w14:textId="77777777" w:rsidTr="00457E93">
        <w:tc>
          <w:tcPr>
            <w:tcW w:w="0" w:type="auto"/>
            <w:shd w:val="clear" w:color="auto" w:fill="FF8588"/>
          </w:tcPr>
          <w:p w14:paraId="7F8CA0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H60</w:t>
            </w:r>
          </w:p>
        </w:tc>
        <w:tc>
          <w:tcPr>
            <w:tcW w:w="0" w:type="auto"/>
            <w:shd w:val="clear" w:color="auto" w:fill="FF8588"/>
          </w:tcPr>
          <w:p w14:paraId="50FE2A0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7116 (LOC100697116), mRNA</w:t>
            </w:r>
          </w:p>
        </w:tc>
        <w:tc>
          <w:tcPr>
            <w:tcW w:w="0" w:type="auto"/>
          </w:tcPr>
          <w:p w14:paraId="419E31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CE633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584C3D5" w14:textId="77777777" w:rsidTr="00457E93">
        <w:tc>
          <w:tcPr>
            <w:tcW w:w="0" w:type="auto"/>
            <w:shd w:val="clear" w:color="auto" w:fill="FF8588"/>
          </w:tcPr>
          <w:p w14:paraId="6D443A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FI0</w:t>
            </w:r>
          </w:p>
        </w:tc>
        <w:tc>
          <w:tcPr>
            <w:tcW w:w="0" w:type="auto"/>
            <w:shd w:val="clear" w:color="auto" w:fill="FF8588"/>
          </w:tcPr>
          <w:p w14:paraId="6D7511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gulatory-associated protein of mTOR-like (LOC100703173), transcript variant X5, mRNA</w:t>
            </w:r>
          </w:p>
        </w:tc>
        <w:tc>
          <w:tcPr>
            <w:tcW w:w="0" w:type="auto"/>
          </w:tcPr>
          <w:p w14:paraId="3F3A59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C8CED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B081DE9" w14:textId="77777777" w:rsidTr="00457E93">
        <w:tc>
          <w:tcPr>
            <w:tcW w:w="0" w:type="auto"/>
            <w:shd w:val="clear" w:color="auto" w:fill="FF8588"/>
          </w:tcPr>
          <w:p w14:paraId="515978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QB8</w:t>
            </w:r>
          </w:p>
        </w:tc>
        <w:tc>
          <w:tcPr>
            <w:tcW w:w="0" w:type="auto"/>
            <w:shd w:val="clear" w:color="auto" w:fill="FF8588"/>
          </w:tcPr>
          <w:p w14:paraId="706CDFD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-rRNA processing protein FTSJ3-like (LOC100696778), mRNA</w:t>
            </w:r>
          </w:p>
        </w:tc>
        <w:tc>
          <w:tcPr>
            <w:tcW w:w="0" w:type="auto"/>
          </w:tcPr>
          <w:p w14:paraId="1BD3D51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8A347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AB5D0ED" w14:textId="77777777" w:rsidTr="00457E93">
        <w:tc>
          <w:tcPr>
            <w:tcW w:w="0" w:type="auto"/>
            <w:shd w:val="clear" w:color="auto" w:fill="FF8588"/>
          </w:tcPr>
          <w:p w14:paraId="217031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VL5</w:t>
            </w:r>
          </w:p>
        </w:tc>
        <w:tc>
          <w:tcPr>
            <w:tcW w:w="0" w:type="auto"/>
            <w:shd w:val="clear" w:color="auto" w:fill="FF8588"/>
          </w:tcPr>
          <w:p w14:paraId="682650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tochondrial folate transporter/carrier-like (LOC100702034), mRNA</w:t>
            </w:r>
          </w:p>
        </w:tc>
        <w:tc>
          <w:tcPr>
            <w:tcW w:w="0" w:type="auto"/>
          </w:tcPr>
          <w:p w14:paraId="20DB3C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59E73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A32D029" w14:textId="77777777" w:rsidTr="00457E93">
        <w:tc>
          <w:tcPr>
            <w:tcW w:w="0" w:type="auto"/>
            <w:shd w:val="clear" w:color="auto" w:fill="FF8588"/>
          </w:tcPr>
          <w:p w14:paraId="2C1D01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WE1</w:t>
            </w:r>
          </w:p>
        </w:tc>
        <w:tc>
          <w:tcPr>
            <w:tcW w:w="0" w:type="auto"/>
            <w:shd w:val="clear" w:color="auto" w:fill="FF8588"/>
          </w:tcPr>
          <w:p w14:paraId="6FDA9F9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iodic tryptophan protein 1 homolog (LOC100700277), mRNA</w:t>
            </w:r>
          </w:p>
        </w:tc>
        <w:tc>
          <w:tcPr>
            <w:tcW w:w="0" w:type="auto"/>
          </w:tcPr>
          <w:p w14:paraId="31292B5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37067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7852D29" w14:textId="77777777" w:rsidTr="00457E93">
        <w:tc>
          <w:tcPr>
            <w:tcW w:w="0" w:type="auto"/>
            <w:shd w:val="clear" w:color="auto" w:fill="FF8588"/>
          </w:tcPr>
          <w:p w14:paraId="6A68922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XN5</w:t>
            </w:r>
          </w:p>
        </w:tc>
        <w:tc>
          <w:tcPr>
            <w:tcW w:w="0" w:type="auto"/>
            <w:shd w:val="clear" w:color="auto" w:fill="FF8588"/>
          </w:tcPr>
          <w:p w14:paraId="48BCCE0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ynamin-1-like protein-like (LOC100699313), transcript variant X1, mRNA</w:t>
            </w:r>
          </w:p>
        </w:tc>
        <w:tc>
          <w:tcPr>
            <w:tcW w:w="0" w:type="auto"/>
          </w:tcPr>
          <w:p w14:paraId="0E38717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6654E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2C4CE3C" w14:textId="77777777" w:rsidTr="00457E93">
        <w:tc>
          <w:tcPr>
            <w:tcW w:w="0" w:type="auto"/>
            <w:shd w:val="clear" w:color="auto" w:fill="FF8588"/>
          </w:tcPr>
          <w:p w14:paraId="6B222EB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2M6</w:t>
            </w:r>
          </w:p>
        </w:tc>
        <w:tc>
          <w:tcPr>
            <w:tcW w:w="0" w:type="auto"/>
            <w:shd w:val="clear" w:color="auto" w:fill="FF8588"/>
          </w:tcPr>
          <w:p w14:paraId="19683FB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umor suppressor p53-binding protein 1-like (LOC100711423), transcript variant X1, mRNA</w:t>
            </w:r>
          </w:p>
        </w:tc>
        <w:tc>
          <w:tcPr>
            <w:tcW w:w="0" w:type="auto"/>
          </w:tcPr>
          <w:p w14:paraId="4F60F9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B533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AC1DA1B" w14:textId="77777777" w:rsidTr="00457E93">
        <w:tc>
          <w:tcPr>
            <w:tcW w:w="0" w:type="auto"/>
            <w:shd w:val="clear" w:color="auto" w:fill="FF8588"/>
          </w:tcPr>
          <w:p w14:paraId="732898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AD8</w:t>
            </w:r>
          </w:p>
        </w:tc>
        <w:tc>
          <w:tcPr>
            <w:tcW w:w="0" w:type="auto"/>
            <w:shd w:val="clear" w:color="auto" w:fill="FF8588"/>
          </w:tcPr>
          <w:p w14:paraId="776C9C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l-P-Man:Ma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5)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cNAc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)-PP-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lpha-1,3-mannosyltransferase-like (LOC100699348), mRNA</w:t>
            </w:r>
          </w:p>
        </w:tc>
        <w:tc>
          <w:tcPr>
            <w:tcW w:w="0" w:type="auto"/>
          </w:tcPr>
          <w:p w14:paraId="1CBC29E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99F2E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ABFF68A" w14:textId="77777777" w:rsidTr="00457E93">
        <w:tc>
          <w:tcPr>
            <w:tcW w:w="0" w:type="auto"/>
            <w:shd w:val="clear" w:color="auto" w:fill="FF8588"/>
          </w:tcPr>
          <w:p w14:paraId="29D92C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PP5</w:t>
            </w:r>
          </w:p>
        </w:tc>
        <w:tc>
          <w:tcPr>
            <w:tcW w:w="0" w:type="auto"/>
            <w:shd w:val="clear" w:color="auto" w:fill="FF8588"/>
          </w:tcPr>
          <w:p w14:paraId="0B91E8C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CI domain containing 2 (pcid2), mRNA</w:t>
            </w:r>
          </w:p>
        </w:tc>
        <w:tc>
          <w:tcPr>
            <w:tcW w:w="0" w:type="auto"/>
          </w:tcPr>
          <w:p w14:paraId="779B7D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32E1A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0797FBC" w14:textId="77777777" w:rsidTr="00457E93">
        <w:tc>
          <w:tcPr>
            <w:tcW w:w="0" w:type="auto"/>
            <w:shd w:val="clear" w:color="auto" w:fill="FF8588"/>
          </w:tcPr>
          <w:p w14:paraId="7161EF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B2GR20</w:t>
            </w:r>
          </w:p>
        </w:tc>
        <w:tc>
          <w:tcPr>
            <w:tcW w:w="0" w:type="auto"/>
            <w:shd w:val="clear" w:color="auto" w:fill="FF8588"/>
          </w:tcPr>
          <w:p w14:paraId="552D62B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0S ribosome subunit biogenesis protein NIP7 homolog (LOC100693104), transcript variant X1, mRNA</w:t>
            </w:r>
          </w:p>
        </w:tc>
        <w:tc>
          <w:tcPr>
            <w:tcW w:w="0" w:type="auto"/>
          </w:tcPr>
          <w:p w14:paraId="49307A9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3DAEB1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E049490" w14:textId="77777777" w:rsidTr="00457E93">
        <w:tc>
          <w:tcPr>
            <w:tcW w:w="0" w:type="auto"/>
            <w:shd w:val="clear" w:color="auto" w:fill="FF8588"/>
          </w:tcPr>
          <w:p w14:paraId="302639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NV4</w:t>
            </w:r>
          </w:p>
        </w:tc>
        <w:tc>
          <w:tcPr>
            <w:tcW w:w="0" w:type="auto"/>
            <w:shd w:val="clear" w:color="auto" w:fill="FF8588"/>
          </w:tcPr>
          <w:p w14:paraId="4585F88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porin 133kDa (nup133), transcript variant X2, mRNA</w:t>
            </w:r>
          </w:p>
        </w:tc>
        <w:tc>
          <w:tcPr>
            <w:tcW w:w="0" w:type="auto"/>
          </w:tcPr>
          <w:p w14:paraId="3F9CED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2623E8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3E97F07" w14:textId="77777777" w:rsidTr="00457E93">
        <w:tc>
          <w:tcPr>
            <w:tcW w:w="0" w:type="auto"/>
            <w:shd w:val="clear" w:color="auto" w:fill="FF8588"/>
          </w:tcPr>
          <w:p w14:paraId="60C4068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NA0</w:t>
            </w:r>
          </w:p>
        </w:tc>
        <w:tc>
          <w:tcPr>
            <w:tcW w:w="0" w:type="auto"/>
            <w:shd w:val="clear" w:color="auto" w:fill="FF8588"/>
          </w:tcPr>
          <w:p w14:paraId="5B3BF61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sequenc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ase, mitochondrial-like (LOC100690836), mRNA</w:t>
            </w:r>
          </w:p>
        </w:tc>
        <w:tc>
          <w:tcPr>
            <w:tcW w:w="0" w:type="auto"/>
          </w:tcPr>
          <w:p w14:paraId="265D74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4854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4A0012B" w14:textId="77777777" w:rsidTr="00457E93">
        <w:tc>
          <w:tcPr>
            <w:tcW w:w="0" w:type="auto"/>
            <w:shd w:val="clear" w:color="auto" w:fill="FF8588"/>
          </w:tcPr>
          <w:p w14:paraId="5FBB31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U99</w:t>
            </w:r>
          </w:p>
        </w:tc>
        <w:tc>
          <w:tcPr>
            <w:tcW w:w="0" w:type="auto"/>
            <w:shd w:val="clear" w:color="auto" w:fill="FF8588"/>
          </w:tcPr>
          <w:p w14:paraId="2B74008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itional endoplasmic reticulum ATPase-like (LOC100691928), mRNA</w:t>
            </w:r>
          </w:p>
        </w:tc>
        <w:tc>
          <w:tcPr>
            <w:tcW w:w="0" w:type="auto"/>
          </w:tcPr>
          <w:p w14:paraId="1C4481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B2E91E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8BA500B" w14:textId="77777777" w:rsidTr="00457E93">
        <w:tc>
          <w:tcPr>
            <w:tcW w:w="0" w:type="auto"/>
            <w:shd w:val="clear" w:color="auto" w:fill="FF8588"/>
          </w:tcPr>
          <w:p w14:paraId="595995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918</w:t>
            </w:r>
          </w:p>
        </w:tc>
        <w:tc>
          <w:tcPr>
            <w:tcW w:w="0" w:type="auto"/>
            <w:shd w:val="clear" w:color="auto" w:fill="FF8588"/>
          </w:tcPr>
          <w:p w14:paraId="5CCC29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3-like (LOC100694719), mRNA</w:t>
            </w:r>
          </w:p>
        </w:tc>
        <w:tc>
          <w:tcPr>
            <w:tcW w:w="0" w:type="auto"/>
          </w:tcPr>
          <w:p w14:paraId="1F52B3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2ACC2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0B8FEE6" w14:textId="77777777" w:rsidTr="00457E93">
        <w:tc>
          <w:tcPr>
            <w:tcW w:w="0" w:type="auto"/>
            <w:shd w:val="clear" w:color="auto" w:fill="FF8588"/>
          </w:tcPr>
          <w:p w14:paraId="1E9DB5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42364</w:t>
            </w:r>
          </w:p>
        </w:tc>
        <w:tc>
          <w:tcPr>
            <w:tcW w:w="0" w:type="auto"/>
            <w:shd w:val="clear" w:color="auto" w:fill="FF8588"/>
          </w:tcPr>
          <w:p w14:paraId="235534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olipoprotein Eb-like (LOC100699941), mRNA</w:t>
            </w:r>
          </w:p>
        </w:tc>
        <w:tc>
          <w:tcPr>
            <w:tcW w:w="0" w:type="auto"/>
          </w:tcPr>
          <w:p w14:paraId="16DEF03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1B1E55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AF8F8EF" w14:textId="77777777" w:rsidTr="00457E93">
        <w:tc>
          <w:tcPr>
            <w:tcW w:w="0" w:type="auto"/>
            <w:shd w:val="clear" w:color="auto" w:fill="FF8588"/>
          </w:tcPr>
          <w:p w14:paraId="7417766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5H8N4</w:t>
            </w:r>
          </w:p>
        </w:tc>
        <w:tc>
          <w:tcPr>
            <w:tcW w:w="0" w:type="auto"/>
            <w:shd w:val="clear" w:color="auto" w:fill="FF8588"/>
          </w:tcPr>
          <w:p w14:paraId="43271F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eucine-rich PPR motif-containing protein, mitochondrial-like (LOC100694568), mRNA</w:t>
            </w:r>
          </w:p>
        </w:tc>
        <w:tc>
          <w:tcPr>
            <w:tcW w:w="0" w:type="auto"/>
          </w:tcPr>
          <w:p w14:paraId="4EE774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0731BA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0E6A913" w14:textId="77777777" w:rsidTr="00457E93">
        <w:tc>
          <w:tcPr>
            <w:tcW w:w="0" w:type="auto"/>
            <w:shd w:val="clear" w:color="auto" w:fill="FF8588"/>
          </w:tcPr>
          <w:p w14:paraId="3C72E12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RK6</w:t>
            </w:r>
          </w:p>
        </w:tc>
        <w:tc>
          <w:tcPr>
            <w:tcW w:w="0" w:type="auto"/>
            <w:shd w:val="clear" w:color="auto" w:fill="FF8588"/>
          </w:tcPr>
          <w:p w14:paraId="1E34B0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osome complex component RRP40-like (LOC100699556), mRNA</w:t>
            </w:r>
          </w:p>
        </w:tc>
        <w:tc>
          <w:tcPr>
            <w:tcW w:w="0" w:type="auto"/>
          </w:tcPr>
          <w:p w14:paraId="6674FF9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17E2F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FB632C6" w14:textId="77777777" w:rsidTr="00457E93">
        <w:tc>
          <w:tcPr>
            <w:tcW w:w="0" w:type="auto"/>
            <w:shd w:val="clear" w:color="auto" w:fill="FF8588"/>
          </w:tcPr>
          <w:p w14:paraId="3BF112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KMF4</w:t>
            </w:r>
          </w:p>
        </w:tc>
        <w:tc>
          <w:tcPr>
            <w:tcW w:w="0" w:type="auto"/>
            <w:shd w:val="clear" w:color="auto" w:fill="FF8588"/>
          </w:tcPr>
          <w:p w14:paraId="2A4E2F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RP12-like protein-like (LOC100698391), mRNA</w:t>
            </w:r>
          </w:p>
        </w:tc>
        <w:tc>
          <w:tcPr>
            <w:tcW w:w="0" w:type="auto"/>
          </w:tcPr>
          <w:p w14:paraId="1482075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6152E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5590852" w14:textId="77777777" w:rsidTr="00457E93">
        <w:tc>
          <w:tcPr>
            <w:tcW w:w="0" w:type="auto"/>
            <w:shd w:val="clear" w:color="auto" w:fill="FF8588"/>
          </w:tcPr>
          <w:p w14:paraId="4BC69B0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8E5B2</w:t>
            </w:r>
          </w:p>
        </w:tc>
        <w:tc>
          <w:tcPr>
            <w:tcW w:w="0" w:type="auto"/>
            <w:shd w:val="clear" w:color="auto" w:fill="FF8588"/>
          </w:tcPr>
          <w:p w14:paraId="1D35AE1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FAM207A-like (LOC100703035), transcript variant 2, mRNA</w:t>
            </w:r>
          </w:p>
        </w:tc>
        <w:tc>
          <w:tcPr>
            <w:tcW w:w="0" w:type="auto"/>
          </w:tcPr>
          <w:p w14:paraId="2F636BD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42CCA4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7E1E02E" w14:textId="77777777" w:rsidTr="00457E93">
        <w:tc>
          <w:tcPr>
            <w:tcW w:w="0" w:type="auto"/>
            <w:shd w:val="clear" w:color="auto" w:fill="FF8588"/>
          </w:tcPr>
          <w:p w14:paraId="13A0F5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AZB5</w:t>
            </w:r>
          </w:p>
        </w:tc>
        <w:tc>
          <w:tcPr>
            <w:tcW w:w="0" w:type="auto"/>
            <w:shd w:val="clear" w:color="auto" w:fill="FF8588"/>
          </w:tcPr>
          <w:p w14:paraId="20EF57B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omal cell-derived factor 2-like protein 1-like (LOC100696315), mRNA</w:t>
            </w:r>
          </w:p>
        </w:tc>
        <w:tc>
          <w:tcPr>
            <w:tcW w:w="0" w:type="auto"/>
          </w:tcPr>
          <w:p w14:paraId="190447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445E1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677A015" w14:textId="77777777" w:rsidTr="00457E93">
        <w:tc>
          <w:tcPr>
            <w:tcW w:w="0" w:type="auto"/>
            <w:shd w:val="clear" w:color="auto" w:fill="FF8588"/>
          </w:tcPr>
          <w:p w14:paraId="4F6212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A21</w:t>
            </w:r>
          </w:p>
        </w:tc>
        <w:tc>
          <w:tcPr>
            <w:tcW w:w="0" w:type="auto"/>
            <w:shd w:val="clear" w:color="auto" w:fill="FF8588"/>
          </w:tcPr>
          <w:p w14:paraId="007D4C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27, mitochondrial-like (LOC100710199), mRNA</w:t>
            </w:r>
          </w:p>
        </w:tc>
        <w:tc>
          <w:tcPr>
            <w:tcW w:w="0" w:type="auto"/>
          </w:tcPr>
          <w:p w14:paraId="61FD858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5F86CE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1032685" w14:textId="77777777" w:rsidTr="00457E93">
        <w:tc>
          <w:tcPr>
            <w:tcW w:w="0" w:type="auto"/>
            <w:shd w:val="clear" w:color="auto" w:fill="FF8588"/>
          </w:tcPr>
          <w:p w14:paraId="2645134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CQ6</w:t>
            </w:r>
          </w:p>
        </w:tc>
        <w:tc>
          <w:tcPr>
            <w:tcW w:w="0" w:type="auto"/>
            <w:shd w:val="clear" w:color="auto" w:fill="FF8588"/>
          </w:tcPr>
          <w:p w14:paraId="430085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S proteasome non-ATPase regulatory subunit 8-like (LOC100707147), mRNA</w:t>
            </w:r>
          </w:p>
        </w:tc>
        <w:tc>
          <w:tcPr>
            <w:tcW w:w="0" w:type="auto"/>
          </w:tcPr>
          <w:p w14:paraId="06086D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C6D87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FC2C0C7" w14:textId="77777777" w:rsidTr="00457E93">
        <w:tc>
          <w:tcPr>
            <w:tcW w:w="0" w:type="auto"/>
            <w:shd w:val="clear" w:color="auto" w:fill="FF8588"/>
          </w:tcPr>
          <w:p w14:paraId="50E99D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3DJT3</w:t>
            </w:r>
          </w:p>
        </w:tc>
        <w:tc>
          <w:tcPr>
            <w:tcW w:w="0" w:type="auto"/>
            <w:shd w:val="clear" w:color="auto" w:fill="FF8588"/>
          </w:tcPr>
          <w:p w14:paraId="2D4641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axin-10-like (LOC100702740), mRNA</w:t>
            </w:r>
          </w:p>
        </w:tc>
        <w:tc>
          <w:tcPr>
            <w:tcW w:w="0" w:type="auto"/>
          </w:tcPr>
          <w:p w14:paraId="7B56AFC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A27D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D7913D9" w14:textId="77777777" w:rsidTr="00457E93">
        <w:tc>
          <w:tcPr>
            <w:tcW w:w="0" w:type="auto"/>
            <w:shd w:val="clear" w:color="auto" w:fill="FF8588"/>
          </w:tcPr>
          <w:p w14:paraId="2D6A6F0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349</w:t>
            </w:r>
          </w:p>
        </w:tc>
        <w:tc>
          <w:tcPr>
            <w:tcW w:w="0" w:type="auto"/>
            <w:shd w:val="clear" w:color="auto" w:fill="FF8588"/>
          </w:tcPr>
          <w:p w14:paraId="673340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MS1 homolog, ribosome assembly protein (yeast) (bms1), mRNA</w:t>
            </w:r>
          </w:p>
        </w:tc>
        <w:tc>
          <w:tcPr>
            <w:tcW w:w="0" w:type="auto"/>
          </w:tcPr>
          <w:p w14:paraId="3450AF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66220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2BB77D1" w14:textId="77777777" w:rsidTr="00457E93">
        <w:tc>
          <w:tcPr>
            <w:tcW w:w="0" w:type="auto"/>
            <w:shd w:val="clear" w:color="auto" w:fill="FF8588"/>
          </w:tcPr>
          <w:p w14:paraId="38FB39D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JP9</w:t>
            </w:r>
          </w:p>
        </w:tc>
        <w:tc>
          <w:tcPr>
            <w:tcW w:w="0" w:type="auto"/>
            <w:shd w:val="clear" w:color="auto" w:fill="FF8588"/>
          </w:tcPr>
          <w:p w14:paraId="18E67D9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 exonuclease 4-like (LOC100700793), mRNA</w:t>
            </w:r>
          </w:p>
        </w:tc>
        <w:tc>
          <w:tcPr>
            <w:tcW w:w="0" w:type="auto"/>
          </w:tcPr>
          <w:p w14:paraId="5D6CE23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52E77E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A2FB071" w14:textId="77777777" w:rsidTr="00457E93">
        <w:tc>
          <w:tcPr>
            <w:tcW w:w="0" w:type="auto"/>
            <w:shd w:val="clear" w:color="auto" w:fill="FF8588"/>
          </w:tcPr>
          <w:p w14:paraId="7CF07A0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Z07</w:t>
            </w:r>
          </w:p>
        </w:tc>
        <w:tc>
          <w:tcPr>
            <w:tcW w:w="0" w:type="auto"/>
            <w:shd w:val="clear" w:color="auto" w:fill="FF8588"/>
          </w:tcPr>
          <w:p w14:paraId="3085FDA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icalin-1-like (LOC100707254), transcript variant X2, mRNA</w:t>
            </w:r>
          </w:p>
        </w:tc>
        <w:tc>
          <w:tcPr>
            <w:tcW w:w="0" w:type="auto"/>
          </w:tcPr>
          <w:p w14:paraId="1F603E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A53C1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8A8D57B" w14:textId="77777777" w:rsidTr="00457E93">
        <w:tc>
          <w:tcPr>
            <w:tcW w:w="0" w:type="auto"/>
            <w:shd w:val="clear" w:color="auto" w:fill="FF8588"/>
          </w:tcPr>
          <w:p w14:paraId="6290839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MY8</w:t>
            </w:r>
          </w:p>
        </w:tc>
        <w:tc>
          <w:tcPr>
            <w:tcW w:w="0" w:type="auto"/>
            <w:shd w:val="clear" w:color="auto" w:fill="FF8588"/>
          </w:tcPr>
          <w:p w14:paraId="5D1610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NG finger protein 223-like (LOC102079373), transcript variant X2, mRNA</w:t>
            </w:r>
          </w:p>
        </w:tc>
        <w:tc>
          <w:tcPr>
            <w:tcW w:w="0" w:type="auto"/>
          </w:tcPr>
          <w:p w14:paraId="3281F3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E6C37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5E715FE" w14:textId="77777777" w:rsidTr="00457E93">
        <w:tc>
          <w:tcPr>
            <w:tcW w:w="0" w:type="auto"/>
            <w:shd w:val="clear" w:color="auto" w:fill="FF8588"/>
          </w:tcPr>
          <w:p w14:paraId="6012BD9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YN8</w:t>
            </w:r>
          </w:p>
        </w:tc>
        <w:tc>
          <w:tcPr>
            <w:tcW w:w="0" w:type="auto"/>
            <w:shd w:val="clear" w:color="auto" w:fill="FF8588"/>
          </w:tcPr>
          <w:p w14:paraId="4A00A8B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SDA1 homolog (LOC100710789), transcript variant X1, mRNA</w:t>
            </w:r>
          </w:p>
        </w:tc>
        <w:tc>
          <w:tcPr>
            <w:tcW w:w="0" w:type="auto"/>
          </w:tcPr>
          <w:p w14:paraId="16546F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05131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93EBA83" w14:textId="77777777" w:rsidTr="00457E93">
        <w:tc>
          <w:tcPr>
            <w:tcW w:w="0" w:type="auto"/>
            <w:shd w:val="clear" w:color="auto" w:fill="FF8588"/>
          </w:tcPr>
          <w:p w14:paraId="0D4358F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B8JM36</w:t>
            </w:r>
          </w:p>
        </w:tc>
        <w:tc>
          <w:tcPr>
            <w:tcW w:w="0" w:type="auto"/>
            <w:shd w:val="clear" w:color="auto" w:fill="FF8588"/>
          </w:tcPr>
          <w:p w14:paraId="6BB99FB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16, mitochondrial-like (LOC100696981), mRNA</w:t>
            </w:r>
          </w:p>
        </w:tc>
        <w:tc>
          <w:tcPr>
            <w:tcW w:w="0" w:type="auto"/>
          </w:tcPr>
          <w:p w14:paraId="4B3176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3A7038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3DED9E1" w14:textId="77777777" w:rsidTr="00457E93">
        <w:tc>
          <w:tcPr>
            <w:tcW w:w="0" w:type="auto"/>
            <w:shd w:val="clear" w:color="auto" w:fill="FF8588"/>
          </w:tcPr>
          <w:p w14:paraId="7686327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BK1</w:t>
            </w:r>
          </w:p>
        </w:tc>
        <w:tc>
          <w:tcPr>
            <w:tcW w:w="0" w:type="auto"/>
            <w:shd w:val="clear" w:color="auto" w:fill="FF8588"/>
          </w:tcPr>
          <w:p w14:paraId="154A06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iled-coil domain-containing protein 58-like (LOC100697851), transcript variant X1, mRNA</w:t>
            </w:r>
          </w:p>
        </w:tc>
        <w:tc>
          <w:tcPr>
            <w:tcW w:w="0" w:type="auto"/>
          </w:tcPr>
          <w:p w14:paraId="53F484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67F7CA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F5758F5" w14:textId="77777777" w:rsidTr="00457E93">
        <w:tc>
          <w:tcPr>
            <w:tcW w:w="0" w:type="auto"/>
            <w:shd w:val="clear" w:color="auto" w:fill="FF8588"/>
          </w:tcPr>
          <w:p w14:paraId="57596F3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T3F9</w:t>
            </w:r>
          </w:p>
        </w:tc>
        <w:tc>
          <w:tcPr>
            <w:tcW w:w="0" w:type="auto"/>
            <w:shd w:val="clear" w:color="auto" w:fill="FF8588"/>
          </w:tcPr>
          <w:p w14:paraId="1D0B9E9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S ribosomal protein L39, mitochondrial-like (LOC100695635), mRNA</w:t>
            </w:r>
          </w:p>
        </w:tc>
        <w:tc>
          <w:tcPr>
            <w:tcW w:w="0" w:type="auto"/>
          </w:tcPr>
          <w:p w14:paraId="61CEEC8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A53E3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0C6259D" w14:textId="77777777" w:rsidTr="00457E93">
        <w:tc>
          <w:tcPr>
            <w:tcW w:w="0" w:type="auto"/>
            <w:shd w:val="clear" w:color="auto" w:fill="FF8588"/>
          </w:tcPr>
          <w:p w14:paraId="34FCAA4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U96</w:t>
            </w:r>
          </w:p>
        </w:tc>
        <w:tc>
          <w:tcPr>
            <w:tcW w:w="0" w:type="auto"/>
            <w:shd w:val="clear" w:color="auto" w:fill="FF8588"/>
          </w:tcPr>
          <w:p w14:paraId="5C1C9E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-complex protein 1 subunit theta-like (LOC100704076), transcript variant X1, mRNA</w:t>
            </w:r>
          </w:p>
        </w:tc>
        <w:tc>
          <w:tcPr>
            <w:tcW w:w="0" w:type="auto"/>
          </w:tcPr>
          <w:p w14:paraId="50F7F1B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300624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2E3A22E" w14:textId="77777777" w:rsidTr="00457E93">
        <w:tc>
          <w:tcPr>
            <w:tcW w:w="0" w:type="auto"/>
            <w:shd w:val="clear" w:color="auto" w:fill="FF8588"/>
          </w:tcPr>
          <w:p w14:paraId="5C9DD53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U3G6</w:t>
            </w:r>
          </w:p>
        </w:tc>
        <w:tc>
          <w:tcPr>
            <w:tcW w:w="0" w:type="auto"/>
            <w:shd w:val="clear" w:color="auto" w:fill="FF8588"/>
          </w:tcPr>
          <w:p w14:paraId="2E0AAA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YIF1B-like (LOC100697325), mRNA</w:t>
            </w:r>
          </w:p>
        </w:tc>
        <w:tc>
          <w:tcPr>
            <w:tcW w:w="0" w:type="auto"/>
          </w:tcPr>
          <w:p w14:paraId="6A3152D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1436E1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92CA2A0" w14:textId="77777777" w:rsidTr="00457E93">
        <w:tc>
          <w:tcPr>
            <w:tcW w:w="0" w:type="auto"/>
            <w:shd w:val="clear" w:color="auto" w:fill="FF8588"/>
          </w:tcPr>
          <w:p w14:paraId="41D1842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AJ4</w:t>
            </w:r>
          </w:p>
        </w:tc>
        <w:tc>
          <w:tcPr>
            <w:tcW w:w="0" w:type="auto"/>
            <w:shd w:val="clear" w:color="auto" w:fill="FF8588"/>
          </w:tcPr>
          <w:p w14:paraId="1DC8599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yl-tRNA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idotransf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subunit A, mitochondrial-like (LOC100695455), mRNA</w:t>
            </w:r>
          </w:p>
        </w:tc>
        <w:tc>
          <w:tcPr>
            <w:tcW w:w="0" w:type="auto"/>
          </w:tcPr>
          <w:p w14:paraId="2A21266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4CC35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FA322E3" w14:textId="77777777" w:rsidTr="00457E93">
        <w:tc>
          <w:tcPr>
            <w:tcW w:w="0" w:type="auto"/>
            <w:shd w:val="clear" w:color="auto" w:fill="FF8588"/>
          </w:tcPr>
          <w:p w14:paraId="0067A00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D018</w:t>
            </w:r>
          </w:p>
        </w:tc>
        <w:tc>
          <w:tcPr>
            <w:tcW w:w="0" w:type="auto"/>
            <w:shd w:val="clear" w:color="auto" w:fill="FF8588"/>
          </w:tcPr>
          <w:p w14:paraId="227306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-binding protein 8A-like (LOC100703520), transcript variant X1, mRNA</w:t>
            </w:r>
          </w:p>
        </w:tc>
        <w:tc>
          <w:tcPr>
            <w:tcW w:w="0" w:type="auto"/>
          </w:tcPr>
          <w:p w14:paraId="31CB8F2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93F621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209E568" w14:textId="77777777" w:rsidTr="00457E93">
        <w:tc>
          <w:tcPr>
            <w:tcW w:w="0" w:type="auto"/>
            <w:shd w:val="clear" w:color="auto" w:fill="FF8588"/>
          </w:tcPr>
          <w:p w14:paraId="707E35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GMK2</w:t>
            </w:r>
          </w:p>
        </w:tc>
        <w:tc>
          <w:tcPr>
            <w:tcW w:w="0" w:type="auto"/>
            <w:shd w:val="clear" w:color="auto" w:fill="FF8588"/>
          </w:tcPr>
          <w:p w14:paraId="34C73F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ifunctional methylenetetrahydrofolate dehydrogenase/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clohydrol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, mitochondrial-like (LOC100702918), mRNA</w:t>
            </w:r>
          </w:p>
        </w:tc>
        <w:tc>
          <w:tcPr>
            <w:tcW w:w="0" w:type="auto"/>
          </w:tcPr>
          <w:p w14:paraId="5ADE8EE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71CAC4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63236FC" w14:textId="77777777" w:rsidTr="00457E93">
        <w:tc>
          <w:tcPr>
            <w:tcW w:w="0" w:type="auto"/>
            <w:shd w:val="clear" w:color="auto" w:fill="FF8588"/>
          </w:tcPr>
          <w:p w14:paraId="20B2707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CG10</w:t>
            </w:r>
          </w:p>
        </w:tc>
        <w:tc>
          <w:tcPr>
            <w:tcW w:w="0" w:type="auto"/>
            <w:shd w:val="clear" w:color="auto" w:fill="FF8588"/>
          </w:tcPr>
          <w:p w14:paraId="7890789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aptor-related protein complex 3, mu 2 subunit (ap3m2), mRNA</w:t>
            </w:r>
          </w:p>
        </w:tc>
        <w:tc>
          <w:tcPr>
            <w:tcW w:w="0" w:type="auto"/>
          </w:tcPr>
          <w:p w14:paraId="596F150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58624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EE11515" w14:textId="77777777" w:rsidTr="00457E93">
        <w:tc>
          <w:tcPr>
            <w:tcW w:w="0" w:type="auto"/>
            <w:shd w:val="clear" w:color="auto" w:fill="FF8588"/>
          </w:tcPr>
          <w:p w14:paraId="5F74332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498</w:t>
            </w:r>
          </w:p>
        </w:tc>
        <w:tc>
          <w:tcPr>
            <w:tcW w:w="0" w:type="auto"/>
            <w:shd w:val="clear" w:color="auto" w:fill="FF8588"/>
          </w:tcPr>
          <w:p w14:paraId="07DAE4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 polymerase II-associated protein 3-like (LOC100710493), transcript variant X2, mRNA</w:t>
            </w:r>
          </w:p>
        </w:tc>
        <w:tc>
          <w:tcPr>
            <w:tcW w:w="0" w:type="auto"/>
          </w:tcPr>
          <w:p w14:paraId="738AC4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DA646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6442F6E" w14:textId="77777777" w:rsidTr="00457E93">
        <w:tc>
          <w:tcPr>
            <w:tcW w:w="0" w:type="auto"/>
            <w:shd w:val="clear" w:color="auto" w:fill="FF8588"/>
          </w:tcPr>
          <w:p w14:paraId="7BF2A3B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6E0</w:t>
            </w:r>
          </w:p>
        </w:tc>
        <w:tc>
          <w:tcPr>
            <w:tcW w:w="0" w:type="auto"/>
            <w:shd w:val="clear" w:color="auto" w:fill="FF8588"/>
          </w:tcPr>
          <w:p w14:paraId="267E87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 synthase subunit g, mitochondrial-like (LOC100709019), mRNA</w:t>
            </w:r>
          </w:p>
        </w:tc>
        <w:tc>
          <w:tcPr>
            <w:tcW w:w="0" w:type="auto"/>
          </w:tcPr>
          <w:p w14:paraId="5F28EC7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004768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CBA30D3" w14:textId="77777777" w:rsidTr="00457E93">
        <w:tc>
          <w:tcPr>
            <w:tcW w:w="0" w:type="auto"/>
            <w:shd w:val="clear" w:color="auto" w:fill="FF8588"/>
          </w:tcPr>
          <w:p w14:paraId="00DC314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ZTY5</w:t>
            </w:r>
          </w:p>
        </w:tc>
        <w:tc>
          <w:tcPr>
            <w:tcW w:w="0" w:type="auto"/>
            <w:shd w:val="clear" w:color="auto" w:fill="FF8588"/>
          </w:tcPr>
          <w:p w14:paraId="1A5B51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lation initiation factor eIF-2B subunit gamma-like (LOC100709571), mRNA</w:t>
            </w:r>
          </w:p>
        </w:tc>
        <w:tc>
          <w:tcPr>
            <w:tcW w:w="0" w:type="auto"/>
          </w:tcPr>
          <w:p w14:paraId="3C64ADD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D6E54D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AB56464" w14:textId="77777777" w:rsidTr="00457E93">
        <w:tc>
          <w:tcPr>
            <w:tcW w:w="0" w:type="auto"/>
            <w:shd w:val="clear" w:color="auto" w:fill="FF8588"/>
          </w:tcPr>
          <w:p w14:paraId="5DEFCB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9IA81</w:t>
            </w:r>
          </w:p>
        </w:tc>
        <w:tc>
          <w:tcPr>
            <w:tcW w:w="0" w:type="auto"/>
            <w:shd w:val="clear" w:color="auto" w:fill="FF8588"/>
          </w:tcPr>
          <w:p w14:paraId="535BAD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ilin-like (LOC100711383), mRNA</w:t>
            </w:r>
          </w:p>
        </w:tc>
        <w:tc>
          <w:tcPr>
            <w:tcW w:w="0" w:type="auto"/>
          </w:tcPr>
          <w:p w14:paraId="7F20A03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1AFA7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F15C1BE" w14:textId="77777777" w:rsidTr="00457E93">
        <w:tc>
          <w:tcPr>
            <w:tcW w:w="0" w:type="auto"/>
            <w:shd w:val="clear" w:color="auto" w:fill="FF8588"/>
          </w:tcPr>
          <w:p w14:paraId="4BD951F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N79</w:t>
            </w:r>
          </w:p>
        </w:tc>
        <w:tc>
          <w:tcPr>
            <w:tcW w:w="0" w:type="auto"/>
            <w:shd w:val="clear" w:color="auto" w:fill="FF8588"/>
          </w:tcPr>
          <w:p w14:paraId="6B29E0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factor NF-kappa-B p105 subunit-like (LOC100702187), mRNA</w:t>
            </w:r>
          </w:p>
        </w:tc>
        <w:tc>
          <w:tcPr>
            <w:tcW w:w="0" w:type="auto"/>
          </w:tcPr>
          <w:p w14:paraId="409B0B9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718021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C3673FD" w14:textId="77777777" w:rsidTr="00457E93">
        <w:tc>
          <w:tcPr>
            <w:tcW w:w="0" w:type="auto"/>
            <w:shd w:val="clear" w:color="auto" w:fill="FF8588"/>
          </w:tcPr>
          <w:p w14:paraId="50B65A2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1L1V1</w:t>
            </w:r>
          </w:p>
        </w:tc>
        <w:tc>
          <w:tcPr>
            <w:tcW w:w="0" w:type="auto"/>
            <w:shd w:val="clear" w:color="auto" w:fill="FF8588"/>
          </w:tcPr>
          <w:p w14:paraId="7EACA87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farnesyltransferase/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eranylgeranyltransfer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ype-1 subunit alpha-like (LOC100705878), transcript variant X2, mRNA</w:t>
            </w:r>
          </w:p>
        </w:tc>
        <w:tc>
          <w:tcPr>
            <w:tcW w:w="0" w:type="auto"/>
          </w:tcPr>
          <w:p w14:paraId="40C7961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3D638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EF449DF" w14:textId="77777777" w:rsidTr="00457E93">
        <w:tc>
          <w:tcPr>
            <w:tcW w:w="0" w:type="auto"/>
            <w:shd w:val="clear" w:color="auto" w:fill="FF8588"/>
          </w:tcPr>
          <w:p w14:paraId="200C6F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H84</w:t>
            </w:r>
          </w:p>
        </w:tc>
        <w:tc>
          <w:tcPr>
            <w:tcW w:w="0" w:type="auto"/>
            <w:shd w:val="clear" w:color="auto" w:fill="FF8588"/>
          </w:tcPr>
          <w:p w14:paraId="182328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em-associated protein 5-like (LOC100693103), transcript variant X1, mRNA</w:t>
            </w:r>
          </w:p>
        </w:tc>
        <w:tc>
          <w:tcPr>
            <w:tcW w:w="0" w:type="auto"/>
          </w:tcPr>
          <w:p w14:paraId="17CB813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52887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EB1C7B2" w14:textId="77777777" w:rsidTr="00457E93">
        <w:tc>
          <w:tcPr>
            <w:tcW w:w="0" w:type="auto"/>
            <w:shd w:val="clear" w:color="auto" w:fill="FF8588"/>
          </w:tcPr>
          <w:p w14:paraId="6CC2CCB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3L3</w:t>
            </w:r>
          </w:p>
        </w:tc>
        <w:tc>
          <w:tcPr>
            <w:tcW w:w="0" w:type="auto"/>
            <w:shd w:val="clear" w:color="auto" w:fill="FF8588"/>
          </w:tcPr>
          <w:p w14:paraId="0833BCF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78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glucose-regulated protein-like (LOC100706688), transcript variant X1, mRNA</w:t>
            </w:r>
          </w:p>
        </w:tc>
        <w:tc>
          <w:tcPr>
            <w:tcW w:w="0" w:type="auto"/>
          </w:tcPr>
          <w:p w14:paraId="43E4B2E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F649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D92AE2F" w14:textId="77777777" w:rsidTr="00457E93">
        <w:tc>
          <w:tcPr>
            <w:tcW w:w="0" w:type="auto"/>
            <w:shd w:val="clear" w:color="auto" w:fill="FF8588"/>
          </w:tcPr>
          <w:p w14:paraId="6546DA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0I2</w:t>
            </w:r>
          </w:p>
        </w:tc>
        <w:tc>
          <w:tcPr>
            <w:tcW w:w="0" w:type="auto"/>
            <w:shd w:val="clear" w:color="auto" w:fill="FF8588"/>
          </w:tcPr>
          <w:p w14:paraId="6A3064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7-like (LOC100702859), transcript variant 1, mRNA</w:t>
            </w:r>
          </w:p>
        </w:tc>
        <w:tc>
          <w:tcPr>
            <w:tcW w:w="0" w:type="auto"/>
          </w:tcPr>
          <w:p w14:paraId="5D88AD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F6FC2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BD98C28" w14:textId="77777777" w:rsidTr="00457E93">
        <w:tc>
          <w:tcPr>
            <w:tcW w:w="0" w:type="auto"/>
            <w:shd w:val="clear" w:color="auto" w:fill="FF8588"/>
          </w:tcPr>
          <w:p w14:paraId="5F3139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B0R1D0</w:t>
            </w:r>
          </w:p>
        </w:tc>
        <w:tc>
          <w:tcPr>
            <w:tcW w:w="0" w:type="auto"/>
            <w:shd w:val="clear" w:color="auto" w:fill="FF8588"/>
          </w:tcPr>
          <w:p w14:paraId="7E771F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(prosome, macropain) 26S subunit, ATPase, 4 (psmc4), mRNA</w:t>
            </w:r>
          </w:p>
        </w:tc>
        <w:tc>
          <w:tcPr>
            <w:tcW w:w="0" w:type="auto"/>
          </w:tcPr>
          <w:p w14:paraId="3B1033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7A764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7561AFF" w14:textId="77777777" w:rsidTr="00457E93">
        <w:tc>
          <w:tcPr>
            <w:tcW w:w="0" w:type="auto"/>
            <w:shd w:val="clear" w:color="auto" w:fill="FF8588"/>
          </w:tcPr>
          <w:p w14:paraId="13E2C35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KX4</w:t>
            </w:r>
          </w:p>
        </w:tc>
        <w:tc>
          <w:tcPr>
            <w:tcW w:w="0" w:type="auto"/>
            <w:shd w:val="clear" w:color="auto" w:fill="FF8588"/>
          </w:tcPr>
          <w:p w14:paraId="7D6D586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-rRNA-processing protein TSR1 homolog (LOC100694129), transcript variant X1, mRNA</w:t>
            </w:r>
          </w:p>
        </w:tc>
        <w:tc>
          <w:tcPr>
            <w:tcW w:w="0" w:type="auto"/>
          </w:tcPr>
          <w:p w14:paraId="66E4E87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6B70C0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94A76C6" w14:textId="77777777" w:rsidTr="00457E93">
        <w:tc>
          <w:tcPr>
            <w:tcW w:w="0" w:type="auto"/>
            <w:shd w:val="clear" w:color="auto" w:fill="FF8588"/>
          </w:tcPr>
          <w:p w14:paraId="6D56A5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8H2</w:t>
            </w:r>
          </w:p>
        </w:tc>
        <w:tc>
          <w:tcPr>
            <w:tcW w:w="0" w:type="auto"/>
            <w:shd w:val="clear" w:color="auto" w:fill="FF8588"/>
          </w:tcPr>
          <w:p w14:paraId="3019977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TERF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omain-containing protein 1, mitochondrial-like (LOC100705218), transcript variant X1, mRNA</w:t>
            </w:r>
          </w:p>
        </w:tc>
        <w:tc>
          <w:tcPr>
            <w:tcW w:w="0" w:type="auto"/>
          </w:tcPr>
          <w:p w14:paraId="60D4A5A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8E3769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383A296" w14:textId="77777777" w:rsidTr="00457E93">
        <w:tc>
          <w:tcPr>
            <w:tcW w:w="0" w:type="auto"/>
            <w:shd w:val="clear" w:color="auto" w:fill="FF8588"/>
          </w:tcPr>
          <w:p w14:paraId="28BB48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3N3Y4</w:t>
            </w:r>
          </w:p>
        </w:tc>
        <w:tc>
          <w:tcPr>
            <w:tcW w:w="0" w:type="auto"/>
            <w:shd w:val="clear" w:color="auto" w:fill="FF8588"/>
          </w:tcPr>
          <w:p w14:paraId="33DBDD2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e biogenesis protein bop1-like (LOC100693046), mRNA</w:t>
            </w:r>
          </w:p>
        </w:tc>
        <w:tc>
          <w:tcPr>
            <w:tcW w:w="0" w:type="auto"/>
          </w:tcPr>
          <w:p w14:paraId="14C12D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F15CD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667134A" w14:textId="77777777" w:rsidTr="00457E93">
        <w:tc>
          <w:tcPr>
            <w:tcW w:w="0" w:type="auto"/>
            <w:shd w:val="clear" w:color="auto" w:fill="FF8588"/>
          </w:tcPr>
          <w:p w14:paraId="5C011F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CEY8</w:t>
            </w:r>
          </w:p>
        </w:tc>
        <w:tc>
          <w:tcPr>
            <w:tcW w:w="0" w:type="auto"/>
            <w:shd w:val="clear" w:color="auto" w:fill="FF8588"/>
          </w:tcPr>
          <w:p w14:paraId="321C5E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3 small nucleolar RNA-associated protein 14 homolog A-like (LOC100701316), mRNA</w:t>
            </w:r>
          </w:p>
        </w:tc>
        <w:tc>
          <w:tcPr>
            <w:tcW w:w="0" w:type="auto"/>
          </w:tcPr>
          <w:p w14:paraId="055EF4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6D5E2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9C2B764" w14:textId="77777777" w:rsidTr="00457E93">
        <w:tc>
          <w:tcPr>
            <w:tcW w:w="0" w:type="auto"/>
            <w:shd w:val="clear" w:color="auto" w:fill="FF8588"/>
          </w:tcPr>
          <w:p w14:paraId="6B5C006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MT86</w:t>
            </w:r>
          </w:p>
        </w:tc>
        <w:tc>
          <w:tcPr>
            <w:tcW w:w="0" w:type="auto"/>
            <w:shd w:val="clear" w:color="auto" w:fill="FF8588"/>
          </w:tcPr>
          <w:p w14:paraId="43887FC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 specific peptidase 5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opeptid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T) (usp5), transcript variant X3, mRNA</w:t>
            </w:r>
          </w:p>
        </w:tc>
        <w:tc>
          <w:tcPr>
            <w:tcW w:w="0" w:type="auto"/>
          </w:tcPr>
          <w:p w14:paraId="669BDC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469CB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C08FA82" w14:textId="77777777" w:rsidTr="00457E93">
        <w:tc>
          <w:tcPr>
            <w:tcW w:w="0" w:type="auto"/>
            <w:shd w:val="clear" w:color="auto" w:fill="FF8588"/>
          </w:tcPr>
          <w:p w14:paraId="6E0270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X1WBJ0</w:t>
            </w:r>
          </w:p>
        </w:tc>
        <w:tc>
          <w:tcPr>
            <w:tcW w:w="0" w:type="auto"/>
            <w:shd w:val="clear" w:color="auto" w:fill="FF8588"/>
          </w:tcPr>
          <w:p w14:paraId="6E9F5A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partite motif-containing protein 65-like (LOC100692313), mRNA</w:t>
            </w:r>
          </w:p>
        </w:tc>
        <w:tc>
          <w:tcPr>
            <w:tcW w:w="0" w:type="auto"/>
          </w:tcPr>
          <w:p w14:paraId="725A831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564ED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D1D40E7" w14:textId="77777777" w:rsidTr="00457E93">
        <w:tc>
          <w:tcPr>
            <w:tcW w:w="0" w:type="auto"/>
            <w:shd w:val="clear" w:color="auto" w:fill="FF8588"/>
          </w:tcPr>
          <w:p w14:paraId="5F7F43C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T8</w:t>
            </w:r>
          </w:p>
        </w:tc>
        <w:tc>
          <w:tcPr>
            <w:tcW w:w="0" w:type="auto"/>
            <w:shd w:val="clear" w:color="auto" w:fill="FF8588"/>
          </w:tcPr>
          <w:p w14:paraId="305777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uv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1-like (LOC100697768), mRNA</w:t>
            </w:r>
          </w:p>
        </w:tc>
        <w:tc>
          <w:tcPr>
            <w:tcW w:w="0" w:type="auto"/>
          </w:tcPr>
          <w:p w14:paraId="2689325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D449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4FA18CC" w14:textId="77777777" w:rsidTr="00457E93">
        <w:tc>
          <w:tcPr>
            <w:tcW w:w="0" w:type="auto"/>
            <w:shd w:val="clear" w:color="auto" w:fill="FF8588"/>
          </w:tcPr>
          <w:p w14:paraId="564FB50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8HAL1</w:t>
            </w:r>
          </w:p>
        </w:tc>
        <w:tc>
          <w:tcPr>
            <w:tcW w:w="0" w:type="auto"/>
            <w:shd w:val="clear" w:color="auto" w:fill="FF8588"/>
          </w:tcPr>
          <w:p w14:paraId="4AE1E3C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 carboxyl-terminal hydrolase 16-like (LOC100695149), transcript variant X2, mRNA</w:t>
            </w:r>
          </w:p>
        </w:tc>
        <w:tc>
          <w:tcPr>
            <w:tcW w:w="0" w:type="auto"/>
          </w:tcPr>
          <w:p w14:paraId="56ED2A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3761B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6137D5E" w14:textId="77777777" w:rsidTr="00457E93">
        <w:tc>
          <w:tcPr>
            <w:tcW w:w="0" w:type="auto"/>
            <w:shd w:val="clear" w:color="auto" w:fill="FF8588"/>
          </w:tcPr>
          <w:p w14:paraId="499622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803D9</w:t>
            </w:r>
          </w:p>
        </w:tc>
        <w:tc>
          <w:tcPr>
            <w:tcW w:w="0" w:type="auto"/>
            <w:shd w:val="clear" w:color="auto" w:fill="FF8588"/>
          </w:tcPr>
          <w:p w14:paraId="1FC894A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arginine N-methyltransferase 1-like (LOC100700512), transcript variant X1, mRNA</w:t>
            </w:r>
          </w:p>
        </w:tc>
        <w:tc>
          <w:tcPr>
            <w:tcW w:w="0" w:type="auto"/>
          </w:tcPr>
          <w:p w14:paraId="6CFACD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C9AB4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B54E26C" w14:textId="77777777" w:rsidTr="00457E93">
        <w:tc>
          <w:tcPr>
            <w:tcW w:w="0" w:type="auto"/>
            <w:shd w:val="clear" w:color="auto" w:fill="FF8588"/>
          </w:tcPr>
          <w:p w14:paraId="34BD2B2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RHZ5</w:t>
            </w:r>
          </w:p>
        </w:tc>
        <w:tc>
          <w:tcPr>
            <w:tcW w:w="0" w:type="auto"/>
            <w:shd w:val="clear" w:color="auto" w:fill="FF8588"/>
          </w:tcPr>
          <w:p w14:paraId="582C82B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693539 (LOC100693539), transcript variant X2, mRNA</w:t>
            </w:r>
          </w:p>
        </w:tc>
        <w:tc>
          <w:tcPr>
            <w:tcW w:w="0" w:type="auto"/>
          </w:tcPr>
          <w:p w14:paraId="3EA00F6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D7CE4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7932D43" w14:textId="77777777" w:rsidTr="00457E93">
        <w:tc>
          <w:tcPr>
            <w:tcW w:w="0" w:type="auto"/>
            <w:shd w:val="clear" w:color="auto" w:fill="FF8588"/>
          </w:tcPr>
          <w:p w14:paraId="627F30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4C1</w:t>
            </w:r>
          </w:p>
        </w:tc>
        <w:tc>
          <w:tcPr>
            <w:tcW w:w="0" w:type="auto"/>
            <w:shd w:val="clear" w:color="auto" w:fill="FF8588"/>
          </w:tcPr>
          <w:p w14:paraId="4473EA6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NA-binding protein NOB1-like (LOC100712241), transcript variant X3, mRNA</w:t>
            </w:r>
          </w:p>
        </w:tc>
        <w:tc>
          <w:tcPr>
            <w:tcW w:w="0" w:type="auto"/>
          </w:tcPr>
          <w:p w14:paraId="2DF5283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114D7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0C6CD0E" w14:textId="77777777" w:rsidTr="00457E93">
        <w:tc>
          <w:tcPr>
            <w:tcW w:w="0" w:type="auto"/>
            <w:shd w:val="clear" w:color="auto" w:fill="FF8588"/>
          </w:tcPr>
          <w:p w14:paraId="343C29D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H88</w:t>
            </w:r>
          </w:p>
        </w:tc>
        <w:tc>
          <w:tcPr>
            <w:tcW w:w="0" w:type="auto"/>
            <w:shd w:val="clear" w:color="auto" w:fill="FF8588"/>
          </w:tcPr>
          <w:p w14:paraId="031E40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ytochrome c oxidase protein 20 homolog (LOC100693926), mRNA</w:t>
            </w:r>
          </w:p>
        </w:tc>
        <w:tc>
          <w:tcPr>
            <w:tcW w:w="0" w:type="auto"/>
          </w:tcPr>
          <w:p w14:paraId="3AA6D43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D2789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473ADC2" w14:textId="77777777" w:rsidTr="00457E93">
        <w:tc>
          <w:tcPr>
            <w:tcW w:w="0" w:type="auto"/>
            <w:shd w:val="clear" w:color="auto" w:fill="FF8588"/>
          </w:tcPr>
          <w:p w14:paraId="45B56B0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B5JF91</w:t>
            </w:r>
          </w:p>
        </w:tc>
        <w:tc>
          <w:tcPr>
            <w:tcW w:w="0" w:type="auto"/>
            <w:shd w:val="clear" w:color="auto" w:fill="FF8588"/>
          </w:tcPr>
          <w:p w14:paraId="5BD7B6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sencephalic astrocyte-derived neurotrophic factor-like (LOC100704559), mRNA</w:t>
            </w:r>
          </w:p>
        </w:tc>
        <w:tc>
          <w:tcPr>
            <w:tcW w:w="0" w:type="auto"/>
          </w:tcPr>
          <w:p w14:paraId="7D7A4C4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7CCBC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B6A29C5" w14:textId="77777777" w:rsidTr="00457E93">
        <w:tc>
          <w:tcPr>
            <w:tcW w:w="0" w:type="auto"/>
            <w:shd w:val="clear" w:color="auto" w:fill="FF8588"/>
          </w:tcPr>
          <w:p w14:paraId="44DDC8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XP2</w:t>
            </w:r>
          </w:p>
        </w:tc>
        <w:tc>
          <w:tcPr>
            <w:tcW w:w="0" w:type="auto"/>
            <w:shd w:val="clear" w:color="auto" w:fill="FF8588"/>
          </w:tcPr>
          <w:p w14:paraId="0B6320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EDD8-activating enzyme E1 regulatory subunit-like (LOC100695127), transcript variant X2, mRNA</w:t>
            </w:r>
          </w:p>
        </w:tc>
        <w:tc>
          <w:tcPr>
            <w:tcW w:w="0" w:type="auto"/>
          </w:tcPr>
          <w:p w14:paraId="74E40FC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C3DD6E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0BD37F2" w14:textId="77777777" w:rsidTr="00457E93">
        <w:tc>
          <w:tcPr>
            <w:tcW w:w="0" w:type="auto"/>
            <w:shd w:val="clear" w:color="auto" w:fill="FF8588"/>
          </w:tcPr>
          <w:p w14:paraId="52D139E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V08</w:t>
            </w:r>
          </w:p>
        </w:tc>
        <w:tc>
          <w:tcPr>
            <w:tcW w:w="0" w:type="auto"/>
            <w:shd w:val="clear" w:color="auto" w:fill="FF8588"/>
          </w:tcPr>
          <w:p w14:paraId="3FA7AD8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ar pore complex protein Nup93-like (LOC100696986), transcript variant X3, mRNA</w:t>
            </w:r>
          </w:p>
        </w:tc>
        <w:tc>
          <w:tcPr>
            <w:tcW w:w="0" w:type="auto"/>
          </w:tcPr>
          <w:p w14:paraId="1EBA21D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5B0F5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92EA8E7" w14:textId="77777777" w:rsidTr="00457E93">
        <w:tc>
          <w:tcPr>
            <w:tcW w:w="0" w:type="auto"/>
            <w:shd w:val="clear" w:color="auto" w:fill="FF8588"/>
          </w:tcPr>
          <w:p w14:paraId="061812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P410</w:t>
            </w:r>
          </w:p>
        </w:tc>
        <w:tc>
          <w:tcPr>
            <w:tcW w:w="0" w:type="auto"/>
            <w:shd w:val="clear" w:color="auto" w:fill="FF8588"/>
          </w:tcPr>
          <w:p w14:paraId="648620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methyltransferase BTM2 homolog (LOC100711560), transcript variant X1, mRNA</w:t>
            </w:r>
          </w:p>
        </w:tc>
        <w:tc>
          <w:tcPr>
            <w:tcW w:w="0" w:type="auto"/>
          </w:tcPr>
          <w:p w14:paraId="08A450B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2B8DE2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8A51E82" w14:textId="77777777" w:rsidTr="00457E93">
        <w:tc>
          <w:tcPr>
            <w:tcW w:w="0" w:type="auto"/>
            <w:shd w:val="clear" w:color="auto" w:fill="FF8588"/>
          </w:tcPr>
          <w:p w14:paraId="7E1264A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TR9</w:t>
            </w:r>
          </w:p>
        </w:tc>
        <w:tc>
          <w:tcPr>
            <w:tcW w:w="0" w:type="auto"/>
            <w:shd w:val="clear" w:color="auto" w:fill="FF8588"/>
          </w:tcPr>
          <w:p w14:paraId="22AB75F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-(apurinic or apyrimidinic site) lyase-like (LOC100699309), mRNA</w:t>
            </w:r>
          </w:p>
        </w:tc>
        <w:tc>
          <w:tcPr>
            <w:tcW w:w="0" w:type="auto"/>
          </w:tcPr>
          <w:p w14:paraId="26D959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B55E0F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BAC798C" w14:textId="77777777" w:rsidTr="00457E93">
        <w:tc>
          <w:tcPr>
            <w:tcW w:w="0" w:type="auto"/>
            <w:shd w:val="clear" w:color="auto" w:fill="FF8588"/>
          </w:tcPr>
          <w:p w14:paraId="6190178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B8A5U4</w:t>
            </w:r>
          </w:p>
        </w:tc>
        <w:tc>
          <w:tcPr>
            <w:tcW w:w="0" w:type="auto"/>
            <w:shd w:val="clear" w:color="auto" w:fill="FF8588"/>
          </w:tcPr>
          <w:p w14:paraId="6FE44A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rget of EGR1 protein 1-like (LOC100692836), mRNA</w:t>
            </w:r>
          </w:p>
        </w:tc>
        <w:tc>
          <w:tcPr>
            <w:tcW w:w="0" w:type="auto"/>
          </w:tcPr>
          <w:p w14:paraId="23FD6A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BDA2A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A346ACA" w14:textId="77777777" w:rsidTr="00457E93">
        <w:tc>
          <w:tcPr>
            <w:tcW w:w="0" w:type="auto"/>
            <w:shd w:val="clear" w:color="auto" w:fill="FF8588"/>
          </w:tcPr>
          <w:p w14:paraId="72BFA7F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ZQ8</w:t>
            </w:r>
          </w:p>
        </w:tc>
        <w:tc>
          <w:tcPr>
            <w:tcW w:w="0" w:type="auto"/>
            <w:shd w:val="clear" w:color="auto" w:fill="FF8588"/>
          </w:tcPr>
          <w:p w14:paraId="3D9C23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staglandin E synthase 3-like (LOC100706085), mRNA</w:t>
            </w:r>
          </w:p>
        </w:tc>
        <w:tc>
          <w:tcPr>
            <w:tcW w:w="0" w:type="auto"/>
          </w:tcPr>
          <w:p w14:paraId="2A19EE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FE408D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919AB24" w14:textId="77777777" w:rsidTr="00457E93">
        <w:tc>
          <w:tcPr>
            <w:tcW w:w="0" w:type="auto"/>
            <w:shd w:val="clear" w:color="auto" w:fill="FF8588"/>
          </w:tcPr>
          <w:p w14:paraId="37F187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3JS14</w:t>
            </w:r>
          </w:p>
        </w:tc>
        <w:tc>
          <w:tcPr>
            <w:tcW w:w="0" w:type="auto"/>
            <w:shd w:val="clear" w:color="auto" w:fill="FF8588"/>
          </w:tcPr>
          <w:p w14:paraId="47F4653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porin Nup37-like (LOC100702729), transcript variant X1, mRNA</w:t>
            </w:r>
          </w:p>
        </w:tc>
        <w:tc>
          <w:tcPr>
            <w:tcW w:w="0" w:type="auto"/>
          </w:tcPr>
          <w:p w14:paraId="05DBFEB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3C6B4F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3F72059" w14:textId="77777777" w:rsidTr="00457E93">
        <w:tc>
          <w:tcPr>
            <w:tcW w:w="0" w:type="auto"/>
            <w:shd w:val="clear" w:color="auto" w:fill="FF8588"/>
          </w:tcPr>
          <w:p w14:paraId="48C7797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IQC6</w:t>
            </w:r>
          </w:p>
        </w:tc>
        <w:tc>
          <w:tcPr>
            <w:tcW w:w="0" w:type="auto"/>
            <w:shd w:val="clear" w:color="auto" w:fill="FF8588"/>
          </w:tcPr>
          <w:p w14:paraId="278CA2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S proteasome non-ATPase regulatory subunit 4-like (LOC102080581), mRNA</w:t>
            </w:r>
          </w:p>
        </w:tc>
        <w:tc>
          <w:tcPr>
            <w:tcW w:w="0" w:type="auto"/>
          </w:tcPr>
          <w:p w14:paraId="5941012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5F3C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F89A75F" w14:textId="77777777" w:rsidTr="00457E93">
        <w:tc>
          <w:tcPr>
            <w:tcW w:w="0" w:type="auto"/>
            <w:shd w:val="clear" w:color="auto" w:fill="FF8588"/>
          </w:tcPr>
          <w:p w14:paraId="3AA0A92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BM2</w:t>
            </w:r>
          </w:p>
        </w:tc>
        <w:tc>
          <w:tcPr>
            <w:tcW w:w="0" w:type="auto"/>
            <w:shd w:val="clear" w:color="auto" w:fill="FF8588"/>
          </w:tcPr>
          <w:p w14:paraId="40855D0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FAM86A-like (LOC100699463), mRNA</w:t>
            </w:r>
          </w:p>
        </w:tc>
        <w:tc>
          <w:tcPr>
            <w:tcW w:w="0" w:type="auto"/>
          </w:tcPr>
          <w:p w14:paraId="574EFA6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BE872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21B46AD" w14:textId="77777777" w:rsidTr="00457E93">
        <w:tc>
          <w:tcPr>
            <w:tcW w:w="0" w:type="auto"/>
            <w:shd w:val="clear" w:color="auto" w:fill="FF8588"/>
          </w:tcPr>
          <w:p w14:paraId="0EE6D37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08C57</w:t>
            </w:r>
          </w:p>
        </w:tc>
        <w:tc>
          <w:tcPr>
            <w:tcW w:w="0" w:type="auto"/>
            <w:shd w:val="clear" w:color="auto" w:fill="FF8588"/>
          </w:tcPr>
          <w:p w14:paraId="484C0C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renodox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protein, mitochondrial-like (LOC100699751), mRNA</w:t>
            </w:r>
          </w:p>
        </w:tc>
        <w:tc>
          <w:tcPr>
            <w:tcW w:w="0" w:type="auto"/>
          </w:tcPr>
          <w:p w14:paraId="287AC7F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9558D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21D3E57" w14:textId="77777777" w:rsidTr="00457E93">
        <w:tc>
          <w:tcPr>
            <w:tcW w:w="0" w:type="auto"/>
            <w:shd w:val="clear" w:color="auto" w:fill="FF8588"/>
          </w:tcPr>
          <w:p w14:paraId="5B7324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G91</w:t>
            </w:r>
          </w:p>
        </w:tc>
        <w:tc>
          <w:tcPr>
            <w:tcW w:w="0" w:type="auto"/>
            <w:shd w:val="clear" w:color="auto" w:fill="FF8588"/>
          </w:tcPr>
          <w:p w14:paraId="6B3AF2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assembly chaperone 1-like (LOC100706404), transcript variant X1, mRNA</w:t>
            </w:r>
          </w:p>
        </w:tc>
        <w:tc>
          <w:tcPr>
            <w:tcW w:w="0" w:type="auto"/>
          </w:tcPr>
          <w:p w14:paraId="4F6F07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179361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3F2ABF7" w14:textId="77777777" w:rsidTr="00457E93">
        <w:tc>
          <w:tcPr>
            <w:tcW w:w="0" w:type="auto"/>
            <w:shd w:val="clear" w:color="auto" w:fill="FF8588"/>
          </w:tcPr>
          <w:p w14:paraId="46ED60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WK8</w:t>
            </w:r>
          </w:p>
        </w:tc>
        <w:tc>
          <w:tcPr>
            <w:tcW w:w="0" w:type="auto"/>
            <w:shd w:val="clear" w:color="auto" w:fill="FF8588"/>
          </w:tcPr>
          <w:p w14:paraId="1BA59B1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jor facilitator superfamily domain-containing protein 12-like (LOC100701692), transcript variant X2, mRNA</w:t>
            </w:r>
          </w:p>
        </w:tc>
        <w:tc>
          <w:tcPr>
            <w:tcW w:w="0" w:type="auto"/>
          </w:tcPr>
          <w:p w14:paraId="3B3B861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593034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D14B191" w14:textId="77777777" w:rsidTr="00457E93">
        <w:tc>
          <w:tcPr>
            <w:tcW w:w="0" w:type="auto"/>
            <w:shd w:val="clear" w:color="auto" w:fill="FF8588"/>
          </w:tcPr>
          <w:p w14:paraId="2FBBFA7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T3L3</w:t>
            </w:r>
          </w:p>
        </w:tc>
        <w:tc>
          <w:tcPr>
            <w:tcW w:w="0" w:type="auto"/>
            <w:shd w:val="clear" w:color="auto" w:fill="FF8588"/>
          </w:tcPr>
          <w:p w14:paraId="5984C2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ndoplasmin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(LOC100700552), mRNA</w:t>
            </w:r>
          </w:p>
        </w:tc>
        <w:tc>
          <w:tcPr>
            <w:tcW w:w="0" w:type="auto"/>
          </w:tcPr>
          <w:p w14:paraId="5520109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A2874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6E1648B" w14:textId="77777777" w:rsidTr="00457E93">
        <w:tc>
          <w:tcPr>
            <w:tcW w:w="0" w:type="auto"/>
            <w:shd w:val="clear" w:color="auto" w:fill="FF8588"/>
          </w:tcPr>
          <w:p w14:paraId="6DECAE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JMI9</w:t>
            </w:r>
          </w:p>
        </w:tc>
        <w:tc>
          <w:tcPr>
            <w:tcW w:w="0" w:type="auto"/>
            <w:shd w:val="clear" w:color="auto" w:fill="FF8588"/>
          </w:tcPr>
          <w:p w14:paraId="2BFA4E2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bosome-releasing factor 2, mitochondrial-like (LOC100700485), mRNA</w:t>
            </w:r>
          </w:p>
        </w:tc>
        <w:tc>
          <w:tcPr>
            <w:tcW w:w="0" w:type="auto"/>
          </w:tcPr>
          <w:p w14:paraId="3C96099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2FB89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D6D2B18" w14:textId="77777777" w:rsidTr="00457E93">
        <w:tc>
          <w:tcPr>
            <w:tcW w:w="0" w:type="auto"/>
            <w:shd w:val="clear" w:color="auto" w:fill="FF8588"/>
          </w:tcPr>
          <w:p w14:paraId="6FDB0CB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PGY5</w:t>
            </w:r>
          </w:p>
        </w:tc>
        <w:tc>
          <w:tcPr>
            <w:tcW w:w="0" w:type="auto"/>
            <w:shd w:val="clear" w:color="auto" w:fill="FF8588"/>
          </w:tcPr>
          <w:p w14:paraId="4184FC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J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 subfamily C member 21-like (LOC100690046), mRNA</w:t>
            </w:r>
          </w:p>
        </w:tc>
        <w:tc>
          <w:tcPr>
            <w:tcW w:w="0" w:type="auto"/>
          </w:tcPr>
          <w:p w14:paraId="25E85F4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E9BE35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B3322D8" w14:textId="77777777" w:rsidTr="00457E93">
        <w:tc>
          <w:tcPr>
            <w:tcW w:w="0" w:type="auto"/>
            <w:shd w:val="clear" w:color="auto" w:fill="FF8588"/>
          </w:tcPr>
          <w:p w14:paraId="001AEAD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EB7</w:t>
            </w:r>
          </w:p>
        </w:tc>
        <w:tc>
          <w:tcPr>
            <w:tcW w:w="0" w:type="auto"/>
            <w:shd w:val="clear" w:color="auto" w:fill="FF8588"/>
          </w:tcPr>
          <w:p w14:paraId="23AF4F7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D repeat domain 11 (wdr11), transcript variant X2, mRNA</w:t>
            </w:r>
          </w:p>
        </w:tc>
        <w:tc>
          <w:tcPr>
            <w:tcW w:w="0" w:type="auto"/>
          </w:tcPr>
          <w:p w14:paraId="17890F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02B60F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F10224C" w14:textId="77777777" w:rsidTr="00457E93">
        <w:tc>
          <w:tcPr>
            <w:tcW w:w="0" w:type="auto"/>
            <w:shd w:val="clear" w:color="auto" w:fill="FF8588"/>
          </w:tcPr>
          <w:p w14:paraId="13CC86C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4X6</w:t>
            </w:r>
          </w:p>
        </w:tc>
        <w:tc>
          <w:tcPr>
            <w:tcW w:w="0" w:type="auto"/>
            <w:shd w:val="clear" w:color="auto" w:fill="FF8588"/>
          </w:tcPr>
          <w:p w14:paraId="285B14A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hydrodolichyl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diphosphate synthase-like (LOC100705873), transcript variant X2, mRNA</w:t>
            </w:r>
          </w:p>
        </w:tc>
        <w:tc>
          <w:tcPr>
            <w:tcW w:w="0" w:type="auto"/>
          </w:tcPr>
          <w:p w14:paraId="4934F3E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7DFAE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EF90539" w14:textId="77777777" w:rsidTr="00457E93">
        <w:tc>
          <w:tcPr>
            <w:tcW w:w="0" w:type="auto"/>
            <w:shd w:val="clear" w:color="auto" w:fill="FF8588"/>
          </w:tcPr>
          <w:p w14:paraId="5900B36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4V5</w:t>
            </w:r>
          </w:p>
        </w:tc>
        <w:tc>
          <w:tcPr>
            <w:tcW w:w="0" w:type="auto"/>
            <w:shd w:val="clear" w:color="auto" w:fill="FF8588"/>
          </w:tcPr>
          <w:p w14:paraId="0AEF183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S ribosomal protein S29, mitochondrial-like (LOC100706839), transcript variant X3, mRNA</w:t>
            </w:r>
          </w:p>
        </w:tc>
        <w:tc>
          <w:tcPr>
            <w:tcW w:w="0" w:type="auto"/>
          </w:tcPr>
          <w:p w14:paraId="1180A6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7BE47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FC95D06" w14:textId="77777777" w:rsidTr="00457E93">
        <w:tc>
          <w:tcPr>
            <w:tcW w:w="0" w:type="auto"/>
            <w:shd w:val="clear" w:color="auto" w:fill="FF8588"/>
          </w:tcPr>
          <w:p w14:paraId="524A1A9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E20</w:t>
            </w:r>
          </w:p>
        </w:tc>
        <w:tc>
          <w:tcPr>
            <w:tcW w:w="0" w:type="auto"/>
            <w:shd w:val="clear" w:color="auto" w:fill="FF8588"/>
          </w:tcPr>
          <w:p w14:paraId="7FEA3C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ctivator of 90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eat shock protein ATPase homolog 1-like (LOC100693443), transcript variant 2, mRNA</w:t>
            </w:r>
          </w:p>
        </w:tc>
        <w:tc>
          <w:tcPr>
            <w:tcW w:w="0" w:type="auto"/>
          </w:tcPr>
          <w:p w14:paraId="58100B2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A88DE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F731F3F" w14:textId="77777777" w:rsidTr="00457E93">
        <w:tc>
          <w:tcPr>
            <w:tcW w:w="0" w:type="auto"/>
            <w:shd w:val="clear" w:color="auto" w:fill="FF8588"/>
          </w:tcPr>
          <w:p w14:paraId="1B02AB3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6NHI0</w:t>
            </w:r>
          </w:p>
        </w:tc>
        <w:tc>
          <w:tcPr>
            <w:tcW w:w="0" w:type="auto"/>
            <w:shd w:val="clear" w:color="auto" w:fill="FF8588"/>
          </w:tcPr>
          <w:p w14:paraId="506E1B9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glucose-6-phosphate 1-dehydrogenase-like (LOC100703946),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sc_RNA</w:t>
            </w:r>
            <w:proofErr w:type="spellEnd"/>
          </w:p>
        </w:tc>
        <w:tc>
          <w:tcPr>
            <w:tcW w:w="0" w:type="auto"/>
          </w:tcPr>
          <w:p w14:paraId="2B2550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19A170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B8E52B4" w14:textId="77777777" w:rsidTr="00457E93">
        <w:tc>
          <w:tcPr>
            <w:tcW w:w="0" w:type="auto"/>
            <w:shd w:val="clear" w:color="auto" w:fill="FF8588"/>
          </w:tcPr>
          <w:p w14:paraId="1E827F5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XA1</w:t>
            </w:r>
          </w:p>
        </w:tc>
        <w:tc>
          <w:tcPr>
            <w:tcW w:w="0" w:type="auto"/>
            <w:shd w:val="clear" w:color="auto" w:fill="FF8588"/>
          </w:tcPr>
          <w:p w14:paraId="0F5C031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all glutamine-rich tetratricopeptide repeat-containing protein alpha-like (LOC100708921), transcript variant X4, mRNA</w:t>
            </w:r>
          </w:p>
        </w:tc>
        <w:tc>
          <w:tcPr>
            <w:tcW w:w="0" w:type="auto"/>
          </w:tcPr>
          <w:p w14:paraId="57EEBAE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5294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6497497" w14:textId="77777777" w:rsidTr="00457E93">
        <w:tc>
          <w:tcPr>
            <w:tcW w:w="0" w:type="auto"/>
            <w:shd w:val="clear" w:color="auto" w:fill="FF8588"/>
          </w:tcPr>
          <w:p w14:paraId="3E07943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P97</w:t>
            </w:r>
          </w:p>
        </w:tc>
        <w:tc>
          <w:tcPr>
            <w:tcW w:w="0" w:type="auto"/>
            <w:shd w:val="clear" w:color="auto" w:fill="FF8588"/>
          </w:tcPr>
          <w:p w14:paraId="43CEC1A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utophagy-related protein 16-1-like (LOC100692493), transcript variant X2, mRNA</w:t>
            </w:r>
          </w:p>
        </w:tc>
        <w:tc>
          <w:tcPr>
            <w:tcW w:w="0" w:type="auto"/>
          </w:tcPr>
          <w:p w14:paraId="6DE6EC5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F04CD6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EF2496E" w14:textId="77777777" w:rsidTr="00457E93">
        <w:tc>
          <w:tcPr>
            <w:tcW w:w="0" w:type="auto"/>
            <w:shd w:val="clear" w:color="auto" w:fill="FF8588"/>
          </w:tcPr>
          <w:p w14:paraId="4B0A7BD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A0A0R4IFK5</w:t>
            </w:r>
          </w:p>
        </w:tc>
        <w:tc>
          <w:tcPr>
            <w:tcW w:w="0" w:type="auto"/>
            <w:shd w:val="clear" w:color="auto" w:fill="FF8588"/>
          </w:tcPr>
          <w:p w14:paraId="6C3E407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S ribosomal protein S30, mitochondrial-like (LOC100691299), mRNA</w:t>
            </w:r>
          </w:p>
        </w:tc>
        <w:tc>
          <w:tcPr>
            <w:tcW w:w="0" w:type="auto"/>
          </w:tcPr>
          <w:p w14:paraId="2B3C397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075B6C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ABB68B9" w14:textId="77777777" w:rsidTr="00457E93">
        <w:tc>
          <w:tcPr>
            <w:tcW w:w="0" w:type="auto"/>
            <w:shd w:val="clear" w:color="auto" w:fill="FF8588"/>
          </w:tcPr>
          <w:p w14:paraId="2FF810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RD2</w:t>
            </w:r>
          </w:p>
        </w:tc>
        <w:tc>
          <w:tcPr>
            <w:tcW w:w="0" w:type="auto"/>
            <w:shd w:val="clear" w:color="auto" w:fill="FF8588"/>
          </w:tcPr>
          <w:p w14:paraId="5A961F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(prosome, macropain) 26S subunit, ATPase, 6 (psmc6), mRNA</w:t>
            </w:r>
          </w:p>
        </w:tc>
        <w:tc>
          <w:tcPr>
            <w:tcW w:w="0" w:type="auto"/>
          </w:tcPr>
          <w:p w14:paraId="4C51E6A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D09C44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9028B41" w14:textId="77777777" w:rsidTr="00457E93">
        <w:tc>
          <w:tcPr>
            <w:tcW w:w="0" w:type="auto"/>
            <w:shd w:val="clear" w:color="auto" w:fill="FF8588"/>
          </w:tcPr>
          <w:p w14:paraId="02AD838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2Y6</w:t>
            </w:r>
          </w:p>
        </w:tc>
        <w:tc>
          <w:tcPr>
            <w:tcW w:w="0" w:type="auto"/>
            <w:shd w:val="clear" w:color="auto" w:fill="FF8588"/>
          </w:tcPr>
          <w:p w14:paraId="559AE74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-binding cassette sub-family A member 1-like (LOC100699821), transcript variant X2, mRNA</w:t>
            </w:r>
          </w:p>
        </w:tc>
        <w:tc>
          <w:tcPr>
            <w:tcW w:w="0" w:type="auto"/>
          </w:tcPr>
          <w:p w14:paraId="32A7222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0D5113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F39A67A" w14:textId="77777777" w:rsidTr="00457E93">
        <w:tc>
          <w:tcPr>
            <w:tcW w:w="0" w:type="auto"/>
            <w:shd w:val="clear" w:color="auto" w:fill="FF8588"/>
          </w:tcPr>
          <w:p w14:paraId="11A5046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ET5</w:t>
            </w:r>
          </w:p>
        </w:tc>
        <w:tc>
          <w:tcPr>
            <w:tcW w:w="0" w:type="auto"/>
            <w:shd w:val="clear" w:color="auto" w:fill="FF8588"/>
          </w:tcPr>
          <w:p w14:paraId="02A670F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all cell adhesion glycoprotein-like (LOC100707778), transcript variant X1, mRNA</w:t>
            </w:r>
          </w:p>
        </w:tc>
        <w:tc>
          <w:tcPr>
            <w:tcW w:w="0" w:type="auto"/>
          </w:tcPr>
          <w:p w14:paraId="4649224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EB5CAF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DD4FF38" w14:textId="77777777" w:rsidTr="00457E93">
        <w:tc>
          <w:tcPr>
            <w:tcW w:w="0" w:type="auto"/>
            <w:shd w:val="clear" w:color="auto" w:fill="FF8588"/>
          </w:tcPr>
          <w:p w14:paraId="01B46A5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RI4</w:t>
            </w:r>
          </w:p>
        </w:tc>
        <w:tc>
          <w:tcPr>
            <w:tcW w:w="0" w:type="auto"/>
            <w:shd w:val="clear" w:color="auto" w:fill="FF8588"/>
          </w:tcPr>
          <w:p w14:paraId="015F70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NA-directed RNA polymerases I and III subunit RPAC2-like (LOC100701860), transcript variant X2, mRNA</w:t>
            </w:r>
          </w:p>
        </w:tc>
        <w:tc>
          <w:tcPr>
            <w:tcW w:w="0" w:type="auto"/>
          </w:tcPr>
          <w:p w14:paraId="45719E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2DE1B9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9E1DD88" w14:textId="77777777" w:rsidTr="00457E93">
        <w:tc>
          <w:tcPr>
            <w:tcW w:w="0" w:type="auto"/>
            <w:shd w:val="clear" w:color="auto" w:fill="FF8588"/>
          </w:tcPr>
          <w:p w14:paraId="3F4FC3E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RH9</w:t>
            </w:r>
          </w:p>
        </w:tc>
        <w:tc>
          <w:tcPr>
            <w:tcW w:w="0" w:type="auto"/>
            <w:shd w:val="clear" w:color="auto" w:fill="FF8588"/>
          </w:tcPr>
          <w:p w14:paraId="721AAC4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nscription factor IIIA-like (LOC100709542), mRNA</w:t>
            </w:r>
          </w:p>
        </w:tc>
        <w:tc>
          <w:tcPr>
            <w:tcW w:w="0" w:type="auto"/>
          </w:tcPr>
          <w:p w14:paraId="0451528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ED7DA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1D8B340" w14:textId="77777777" w:rsidTr="00457E93">
        <w:tc>
          <w:tcPr>
            <w:tcW w:w="0" w:type="auto"/>
            <w:shd w:val="clear" w:color="auto" w:fill="FF8588"/>
          </w:tcPr>
          <w:p w14:paraId="68FC94E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8A5G9</w:t>
            </w:r>
          </w:p>
        </w:tc>
        <w:tc>
          <w:tcPr>
            <w:tcW w:w="0" w:type="auto"/>
            <w:shd w:val="clear" w:color="auto" w:fill="FF8588"/>
          </w:tcPr>
          <w:p w14:paraId="3CE859E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NA (guanine(37)-N1)-methyltransferase-like (LOC100694441), mRNA</w:t>
            </w:r>
          </w:p>
        </w:tc>
        <w:tc>
          <w:tcPr>
            <w:tcW w:w="0" w:type="auto"/>
          </w:tcPr>
          <w:p w14:paraId="38CE98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8CDFFB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5DD86C6" w14:textId="77777777" w:rsidTr="00457E93">
        <w:tc>
          <w:tcPr>
            <w:tcW w:w="0" w:type="auto"/>
            <w:shd w:val="clear" w:color="auto" w:fill="FF8588"/>
          </w:tcPr>
          <w:p w14:paraId="316183E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ZS4</w:t>
            </w:r>
          </w:p>
        </w:tc>
        <w:tc>
          <w:tcPr>
            <w:tcW w:w="0" w:type="auto"/>
            <w:shd w:val="clear" w:color="auto" w:fill="FF8588"/>
          </w:tcPr>
          <w:p w14:paraId="050F07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NA-splicing ligas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tcB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homolog (LOC100706393), transcript variant X2, mRNA</w:t>
            </w:r>
          </w:p>
        </w:tc>
        <w:tc>
          <w:tcPr>
            <w:tcW w:w="0" w:type="auto"/>
          </w:tcPr>
          <w:p w14:paraId="2CA32CA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AF50C1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4E8D306" w14:textId="77777777" w:rsidTr="00457E93">
        <w:tc>
          <w:tcPr>
            <w:tcW w:w="0" w:type="auto"/>
            <w:shd w:val="clear" w:color="auto" w:fill="FF8588"/>
          </w:tcPr>
          <w:p w14:paraId="4E88518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PH6</w:t>
            </w:r>
          </w:p>
        </w:tc>
        <w:tc>
          <w:tcPr>
            <w:tcW w:w="0" w:type="auto"/>
            <w:shd w:val="clear" w:color="auto" w:fill="FF8588"/>
          </w:tcPr>
          <w:p w14:paraId="5EAC0A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AD (Asp-Glu-Ala-Asp) box polypeptide 27 (ddx27), transcript variant X2, mRNA</w:t>
            </w:r>
          </w:p>
        </w:tc>
        <w:tc>
          <w:tcPr>
            <w:tcW w:w="0" w:type="auto"/>
          </w:tcPr>
          <w:p w14:paraId="092ADA2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BFF86F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B6FAC9A" w14:textId="77777777" w:rsidTr="00457E93">
        <w:tc>
          <w:tcPr>
            <w:tcW w:w="0" w:type="auto"/>
            <w:shd w:val="clear" w:color="auto" w:fill="FF8588"/>
          </w:tcPr>
          <w:p w14:paraId="12F4503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1LXS2</w:t>
            </w:r>
          </w:p>
        </w:tc>
        <w:tc>
          <w:tcPr>
            <w:tcW w:w="0" w:type="auto"/>
            <w:shd w:val="clear" w:color="auto" w:fill="FF8588"/>
          </w:tcPr>
          <w:p w14:paraId="41B723C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assembly chaperone 2-like (LOC100711738), mRNA</w:t>
            </w:r>
          </w:p>
        </w:tc>
        <w:tc>
          <w:tcPr>
            <w:tcW w:w="0" w:type="auto"/>
          </w:tcPr>
          <w:p w14:paraId="29E5620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FEEE90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C3229BD" w14:textId="77777777" w:rsidTr="00457E93">
        <w:tc>
          <w:tcPr>
            <w:tcW w:w="0" w:type="auto"/>
            <w:shd w:val="clear" w:color="auto" w:fill="FF8588"/>
          </w:tcPr>
          <w:p w14:paraId="363D8D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EX7</w:t>
            </w:r>
          </w:p>
        </w:tc>
        <w:tc>
          <w:tcPr>
            <w:tcW w:w="0" w:type="auto"/>
            <w:shd w:val="clear" w:color="auto" w:fill="FF8588"/>
          </w:tcPr>
          <w:p w14:paraId="7259F8E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(3)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bt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like 3 (Drosophila) (l3mbtl3), transcript variant X1, mRNA</w:t>
            </w:r>
          </w:p>
        </w:tc>
        <w:tc>
          <w:tcPr>
            <w:tcW w:w="0" w:type="auto"/>
          </w:tcPr>
          <w:p w14:paraId="00AF92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AA4B7F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AB68B19" w14:textId="77777777" w:rsidTr="00457E93">
        <w:tc>
          <w:tcPr>
            <w:tcW w:w="0" w:type="auto"/>
            <w:shd w:val="clear" w:color="auto" w:fill="FF8588"/>
          </w:tcPr>
          <w:p w14:paraId="3B78270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0S6A9</w:t>
            </w:r>
          </w:p>
        </w:tc>
        <w:tc>
          <w:tcPr>
            <w:tcW w:w="0" w:type="auto"/>
            <w:shd w:val="clear" w:color="auto" w:fill="FF8588"/>
          </w:tcPr>
          <w:p w14:paraId="0B7D280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D repeat domain 3 (wdr3), transcript variant X2, mRNA</w:t>
            </w:r>
          </w:p>
        </w:tc>
        <w:tc>
          <w:tcPr>
            <w:tcW w:w="0" w:type="auto"/>
          </w:tcPr>
          <w:p w14:paraId="5B7680F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C3F7D4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234ECB5C" w14:textId="77777777" w:rsidTr="00457E93">
        <w:tc>
          <w:tcPr>
            <w:tcW w:w="0" w:type="auto"/>
            <w:shd w:val="clear" w:color="auto" w:fill="FF8588"/>
          </w:tcPr>
          <w:p w14:paraId="28032AC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7SYL5</w:t>
            </w:r>
          </w:p>
        </w:tc>
        <w:tc>
          <w:tcPr>
            <w:tcW w:w="0" w:type="auto"/>
            <w:shd w:val="clear" w:color="auto" w:fill="FF8588"/>
          </w:tcPr>
          <w:p w14:paraId="1C8DE9D2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N2/TERF1-interacting telomerase inhibitor 1-like (LOC100693022), transcript variant X1, mRNA</w:t>
            </w:r>
          </w:p>
        </w:tc>
        <w:tc>
          <w:tcPr>
            <w:tcW w:w="0" w:type="auto"/>
          </w:tcPr>
          <w:p w14:paraId="0B4FCD9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0064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E566AB6" w14:textId="77777777" w:rsidTr="00457E93">
        <w:tc>
          <w:tcPr>
            <w:tcW w:w="0" w:type="auto"/>
            <w:shd w:val="clear" w:color="auto" w:fill="FF8588"/>
          </w:tcPr>
          <w:p w14:paraId="20DC46E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K14</w:t>
            </w:r>
          </w:p>
        </w:tc>
        <w:tc>
          <w:tcPr>
            <w:tcW w:w="0" w:type="auto"/>
            <w:shd w:val="clear" w:color="auto" w:fill="FF8588"/>
          </w:tcPr>
          <w:p w14:paraId="3D99453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MT1-like protein-like (LOC100711758), transcript variant X2, mRNA</w:t>
            </w:r>
          </w:p>
        </w:tc>
        <w:tc>
          <w:tcPr>
            <w:tcW w:w="0" w:type="auto"/>
          </w:tcPr>
          <w:p w14:paraId="3C01306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4AA24E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9D08DDE" w14:textId="77777777" w:rsidTr="00457E93">
        <w:tc>
          <w:tcPr>
            <w:tcW w:w="0" w:type="auto"/>
            <w:shd w:val="clear" w:color="auto" w:fill="FF8588"/>
          </w:tcPr>
          <w:p w14:paraId="3448BC2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9P9</w:t>
            </w:r>
          </w:p>
        </w:tc>
        <w:tc>
          <w:tcPr>
            <w:tcW w:w="0" w:type="auto"/>
            <w:shd w:val="clear" w:color="auto" w:fill="FF8588"/>
          </w:tcPr>
          <w:p w14:paraId="6568186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ucleolar protein 11-like (LOC100696496), mRNA</w:t>
            </w:r>
          </w:p>
        </w:tc>
        <w:tc>
          <w:tcPr>
            <w:tcW w:w="0" w:type="auto"/>
          </w:tcPr>
          <w:p w14:paraId="657D5CF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564745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68D2F70" w14:textId="77777777" w:rsidTr="00457E93">
        <w:tc>
          <w:tcPr>
            <w:tcW w:w="0" w:type="auto"/>
            <w:shd w:val="clear" w:color="auto" w:fill="FF8588"/>
          </w:tcPr>
          <w:p w14:paraId="60DF4A1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UZ5</w:t>
            </w:r>
          </w:p>
        </w:tc>
        <w:tc>
          <w:tcPr>
            <w:tcW w:w="0" w:type="auto"/>
            <w:shd w:val="clear" w:color="auto" w:fill="FF8588"/>
          </w:tcPr>
          <w:p w14:paraId="71299F3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uppressor of SWI4 1 homolog (LOC100694758), mRNA</w:t>
            </w:r>
          </w:p>
        </w:tc>
        <w:tc>
          <w:tcPr>
            <w:tcW w:w="0" w:type="auto"/>
          </w:tcPr>
          <w:p w14:paraId="64CE7C9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08E84E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1700812" w14:textId="77777777" w:rsidTr="00457E93">
        <w:tc>
          <w:tcPr>
            <w:tcW w:w="0" w:type="auto"/>
            <w:shd w:val="clear" w:color="auto" w:fill="FF8588"/>
          </w:tcPr>
          <w:p w14:paraId="0161CB4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5Q4</w:t>
            </w:r>
          </w:p>
        </w:tc>
        <w:tc>
          <w:tcPr>
            <w:tcW w:w="0" w:type="auto"/>
            <w:shd w:val="clear" w:color="auto" w:fill="FF8588"/>
          </w:tcPr>
          <w:p w14:paraId="1FBF683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optosis-enhancing nuclease-like (LOC100699779), transcript variant X2, mRNA</w:t>
            </w:r>
          </w:p>
        </w:tc>
        <w:tc>
          <w:tcPr>
            <w:tcW w:w="0" w:type="auto"/>
          </w:tcPr>
          <w:p w14:paraId="0D0DB32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19F25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EE864DB" w14:textId="77777777" w:rsidTr="00457E93">
        <w:tc>
          <w:tcPr>
            <w:tcW w:w="0" w:type="auto"/>
            <w:shd w:val="clear" w:color="auto" w:fill="FF8588"/>
          </w:tcPr>
          <w:p w14:paraId="31F2701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G82</w:t>
            </w:r>
          </w:p>
        </w:tc>
        <w:tc>
          <w:tcPr>
            <w:tcW w:w="0" w:type="auto"/>
            <w:shd w:val="clear" w:color="auto" w:fill="FF8588"/>
          </w:tcPr>
          <w:p w14:paraId="3CC3A64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mportin subunit alpha-1-like (LOC100698533), transcript variant X2, mRNA</w:t>
            </w:r>
          </w:p>
        </w:tc>
        <w:tc>
          <w:tcPr>
            <w:tcW w:w="0" w:type="auto"/>
          </w:tcPr>
          <w:p w14:paraId="38CEF64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6CA6DE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9D6E7AD" w14:textId="77777777" w:rsidTr="00457E93">
        <w:tc>
          <w:tcPr>
            <w:tcW w:w="0" w:type="auto"/>
            <w:shd w:val="clear" w:color="auto" w:fill="FF8588"/>
          </w:tcPr>
          <w:p w14:paraId="4472094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Q5SPD1</w:t>
            </w:r>
          </w:p>
        </w:tc>
        <w:tc>
          <w:tcPr>
            <w:tcW w:w="0" w:type="auto"/>
            <w:shd w:val="clear" w:color="auto" w:fill="FF8588"/>
          </w:tcPr>
          <w:p w14:paraId="65DB2CA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characterized LOC100709198 (LOC100709198), transcript variant X2, mRNA</w:t>
            </w:r>
          </w:p>
        </w:tc>
        <w:tc>
          <w:tcPr>
            <w:tcW w:w="0" w:type="auto"/>
          </w:tcPr>
          <w:p w14:paraId="244CFB8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85A435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93CA8A5" w14:textId="77777777" w:rsidTr="00457E93">
        <w:tc>
          <w:tcPr>
            <w:tcW w:w="0" w:type="auto"/>
            <w:shd w:val="clear" w:color="auto" w:fill="FF8588"/>
          </w:tcPr>
          <w:p w14:paraId="4482CE1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BK0</w:t>
            </w:r>
          </w:p>
        </w:tc>
        <w:tc>
          <w:tcPr>
            <w:tcW w:w="0" w:type="auto"/>
            <w:shd w:val="clear" w:color="auto" w:fill="FF8588"/>
          </w:tcPr>
          <w:p w14:paraId="6928EDB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 synthase subunit beta, mitochondrial-like (LOC100705231), mRNA</w:t>
            </w:r>
          </w:p>
        </w:tc>
        <w:tc>
          <w:tcPr>
            <w:tcW w:w="0" w:type="auto"/>
          </w:tcPr>
          <w:p w14:paraId="6235845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A23C4A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5ADEF51" w14:textId="77777777" w:rsidTr="00457E93">
        <w:tc>
          <w:tcPr>
            <w:tcW w:w="0" w:type="auto"/>
            <w:shd w:val="clear" w:color="auto" w:fill="FF8588"/>
          </w:tcPr>
          <w:p w14:paraId="771E713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DH30</w:t>
            </w:r>
          </w:p>
        </w:tc>
        <w:tc>
          <w:tcPr>
            <w:tcW w:w="0" w:type="auto"/>
            <w:shd w:val="clear" w:color="auto" w:fill="FF8588"/>
          </w:tcPr>
          <w:p w14:paraId="65EA62C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ectonucleoside triphosphate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phosphohydrolase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4 (entpd4), transcript variant X1, mRNA</w:t>
            </w:r>
          </w:p>
        </w:tc>
        <w:tc>
          <w:tcPr>
            <w:tcW w:w="0" w:type="auto"/>
          </w:tcPr>
          <w:p w14:paraId="6BDC932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806531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1FDF75D" w14:textId="77777777" w:rsidTr="00457E93">
        <w:tc>
          <w:tcPr>
            <w:tcW w:w="0" w:type="auto"/>
            <w:shd w:val="clear" w:color="auto" w:fill="FF8588"/>
          </w:tcPr>
          <w:p w14:paraId="2CC2FA7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R3W0</w:t>
            </w:r>
          </w:p>
        </w:tc>
        <w:tc>
          <w:tcPr>
            <w:tcW w:w="0" w:type="auto"/>
            <w:shd w:val="clear" w:color="auto" w:fill="FF8588"/>
          </w:tcPr>
          <w:p w14:paraId="4F0EE9B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TA box-binding protein-associated factor RNA polymerase I subunit B-like (LOC100692171), mRNA</w:t>
            </w:r>
          </w:p>
        </w:tc>
        <w:tc>
          <w:tcPr>
            <w:tcW w:w="0" w:type="auto"/>
          </w:tcPr>
          <w:p w14:paraId="0A28E67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E1DA2D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87E94C8" w14:textId="77777777" w:rsidTr="00457E93">
        <w:tc>
          <w:tcPr>
            <w:tcW w:w="0" w:type="auto"/>
            <w:shd w:val="clear" w:color="auto" w:fill="FF8588"/>
          </w:tcPr>
          <w:p w14:paraId="7707870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503Y4</w:t>
            </w:r>
          </w:p>
        </w:tc>
        <w:tc>
          <w:tcPr>
            <w:tcW w:w="0" w:type="auto"/>
            <w:shd w:val="clear" w:color="auto" w:fill="FF8588"/>
          </w:tcPr>
          <w:p w14:paraId="76D3BB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varian cancer-associated gene 2 protein homolog (LOC100700238), mRNA</w:t>
            </w:r>
          </w:p>
        </w:tc>
        <w:tc>
          <w:tcPr>
            <w:tcW w:w="0" w:type="auto"/>
          </w:tcPr>
          <w:p w14:paraId="33D30B2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25F990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1B16C004" w14:textId="77777777" w:rsidTr="00457E93">
        <w:tc>
          <w:tcPr>
            <w:tcW w:w="0" w:type="auto"/>
            <w:shd w:val="clear" w:color="auto" w:fill="FF8588"/>
          </w:tcPr>
          <w:p w14:paraId="5B1EA46E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CT6</w:t>
            </w:r>
          </w:p>
        </w:tc>
        <w:tc>
          <w:tcPr>
            <w:tcW w:w="0" w:type="auto"/>
            <w:shd w:val="clear" w:color="auto" w:fill="FF8588"/>
          </w:tcPr>
          <w:p w14:paraId="4196FFC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ospholipase A2-activating protein (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la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, transcript variant X2, mRNA</w:t>
            </w:r>
          </w:p>
        </w:tc>
        <w:tc>
          <w:tcPr>
            <w:tcW w:w="0" w:type="auto"/>
          </w:tcPr>
          <w:p w14:paraId="58DE694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778A9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00D0C91E" w14:textId="77777777" w:rsidTr="00457E93">
        <w:tc>
          <w:tcPr>
            <w:tcW w:w="0" w:type="auto"/>
            <w:shd w:val="clear" w:color="auto" w:fill="FF8588"/>
          </w:tcPr>
          <w:p w14:paraId="52D1292D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7F1G8</w:t>
            </w:r>
          </w:p>
        </w:tc>
        <w:tc>
          <w:tcPr>
            <w:tcW w:w="0" w:type="auto"/>
            <w:shd w:val="clear" w:color="auto" w:fill="FF8588"/>
          </w:tcPr>
          <w:p w14:paraId="3D25876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bable ATP-dependent RNA helicase ddx6-like (LOC100698984), transcript variant X1, mRNA</w:t>
            </w:r>
          </w:p>
        </w:tc>
        <w:tc>
          <w:tcPr>
            <w:tcW w:w="0" w:type="auto"/>
          </w:tcPr>
          <w:p w14:paraId="63C75A8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1E888B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335E5D64" w14:textId="77777777" w:rsidTr="00457E93">
        <w:tc>
          <w:tcPr>
            <w:tcW w:w="0" w:type="auto"/>
            <w:shd w:val="clear" w:color="auto" w:fill="FF8588"/>
          </w:tcPr>
          <w:p w14:paraId="64C03D1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9QBH8</w:t>
            </w:r>
          </w:p>
        </w:tc>
        <w:tc>
          <w:tcPr>
            <w:tcW w:w="0" w:type="auto"/>
            <w:shd w:val="clear" w:color="auto" w:fill="FF8588"/>
          </w:tcPr>
          <w:p w14:paraId="3DF3A5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biquitin-associated domain-containing protein 2-like (LOC100701243), mRNA</w:t>
            </w:r>
          </w:p>
        </w:tc>
        <w:tc>
          <w:tcPr>
            <w:tcW w:w="0" w:type="auto"/>
          </w:tcPr>
          <w:p w14:paraId="4729626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9B0EC1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B9C4BC9" w14:textId="77777777" w:rsidTr="00457E93">
        <w:tc>
          <w:tcPr>
            <w:tcW w:w="0" w:type="auto"/>
            <w:shd w:val="clear" w:color="auto" w:fill="FF8588"/>
          </w:tcPr>
          <w:p w14:paraId="463184C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2CEH0</w:t>
            </w:r>
          </w:p>
        </w:tc>
        <w:tc>
          <w:tcPr>
            <w:tcW w:w="0" w:type="auto"/>
            <w:shd w:val="clear" w:color="auto" w:fill="FF8588"/>
          </w:tcPr>
          <w:p w14:paraId="74C033D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in VPRBP-like (LOC100706874), transcript variant X3, mRNA</w:t>
            </w:r>
          </w:p>
        </w:tc>
        <w:tc>
          <w:tcPr>
            <w:tcW w:w="0" w:type="auto"/>
          </w:tcPr>
          <w:p w14:paraId="0C90AB2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501A825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61CF2D7B" w14:textId="77777777" w:rsidTr="00457E93">
        <w:tc>
          <w:tcPr>
            <w:tcW w:w="0" w:type="auto"/>
            <w:shd w:val="clear" w:color="auto" w:fill="FF8588"/>
          </w:tcPr>
          <w:p w14:paraId="46144EA3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0A0R4IBK2</w:t>
            </w:r>
          </w:p>
        </w:tc>
        <w:tc>
          <w:tcPr>
            <w:tcW w:w="0" w:type="auto"/>
            <w:shd w:val="clear" w:color="auto" w:fill="FF8588"/>
          </w:tcPr>
          <w:p w14:paraId="14199D4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ptidyl-prolyl cis-trans isomerase E-like (LOC100711111), transcript variant X1, mRNA</w:t>
            </w:r>
          </w:p>
        </w:tc>
        <w:tc>
          <w:tcPr>
            <w:tcW w:w="0" w:type="auto"/>
          </w:tcPr>
          <w:p w14:paraId="35B3935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529708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39F0B9F" w14:textId="77777777" w:rsidTr="00457E93">
        <w:tc>
          <w:tcPr>
            <w:tcW w:w="0" w:type="auto"/>
            <w:shd w:val="clear" w:color="auto" w:fill="FF8588"/>
          </w:tcPr>
          <w:p w14:paraId="6410AF3C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X16</w:t>
            </w:r>
          </w:p>
        </w:tc>
        <w:tc>
          <w:tcPr>
            <w:tcW w:w="0" w:type="auto"/>
            <w:shd w:val="clear" w:color="auto" w:fill="FF8588"/>
          </w:tcPr>
          <w:p w14:paraId="6F1F6BAF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-acyl-sn-glycerol-3-phosphate acyltransferase delta-like (LOC100710123), transcript variant X1, mRNA</w:t>
            </w:r>
          </w:p>
        </w:tc>
        <w:tc>
          <w:tcPr>
            <w:tcW w:w="0" w:type="auto"/>
          </w:tcPr>
          <w:p w14:paraId="2372FF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DB0685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7785EE1A" w14:textId="77777777" w:rsidTr="00457E93">
        <w:tc>
          <w:tcPr>
            <w:tcW w:w="0" w:type="auto"/>
            <w:shd w:val="clear" w:color="auto" w:fill="FF8588"/>
          </w:tcPr>
          <w:p w14:paraId="478DB9F0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6NZU0</w:t>
            </w:r>
          </w:p>
        </w:tc>
        <w:tc>
          <w:tcPr>
            <w:tcW w:w="0" w:type="auto"/>
            <w:shd w:val="clear" w:color="auto" w:fill="FF8588"/>
          </w:tcPr>
          <w:p w14:paraId="23230A9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t shock 70 </w:t>
            </w:r>
            <w:proofErr w:type="spellStart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Da</w:t>
            </w:r>
            <w:proofErr w:type="spellEnd"/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protein 4-like (LOC100703840), transcript variant X1, mRNA</w:t>
            </w:r>
          </w:p>
        </w:tc>
        <w:tc>
          <w:tcPr>
            <w:tcW w:w="0" w:type="auto"/>
          </w:tcPr>
          <w:p w14:paraId="125A645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0C7AEB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3B9387E" w14:textId="77777777" w:rsidTr="00457E93">
        <w:tc>
          <w:tcPr>
            <w:tcW w:w="0" w:type="auto"/>
            <w:shd w:val="clear" w:color="auto" w:fill="FF8588"/>
          </w:tcPr>
          <w:p w14:paraId="680C5CE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2GS36</w:t>
            </w:r>
          </w:p>
        </w:tc>
        <w:tc>
          <w:tcPr>
            <w:tcW w:w="0" w:type="auto"/>
            <w:shd w:val="clear" w:color="auto" w:fill="FF8588"/>
          </w:tcPr>
          <w:p w14:paraId="3D559EC7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4/U6 small nuclear ribonucleoprotein Prp31-like (LOC100710786), mRNA</w:t>
            </w:r>
          </w:p>
        </w:tc>
        <w:tc>
          <w:tcPr>
            <w:tcW w:w="0" w:type="auto"/>
          </w:tcPr>
          <w:p w14:paraId="18B9185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E8094B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56CF18AF" w14:textId="77777777" w:rsidTr="00457E93">
        <w:tc>
          <w:tcPr>
            <w:tcW w:w="0" w:type="auto"/>
            <w:shd w:val="clear" w:color="auto" w:fill="FF8588"/>
          </w:tcPr>
          <w:p w14:paraId="03B92719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1QGJ3</w:t>
            </w:r>
          </w:p>
        </w:tc>
        <w:tc>
          <w:tcPr>
            <w:tcW w:w="0" w:type="auto"/>
            <w:shd w:val="clear" w:color="auto" w:fill="FF8588"/>
          </w:tcPr>
          <w:p w14:paraId="711D9E14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ilipin-3-like (LOC100696817), transcript variant X1, mRNA</w:t>
            </w:r>
          </w:p>
        </w:tc>
        <w:tc>
          <w:tcPr>
            <w:tcW w:w="0" w:type="auto"/>
          </w:tcPr>
          <w:p w14:paraId="184667B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005BA76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17825" w:rsidRPr="00117825" w14:paraId="4BF18C19" w14:textId="77777777" w:rsidTr="00457E93">
        <w:tc>
          <w:tcPr>
            <w:tcW w:w="0" w:type="auto"/>
            <w:shd w:val="clear" w:color="auto" w:fill="FF8588"/>
          </w:tcPr>
          <w:p w14:paraId="61F2C6EA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4VBR8</w:t>
            </w:r>
          </w:p>
        </w:tc>
        <w:tc>
          <w:tcPr>
            <w:tcW w:w="0" w:type="auto"/>
            <w:shd w:val="clear" w:color="auto" w:fill="FF8588"/>
          </w:tcPr>
          <w:p w14:paraId="39C5FAF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11782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teasome subunit alpha type-2-like (LOC100694136), mRNA</w:t>
            </w:r>
          </w:p>
        </w:tc>
        <w:tc>
          <w:tcPr>
            <w:tcW w:w="0" w:type="auto"/>
          </w:tcPr>
          <w:p w14:paraId="7B38B3A8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9513881" w14:textId="77777777" w:rsidR="00117825" w:rsidRPr="00117825" w:rsidRDefault="00117825" w:rsidP="00D62737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0C986FC1" w14:textId="77777777" w:rsidR="00117825" w:rsidRPr="00117825" w:rsidRDefault="00117825">
      <w:pPr>
        <w:rPr>
          <w:rFonts w:asciiTheme="majorBidi" w:hAnsiTheme="majorBidi" w:cstheme="majorBidi"/>
        </w:rPr>
      </w:pPr>
    </w:p>
    <w:p w14:paraId="4F03FC54" w14:textId="77777777" w:rsidR="00117825" w:rsidRPr="00117825" w:rsidRDefault="00117825">
      <w:pPr>
        <w:rPr>
          <w:rFonts w:asciiTheme="majorBidi" w:hAnsiTheme="majorBidi" w:cstheme="majorBidi"/>
        </w:rPr>
      </w:pPr>
    </w:p>
    <w:sectPr w:rsidR="00117825" w:rsidRPr="00117825" w:rsidSect="00457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ABA32" w14:textId="77777777" w:rsidR="00147C74" w:rsidRDefault="00147C74" w:rsidP="0077313E">
      <w:r>
        <w:separator/>
      </w:r>
    </w:p>
  </w:endnote>
  <w:endnote w:type="continuationSeparator" w:id="0">
    <w:p w14:paraId="7BCA3D73" w14:textId="77777777" w:rsidR="00147C74" w:rsidRDefault="00147C74" w:rsidP="00773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A42CE" w14:textId="77777777" w:rsidR="00147C74" w:rsidRDefault="00147C74" w:rsidP="0077313E">
      <w:r>
        <w:separator/>
      </w:r>
    </w:p>
  </w:footnote>
  <w:footnote w:type="continuationSeparator" w:id="0">
    <w:p w14:paraId="78D4D87B" w14:textId="77777777" w:rsidR="00147C74" w:rsidRDefault="00147C74" w:rsidP="00773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825"/>
    <w:rsid w:val="00117825"/>
    <w:rsid w:val="00147C74"/>
    <w:rsid w:val="001E0FDC"/>
    <w:rsid w:val="00335CF9"/>
    <w:rsid w:val="00402AA2"/>
    <w:rsid w:val="00457E93"/>
    <w:rsid w:val="00627886"/>
    <w:rsid w:val="0077313E"/>
    <w:rsid w:val="00C95CC5"/>
    <w:rsid w:val="00D62737"/>
    <w:rsid w:val="00E8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2BD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1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13E"/>
  </w:style>
  <w:style w:type="paragraph" w:styleId="Footer">
    <w:name w:val="footer"/>
    <w:basedOn w:val="Normal"/>
    <w:link w:val="FooterChar"/>
    <w:uiPriority w:val="99"/>
    <w:unhideWhenUsed/>
    <w:rsid w:val="007731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958</Words>
  <Characters>33967</Characters>
  <Application>Microsoft Office Word</Application>
  <DocSecurity>0</DocSecurity>
  <Lines>283</Lines>
  <Paragraphs>79</Paragraphs>
  <ScaleCrop>false</ScaleCrop>
  <Company/>
  <LinksUpToDate>false</LinksUpToDate>
  <CharactersWithSpaces>3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Parra Munoz</cp:lastModifiedBy>
  <cp:revision>6</cp:revision>
  <dcterms:created xsi:type="dcterms:W3CDTF">2018-10-16T04:49:00Z</dcterms:created>
  <dcterms:modified xsi:type="dcterms:W3CDTF">2019-01-29T13:53:00Z</dcterms:modified>
</cp:coreProperties>
</file>